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F4328" w14:textId="0B41CF16" w:rsidR="00A7625E" w:rsidRPr="00F8520F" w:rsidRDefault="00A7625E" w:rsidP="00A7625E">
      <w:pPr>
        <w:pStyle w:val="Caption"/>
        <w:spacing w:before="240" w:after="240" w:line="276" w:lineRule="auto"/>
        <w:rPr>
          <w:b/>
          <w:bCs/>
          <w:sz w:val="24"/>
          <w:szCs w:val="24"/>
        </w:rPr>
      </w:pPr>
      <w:bookmarkStart w:id="0" w:name="_Toc167259548"/>
      <w:r>
        <w:rPr>
          <w:color w:val="auto"/>
          <w:sz w:val="24"/>
          <w:szCs w:val="24"/>
        </w:rPr>
        <w:t>S</w:t>
      </w:r>
      <w:r w:rsidR="00407DB0">
        <w:rPr>
          <w:color w:val="auto"/>
          <w:sz w:val="24"/>
          <w:szCs w:val="24"/>
        </w:rPr>
        <w:t>5</w:t>
      </w:r>
      <w:r>
        <w:rPr>
          <w:color w:val="auto"/>
          <w:sz w:val="24"/>
          <w:szCs w:val="24"/>
        </w:rPr>
        <w:t xml:space="preserve"> Table</w:t>
      </w:r>
      <w:r w:rsidRPr="00F8520F">
        <w:rPr>
          <w:color w:val="auto"/>
          <w:sz w:val="24"/>
          <w:szCs w:val="24"/>
        </w:rPr>
        <w:t>: The Neonatal Rates in the 2016 and 2022 NDHSs and the Difference Between Them, with Confidence Intervals for the Rates and the Difference and P-values for the Difference.</w:t>
      </w:r>
      <w:bookmarkEnd w:id="0"/>
    </w:p>
    <w:tbl>
      <w:tblPr>
        <w:tblW w:w="5276" w:type="pct"/>
        <w:tblLayout w:type="fixed"/>
        <w:tblLook w:val="04A0" w:firstRow="1" w:lastRow="0" w:firstColumn="1" w:lastColumn="0" w:noHBand="0" w:noVBand="1"/>
      </w:tblPr>
      <w:tblGrid>
        <w:gridCol w:w="2036"/>
        <w:gridCol w:w="1684"/>
        <w:gridCol w:w="776"/>
        <w:gridCol w:w="989"/>
        <w:gridCol w:w="992"/>
        <w:gridCol w:w="861"/>
        <w:gridCol w:w="1077"/>
        <w:gridCol w:w="1099"/>
        <w:gridCol w:w="831"/>
        <w:gridCol w:w="967"/>
        <w:gridCol w:w="1096"/>
        <w:gridCol w:w="1257"/>
      </w:tblGrid>
      <w:tr w:rsidR="00A7625E" w:rsidRPr="00F8520F" w14:paraId="0215D0E7" w14:textId="77777777" w:rsidTr="00F9418F">
        <w:trPr>
          <w:trHeight w:val="170"/>
          <w:tblHeader/>
        </w:trPr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04AB9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lastRenderedPageBreak/>
              <w:t> 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4F51FC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 </w:t>
            </w:r>
          </w:p>
        </w:tc>
        <w:tc>
          <w:tcPr>
            <w:tcW w:w="10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8DB8F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2016</w:t>
            </w:r>
          </w:p>
        </w:tc>
        <w:tc>
          <w:tcPr>
            <w:tcW w:w="111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BBA78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2022</w:t>
            </w:r>
          </w:p>
        </w:tc>
        <w:tc>
          <w:tcPr>
            <w:tcW w:w="10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D45F1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 xml:space="preserve">Change 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0F8CE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 </w:t>
            </w:r>
          </w:p>
        </w:tc>
      </w:tr>
      <w:tr w:rsidR="00A7625E" w:rsidRPr="00F8520F" w14:paraId="4E16BA1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BEE22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Characteristic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B5B61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Categori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D7E98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NMR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E457D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95% L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CB610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95% UB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13BA3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NMR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99C0E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95% LB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495A2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95% UB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D4BCE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NMR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20383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NMR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DA515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>95% L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3176F" w14:textId="77777777" w:rsidR="00A7625E" w:rsidRPr="00F8520F" w:rsidRDefault="00A7625E" w:rsidP="00F9418F">
            <w:pPr>
              <w:spacing w:line="276" w:lineRule="auto"/>
              <w:rPr>
                <w:b/>
                <w:bCs/>
              </w:rPr>
            </w:pPr>
            <w:r w:rsidRPr="00F8520F">
              <w:rPr>
                <w:b/>
                <w:bCs/>
              </w:rPr>
              <w:t xml:space="preserve">P-value for change </w:t>
            </w:r>
          </w:p>
        </w:tc>
      </w:tr>
      <w:tr w:rsidR="00A7625E" w:rsidRPr="00F8520F" w14:paraId="76467C6F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DEA1B" w14:textId="77777777" w:rsidR="00A7625E" w:rsidRPr="00F8520F" w:rsidRDefault="00A7625E" w:rsidP="00F9418F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B0146" w14:textId="77777777" w:rsidR="00A7625E" w:rsidRPr="00F8520F" w:rsidRDefault="00A7625E" w:rsidP="00F9418F">
            <w:pPr>
              <w:spacing w:line="276" w:lineRule="auto"/>
            </w:pPr>
            <w:r w:rsidRPr="00F8520F">
              <w:t>Nationa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ACB0C0" w14:textId="77777777" w:rsidR="00A7625E" w:rsidRPr="00F8520F" w:rsidRDefault="00A7625E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572D0" w14:textId="77777777" w:rsidR="00A7625E" w:rsidRPr="00F8520F" w:rsidRDefault="00A7625E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29731" w14:textId="77777777" w:rsidR="00A7625E" w:rsidRPr="00F8520F" w:rsidRDefault="00A7625E" w:rsidP="00F9418F">
            <w:pPr>
              <w:spacing w:line="276" w:lineRule="auto"/>
            </w:pPr>
            <w:r w:rsidRPr="00F8520F">
              <w:t>25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EEF92" w14:textId="77777777" w:rsidR="00A7625E" w:rsidRPr="00F8520F" w:rsidRDefault="00A7625E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9736D" w14:textId="77777777" w:rsidR="00A7625E" w:rsidRPr="00F8520F" w:rsidRDefault="00A7625E" w:rsidP="00F9418F">
            <w:pPr>
              <w:spacing w:line="276" w:lineRule="auto"/>
            </w:pPr>
            <w:r w:rsidRPr="00F8520F">
              <w:t>16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E1010" w14:textId="77777777" w:rsidR="00A7625E" w:rsidRPr="00F8520F" w:rsidRDefault="00A7625E" w:rsidP="00F9418F">
            <w:pPr>
              <w:spacing w:line="276" w:lineRule="auto"/>
            </w:pPr>
            <w:r w:rsidRPr="00F8520F">
              <w:t>25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B0C22" w14:textId="77777777" w:rsidR="00A7625E" w:rsidRPr="00F8520F" w:rsidRDefault="00A7625E" w:rsidP="00F9418F">
            <w:pPr>
              <w:spacing w:line="276" w:lineRule="auto"/>
            </w:pPr>
            <w:r w:rsidRPr="00F8520F">
              <w:t>-0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D316A" w14:textId="77777777" w:rsidR="00A7625E" w:rsidRPr="00F8520F" w:rsidRDefault="00A7625E" w:rsidP="00F9418F">
            <w:pPr>
              <w:spacing w:line="276" w:lineRule="auto"/>
            </w:pPr>
            <w:r w:rsidRPr="00F8520F">
              <w:t>-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DB122" w14:textId="77777777" w:rsidR="00A7625E" w:rsidRPr="00F8520F" w:rsidRDefault="00A7625E" w:rsidP="00F9418F">
            <w:pPr>
              <w:spacing w:line="276" w:lineRule="auto"/>
            </w:pPr>
            <w:r w:rsidRPr="00F8520F">
              <w:t>5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1487C" w14:textId="77777777" w:rsidR="00A7625E" w:rsidRPr="00F8520F" w:rsidRDefault="00A7625E" w:rsidP="00F9418F">
            <w:pPr>
              <w:spacing w:line="276" w:lineRule="auto"/>
            </w:pPr>
            <w:r w:rsidRPr="00F8520F">
              <w:t>0.844</w:t>
            </w:r>
          </w:p>
        </w:tc>
      </w:tr>
      <w:tr w:rsidR="00A7625E" w:rsidRPr="00F8520F" w14:paraId="4F4E4FEA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20A1CB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Respondent’s language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EB98C6" w14:textId="77777777" w:rsidR="00A7625E" w:rsidRPr="00F8520F" w:rsidRDefault="00A7625E" w:rsidP="00F9418F">
            <w:pPr>
              <w:spacing w:line="276" w:lineRule="auto"/>
            </w:pPr>
            <w:r w:rsidRPr="00F8520F">
              <w:t>Bhojpuri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0CE54" w14:textId="77777777" w:rsidR="00A7625E" w:rsidRPr="00F8520F" w:rsidRDefault="00A7625E" w:rsidP="00F9418F">
            <w:pPr>
              <w:spacing w:line="276" w:lineRule="auto"/>
            </w:pPr>
            <w:r w:rsidRPr="00F8520F">
              <w:t>25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843A7" w14:textId="77777777" w:rsidR="00A7625E" w:rsidRPr="00F8520F" w:rsidRDefault="00A7625E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86764" w14:textId="77777777" w:rsidR="00A7625E" w:rsidRPr="00F8520F" w:rsidRDefault="00A7625E" w:rsidP="00F9418F">
            <w:pPr>
              <w:spacing w:line="276" w:lineRule="auto"/>
            </w:pPr>
            <w:r w:rsidRPr="00F8520F">
              <w:t>50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31569" w14:textId="77777777" w:rsidR="00A7625E" w:rsidRPr="00F8520F" w:rsidRDefault="00A7625E" w:rsidP="00F9418F">
            <w:pPr>
              <w:spacing w:line="276" w:lineRule="auto"/>
            </w:pPr>
            <w:r w:rsidRPr="00F8520F">
              <w:t>4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92BD1" w14:textId="77777777" w:rsidR="00A7625E" w:rsidRPr="00F8520F" w:rsidRDefault="00A7625E" w:rsidP="00F9418F">
            <w:pPr>
              <w:spacing w:line="276" w:lineRule="auto"/>
            </w:pPr>
            <w:r w:rsidRPr="00F8520F">
              <w:t>28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2E67E" w14:textId="77777777" w:rsidR="00A7625E" w:rsidRPr="00F8520F" w:rsidRDefault="00A7625E" w:rsidP="00F9418F">
            <w:pPr>
              <w:spacing w:line="276" w:lineRule="auto"/>
            </w:pPr>
            <w:r w:rsidRPr="00F8520F">
              <w:t>64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12306" w14:textId="77777777" w:rsidR="00A7625E" w:rsidRPr="00F8520F" w:rsidRDefault="00A7625E" w:rsidP="00F9418F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9804F" w14:textId="77777777" w:rsidR="00A7625E" w:rsidRPr="00F8520F" w:rsidRDefault="00A7625E" w:rsidP="00F9418F">
            <w:pPr>
              <w:spacing w:line="276" w:lineRule="auto"/>
            </w:pPr>
            <w:r w:rsidRPr="00F8520F">
              <w:t>-7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C3C73" w14:textId="77777777" w:rsidR="00A7625E" w:rsidRPr="00F8520F" w:rsidRDefault="00A7625E" w:rsidP="00F9418F">
            <w:pPr>
              <w:spacing w:line="276" w:lineRule="auto"/>
            </w:pPr>
            <w:r w:rsidRPr="00F8520F">
              <w:t>41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7FB3E" w14:textId="77777777" w:rsidR="00A7625E" w:rsidRPr="00F8520F" w:rsidRDefault="00A7625E" w:rsidP="00F9418F">
            <w:pPr>
              <w:spacing w:line="276" w:lineRule="auto"/>
            </w:pPr>
            <w:r w:rsidRPr="00F8520F">
              <w:t>0.17</w:t>
            </w:r>
          </w:p>
        </w:tc>
      </w:tr>
      <w:tr w:rsidR="00A7625E" w:rsidRPr="00F8520F" w14:paraId="7C5030E8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CAE69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BA2ED" w14:textId="77777777" w:rsidR="00A7625E" w:rsidRPr="00F8520F" w:rsidRDefault="00A7625E" w:rsidP="00F9418F">
            <w:pPr>
              <w:spacing w:line="276" w:lineRule="auto"/>
            </w:pPr>
            <w:r w:rsidRPr="00F8520F">
              <w:t>Maithili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61B18" w14:textId="77777777" w:rsidR="00A7625E" w:rsidRPr="00F8520F" w:rsidRDefault="00A7625E" w:rsidP="00F9418F">
            <w:pPr>
              <w:spacing w:line="276" w:lineRule="auto"/>
            </w:pPr>
            <w:r w:rsidRPr="00F8520F">
              <w:t>23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A15A7" w14:textId="77777777" w:rsidR="00A7625E" w:rsidRPr="00F8520F" w:rsidRDefault="00A7625E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D6869" w14:textId="77777777" w:rsidR="00A7625E" w:rsidRPr="00F8520F" w:rsidRDefault="00A7625E" w:rsidP="00F9418F">
            <w:pPr>
              <w:spacing w:line="276" w:lineRule="auto"/>
            </w:pPr>
            <w:r w:rsidRPr="00F8520F">
              <w:t>36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B3539" w14:textId="77777777" w:rsidR="00A7625E" w:rsidRPr="00F8520F" w:rsidRDefault="00A7625E" w:rsidP="00F9418F">
            <w:pPr>
              <w:spacing w:line="276" w:lineRule="auto"/>
            </w:pPr>
            <w:r w:rsidRPr="00F8520F">
              <w:t>27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C5A493" w14:textId="77777777" w:rsidR="00A7625E" w:rsidRPr="00F8520F" w:rsidRDefault="00A7625E" w:rsidP="00F9418F">
            <w:pPr>
              <w:spacing w:line="276" w:lineRule="auto"/>
            </w:pPr>
            <w:r w:rsidRPr="00F8520F">
              <w:t>16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75F36" w14:textId="77777777" w:rsidR="00A7625E" w:rsidRPr="00F8520F" w:rsidRDefault="00A7625E" w:rsidP="00F9418F">
            <w:pPr>
              <w:spacing w:line="276" w:lineRule="auto"/>
            </w:pPr>
            <w:r w:rsidRPr="00F8520F">
              <w:t>45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C8338" w14:textId="77777777" w:rsidR="00A7625E" w:rsidRPr="00F8520F" w:rsidRDefault="00A7625E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E2C4B3" w14:textId="77777777" w:rsidR="00A7625E" w:rsidRPr="00F8520F" w:rsidRDefault="00A7625E" w:rsidP="00F9418F">
            <w:pPr>
              <w:spacing w:line="276" w:lineRule="auto"/>
            </w:pPr>
            <w:r w:rsidRPr="00F8520F">
              <w:t>-13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0DA33" w14:textId="77777777" w:rsidR="00A7625E" w:rsidRPr="00F8520F" w:rsidRDefault="00A7625E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FA1D4" w14:textId="77777777" w:rsidR="00A7625E" w:rsidRPr="00F8520F" w:rsidRDefault="00A7625E" w:rsidP="00F9418F">
            <w:pPr>
              <w:spacing w:line="276" w:lineRule="auto"/>
            </w:pPr>
            <w:r w:rsidRPr="00F8520F">
              <w:t>0.651</w:t>
            </w:r>
          </w:p>
        </w:tc>
      </w:tr>
      <w:tr w:rsidR="00A7625E" w:rsidRPr="00F8520F" w14:paraId="60BD71B5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12DE4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A562D" w14:textId="77777777" w:rsidR="00A7625E" w:rsidRPr="00F8520F" w:rsidRDefault="00A7625E" w:rsidP="00F9418F">
            <w:pPr>
              <w:spacing w:line="276" w:lineRule="auto"/>
            </w:pPr>
            <w:r w:rsidRPr="00F8520F">
              <w:t>Nepali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8C7BA" w14:textId="77777777" w:rsidR="00A7625E" w:rsidRPr="00F8520F" w:rsidRDefault="00A7625E" w:rsidP="00F9418F">
            <w:pPr>
              <w:spacing w:line="276" w:lineRule="auto"/>
            </w:pPr>
            <w:r w:rsidRPr="00F8520F">
              <w:t>17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2FA11" w14:textId="77777777" w:rsidR="00A7625E" w:rsidRPr="00F8520F" w:rsidRDefault="00A7625E" w:rsidP="00F9418F">
            <w:pPr>
              <w:spacing w:line="276" w:lineRule="auto"/>
            </w:pPr>
            <w:r w:rsidRPr="00F8520F">
              <w:t>12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053AA" w14:textId="77777777" w:rsidR="00A7625E" w:rsidRPr="00F8520F" w:rsidRDefault="00A7625E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67368" w14:textId="77777777" w:rsidR="00A7625E" w:rsidRPr="00F8520F" w:rsidRDefault="00A7625E" w:rsidP="00F9418F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61DAB" w14:textId="77777777" w:rsidR="00A7625E" w:rsidRPr="00F8520F" w:rsidRDefault="00A7625E" w:rsidP="00F9418F">
            <w:pPr>
              <w:spacing w:line="276" w:lineRule="auto"/>
            </w:pPr>
            <w:r w:rsidRPr="00F8520F">
              <w:t>7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D0E80" w14:textId="77777777" w:rsidR="00A7625E" w:rsidRPr="00F8520F" w:rsidRDefault="00A7625E" w:rsidP="00F9418F">
            <w:pPr>
              <w:spacing w:line="276" w:lineRule="auto"/>
            </w:pPr>
            <w:r w:rsidRPr="00F8520F">
              <w:t>14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21532" w14:textId="77777777" w:rsidR="00A7625E" w:rsidRPr="00F8520F" w:rsidRDefault="00A7625E" w:rsidP="00F9418F">
            <w:pPr>
              <w:spacing w:line="276" w:lineRule="auto"/>
            </w:pPr>
            <w:r w:rsidRPr="00F8520F">
              <w:t>-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4110F" w14:textId="77777777" w:rsidR="00A7625E" w:rsidRPr="00F8520F" w:rsidRDefault="00A7625E" w:rsidP="00F9418F">
            <w:pPr>
              <w:spacing w:line="276" w:lineRule="auto"/>
            </w:pPr>
            <w:r w:rsidRPr="00F8520F">
              <w:t>-13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F2386" w14:textId="77777777" w:rsidR="00A7625E" w:rsidRPr="00F8520F" w:rsidRDefault="00A7625E" w:rsidP="00F9418F">
            <w:pPr>
              <w:spacing w:line="276" w:lineRule="auto"/>
            </w:pPr>
            <w:r w:rsidRPr="00F8520F">
              <w:t>-0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29290" w14:textId="77777777" w:rsidR="00A7625E" w:rsidRPr="00F8520F" w:rsidRDefault="00A7625E" w:rsidP="00F9418F">
            <w:pPr>
              <w:spacing w:line="276" w:lineRule="auto"/>
            </w:pPr>
            <w:r w:rsidRPr="00F8520F">
              <w:t>0.042</w:t>
            </w:r>
          </w:p>
        </w:tc>
      </w:tr>
      <w:tr w:rsidR="00A7625E" w:rsidRPr="00F8520F" w14:paraId="562EC30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00CF6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E1BE7" w14:textId="77777777" w:rsidR="00A7625E" w:rsidRPr="00F8520F" w:rsidRDefault="00A7625E" w:rsidP="00F9418F">
            <w:pPr>
              <w:spacing w:line="276" w:lineRule="auto"/>
            </w:pPr>
            <w:r w:rsidRPr="00F8520F">
              <w:t>Oth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411AEE" w14:textId="77777777" w:rsidR="00A7625E" w:rsidRPr="00F8520F" w:rsidRDefault="00A7625E" w:rsidP="00F9418F">
            <w:pPr>
              <w:spacing w:line="276" w:lineRule="auto"/>
            </w:pPr>
            <w:r w:rsidRPr="00F8520F">
              <w:t>22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2BDCD" w14:textId="77777777" w:rsidR="00A7625E" w:rsidRPr="00F8520F" w:rsidRDefault="00A7625E" w:rsidP="00F9418F">
            <w:pPr>
              <w:spacing w:line="276" w:lineRule="auto"/>
            </w:pPr>
            <w:r w:rsidRPr="00F8520F">
              <w:t>14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85B28" w14:textId="77777777" w:rsidR="00A7625E" w:rsidRPr="00F8520F" w:rsidRDefault="00A7625E" w:rsidP="00F9418F">
            <w:pPr>
              <w:spacing w:line="276" w:lineRule="auto"/>
            </w:pPr>
            <w:r w:rsidRPr="00F8520F">
              <w:t>33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DF528" w14:textId="77777777" w:rsidR="00A7625E" w:rsidRPr="00F8520F" w:rsidRDefault="00A7625E" w:rsidP="00F9418F">
            <w:pPr>
              <w:spacing w:line="276" w:lineRule="auto"/>
            </w:pPr>
            <w:r w:rsidRPr="00F8520F">
              <w:t>24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F2E163" w14:textId="77777777" w:rsidR="00A7625E" w:rsidRPr="00F8520F" w:rsidRDefault="00A7625E" w:rsidP="00F9418F">
            <w:pPr>
              <w:spacing w:line="276" w:lineRule="auto"/>
            </w:pPr>
            <w:r w:rsidRPr="00F8520F">
              <w:t>16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D7559" w14:textId="77777777" w:rsidR="00A7625E" w:rsidRPr="00F8520F" w:rsidRDefault="00A7625E" w:rsidP="00F9418F">
            <w:pPr>
              <w:spacing w:line="276" w:lineRule="auto"/>
            </w:pPr>
            <w:r w:rsidRPr="00F8520F">
              <w:t>3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B9DC4" w14:textId="77777777" w:rsidR="00A7625E" w:rsidRPr="00F8520F" w:rsidRDefault="00A7625E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03826" w14:textId="77777777" w:rsidR="00A7625E" w:rsidRPr="00F8520F" w:rsidRDefault="00A7625E" w:rsidP="00F9418F">
            <w:pPr>
              <w:spacing w:line="276" w:lineRule="auto"/>
            </w:pPr>
            <w:r w:rsidRPr="00F8520F">
              <w:t>-1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702BD" w14:textId="77777777" w:rsidR="00A7625E" w:rsidRPr="00F8520F" w:rsidRDefault="00A7625E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0ECF2" w14:textId="77777777" w:rsidR="00A7625E" w:rsidRPr="00F8520F" w:rsidRDefault="00A7625E" w:rsidP="00F9418F">
            <w:pPr>
              <w:spacing w:line="276" w:lineRule="auto"/>
            </w:pPr>
            <w:r w:rsidRPr="00F8520F">
              <w:t>0.718</w:t>
            </w:r>
          </w:p>
        </w:tc>
      </w:tr>
      <w:tr w:rsidR="00A7625E" w:rsidRPr="00F8520F" w14:paraId="32B4D525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D99F8" w14:textId="77777777" w:rsidR="00A7625E" w:rsidRPr="00F8520F" w:rsidRDefault="00A7625E" w:rsidP="00F9418F">
            <w:pPr>
              <w:spacing w:line="276" w:lineRule="auto"/>
            </w:pPr>
            <w:r w:rsidRPr="00F8520F">
              <w:t>Ethnicity (three categories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8AD8A" w14:textId="77777777" w:rsidR="00A7625E" w:rsidRPr="00F8520F" w:rsidRDefault="00A7625E" w:rsidP="00F9418F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656EF" w14:textId="77777777" w:rsidR="00A7625E" w:rsidRPr="00F8520F" w:rsidRDefault="00A7625E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1D376" w14:textId="77777777" w:rsidR="00A7625E" w:rsidRPr="00F8520F" w:rsidRDefault="00A7625E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A1807" w14:textId="77777777" w:rsidR="00A7625E" w:rsidRPr="00F8520F" w:rsidRDefault="00A7625E" w:rsidP="00F9418F">
            <w:pPr>
              <w:spacing w:line="276" w:lineRule="auto"/>
            </w:pPr>
            <w:r w:rsidRPr="00F8520F">
              <w:t>25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8AD4A" w14:textId="77777777" w:rsidR="00A7625E" w:rsidRPr="00F8520F" w:rsidRDefault="00A7625E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CED89" w14:textId="77777777" w:rsidR="00A7625E" w:rsidRPr="00F8520F" w:rsidRDefault="00A7625E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1920F" w14:textId="77777777" w:rsidR="00A7625E" w:rsidRPr="00F8520F" w:rsidRDefault="00A7625E" w:rsidP="00F9418F">
            <w:pPr>
              <w:spacing w:line="276" w:lineRule="auto"/>
            </w:pPr>
            <w:r w:rsidRPr="00F8520F">
              <w:t>26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D3BDD" w14:textId="77777777" w:rsidR="00A7625E" w:rsidRPr="00F8520F" w:rsidRDefault="00A7625E" w:rsidP="00F9418F">
            <w:pPr>
              <w:spacing w:line="276" w:lineRule="auto"/>
            </w:pPr>
            <w:r w:rsidRPr="00F8520F">
              <w:t>1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E7524" w14:textId="77777777" w:rsidR="00A7625E" w:rsidRPr="00F8520F" w:rsidRDefault="00A7625E" w:rsidP="00F9418F">
            <w:pPr>
              <w:spacing w:line="276" w:lineRule="auto"/>
            </w:pPr>
            <w:r w:rsidRPr="00F8520F">
              <w:t>-6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C0901C" w14:textId="77777777" w:rsidR="00A7625E" w:rsidRPr="00F8520F" w:rsidRDefault="00A7625E" w:rsidP="00F9418F">
            <w:pPr>
              <w:spacing w:line="276" w:lineRule="auto"/>
            </w:pPr>
            <w:r w:rsidRPr="00F8520F">
              <w:t>9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57E8D" w14:textId="77777777" w:rsidR="00A7625E" w:rsidRPr="00F8520F" w:rsidRDefault="00A7625E" w:rsidP="00F9418F">
            <w:pPr>
              <w:spacing w:line="276" w:lineRule="auto"/>
            </w:pPr>
            <w:r w:rsidRPr="00F8520F">
              <w:t>0.755</w:t>
            </w:r>
          </w:p>
        </w:tc>
      </w:tr>
      <w:tr w:rsidR="00A7625E" w:rsidRPr="00F8520F" w14:paraId="4E846A13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1B1D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FCD22" w14:textId="77777777" w:rsidR="00A7625E" w:rsidRPr="00F8520F" w:rsidRDefault="00A7625E" w:rsidP="00F9418F">
            <w:pPr>
              <w:spacing w:line="276" w:lineRule="auto"/>
            </w:pPr>
            <w:r w:rsidRPr="00F8520F">
              <w:t>Disadvantaged Dali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D7741" w14:textId="77777777" w:rsidR="00A7625E" w:rsidRPr="00F8520F" w:rsidRDefault="00A7625E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4D3A6" w14:textId="77777777" w:rsidR="00A7625E" w:rsidRPr="00F8520F" w:rsidRDefault="00A7625E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87BBF" w14:textId="77777777" w:rsidR="00A7625E" w:rsidRPr="00F8520F" w:rsidRDefault="00A7625E" w:rsidP="00F9418F">
            <w:pPr>
              <w:spacing w:line="276" w:lineRule="auto"/>
            </w:pPr>
            <w:r w:rsidRPr="00F8520F">
              <w:t>42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600C33" w14:textId="77777777" w:rsidR="00A7625E" w:rsidRPr="00F8520F" w:rsidRDefault="00A7625E" w:rsidP="00F9418F">
            <w:pPr>
              <w:spacing w:line="276" w:lineRule="auto"/>
            </w:pPr>
            <w:r w:rsidRPr="00F8520F">
              <w:t>26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0FB1B" w14:textId="77777777" w:rsidR="00A7625E" w:rsidRPr="00F8520F" w:rsidRDefault="00A7625E" w:rsidP="00F9418F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E414E" w14:textId="77777777" w:rsidR="00A7625E" w:rsidRPr="00F8520F" w:rsidRDefault="00A7625E" w:rsidP="00F9418F">
            <w:pPr>
              <w:spacing w:line="276" w:lineRule="auto"/>
            </w:pPr>
            <w:r w:rsidRPr="00F8520F">
              <w:t>4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C28F8" w14:textId="77777777" w:rsidR="00A7625E" w:rsidRPr="00F8520F" w:rsidRDefault="00A7625E" w:rsidP="00F9418F">
            <w:pPr>
              <w:spacing w:line="276" w:lineRule="auto"/>
            </w:pPr>
            <w:r w:rsidRPr="00F8520F">
              <w:t>-0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CB7EA" w14:textId="77777777" w:rsidR="00A7625E" w:rsidRPr="00F8520F" w:rsidRDefault="00A7625E" w:rsidP="00F9418F">
            <w:pPr>
              <w:spacing w:line="276" w:lineRule="auto"/>
            </w:pPr>
            <w:r w:rsidRPr="00F8520F">
              <w:t>-17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875BC" w14:textId="77777777" w:rsidR="00A7625E" w:rsidRPr="00F8520F" w:rsidRDefault="00A7625E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96C16" w14:textId="77777777" w:rsidR="00A7625E" w:rsidRPr="00F8520F" w:rsidRDefault="00A7625E" w:rsidP="00F9418F">
            <w:pPr>
              <w:spacing w:line="276" w:lineRule="auto"/>
            </w:pPr>
            <w:r w:rsidRPr="00F8520F">
              <w:t>0.931</w:t>
            </w:r>
          </w:p>
        </w:tc>
      </w:tr>
      <w:tr w:rsidR="00A7625E" w:rsidRPr="00F8520F" w14:paraId="49CCC90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62BD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C1E16" w14:textId="77777777" w:rsidR="00A7625E" w:rsidRPr="00F8520F" w:rsidRDefault="00A7625E" w:rsidP="00F9418F">
            <w:pPr>
              <w:spacing w:line="276" w:lineRule="auto"/>
            </w:pPr>
            <w:r w:rsidRPr="00F8520F">
              <w:t>Disadvantaged Janajati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B0310" w14:textId="77777777" w:rsidR="00A7625E" w:rsidRPr="00F8520F" w:rsidRDefault="00A7625E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16B2E" w14:textId="77777777" w:rsidR="00A7625E" w:rsidRPr="00F8520F" w:rsidRDefault="00A7625E" w:rsidP="00F9418F">
            <w:pPr>
              <w:spacing w:line="276" w:lineRule="auto"/>
            </w:pPr>
            <w:r w:rsidRPr="00F8520F">
              <w:t>13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9B2E7" w14:textId="77777777" w:rsidR="00A7625E" w:rsidRPr="00F8520F" w:rsidRDefault="00A7625E" w:rsidP="00F9418F">
            <w:pPr>
              <w:spacing w:line="276" w:lineRule="auto"/>
            </w:pPr>
            <w:r w:rsidRPr="00F8520F">
              <w:t>31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13709" w14:textId="77777777" w:rsidR="00A7625E" w:rsidRPr="00F8520F" w:rsidRDefault="00A7625E" w:rsidP="00F9418F">
            <w:pPr>
              <w:spacing w:line="276" w:lineRule="auto"/>
            </w:pPr>
            <w:r w:rsidRPr="00F8520F">
              <w:t>15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93C7E" w14:textId="77777777" w:rsidR="00A7625E" w:rsidRPr="00F8520F" w:rsidRDefault="00A7625E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2A103" w14:textId="77777777" w:rsidR="00A7625E" w:rsidRPr="00F8520F" w:rsidRDefault="00A7625E" w:rsidP="00F9418F">
            <w:pPr>
              <w:spacing w:line="276" w:lineRule="auto"/>
            </w:pPr>
            <w:r w:rsidRPr="00F8520F">
              <w:t>25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7D803" w14:textId="77777777" w:rsidR="00A7625E" w:rsidRPr="00F8520F" w:rsidRDefault="00A7625E" w:rsidP="00F9418F">
            <w:pPr>
              <w:spacing w:line="276" w:lineRule="auto"/>
            </w:pPr>
            <w:r w:rsidRPr="00F8520F">
              <w:t>-5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A6E8D1" w14:textId="77777777" w:rsidR="00A7625E" w:rsidRPr="00F8520F" w:rsidRDefault="00A7625E" w:rsidP="00F9418F">
            <w:pPr>
              <w:spacing w:line="276" w:lineRule="auto"/>
            </w:pPr>
            <w:r w:rsidRPr="00F8520F">
              <w:t>-16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E9257" w14:textId="77777777" w:rsidR="00A7625E" w:rsidRPr="00F8520F" w:rsidRDefault="00A7625E" w:rsidP="00F9418F">
            <w:pPr>
              <w:spacing w:line="276" w:lineRule="auto"/>
            </w:pPr>
            <w:r w:rsidRPr="00F8520F">
              <w:t>6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0C32F" w14:textId="77777777" w:rsidR="00A7625E" w:rsidRPr="00F8520F" w:rsidRDefault="00A7625E" w:rsidP="00F9418F">
            <w:pPr>
              <w:spacing w:line="276" w:lineRule="auto"/>
            </w:pPr>
            <w:r w:rsidRPr="00F8520F">
              <w:t>0.376</w:t>
            </w:r>
          </w:p>
        </w:tc>
      </w:tr>
      <w:tr w:rsidR="00A7625E" w:rsidRPr="00F8520F" w14:paraId="0F1A6F7B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8DB0C" w14:textId="77777777" w:rsidR="00A7625E" w:rsidRPr="00F8520F" w:rsidRDefault="00A7625E" w:rsidP="00F9418F">
            <w:pPr>
              <w:spacing w:line="276" w:lineRule="auto"/>
            </w:pPr>
            <w:r w:rsidRPr="00F8520F">
              <w:t>Ethnicity (two categories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83C78" w14:textId="77777777" w:rsidR="00A7625E" w:rsidRPr="00F8520F" w:rsidRDefault="00A7625E" w:rsidP="00F9418F">
            <w:pPr>
              <w:spacing w:line="276" w:lineRule="auto"/>
            </w:pPr>
            <w:r w:rsidRPr="00F8520F">
              <w:t>Advantage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48AA7" w14:textId="77777777" w:rsidR="00A7625E" w:rsidRPr="00F8520F" w:rsidRDefault="00A7625E" w:rsidP="00F9418F">
            <w:pPr>
              <w:spacing w:line="276" w:lineRule="auto"/>
            </w:pPr>
            <w:r w:rsidRPr="00F8520F">
              <w:t>18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81850" w14:textId="77777777" w:rsidR="00A7625E" w:rsidRPr="00F8520F" w:rsidRDefault="00A7625E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D98144" w14:textId="77777777" w:rsidR="00A7625E" w:rsidRPr="00F8520F" w:rsidRDefault="00A7625E" w:rsidP="00F9418F">
            <w:pPr>
              <w:spacing w:line="276" w:lineRule="auto"/>
            </w:pPr>
            <w:r w:rsidRPr="00F8520F">
              <w:t>26.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0DD20" w14:textId="77777777" w:rsidR="00A7625E" w:rsidRPr="00F8520F" w:rsidRDefault="00A7625E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00325" w14:textId="77777777" w:rsidR="00A7625E" w:rsidRPr="00F8520F" w:rsidRDefault="00A7625E" w:rsidP="00F9418F">
            <w:pPr>
              <w:spacing w:line="276" w:lineRule="auto"/>
            </w:pPr>
            <w:r w:rsidRPr="00F8520F">
              <w:t>6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57948" w14:textId="77777777" w:rsidR="00A7625E" w:rsidRPr="00F8520F" w:rsidRDefault="00A7625E" w:rsidP="00F9418F">
            <w:pPr>
              <w:spacing w:line="276" w:lineRule="auto"/>
            </w:pPr>
            <w:r w:rsidRPr="00F8520F">
              <w:t>16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AAD00" w14:textId="77777777" w:rsidR="00A7625E" w:rsidRPr="00F8520F" w:rsidRDefault="00A7625E" w:rsidP="00F9418F">
            <w:pPr>
              <w:spacing w:line="276" w:lineRule="auto"/>
            </w:pPr>
            <w:r w:rsidRPr="00F8520F">
              <w:t>-7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BBDC8" w14:textId="77777777" w:rsidR="00A7625E" w:rsidRPr="00F8520F" w:rsidRDefault="00A7625E" w:rsidP="00F9418F">
            <w:pPr>
              <w:spacing w:line="276" w:lineRule="auto"/>
            </w:pPr>
            <w:r w:rsidRPr="00F8520F">
              <w:t>-16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C60E5" w14:textId="77777777" w:rsidR="00A7625E" w:rsidRPr="00F8520F" w:rsidRDefault="00A7625E" w:rsidP="00F9418F">
            <w:pPr>
              <w:spacing w:line="276" w:lineRule="auto"/>
            </w:pPr>
            <w:r w:rsidRPr="00F8520F">
              <w:t>0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E16B9" w14:textId="77777777" w:rsidR="00A7625E" w:rsidRPr="00F8520F" w:rsidRDefault="00A7625E" w:rsidP="00F9418F">
            <w:pPr>
              <w:spacing w:line="276" w:lineRule="auto"/>
            </w:pPr>
            <w:r w:rsidRPr="00F8520F">
              <w:t>0.077</w:t>
            </w:r>
          </w:p>
        </w:tc>
      </w:tr>
      <w:tr w:rsidR="00A7625E" w:rsidRPr="00F8520F" w14:paraId="0067624D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3384F9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0FC47" w14:textId="77777777" w:rsidR="00A7625E" w:rsidRPr="00F8520F" w:rsidRDefault="00A7625E" w:rsidP="00F9418F">
            <w:pPr>
              <w:spacing w:line="276" w:lineRule="auto"/>
            </w:pPr>
            <w:r w:rsidRPr="00F8520F">
              <w:t>Disadvantage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B15FF" w14:textId="77777777" w:rsidR="00A7625E" w:rsidRPr="00F8520F" w:rsidRDefault="00A7625E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7A82F" w14:textId="77777777" w:rsidR="00A7625E" w:rsidRPr="00F8520F" w:rsidRDefault="00A7625E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BF707" w14:textId="77777777" w:rsidR="00A7625E" w:rsidRPr="00F8520F" w:rsidRDefault="00A7625E" w:rsidP="00F9418F">
            <w:pPr>
              <w:spacing w:line="276" w:lineRule="auto"/>
            </w:pPr>
            <w:r w:rsidRPr="00F8520F">
              <w:t>28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30AD39" w14:textId="77777777" w:rsidR="00A7625E" w:rsidRPr="00F8520F" w:rsidRDefault="00A7625E" w:rsidP="00F9418F">
            <w:pPr>
              <w:spacing w:line="276" w:lineRule="auto"/>
            </w:pPr>
            <w:r w:rsidRPr="00F8520F">
              <w:t>23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229D7" w14:textId="77777777" w:rsidR="00A7625E" w:rsidRPr="00F8520F" w:rsidRDefault="00A7625E" w:rsidP="00F9418F">
            <w:pPr>
              <w:spacing w:line="276" w:lineRule="auto"/>
            </w:pPr>
            <w:r w:rsidRPr="00F8520F">
              <w:t>18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BF78C" w14:textId="77777777" w:rsidR="00A7625E" w:rsidRPr="00F8520F" w:rsidRDefault="00A7625E" w:rsidP="00F9418F">
            <w:pPr>
              <w:spacing w:line="276" w:lineRule="auto"/>
            </w:pPr>
            <w:r w:rsidRPr="00F8520F">
              <w:t>30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4728D" w14:textId="77777777" w:rsidR="00A7625E" w:rsidRPr="00F8520F" w:rsidRDefault="00A7625E" w:rsidP="00F9418F">
            <w:pPr>
              <w:spacing w:line="276" w:lineRule="auto"/>
            </w:pPr>
            <w:r w:rsidRPr="00F8520F">
              <w:t>1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B6A01" w14:textId="77777777" w:rsidR="00A7625E" w:rsidRPr="00F8520F" w:rsidRDefault="00A7625E" w:rsidP="00F9418F">
            <w:pPr>
              <w:spacing w:line="276" w:lineRule="auto"/>
            </w:pPr>
            <w:r w:rsidRPr="00F8520F">
              <w:t>-6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E9FF4" w14:textId="77777777" w:rsidR="00A7625E" w:rsidRPr="00F8520F" w:rsidRDefault="00A7625E" w:rsidP="00F9418F">
            <w:pPr>
              <w:spacing w:line="276" w:lineRule="auto"/>
            </w:pPr>
            <w:r w:rsidRPr="00F8520F">
              <w:t>9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B0339" w14:textId="77777777" w:rsidR="00A7625E" w:rsidRPr="00F8520F" w:rsidRDefault="00A7625E" w:rsidP="00F9418F">
            <w:pPr>
              <w:spacing w:line="276" w:lineRule="auto"/>
            </w:pPr>
            <w:r w:rsidRPr="00F8520F">
              <w:t>0.658</w:t>
            </w:r>
          </w:p>
        </w:tc>
      </w:tr>
      <w:tr w:rsidR="00A7625E" w:rsidRPr="00F8520F" w14:paraId="4847000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32C71E" w14:textId="77777777" w:rsidR="00A7625E" w:rsidRPr="00F8520F" w:rsidRDefault="00A7625E" w:rsidP="00F9418F">
            <w:pPr>
              <w:spacing w:line="276" w:lineRule="auto"/>
            </w:pPr>
            <w:r w:rsidRPr="00F8520F">
              <w:t>Wealth index in tercile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D84A5" w14:textId="77777777" w:rsidR="00A7625E" w:rsidRPr="00F8520F" w:rsidRDefault="00A7625E" w:rsidP="00F9418F">
            <w:pPr>
              <w:spacing w:line="276" w:lineRule="auto"/>
            </w:pPr>
            <w:r w:rsidRPr="00F8520F">
              <w:t>Poor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67F5F" w14:textId="77777777" w:rsidR="00A7625E" w:rsidRPr="00F8520F" w:rsidRDefault="00A7625E" w:rsidP="00F9418F">
            <w:pPr>
              <w:spacing w:line="276" w:lineRule="auto"/>
            </w:pPr>
            <w:r w:rsidRPr="00F8520F">
              <w:t>24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12BDD" w14:textId="77777777" w:rsidR="00A7625E" w:rsidRPr="00F8520F" w:rsidRDefault="00A7625E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C9AA6" w14:textId="77777777" w:rsidR="00A7625E" w:rsidRPr="00F8520F" w:rsidRDefault="00A7625E" w:rsidP="00F9418F">
            <w:pPr>
              <w:spacing w:line="276" w:lineRule="auto"/>
            </w:pPr>
            <w:r w:rsidRPr="00F8520F">
              <w:t>33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59237" w14:textId="77777777" w:rsidR="00A7625E" w:rsidRPr="00F8520F" w:rsidRDefault="00A7625E" w:rsidP="00F9418F">
            <w:pPr>
              <w:spacing w:line="276" w:lineRule="auto"/>
            </w:pPr>
            <w:r w:rsidRPr="00F8520F">
              <w:t>22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745DD" w14:textId="77777777" w:rsidR="00A7625E" w:rsidRPr="00F8520F" w:rsidRDefault="00A7625E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FE8C2" w14:textId="77777777" w:rsidR="00A7625E" w:rsidRPr="00F8520F" w:rsidRDefault="00A7625E" w:rsidP="00F9418F">
            <w:pPr>
              <w:spacing w:line="276" w:lineRule="auto"/>
            </w:pPr>
            <w:r w:rsidRPr="00F8520F">
              <w:t>31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11A2A" w14:textId="77777777" w:rsidR="00A7625E" w:rsidRPr="00F8520F" w:rsidRDefault="00A7625E" w:rsidP="00F9418F">
            <w:pPr>
              <w:spacing w:line="276" w:lineRule="auto"/>
            </w:pPr>
            <w:r w:rsidRPr="00F8520F">
              <w:t>-1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5A63C" w14:textId="77777777" w:rsidR="00A7625E" w:rsidRPr="00F8520F" w:rsidRDefault="00A7625E" w:rsidP="00F9418F">
            <w:pPr>
              <w:spacing w:line="276" w:lineRule="auto"/>
            </w:pPr>
            <w:r w:rsidRPr="00F8520F">
              <w:t>-12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E711A2" w14:textId="77777777" w:rsidR="00A7625E" w:rsidRPr="00F8520F" w:rsidRDefault="00A7625E" w:rsidP="00F9418F">
            <w:pPr>
              <w:spacing w:line="276" w:lineRule="auto"/>
            </w:pPr>
            <w:r w:rsidRPr="00F8520F">
              <w:t>9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C326C" w14:textId="77777777" w:rsidR="00A7625E" w:rsidRPr="00F8520F" w:rsidRDefault="00A7625E" w:rsidP="00F9418F">
            <w:pPr>
              <w:spacing w:line="276" w:lineRule="auto"/>
            </w:pPr>
            <w:r w:rsidRPr="00F8520F">
              <w:t>0.766</w:t>
            </w:r>
          </w:p>
        </w:tc>
      </w:tr>
      <w:tr w:rsidR="00A7625E" w:rsidRPr="00F8520F" w14:paraId="30908C70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9A9A5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DFE40" w14:textId="77777777" w:rsidR="00A7625E" w:rsidRPr="00F8520F" w:rsidRDefault="00A7625E" w:rsidP="00F9418F">
            <w:pPr>
              <w:spacing w:line="276" w:lineRule="auto"/>
            </w:pPr>
            <w:r w:rsidRPr="00F8520F">
              <w:t>Middl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FB8E4" w14:textId="77777777" w:rsidR="00A7625E" w:rsidRPr="00F8520F" w:rsidRDefault="00A7625E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4BBEC" w14:textId="77777777" w:rsidR="00A7625E" w:rsidRPr="00F8520F" w:rsidRDefault="00A7625E" w:rsidP="00F9418F">
            <w:pPr>
              <w:spacing w:line="276" w:lineRule="auto"/>
            </w:pPr>
            <w:r w:rsidRPr="00F8520F">
              <w:t>15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A3650" w14:textId="77777777" w:rsidR="00A7625E" w:rsidRPr="00F8520F" w:rsidRDefault="00A7625E" w:rsidP="00F9418F">
            <w:pPr>
              <w:spacing w:line="276" w:lineRule="auto"/>
            </w:pPr>
            <w:r w:rsidRPr="00F8520F">
              <w:t>30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24BEA" w14:textId="77777777" w:rsidR="00A7625E" w:rsidRPr="00F8520F" w:rsidRDefault="00A7625E" w:rsidP="00F9418F">
            <w:pPr>
              <w:spacing w:line="276" w:lineRule="auto"/>
            </w:pPr>
            <w:r w:rsidRPr="00F8520F">
              <w:t>29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73A56" w14:textId="77777777" w:rsidR="00A7625E" w:rsidRPr="00F8520F" w:rsidRDefault="00A7625E" w:rsidP="00F9418F">
            <w:pPr>
              <w:spacing w:line="276" w:lineRule="auto"/>
            </w:pPr>
            <w:r w:rsidRPr="00F8520F">
              <w:t>22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65B60E" w14:textId="77777777" w:rsidR="00A7625E" w:rsidRPr="00F8520F" w:rsidRDefault="00A7625E" w:rsidP="00F9418F">
            <w:pPr>
              <w:spacing w:line="276" w:lineRule="auto"/>
            </w:pPr>
            <w:r w:rsidRPr="00F8520F">
              <w:t>38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61580" w14:textId="77777777" w:rsidR="00A7625E" w:rsidRPr="00F8520F" w:rsidRDefault="00A7625E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37DE1" w14:textId="77777777" w:rsidR="00A7625E" w:rsidRPr="00F8520F" w:rsidRDefault="00A7625E" w:rsidP="00F9418F">
            <w:pPr>
              <w:spacing w:line="276" w:lineRule="auto"/>
            </w:pPr>
            <w:r w:rsidRPr="00F8520F">
              <w:t>-3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10B49" w14:textId="77777777" w:rsidR="00A7625E" w:rsidRPr="00F8520F" w:rsidRDefault="00A7625E" w:rsidP="00F9418F">
            <w:pPr>
              <w:spacing w:line="276" w:lineRule="auto"/>
            </w:pPr>
            <w:r w:rsidRPr="00F8520F">
              <w:t>19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AD4BF" w14:textId="77777777" w:rsidR="00A7625E" w:rsidRPr="00F8520F" w:rsidRDefault="00A7625E" w:rsidP="00F9418F">
            <w:pPr>
              <w:spacing w:line="276" w:lineRule="auto"/>
            </w:pPr>
            <w:r w:rsidRPr="00F8520F">
              <w:t>0.161</w:t>
            </w:r>
          </w:p>
        </w:tc>
      </w:tr>
      <w:tr w:rsidR="00A7625E" w:rsidRPr="00F8520F" w14:paraId="488482E4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871A4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C68F6" w14:textId="77777777" w:rsidR="00A7625E" w:rsidRPr="00F8520F" w:rsidRDefault="00A7625E" w:rsidP="00F9418F">
            <w:pPr>
              <w:spacing w:line="276" w:lineRule="auto"/>
            </w:pPr>
            <w:r w:rsidRPr="00F8520F">
              <w:t>High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36AAE" w14:textId="77777777" w:rsidR="00A7625E" w:rsidRPr="00F8520F" w:rsidRDefault="00A7625E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0495C" w14:textId="77777777" w:rsidR="00A7625E" w:rsidRPr="00F8520F" w:rsidRDefault="00A7625E" w:rsidP="00F9418F">
            <w:pPr>
              <w:spacing w:line="276" w:lineRule="auto"/>
            </w:pPr>
            <w:r w:rsidRPr="00F8520F">
              <w:t>11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B3872" w14:textId="77777777" w:rsidR="00A7625E" w:rsidRPr="00F8520F" w:rsidRDefault="00A7625E" w:rsidP="00F9418F">
            <w:pPr>
              <w:spacing w:line="276" w:lineRule="auto"/>
            </w:pPr>
            <w:r w:rsidRPr="00F8520F">
              <w:t>27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14814" w14:textId="77777777" w:rsidR="00A7625E" w:rsidRPr="00F8520F" w:rsidRDefault="00A7625E" w:rsidP="00F9418F">
            <w:pPr>
              <w:spacing w:line="276" w:lineRule="auto"/>
            </w:pPr>
            <w:r w:rsidRPr="00F8520F">
              <w:t>1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06F8DD" w14:textId="77777777" w:rsidR="00A7625E" w:rsidRPr="00F8520F" w:rsidRDefault="00A7625E" w:rsidP="00F9418F">
            <w:pPr>
              <w:spacing w:line="276" w:lineRule="auto"/>
            </w:pPr>
            <w:r w:rsidRPr="00F8520F">
              <w:t>7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608B4" w14:textId="77777777" w:rsidR="00A7625E" w:rsidRPr="00F8520F" w:rsidRDefault="00A7625E" w:rsidP="00F9418F">
            <w:pPr>
              <w:spacing w:line="276" w:lineRule="auto"/>
            </w:pPr>
            <w:r w:rsidRPr="00F8520F">
              <w:t>19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8DA1B" w14:textId="77777777" w:rsidR="00A7625E" w:rsidRPr="00F8520F" w:rsidRDefault="00A7625E" w:rsidP="00F9418F">
            <w:pPr>
              <w:spacing w:line="276" w:lineRule="auto"/>
            </w:pPr>
            <w:r w:rsidRPr="00F8520F">
              <w:t>-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3E2D3" w14:textId="77777777" w:rsidR="00A7625E" w:rsidRPr="00F8520F" w:rsidRDefault="00A7625E" w:rsidP="00F9418F">
            <w:pPr>
              <w:spacing w:line="276" w:lineRule="auto"/>
            </w:pPr>
            <w:r w:rsidRPr="00F8520F">
              <w:t>-15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18826" w14:textId="77777777" w:rsidR="00A7625E" w:rsidRPr="00F8520F" w:rsidRDefault="00A7625E" w:rsidP="00F9418F">
            <w:pPr>
              <w:spacing w:line="276" w:lineRule="auto"/>
            </w:pPr>
            <w:r w:rsidRPr="00F8520F">
              <w:t>3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10F4B" w14:textId="77777777" w:rsidR="00A7625E" w:rsidRPr="00F8520F" w:rsidRDefault="00A7625E" w:rsidP="00F9418F">
            <w:pPr>
              <w:spacing w:line="276" w:lineRule="auto"/>
            </w:pPr>
            <w:r w:rsidRPr="00F8520F">
              <w:t>0.216</w:t>
            </w:r>
          </w:p>
        </w:tc>
      </w:tr>
      <w:tr w:rsidR="00A7625E" w:rsidRPr="00F8520F" w14:paraId="74577C2F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9E4C15" w14:textId="77777777" w:rsidR="00A7625E" w:rsidRPr="00F8520F" w:rsidRDefault="00A7625E" w:rsidP="00F9418F">
            <w:pPr>
              <w:spacing w:line="276" w:lineRule="auto"/>
            </w:pPr>
            <w:r w:rsidRPr="00F8520F">
              <w:t>Wealth index (one and two, three, four and five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980A5" w14:textId="77777777" w:rsidR="00A7625E" w:rsidRPr="00F8520F" w:rsidRDefault="00A7625E" w:rsidP="00F9418F">
            <w:pPr>
              <w:spacing w:line="276" w:lineRule="auto"/>
            </w:pPr>
            <w:r w:rsidRPr="00F8520F">
              <w:t>Middl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90A90" w14:textId="77777777" w:rsidR="00A7625E" w:rsidRPr="00F8520F" w:rsidRDefault="00A7625E" w:rsidP="00F9418F">
            <w:pPr>
              <w:spacing w:line="276" w:lineRule="auto"/>
            </w:pPr>
            <w:r w:rsidRPr="00F8520F">
              <w:t>15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7213D" w14:textId="77777777" w:rsidR="00A7625E" w:rsidRPr="00F8520F" w:rsidRDefault="00A7625E" w:rsidP="00F9418F">
            <w:pPr>
              <w:spacing w:line="276" w:lineRule="auto"/>
            </w:pPr>
            <w:r w:rsidRPr="00F8520F">
              <w:t>8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2DC5B" w14:textId="77777777" w:rsidR="00A7625E" w:rsidRPr="00F8520F" w:rsidRDefault="00A7625E" w:rsidP="00F9418F">
            <w:pPr>
              <w:spacing w:line="276" w:lineRule="auto"/>
            </w:pPr>
            <w:r w:rsidRPr="00F8520F">
              <w:t>28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C5592" w14:textId="77777777" w:rsidR="00A7625E" w:rsidRPr="00F8520F" w:rsidRDefault="00A7625E" w:rsidP="00F9418F">
            <w:pPr>
              <w:spacing w:line="276" w:lineRule="auto"/>
            </w:pPr>
            <w:r w:rsidRPr="00F8520F">
              <w:t>22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B7298" w14:textId="77777777" w:rsidR="00A7625E" w:rsidRPr="00F8520F" w:rsidRDefault="00A7625E" w:rsidP="00F9418F">
            <w:pPr>
              <w:spacing w:line="276" w:lineRule="auto"/>
            </w:pPr>
            <w:r w:rsidRPr="00F8520F">
              <w:t>13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7FFAB" w14:textId="77777777" w:rsidR="00A7625E" w:rsidRPr="00F8520F" w:rsidRDefault="00A7625E" w:rsidP="00F9418F">
            <w:pPr>
              <w:spacing w:line="276" w:lineRule="auto"/>
            </w:pPr>
            <w:r w:rsidRPr="00F8520F">
              <w:t>36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823C7" w14:textId="77777777" w:rsidR="00A7625E" w:rsidRPr="00F8520F" w:rsidRDefault="00A7625E" w:rsidP="00F9418F">
            <w:pPr>
              <w:spacing w:line="276" w:lineRule="auto"/>
            </w:pPr>
            <w:r w:rsidRPr="00F8520F">
              <w:t>6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16F45" w14:textId="77777777" w:rsidR="00A7625E" w:rsidRPr="00F8520F" w:rsidRDefault="00A7625E" w:rsidP="00F9418F">
            <w:pPr>
              <w:spacing w:line="276" w:lineRule="auto"/>
            </w:pPr>
            <w:r w:rsidRPr="00F8520F">
              <w:t>-7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68C12" w14:textId="77777777" w:rsidR="00A7625E" w:rsidRPr="00F8520F" w:rsidRDefault="00A7625E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87EDB" w14:textId="77777777" w:rsidR="00A7625E" w:rsidRPr="00F8520F" w:rsidRDefault="00A7625E" w:rsidP="00F9418F">
            <w:pPr>
              <w:spacing w:line="276" w:lineRule="auto"/>
            </w:pPr>
            <w:r w:rsidRPr="00F8520F">
              <w:t>0.353</w:t>
            </w:r>
          </w:p>
        </w:tc>
      </w:tr>
      <w:tr w:rsidR="00A7625E" w:rsidRPr="00F8520F" w14:paraId="6DC0E74D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4152D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D5429" w14:textId="77777777" w:rsidR="00A7625E" w:rsidRPr="00F8520F" w:rsidRDefault="00A7625E" w:rsidP="00F9418F">
            <w:pPr>
              <w:spacing w:line="276" w:lineRule="auto"/>
            </w:pPr>
            <w:r w:rsidRPr="00F8520F">
              <w:t>Poorer and poores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C2898D" w14:textId="77777777" w:rsidR="00A7625E" w:rsidRPr="00F8520F" w:rsidRDefault="00A7625E" w:rsidP="00F9418F">
            <w:pPr>
              <w:spacing w:line="276" w:lineRule="auto"/>
            </w:pPr>
            <w:r w:rsidRPr="00F8520F">
              <w:t>27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3CC33" w14:textId="77777777" w:rsidR="00A7625E" w:rsidRPr="00F8520F" w:rsidRDefault="00A7625E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DA29D" w14:textId="77777777" w:rsidR="00A7625E" w:rsidRPr="00F8520F" w:rsidRDefault="00A7625E" w:rsidP="00F9418F">
            <w:pPr>
              <w:spacing w:line="276" w:lineRule="auto"/>
            </w:pPr>
            <w:r w:rsidRPr="00F8520F">
              <w:t>35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40B98" w14:textId="77777777" w:rsidR="00A7625E" w:rsidRPr="00F8520F" w:rsidRDefault="00A7625E" w:rsidP="00F9418F">
            <w:pPr>
              <w:spacing w:line="276" w:lineRule="auto"/>
            </w:pPr>
            <w:r w:rsidRPr="00F8520F">
              <w:t>27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DA6A7" w14:textId="77777777" w:rsidR="00A7625E" w:rsidRPr="00F8520F" w:rsidRDefault="00A7625E" w:rsidP="00F9418F">
            <w:pPr>
              <w:spacing w:line="276" w:lineRule="auto"/>
            </w:pPr>
            <w:r w:rsidRPr="00F8520F">
              <w:t>21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F25BE" w14:textId="77777777" w:rsidR="00A7625E" w:rsidRPr="00F8520F" w:rsidRDefault="00A7625E" w:rsidP="00F9418F">
            <w:pPr>
              <w:spacing w:line="276" w:lineRule="auto"/>
            </w:pPr>
            <w:r w:rsidRPr="00F8520F">
              <w:t>35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7B208" w14:textId="77777777" w:rsidR="00A7625E" w:rsidRPr="00F8520F" w:rsidRDefault="00A7625E" w:rsidP="00F9418F">
            <w:pPr>
              <w:spacing w:line="276" w:lineRule="auto"/>
            </w:pPr>
            <w:r w:rsidRPr="00F8520F">
              <w:t>0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5A5BC" w14:textId="77777777" w:rsidR="00A7625E" w:rsidRPr="00F8520F" w:rsidRDefault="00A7625E" w:rsidP="00F9418F">
            <w:pPr>
              <w:spacing w:line="276" w:lineRule="auto"/>
            </w:pPr>
            <w:r w:rsidRPr="00F8520F">
              <w:t>-9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40C6A" w14:textId="77777777" w:rsidR="00A7625E" w:rsidRPr="00F8520F" w:rsidRDefault="00A7625E" w:rsidP="00F9418F">
            <w:pPr>
              <w:spacing w:line="276" w:lineRule="auto"/>
            </w:pPr>
            <w:r w:rsidRPr="00F8520F">
              <w:t>10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D26A9" w14:textId="77777777" w:rsidR="00A7625E" w:rsidRPr="00F8520F" w:rsidRDefault="00A7625E" w:rsidP="00F9418F">
            <w:pPr>
              <w:spacing w:line="276" w:lineRule="auto"/>
            </w:pPr>
            <w:r w:rsidRPr="00F8520F">
              <w:t>0.928</w:t>
            </w:r>
          </w:p>
        </w:tc>
      </w:tr>
      <w:tr w:rsidR="00A7625E" w:rsidRPr="00F8520F" w14:paraId="25C34DF2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660DF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F1412" w14:textId="77777777" w:rsidR="00A7625E" w:rsidRPr="00F8520F" w:rsidRDefault="00A7625E" w:rsidP="00F9418F">
            <w:pPr>
              <w:spacing w:line="276" w:lineRule="auto"/>
            </w:pPr>
            <w:r w:rsidRPr="00F8520F">
              <w:t>Richer and riches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1ADD6" w14:textId="77777777" w:rsidR="00A7625E" w:rsidRPr="00F8520F" w:rsidRDefault="00A7625E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56C688" w14:textId="77777777" w:rsidR="00A7625E" w:rsidRPr="00F8520F" w:rsidRDefault="00A7625E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B166F" w14:textId="77777777" w:rsidR="00A7625E" w:rsidRPr="00F8520F" w:rsidRDefault="00A7625E" w:rsidP="00F9418F">
            <w:pPr>
              <w:spacing w:line="276" w:lineRule="auto"/>
            </w:pPr>
            <w:r w:rsidRPr="00F8520F">
              <w:t>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8A806" w14:textId="77777777" w:rsidR="00A7625E" w:rsidRPr="00F8520F" w:rsidRDefault="00A7625E" w:rsidP="00F9418F">
            <w:pPr>
              <w:spacing w:line="276" w:lineRule="auto"/>
            </w:pPr>
            <w:r w:rsidRPr="00F8520F">
              <w:t>8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29FDC" w14:textId="77777777" w:rsidR="00A7625E" w:rsidRPr="00F8520F" w:rsidRDefault="00A7625E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B7ECF" w14:textId="77777777" w:rsidR="00A7625E" w:rsidRPr="00F8520F" w:rsidRDefault="00A7625E" w:rsidP="00F9418F">
            <w:pPr>
              <w:spacing w:line="276" w:lineRule="auto"/>
            </w:pPr>
            <w:r w:rsidRPr="00F8520F">
              <w:t>15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C9468" w14:textId="77777777" w:rsidR="00A7625E" w:rsidRPr="00F8520F" w:rsidRDefault="00A7625E" w:rsidP="00F9418F">
            <w:pPr>
              <w:spacing w:line="276" w:lineRule="auto"/>
            </w:pPr>
            <w:r w:rsidRPr="00F8520F">
              <w:t>-7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61F03" w14:textId="77777777" w:rsidR="00A7625E" w:rsidRPr="00F8520F" w:rsidRDefault="00A7625E" w:rsidP="00F9418F">
            <w:pPr>
              <w:spacing w:line="276" w:lineRule="auto"/>
            </w:pPr>
            <w:r w:rsidRPr="00F8520F">
              <w:t>-16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0B000" w14:textId="77777777" w:rsidR="00A7625E" w:rsidRPr="00F8520F" w:rsidRDefault="00A7625E" w:rsidP="00F9418F">
            <w:pPr>
              <w:spacing w:line="276" w:lineRule="auto"/>
            </w:pPr>
            <w:r w:rsidRPr="00F8520F">
              <w:t>0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CB7C8" w14:textId="77777777" w:rsidR="00A7625E" w:rsidRPr="00F8520F" w:rsidRDefault="00A7625E" w:rsidP="00F9418F">
            <w:pPr>
              <w:spacing w:line="276" w:lineRule="auto"/>
            </w:pPr>
            <w:r w:rsidRPr="00F8520F">
              <w:t>0.079</w:t>
            </w:r>
          </w:p>
        </w:tc>
      </w:tr>
      <w:tr w:rsidR="00A7625E" w:rsidRPr="00F8520F" w14:paraId="45AE8189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21208" w14:textId="77777777" w:rsidR="00A7625E" w:rsidRPr="00F8520F" w:rsidRDefault="00A7625E" w:rsidP="00F9418F">
            <w:pPr>
              <w:spacing w:line="276" w:lineRule="auto"/>
            </w:pPr>
            <w:r w:rsidRPr="00F8520F">
              <w:t>Provinc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AA3F0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Koshi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FD84D" w14:textId="77777777" w:rsidR="00A7625E" w:rsidRPr="00F8520F" w:rsidRDefault="00A7625E" w:rsidP="00F9418F">
            <w:pPr>
              <w:spacing w:line="276" w:lineRule="auto"/>
            </w:pPr>
            <w:r w:rsidRPr="00F8520F">
              <w:t>22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19B899" w14:textId="77777777" w:rsidR="00A7625E" w:rsidRPr="00F8520F" w:rsidRDefault="00A7625E" w:rsidP="00F9418F">
            <w:pPr>
              <w:spacing w:line="276" w:lineRule="auto"/>
            </w:pPr>
            <w:r w:rsidRPr="00F8520F">
              <w:t>12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B8904" w14:textId="77777777" w:rsidR="00A7625E" w:rsidRPr="00F8520F" w:rsidRDefault="00A7625E" w:rsidP="00F9418F">
            <w:pPr>
              <w:spacing w:line="276" w:lineRule="auto"/>
            </w:pPr>
            <w:r w:rsidRPr="00F8520F">
              <w:t>4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44A93" w14:textId="77777777" w:rsidR="00A7625E" w:rsidRPr="00F8520F" w:rsidRDefault="00A7625E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DC75E" w14:textId="77777777" w:rsidR="00A7625E" w:rsidRPr="00F8520F" w:rsidRDefault="00A7625E" w:rsidP="00F9418F">
            <w:pPr>
              <w:spacing w:line="276" w:lineRule="auto"/>
            </w:pPr>
            <w:r w:rsidRPr="00F8520F">
              <w:t>15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960C15" w14:textId="77777777" w:rsidR="00A7625E" w:rsidRPr="00F8520F" w:rsidRDefault="00A7625E" w:rsidP="00F9418F">
            <w:pPr>
              <w:spacing w:line="276" w:lineRule="auto"/>
            </w:pPr>
            <w:r w:rsidRPr="00F8520F">
              <w:t>43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A5E8B" w14:textId="77777777" w:rsidR="00A7625E" w:rsidRPr="00F8520F" w:rsidRDefault="00A7625E" w:rsidP="00F9418F">
            <w:pPr>
              <w:spacing w:line="276" w:lineRule="auto"/>
            </w:pPr>
            <w:r w:rsidRPr="00F8520F">
              <w:t>3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E9B6F6" w14:textId="77777777" w:rsidR="00A7625E" w:rsidRPr="00F8520F" w:rsidRDefault="00A7625E" w:rsidP="00F9418F">
            <w:pPr>
              <w:spacing w:line="276" w:lineRule="auto"/>
            </w:pPr>
            <w:r w:rsidRPr="00F8520F">
              <w:t>-15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CEB9C" w14:textId="77777777" w:rsidR="00A7625E" w:rsidRPr="00F8520F" w:rsidRDefault="00A7625E" w:rsidP="00F9418F">
            <w:pPr>
              <w:spacing w:line="276" w:lineRule="auto"/>
            </w:pPr>
            <w:r w:rsidRPr="00F8520F">
              <w:t>22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79D68" w14:textId="77777777" w:rsidR="00A7625E" w:rsidRPr="00F8520F" w:rsidRDefault="00A7625E" w:rsidP="00F9418F">
            <w:pPr>
              <w:spacing w:line="276" w:lineRule="auto"/>
            </w:pPr>
            <w:r w:rsidRPr="00F8520F">
              <w:t>0.739</w:t>
            </w:r>
          </w:p>
        </w:tc>
      </w:tr>
      <w:tr w:rsidR="00A7625E" w:rsidRPr="00F8520F" w14:paraId="07CC13F3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C4E0B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ADDB4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Madhesh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816D5" w14:textId="77777777" w:rsidR="00A7625E" w:rsidRPr="00F8520F" w:rsidRDefault="00A7625E" w:rsidP="00F9418F">
            <w:pPr>
              <w:spacing w:line="276" w:lineRule="auto"/>
            </w:pPr>
            <w:r w:rsidRPr="00F8520F">
              <w:t>24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0DE6B" w14:textId="77777777" w:rsidR="00A7625E" w:rsidRPr="00F8520F" w:rsidRDefault="00A7625E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17E13" w14:textId="77777777" w:rsidR="00A7625E" w:rsidRPr="00F8520F" w:rsidRDefault="00A7625E" w:rsidP="00F9418F">
            <w:pPr>
              <w:spacing w:line="276" w:lineRule="auto"/>
            </w:pPr>
            <w:r w:rsidRPr="00F8520F">
              <w:t>36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E5227" w14:textId="77777777" w:rsidR="00A7625E" w:rsidRPr="00F8520F" w:rsidRDefault="00A7625E" w:rsidP="00F9418F">
            <w:pPr>
              <w:spacing w:line="276" w:lineRule="auto"/>
            </w:pPr>
            <w:r w:rsidRPr="00F8520F">
              <w:t>29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2854E" w14:textId="77777777" w:rsidR="00A7625E" w:rsidRPr="00F8520F" w:rsidRDefault="00A7625E" w:rsidP="00F9418F">
            <w:pPr>
              <w:spacing w:line="276" w:lineRule="auto"/>
            </w:pPr>
            <w:r w:rsidRPr="00F8520F">
              <w:t>20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0B15D" w14:textId="77777777" w:rsidR="00A7625E" w:rsidRPr="00F8520F" w:rsidRDefault="00A7625E" w:rsidP="00F9418F">
            <w:pPr>
              <w:spacing w:line="276" w:lineRule="auto"/>
            </w:pPr>
            <w:r w:rsidRPr="00F8520F">
              <w:t>42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12730" w14:textId="77777777" w:rsidR="00A7625E" w:rsidRPr="00F8520F" w:rsidRDefault="00A7625E" w:rsidP="00F9418F">
            <w:pPr>
              <w:spacing w:line="276" w:lineRule="auto"/>
            </w:pPr>
            <w:r w:rsidRPr="00F8520F">
              <w:t>5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90D37" w14:textId="77777777" w:rsidR="00A7625E" w:rsidRPr="00F8520F" w:rsidRDefault="00A7625E" w:rsidP="00F9418F">
            <w:pPr>
              <w:spacing w:line="276" w:lineRule="auto"/>
            </w:pPr>
            <w:r w:rsidRPr="00F8520F">
              <w:t>-9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CDA55" w14:textId="77777777" w:rsidR="00A7625E" w:rsidRPr="00F8520F" w:rsidRDefault="00A7625E" w:rsidP="00F9418F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0E989" w14:textId="77777777" w:rsidR="00A7625E" w:rsidRPr="00F8520F" w:rsidRDefault="00A7625E" w:rsidP="00F9418F">
            <w:pPr>
              <w:spacing w:line="276" w:lineRule="auto"/>
            </w:pPr>
            <w:r w:rsidRPr="00F8520F">
              <w:t>0.469</w:t>
            </w:r>
          </w:p>
        </w:tc>
      </w:tr>
      <w:tr w:rsidR="00A7625E" w:rsidRPr="00F8520F" w14:paraId="74AA7135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6095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089E6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Bagmati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700BD" w14:textId="77777777" w:rsidR="00A7625E" w:rsidRPr="00F8520F" w:rsidRDefault="00A7625E" w:rsidP="00F9418F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437BC" w14:textId="77777777" w:rsidR="00A7625E" w:rsidRPr="00F8520F" w:rsidRDefault="00A7625E" w:rsidP="00F9418F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B28D9" w14:textId="77777777" w:rsidR="00A7625E" w:rsidRPr="00F8520F" w:rsidRDefault="00A7625E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AE8EC" w14:textId="77777777" w:rsidR="00A7625E" w:rsidRPr="00F8520F" w:rsidRDefault="00A7625E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E66246" w14:textId="77777777" w:rsidR="00A7625E" w:rsidRPr="00F8520F" w:rsidRDefault="00A7625E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50EA5" w14:textId="77777777" w:rsidR="00A7625E" w:rsidRPr="00F8520F" w:rsidRDefault="00A7625E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F830C" w14:textId="77777777" w:rsidR="00A7625E" w:rsidRPr="00F8520F" w:rsidRDefault="00A7625E" w:rsidP="00F9418F">
            <w:pPr>
              <w:spacing w:line="276" w:lineRule="auto"/>
            </w:pPr>
            <w:r w:rsidRPr="00F8520F">
              <w:t>0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31231" w14:textId="77777777" w:rsidR="00A7625E" w:rsidRPr="00F8520F" w:rsidRDefault="00A7625E" w:rsidP="00F9418F">
            <w:pPr>
              <w:spacing w:line="276" w:lineRule="auto"/>
            </w:pPr>
            <w:r w:rsidRPr="00F8520F">
              <w:t>-12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DA96F" w14:textId="77777777" w:rsidR="00A7625E" w:rsidRPr="00F8520F" w:rsidRDefault="00A7625E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9D3AE" w14:textId="77777777" w:rsidR="00A7625E" w:rsidRPr="00F8520F" w:rsidRDefault="00A7625E" w:rsidP="00F9418F">
            <w:pPr>
              <w:spacing w:line="276" w:lineRule="auto"/>
            </w:pPr>
            <w:r w:rsidRPr="00F8520F">
              <w:t>0.967</w:t>
            </w:r>
          </w:p>
        </w:tc>
      </w:tr>
      <w:tr w:rsidR="00A7625E" w:rsidRPr="00F8520F" w14:paraId="3182051D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5E488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D0CFF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Gandaki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87971" w14:textId="77777777" w:rsidR="00A7625E" w:rsidRPr="00F8520F" w:rsidRDefault="00A7625E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79F9F" w14:textId="77777777" w:rsidR="00A7625E" w:rsidRPr="00F8520F" w:rsidRDefault="00A7625E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359C0" w14:textId="77777777" w:rsidR="00A7625E" w:rsidRPr="00F8520F" w:rsidRDefault="00A7625E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6DD0F" w14:textId="77777777" w:rsidR="00A7625E" w:rsidRPr="00F8520F" w:rsidRDefault="00A7625E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B7F23" w14:textId="77777777" w:rsidR="00A7625E" w:rsidRPr="00F8520F" w:rsidRDefault="00A7625E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930C5" w14:textId="77777777" w:rsidR="00A7625E" w:rsidRPr="00F8520F" w:rsidRDefault="00A7625E" w:rsidP="00F9418F">
            <w:pPr>
              <w:spacing w:line="276" w:lineRule="auto"/>
            </w:pPr>
            <w:r w:rsidRPr="00F8520F"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09AE1" w14:textId="77777777" w:rsidR="00A7625E" w:rsidRPr="00F8520F" w:rsidRDefault="00A7625E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2951D" w14:textId="77777777" w:rsidR="00A7625E" w:rsidRPr="00F8520F" w:rsidRDefault="00A7625E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F45CF" w14:textId="77777777" w:rsidR="00A7625E" w:rsidRPr="00F8520F" w:rsidRDefault="00A7625E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612F5" w14:textId="77777777" w:rsidR="00A7625E" w:rsidRPr="00F8520F" w:rsidRDefault="00A7625E" w:rsidP="00F9418F">
            <w:pPr>
              <w:spacing w:line="276" w:lineRule="auto"/>
            </w:pPr>
            <w:r w:rsidRPr="00F8520F">
              <w:t> </w:t>
            </w:r>
          </w:p>
        </w:tc>
      </w:tr>
      <w:tr w:rsidR="00A7625E" w:rsidRPr="00F8520F" w14:paraId="22F011A3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B07A5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1242E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Lumbini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5A703" w14:textId="77777777" w:rsidR="00A7625E" w:rsidRPr="00F8520F" w:rsidRDefault="00A7625E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52808" w14:textId="77777777" w:rsidR="00A7625E" w:rsidRPr="00F8520F" w:rsidRDefault="00A7625E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DA42E" w14:textId="77777777" w:rsidR="00A7625E" w:rsidRPr="00F8520F" w:rsidRDefault="00A7625E" w:rsidP="00F9418F">
            <w:pPr>
              <w:spacing w:line="276" w:lineRule="auto"/>
            </w:pPr>
            <w:r w:rsidRPr="00F8520F">
              <w:t>30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05A6B" w14:textId="77777777" w:rsidR="00A7625E" w:rsidRPr="00F8520F" w:rsidRDefault="00A7625E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98F50" w14:textId="77777777" w:rsidR="00A7625E" w:rsidRPr="00F8520F" w:rsidRDefault="00A7625E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BE51A" w14:textId="77777777" w:rsidR="00A7625E" w:rsidRPr="00F8520F" w:rsidRDefault="00A7625E" w:rsidP="00F9418F">
            <w:pPr>
              <w:spacing w:line="276" w:lineRule="auto"/>
            </w:pPr>
            <w:r w:rsidRPr="00F8520F">
              <w:t>30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0E5CB" w14:textId="77777777" w:rsidR="00A7625E" w:rsidRPr="00F8520F" w:rsidRDefault="00A7625E" w:rsidP="00F9418F">
            <w:pPr>
              <w:spacing w:line="276" w:lineRule="auto"/>
            </w:pPr>
            <w:r w:rsidRPr="00F8520F">
              <w:t>-1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C844C" w14:textId="77777777" w:rsidR="00A7625E" w:rsidRPr="00F8520F" w:rsidRDefault="00A7625E" w:rsidP="00F9418F">
            <w:pPr>
              <w:spacing w:line="276" w:lineRule="auto"/>
            </w:pPr>
            <w:r w:rsidRPr="00F8520F">
              <w:t>-14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C3280" w14:textId="77777777" w:rsidR="00A7625E" w:rsidRPr="00F8520F" w:rsidRDefault="00A7625E" w:rsidP="00F9418F">
            <w:pPr>
              <w:spacing w:line="276" w:lineRule="auto"/>
            </w:pPr>
            <w:r w:rsidRPr="00F8520F">
              <w:t>12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A18A4" w14:textId="77777777" w:rsidR="00A7625E" w:rsidRPr="00F8520F" w:rsidRDefault="00A7625E" w:rsidP="00F9418F">
            <w:pPr>
              <w:spacing w:line="276" w:lineRule="auto"/>
            </w:pPr>
            <w:r w:rsidRPr="00F8520F">
              <w:t>0.861</w:t>
            </w:r>
          </w:p>
        </w:tc>
      </w:tr>
      <w:tr w:rsidR="00A7625E" w:rsidRPr="00F8520F" w14:paraId="275C235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16DAF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9B9C0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Karnali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7D93D" w14:textId="77777777" w:rsidR="00A7625E" w:rsidRPr="00F8520F" w:rsidRDefault="00A7625E" w:rsidP="00F9418F">
            <w:pPr>
              <w:spacing w:line="276" w:lineRule="auto"/>
            </w:pPr>
            <w:r w:rsidRPr="00F8520F">
              <w:t>31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5AE82" w14:textId="77777777" w:rsidR="00A7625E" w:rsidRPr="00F8520F" w:rsidRDefault="00A7625E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497A7" w14:textId="77777777" w:rsidR="00A7625E" w:rsidRPr="00F8520F" w:rsidRDefault="00A7625E" w:rsidP="00F9418F">
            <w:pPr>
              <w:spacing w:line="276" w:lineRule="auto"/>
            </w:pPr>
            <w:r w:rsidRPr="00F8520F">
              <w:t>48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AC71E" w14:textId="77777777" w:rsidR="00A7625E" w:rsidRPr="00F8520F" w:rsidRDefault="00A7625E" w:rsidP="00F9418F">
            <w:pPr>
              <w:spacing w:line="276" w:lineRule="auto"/>
            </w:pPr>
            <w:r w:rsidRPr="00F8520F">
              <w:t>18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5C801" w14:textId="77777777" w:rsidR="00A7625E" w:rsidRPr="00F8520F" w:rsidRDefault="00A7625E" w:rsidP="00F9418F">
            <w:pPr>
              <w:spacing w:line="276" w:lineRule="auto"/>
            </w:pPr>
            <w:r w:rsidRPr="00F8520F">
              <w:t>1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769CD1" w14:textId="77777777" w:rsidR="00A7625E" w:rsidRPr="00F8520F" w:rsidRDefault="00A7625E" w:rsidP="00F9418F">
            <w:pPr>
              <w:spacing w:line="276" w:lineRule="auto"/>
            </w:pPr>
            <w:r w:rsidRPr="00F8520F">
              <w:t>29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6AB839" w14:textId="77777777" w:rsidR="00A7625E" w:rsidRPr="00F8520F" w:rsidRDefault="00A7625E" w:rsidP="00F9418F">
            <w:pPr>
              <w:spacing w:line="276" w:lineRule="auto"/>
            </w:pPr>
            <w:r w:rsidRPr="00F8520F">
              <w:t>-12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A2253" w14:textId="77777777" w:rsidR="00A7625E" w:rsidRPr="00F8520F" w:rsidRDefault="00A7625E" w:rsidP="00F9418F">
            <w:pPr>
              <w:spacing w:line="276" w:lineRule="auto"/>
            </w:pPr>
            <w:r w:rsidRPr="00F8520F">
              <w:t>-28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385CB" w14:textId="77777777" w:rsidR="00A7625E" w:rsidRPr="00F8520F" w:rsidRDefault="00A7625E" w:rsidP="00F9418F">
            <w:pPr>
              <w:spacing w:line="276" w:lineRule="auto"/>
            </w:pPr>
            <w:r w:rsidRPr="00F8520F">
              <w:t>3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0AD10" w14:textId="77777777" w:rsidR="00A7625E" w:rsidRPr="00F8520F" w:rsidRDefault="00A7625E" w:rsidP="00F9418F">
            <w:pPr>
              <w:spacing w:line="276" w:lineRule="auto"/>
            </w:pPr>
            <w:r w:rsidRPr="00F8520F">
              <w:t>0.127</w:t>
            </w:r>
          </w:p>
        </w:tc>
      </w:tr>
      <w:tr w:rsidR="00A7625E" w:rsidRPr="00F8520F" w14:paraId="3DDE3416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59DD9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45595B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Sudurpaschim 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1FBDC" w14:textId="77777777" w:rsidR="00A7625E" w:rsidRPr="00F8520F" w:rsidRDefault="00A7625E" w:rsidP="00F9418F">
            <w:pPr>
              <w:spacing w:line="276" w:lineRule="auto"/>
            </w:pPr>
            <w:r w:rsidRPr="00F8520F">
              <w:t>29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A7EDE2" w14:textId="77777777" w:rsidR="00A7625E" w:rsidRPr="00F8520F" w:rsidRDefault="00A7625E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DAB1B" w14:textId="77777777" w:rsidR="00A7625E" w:rsidRPr="00F8520F" w:rsidRDefault="00A7625E" w:rsidP="00F9418F">
            <w:pPr>
              <w:spacing w:line="276" w:lineRule="auto"/>
            </w:pPr>
            <w:r w:rsidRPr="00F8520F">
              <w:t>5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9E088" w14:textId="77777777" w:rsidR="00A7625E" w:rsidRPr="00F8520F" w:rsidRDefault="00A7625E" w:rsidP="00F9418F">
            <w:pPr>
              <w:spacing w:line="276" w:lineRule="auto"/>
            </w:pPr>
            <w:r w:rsidRPr="00F8520F">
              <w:t>17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7A451" w14:textId="77777777" w:rsidR="00A7625E" w:rsidRPr="00F8520F" w:rsidRDefault="00A7625E" w:rsidP="00F9418F">
            <w:pPr>
              <w:spacing w:line="276" w:lineRule="auto"/>
            </w:pPr>
            <w:r w:rsidRPr="00F8520F">
              <w:t>9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5761E9" w14:textId="77777777" w:rsidR="00A7625E" w:rsidRPr="00F8520F" w:rsidRDefault="00A7625E" w:rsidP="00F9418F">
            <w:pPr>
              <w:spacing w:line="276" w:lineRule="auto"/>
            </w:pPr>
            <w:r w:rsidRPr="00F8520F">
              <w:t>32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54011C" w14:textId="77777777" w:rsidR="00A7625E" w:rsidRPr="00F8520F" w:rsidRDefault="00A7625E" w:rsidP="00F9418F">
            <w:pPr>
              <w:spacing w:line="276" w:lineRule="auto"/>
            </w:pPr>
            <w:r w:rsidRPr="00F8520F">
              <w:t>-12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BB645D" w14:textId="77777777" w:rsidR="00A7625E" w:rsidRPr="00F8520F" w:rsidRDefault="00A7625E" w:rsidP="00F9418F">
            <w:pPr>
              <w:spacing w:line="276" w:lineRule="auto"/>
            </w:pPr>
            <w:r w:rsidRPr="00F8520F">
              <w:t>-30.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631C8" w14:textId="77777777" w:rsidR="00A7625E" w:rsidRPr="00F8520F" w:rsidRDefault="00A7625E" w:rsidP="00F9418F">
            <w:pPr>
              <w:spacing w:line="276" w:lineRule="auto"/>
            </w:pPr>
            <w:r w:rsidRPr="00F8520F">
              <w:t>6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09203" w14:textId="77777777" w:rsidR="00A7625E" w:rsidRPr="00F8520F" w:rsidRDefault="00A7625E" w:rsidP="00F9418F">
            <w:pPr>
              <w:spacing w:line="276" w:lineRule="auto"/>
            </w:pPr>
            <w:r w:rsidRPr="00F8520F">
              <w:t>0.204</w:t>
            </w:r>
          </w:p>
        </w:tc>
      </w:tr>
      <w:tr w:rsidR="00A7625E" w:rsidRPr="00F8520F" w14:paraId="46C9BA0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11646" w14:textId="77777777" w:rsidR="00A7625E" w:rsidRPr="00F8520F" w:rsidRDefault="00A7625E" w:rsidP="00F9418F">
            <w:pPr>
              <w:spacing w:line="276" w:lineRule="auto"/>
            </w:pPr>
            <w:r w:rsidRPr="00F8520F">
              <w:t>Ecological regio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402C95" w14:textId="77777777" w:rsidR="00A7625E" w:rsidRPr="00F8520F" w:rsidRDefault="00A7625E" w:rsidP="00F9418F">
            <w:pPr>
              <w:spacing w:line="276" w:lineRule="auto"/>
            </w:pPr>
            <w:r w:rsidRPr="00F8520F">
              <w:t>Hil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B2FF7" w14:textId="77777777" w:rsidR="00A7625E" w:rsidRPr="00F8520F" w:rsidRDefault="00A7625E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BD66C" w14:textId="77777777" w:rsidR="00A7625E" w:rsidRPr="00F8520F" w:rsidRDefault="00A7625E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DAFD8" w14:textId="77777777" w:rsidR="00A7625E" w:rsidRPr="00F8520F" w:rsidRDefault="00A7625E" w:rsidP="00F9418F">
            <w:pPr>
              <w:spacing w:line="276" w:lineRule="auto"/>
            </w:pPr>
            <w:r w:rsidRPr="00F8520F">
              <w:t>24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FDDAB" w14:textId="77777777" w:rsidR="00A7625E" w:rsidRPr="00F8520F" w:rsidRDefault="00A7625E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7A7B0" w14:textId="77777777" w:rsidR="00A7625E" w:rsidRPr="00F8520F" w:rsidRDefault="00A7625E" w:rsidP="00F9418F">
            <w:pPr>
              <w:spacing w:line="276" w:lineRule="auto"/>
            </w:pPr>
            <w:r w:rsidRPr="00F8520F">
              <w:t>9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8D81D" w14:textId="77777777" w:rsidR="00A7625E" w:rsidRPr="00F8520F" w:rsidRDefault="00A7625E" w:rsidP="00F9418F">
            <w:pPr>
              <w:spacing w:line="276" w:lineRule="auto"/>
            </w:pPr>
            <w:r w:rsidRPr="00F8520F">
              <w:t>19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C7ADD2" w14:textId="77777777" w:rsidR="00A7625E" w:rsidRPr="00F8520F" w:rsidRDefault="00A7625E" w:rsidP="00F9418F">
            <w:pPr>
              <w:spacing w:line="276" w:lineRule="auto"/>
            </w:pPr>
            <w:r w:rsidRPr="00F8520F">
              <w:t>-3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43099" w14:textId="77777777" w:rsidR="00A7625E" w:rsidRPr="00F8520F" w:rsidRDefault="00A7625E" w:rsidP="00F9418F">
            <w:pPr>
              <w:spacing w:line="276" w:lineRule="auto"/>
            </w:pPr>
            <w:r w:rsidRPr="00F8520F">
              <w:t>-11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93939" w14:textId="77777777" w:rsidR="00A7625E" w:rsidRPr="00F8520F" w:rsidRDefault="00A7625E" w:rsidP="00F9418F">
            <w:pPr>
              <w:spacing w:line="276" w:lineRule="auto"/>
            </w:pPr>
            <w:r w:rsidRPr="00F8520F">
              <w:t>5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4F8CD" w14:textId="77777777" w:rsidR="00A7625E" w:rsidRPr="00F8520F" w:rsidRDefault="00A7625E" w:rsidP="00F9418F">
            <w:pPr>
              <w:spacing w:line="276" w:lineRule="auto"/>
            </w:pPr>
            <w:r w:rsidRPr="00F8520F">
              <w:t>0.467</w:t>
            </w:r>
          </w:p>
        </w:tc>
      </w:tr>
      <w:tr w:rsidR="00A7625E" w:rsidRPr="00F8520F" w14:paraId="6F35214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3359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B32B9" w14:textId="77777777" w:rsidR="00A7625E" w:rsidRPr="00F8520F" w:rsidRDefault="00A7625E" w:rsidP="00F9418F">
            <w:pPr>
              <w:spacing w:line="276" w:lineRule="auto"/>
            </w:pPr>
            <w:r w:rsidRPr="00F8520F">
              <w:t>Mountai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5D9BF" w14:textId="77777777" w:rsidR="00A7625E" w:rsidRPr="00F8520F" w:rsidRDefault="00A7625E" w:rsidP="00F9418F">
            <w:pPr>
              <w:spacing w:line="276" w:lineRule="auto"/>
            </w:pPr>
            <w:r w:rsidRPr="00F8520F">
              <w:t>36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F357F" w14:textId="77777777" w:rsidR="00A7625E" w:rsidRPr="00F8520F" w:rsidRDefault="00A7625E" w:rsidP="00F9418F">
            <w:pPr>
              <w:spacing w:line="276" w:lineRule="auto"/>
            </w:pPr>
            <w:r w:rsidRPr="00F8520F">
              <w:t>24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4436B" w14:textId="77777777" w:rsidR="00A7625E" w:rsidRPr="00F8520F" w:rsidRDefault="00A7625E" w:rsidP="00F9418F">
            <w:pPr>
              <w:spacing w:line="276" w:lineRule="auto"/>
            </w:pPr>
            <w:r w:rsidRPr="00F8520F">
              <w:t>54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B4A7F" w14:textId="77777777" w:rsidR="00A7625E" w:rsidRPr="00F8520F" w:rsidRDefault="00A7625E" w:rsidP="00F9418F">
            <w:pPr>
              <w:spacing w:line="276" w:lineRule="auto"/>
            </w:pPr>
            <w:r w:rsidRPr="00F8520F">
              <w:t>26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5AFE4" w14:textId="77777777" w:rsidR="00A7625E" w:rsidRPr="00F8520F" w:rsidRDefault="00A7625E" w:rsidP="00F9418F">
            <w:pPr>
              <w:spacing w:line="276" w:lineRule="auto"/>
            </w:pPr>
            <w:r w:rsidRPr="00F8520F">
              <w:t>12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9C226" w14:textId="77777777" w:rsidR="00A7625E" w:rsidRPr="00F8520F" w:rsidRDefault="00A7625E" w:rsidP="00F9418F">
            <w:pPr>
              <w:spacing w:line="276" w:lineRule="auto"/>
            </w:pPr>
            <w:r w:rsidRPr="00F8520F">
              <w:t>53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A239E" w14:textId="77777777" w:rsidR="00A7625E" w:rsidRPr="00F8520F" w:rsidRDefault="00A7625E" w:rsidP="00F9418F">
            <w:pPr>
              <w:spacing w:line="276" w:lineRule="auto"/>
            </w:pPr>
            <w:r w:rsidRPr="00F8520F">
              <w:t>-10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528F5" w14:textId="77777777" w:rsidR="00A7625E" w:rsidRPr="00F8520F" w:rsidRDefault="00A7625E" w:rsidP="00F9418F">
            <w:pPr>
              <w:spacing w:line="276" w:lineRule="auto"/>
            </w:pPr>
            <w:r w:rsidRPr="00F8520F">
              <w:t>-33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1208F" w14:textId="77777777" w:rsidR="00A7625E" w:rsidRPr="00F8520F" w:rsidRDefault="00A7625E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AFAD3" w14:textId="77777777" w:rsidR="00A7625E" w:rsidRPr="00F8520F" w:rsidRDefault="00A7625E" w:rsidP="00F9418F">
            <w:pPr>
              <w:spacing w:line="276" w:lineRule="auto"/>
            </w:pPr>
            <w:r w:rsidRPr="00F8520F">
              <w:t>0.391</w:t>
            </w:r>
          </w:p>
        </w:tc>
      </w:tr>
      <w:tr w:rsidR="00A7625E" w:rsidRPr="00F8520F" w14:paraId="618589E9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A9C9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58FF1" w14:textId="77777777" w:rsidR="00A7625E" w:rsidRPr="00F8520F" w:rsidRDefault="00A7625E" w:rsidP="00F9418F">
            <w:pPr>
              <w:spacing w:line="276" w:lineRule="auto"/>
            </w:pPr>
            <w:r w:rsidRPr="00F8520F">
              <w:t>Terai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4FD08A" w14:textId="77777777" w:rsidR="00A7625E" w:rsidRPr="00F8520F" w:rsidRDefault="00A7625E" w:rsidP="00F9418F">
            <w:pPr>
              <w:spacing w:line="276" w:lineRule="auto"/>
            </w:pPr>
            <w:r w:rsidRPr="00F8520F">
              <w:t>2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01C9D" w14:textId="77777777" w:rsidR="00A7625E" w:rsidRPr="00F8520F" w:rsidRDefault="00A7625E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6B51D" w14:textId="77777777" w:rsidR="00A7625E" w:rsidRPr="00F8520F" w:rsidRDefault="00A7625E" w:rsidP="00F9418F">
            <w:pPr>
              <w:spacing w:line="276" w:lineRule="auto"/>
            </w:pPr>
            <w:r w:rsidRPr="00F8520F">
              <w:t>29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ED99A" w14:textId="77777777" w:rsidR="00A7625E" w:rsidRPr="00F8520F" w:rsidRDefault="00A7625E" w:rsidP="00F9418F">
            <w:pPr>
              <w:spacing w:line="276" w:lineRule="auto"/>
            </w:pPr>
            <w:r w:rsidRPr="00F8520F">
              <w:t>23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9EA80A" w14:textId="77777777" w:rsidR="00A7625E" w:rsidRPr="00F8520F" w:rsidRDefault="00A7625E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138DD" w14:textId="77777777" w:rsidR="00A7625E" w:rsidRPr="00F8520F" w:rsidRDefault="00A7625E" w:rsidP="00F9418F">
            <w:pPr>
              <w:spacing w:line="276" w:lineRule="auto"/>
            </w:pPr>
            <w:r w:rsidRPr="00F8520F">
              <w:t>31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F423A" w14:textId="77777777" w:rsidR="00A7625E" w:rsidRPr="00F8520F" w:rsidRDefault="00A7625E" w:rsidP="00F9418F">
            <w:pPr>
              <w:spacing w:line="276" w:lineRule="auto"/>
            </w:pPr>
            <w:r w:rsidRPr="00F8520F">
              <w:t>1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C754A" w14:textId="77777777" w:rsidR="00A7625E" w:rsidRPr="00F8520F" w:rsidRDefault="00A7625E" w:rsidP="00F9418F">
            <w:pPr>
              <w:spacing w:line="276" w:lineRule="auto"/>
            </w:pPr>
            <w:r w:rsidRPr="00F8520F">
              <w:t>-7.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C5B48" w14:textId="77777777" w:rsidR="00A7625E" w:rsidRPr="00F8520F" w:rsidRDefault="00A7625E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6AE9D" w14:textId="77777777" w:rsidR="00A7625E" w:rsidRPr="00F8520F" w:rsidRDefault="00A7625E" w:rsidP="00F9418F">
            <w:pPr>
              <w:spacing w:line="276" w:lineRule="auto"/>
            </w:pPr>
            <w:r w:rsidRPr="00F8520F">
              <w:t>0.728</w:t>
            </w:r>
          </w:p>
        </w:tc>
      </w:tr>
      <w:tr w:rsidR="00A7625E" w:rsidRPr="00F8520F" w14:paraId="01A77F18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8976B" w14:textId="77777777" w:rsidR="00A7625E" w:rsidRPr="00F8520F" w:rsidRDefault="00A7625E" w:rsidP="00F9418F">
            <w:pPr>
              <w:spacing w:line="276" w:lineRule="auto"/>
            </w:pPr>
            <w:r w:rsidRPr="00F8520F">
              <w:t>Religio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5D3A9" w14:textId="77777777" w:rsidR="00A7625E" w:rsidRPr="00F8520F" w:rsidRDefault="00A7625E" w:rsidP="00F9418F">
            <w:pPr>
              <w:spacing w:line="276" w:lineRule="auto"/>
            </w:pPr>
            <w:r w:rsidRPr="00F8520F">
              <w:t>Buddhis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5FAE6" w14:textId="77777777" w:rsidR="00A7625E" w:rsidRPr="00F8520F" w:rsidRDefault="00A7625E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710D0" w14:textId="77777777" w:rsidR="00A7625E" w:rsidRPr="00F8520F" w:rsidRDefault="00A7625E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CCB70" w14:textId="77777777" w:rsidR="00A7625E" w:rsidRPr="00F8520F" w:rsidRDefault="00A7625E" w:rsidP="00F9418F">
            <w:pPr>
              <w:spacing w:line="276" w:lineRule="auto"/>
            </w:pPr>
            <w:r w:rsidRPr="00F8520F">
              <w:t>48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5534A" w14:textId="77777777" w:rsidR="00A7625E" w:rsidRPr="00F8520F" w:rsidRDefault="00A7625E" w:rsidP="00F9418F">
            <w:pPr>
              <w:spacing w:line="276" w:lineRule="auto"/>
            </w:pPr>
            <w:r w:rsidRPr="00F8520F">
              <w:t>9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9224A" w14:textId="77777777" w:rsidR="00A7625E" w:rsidRPr="00F8520F" w:rsidRDefault="00A7625E" w:rsidP="00F9418F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533A5" w14:textId="77777777" w:rsidR="00A7625E" w:rsidRPr="00F8520F" w:rsidRDefault="00A7625E" w:rsidP="00F9418F">
            <w:pPr>
              <w:spacing w:line="276" w:lineRule="auto"/>
            </w:pPr>
            <w:r w:rsidRPr="00F8520F">
              <w:t>31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B14B6" w14:textId="77777777" w:rsidR="00A7625E" w:rsidRPr="00F8520F" w:rsidRDefault="00A7625E" w:rsidP="00F9418F">
            <w:pPr>
              <w:spacing w:line="276" w:lineRule="auto"/>
            </w:pPr>
            <w:r w:rsidRPr="00F8520F">
              <w:t>1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666CD" w14:textId="77777777" w:rsidR="00A7625E" w:rsidRPr="00F8520F" w:rsidRDefault="00A7625E" w:rsidP="00F9418F">
            <w:pPr>
              <w:spacing w:line="276" w:lineRule="auto"/>
            </w:pPr>
            <w:r w:rsidRPr="00F8520F">
              <w:t>-1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2BAC3" w14:textId="77777777" w:rsidR="00A7625E" w:rsidRPr="00F8520F" w:rsidRDefault="00A7625E" w:rsidP="00F9418F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3A115" w14:textId="77777777" w:rsidR="00A7625E" w:rsidRPr="00F8520F" w:rsidRDefault="00A7625E" w:rsidP="00F9418F">
            <w:pPr>
              <w:spacing w:line="276" w:lineRule="auto"/>
            </w:pPr>
            <w:r w:rsidRPr="00F8520F">
              <w:t>0.832</w:t>
            </w:r>
          </w:p>
        </w:tc>
      </w:tr>
      <w:tr w:rsidR="00A7625E" w:rsidRPr="00F8520F" w14:paraId="05A25F74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374BE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25945" w14:textId="77777777" w:rsidR="00A7625E" w:rsidRPr="00F8520F" w:rsidRDefault="00A7625E" w:rsidP="00F9418F">
            <w:pPr>
              <w:spacing w:line="276" w:lineRule="auto"/>
            </w:pPr>
            <w:r w:rsidRPr="00F8520F">
              <w:t>Hindu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076C8A" w14:textId="77777777" w:rsidR="00A7625E" w:rsidRPr="00F8520F" w:rsidRDefault="00A7625E" w:rsidP="00F9418F">
            <w:pPr>
              <w:spacing w:line="276" w:lineRule="auto"/>
            </w:pPr>
            <w:r w:rsidRPr="00F8520F">
              <w:t>22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DBE2BB" w14:textId="77777777" w:rsidR="00A7625E" w:rsidRPr="00F8520F" w:rsidRDefault="00A7625E" w:rsidP="00F9418F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5F400" w14:textId="77777777" w:rsidR="00A7625E" w:rsidRPr="00F8520F" w:rsidRDefault="00A7625E" w:rsidP="00F9418F">
            <w:pPr>
              <w:spacing w:line="276" w:lineRule="auto"/>
            </w:pPr>
            <w:r w:rsidRPr="00F8520F">
              <w:t>28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E9C8F" w14:textId="77777777" w:rsidR="00A7625E" w:rsidRPr="00F8520F" w:rsidRDefault="00A7625E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8FDD5" w14:textId="77777777" w:rsidR="00A7625E" w:rsidRPr="00F8520F" w:rsidRDefault="00A7625E" w:rsidP="00F9418F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E8CBA" w14:textId="77777777" w:rsidR="00A7625E" w:rsidRPr="00F8520F" w:rsidRDefault="00A7625E" w:rsidP="00F9418F">
            <w:pPr>
              <w:spacing w:line="276" w:lineRule="auto"/>
            </w:pPr>
            <w:r w:rsidRPr="00F8520F">
              <w:t>24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985D2" w14:textId="77777777" w:rsidR="00A7625E" w:rsidRPr="00F8520F" w:rsidRDefault="00A7625E" w:rsidP="00F9418F">
            <w:pPr>
              <w:spacing w:line="276" w:lineRule="auto"/>
            </w:pPr>
            <w:r w:rsidRPr="00F8520F">
              <w:t>-3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FC9B8" w14:textId="77777777" w:rsidR="00A7625E" w:rsidRPr="00F8520F" w:rsidRDefault="00A7625E" w:rsidP="00F9418F">
            <w:pPr>
              <w:spacing w:line="276" w:lineRule="auto"/>
            </w:pPr>
            <w:r w:rsidRPr="00F8520F">
              <w:t>-9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A5836" w14:textId="77777777" w:rsidR="00A7625E" w:rsidRPr="00F8520F" w:rsidRDefault="00A7625E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6C438" w14:textId="77777777" w:rsidR="00A7625E" w:rsidRPr="00F8520F" w:rsidRDefault="00A7625E" w:rsidP="00F9418F">
            <w:pPr>
              <w:spacing w:line="276" w:lineRule="auto"/>
            </w:pPr>
            <w:r w:rsidRPr="00F8520F">
              <w:t>0.36</w:t>
            </w:r>
          </w:p>
        </w:tc>
      </w:tr>
      <w:tr w:rsidR="00A7625E" w:rsidRPr="00F8520F" w14:paraId="2A21B8A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4A714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A7E1D" w14:textId="77777777" w:rsidR="00A7625E" w:rsidRPr="00F8520F" w:rsidRDefault="00A7625E" w:rsidP="00F9418F">
            <w:pPr>
              <w:spacing w:line="276" w:lineRule="auto"/>
            </w:pPr>
            <w:r w:rsidRPr="00F8520F">
              <w:t>Muslim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4DBD3" w14:textId="77777777" w:rsidR="00A7625E" w:rsidRPr="00F8520F" w:rsidRDefault="00A7625E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321DD1" w14:textId="77777777" w:rsidR="00A7625E" w:rsidRPr="00F8520F" w:rsidRDefault="00A7625E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ED7FB" w14:textId="77777777" w:rsidR="00A7625E" w:rsidRPr="00F8520F" w:rsidRDefault="00A7625E" w:rsidP="00F9418F">
            <w:pPr>
              <w:spacing w:line="276" w:lineRule="auto"/>
            </w:pPr>
            <w:r w:rsidRPr="00F8520F">
              <w:t>46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09817" w14:textId="77777777" w:rsidR="00A7625E" w:rsidRPr="00F8520F" w:rsidRDefault="00A7625E" w:rsidP="00F9418F">
            <w:pPr>
              <w:spacing w:line="276" w:lineRule="auto"/>
            </w:pPr>
            <w:r w:rsidRPr="00F8520F">
              <w:t>4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79761" w14:textId="77777777" w:rsidR="00A7625E" w:rsidRPr="00F8520F" w:rsidRDefault="00A7625E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722BB" w14:textId="77777777" w:rsidR="00A7625E" w:rsidRPr="00F8520F" w:rsidRDefault="00A7625E" w:rsidP="00F9418F">
            <w:pPr>
              <w:spacing w:line="276" w:lineRule="auto"/>
            </w:pPr>
            <w:r w:rsidRPr="00F8520F">
              <w:t>89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C2624" w14:textId="77777777" w:rsidR="00A7625E" w:rsidRPr="00F8520F" w:rsidRDefault="00A7625E" w:rsidP="00F9418F">
            <w:pPr>
              <w:spacing w:line="276" w:lineRule="auto"/>
            </w:pPr>
            <w:r w:rsidRPr="00F8520F">
              <w:t>24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0147C" w14:textId="77777777" w:rsidR="00A7625E" w:rsidRPr="00F8520F" w:rsidRDefault="00A7625E" w:rsidP="00F9418F">
            <w:pPr>
              <w:spacing w:line="276" w:lineRule="auto"/>
            </w:pPr>
            <w:r w:rsidRPr="00F8520F">
              <w:t>-11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EB7FC" w14:textId="77777777" w:rsidR="00A7625E" w:rsidRPr="00F8520F" w:rsidRDefault="00A7625E" w:rsidP="00F9418F">
            <w:pPr>
              <w:spacing w:line="276" w:lineRule="auto"/>
            </w:pPr>
            <w:r w:rsidRPr="00F8520F">
              <w:t>60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4F757" w14:textId="77777777" w:rsidR="00A7625E" w:rsidRPr="00F8520F" w:rsidRDefault="00A7625E" w:rsidP="00F9418F">
            <w:pPr>
              <w:spacing w:line="276" w:lineRule="auto"/>
            </w:pPr>
            <w:r w:rsidRPr="00F8520F">
              <w:t>0.178</w:t>
            </w:r>
          </w:p>
        </w:tc>
      </w:tr>
      <w:tr w:rsidR="00A7625E" w:rsidRPr="00F8520F" w14:paraId="283A248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65FD2" w14:textId="77777777" w:rsidR="00A7625E" w:rsidRPr="00F8520F" w:rsidRDefault="00A7625E" w:rsidP="00F9418F">
            <w:pPr>
              <w:spacing w:line="276" w:lineRule="auto"/>
            </w:pPr>
            <w:r w:rsidRPr="00F8520F">
              <w:t>Type of plac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6E41C" w14:textId="77777777" w:rsidR="00A7625E" w:rsidRPr="00F8520F" w:rsidRDefault="00A7625E" w:rsidP="00F9418F">
            <w:pPr>
              <w:spacing w:line="276" w:lineRule="auto"/>
            </w:pPr>
            <w:r w:rsidRPr="00F8520F">
              <w:t>Rura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A0ACB" w14:textId="77777777" w:rsidR="00A7625E" w:rsidRPr="00F8520F" w:rsidRDefault="00A7625E" w:rsidP="00F9418F">
            <w:pPr>
              <w:spacing w:line="276" w:lineRule="auto"/>
            </w:pPr>
            <w:r w:rsidRPr="00F8520F">
              <w:t>26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CFB11" w14:textId="77777777" w:rsidR="00A7625E" w:rsidRPr="00F8520F" w:rsidRDefault="00A7625E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8958A" w14:textId="77777777" w:rsidR="00A7625E" w:rsidRPr="00F8520F" w:rsidRDefault="00A7625E" w:rsidP="00F9418F">
            <w:pPr>
              <w:spacing w:line="276" w:lineRule="auto"/>
            </w:pPr>
            <w:r w:rsidRPr="00F8520F">
              <w:t>35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FDAB38" w14:textId="77777777" w:rsidR="00A7625E" w:rsidRPr="00F8520F" w:rsidRDefault="00A7625E" w:rsidP="00F9418F">
            <w:pPr>
              <w:spacing w:line="276" w:lineRule="auto"/>
            </w:pPr>
            <w:r w:rsidRPr="00F8520F">
              <w:t>24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E6640" w14:textId="77777777" w:rsidR="00A7625E" w:rsidRPr="00F8520F" w:rsidRDefault="00A7625E" w:rsidP="00F9418F">
            <w:pPr>
              <w:spacing w:line="276" w:lineRule="auto"/>
            </w:pPr>
            <w:r w:rsidRPr="00F8520F">
              <w:t>18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5761A" w14:textId="77777777" w:rsidR="00A7625E" w:rsidRPr="00F8520F" w:rsidRDefault="00A7625E" w:rsidP="00F9418F">
            <w:pPr>
              <w:spacing w:line="276" w:lineRule="auto"/>
            </w:pPr>
            <w:r w:rsidRPr="00F8520F">
              <w:t>3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0768C" w14:textId="77777777" w:rsidR="00A7625E" w:rsidRPr="00F8520F" w:rsidRDefault="00A7625E" w:rsidP="00F9418F">
            <w:pPr>
              <w:spacing w:line="276" w:lineRule="auto"/>
            </w:pPr>
            <w:r w:rsidRPr="00F8520F">
              <w:t>-2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0AE0E" w14:textId="77777777" w:rsidR="00A7625E" w:rsidRPr="00F8520F" w:rsidRDefault="00A7625E" w:rsidP="00F9418F">
            <w:pPr>
              <w:spacing w:line="276" w:lineRule="auto"/>
            </w:pPr>
            <w:r w:rsidRPr="00F8520F">
              <w:t>-12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216B8" w14:textId="77777777" w:rsidR="00A7625E" w:rsidRPr="00F8520F" w:rsidRDefault="00A7625E" w:rsidP="00F9418F">
            <w:pPr>
              <w:spacing w:line="276" w:lineRule="auto"/>
            </w:pPr>
            <w:r w:rsidRPr="00F8520F">
              <w:t>7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E5D32" w14:textId="77777777" w:rsidR="00A7625E" w:rsidRPr="00F8520F" w:rsidRDefault="00A7625E" w:rsidP="00F9418F">
            <w:pPr>
              <w:spacing w:line="276" w:lineRule="auto"/>
            </w:pPr>
            <w:r w:rsidRPr="00F8520F">
              <w:t>0.667</w:t>
            </w:r>
          </w:p>
        </w:tc>
      </w:tr>
      <w:tr w:rsidR="00A7625E" w:rsidRPr="00F8520F" w14:paraId="2AACDFB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80EF5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2A485" w14:textId="77777777" w:rsidR="00A7625E" w:rsidRPr="00F8520F" w:rsidRDefault="00A7625E" w:rsidP="00F9418F">
            <w:pPr>
              <w:spacing w:line="276" w:lineRule="auto"/>
            </w:pPr>
            <w:r w:rsidRPr="00F8520F">
              <w:t>Urba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E6226" w14:textId="77777777" w:rsidR="00A7625E" w:rsidRPr="00F8520F" w:rsidRDefault="00A7625E" w:rsidP="00F9418F">
            <w:pPr>
              <w:spacing w:line="276" w:lineRule="auto"/>
            </w:pPr>
            <w:r w:rsidRPr="00F8520F">
              <w:t>16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831DB" w14:textId="77777777" w:rsidR="00A7625E" w:rsidRPr="00F8520F" w:rsidRDefault="00A7625E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D8788" w14:textId="77777777" w:rsidR="00A7625E" w:rsidRPr="00F8520F" w:rsidRDefault="00A7625E" w:rsidP="00F9418F">
            <w:pPr>
              <w:spacing w:line="276" w:lineRule="auto"/>
            </w:pPr>
            <w:r w:rsidRPr="00F8520F">
              <w:t>22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5589A" w14:textId="77777777" w:rsidR="00A7625E" w:rsidRPr="00F8520F" w:rsidRDefault="00A7625E" w:rsidP="00F9418F">
            <w:pPr>
              <w:spacing w:line="276" w:lineRule="auto"/>
            </w:pPr>
            <w:r w:rsidRPr="00F8520F">
              <w:t>18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4F0E1" w14:textId="77777777" w:rsidR="00A7625E" w:rsidRPr="00F8520F" w:rsidRDefault="00A7625E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98E8D" w14:textId="77777777" w:rsidR="00A7625E" w:rsidRPr="00F8520F" w:rsidRDefault="00A7625E" w:rsidP="00F9418F">
            <w:pPr>
              <w:spacing w:line="276" w:lineRule="auto"/>
            </w:pPr>
            <w:r w:rsidRPr="00F8520F">
              <w:t>25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E9482" w14:textId="77777777" w:rsidR="00A7625E" w:rsidRPr="00F8520F" w:rsidRDefault="00A7625E" w:rsidP="00F9418F">
            <w:pPr>
              <w:spacing w:line="276" w:lineRule="auto"/>
            </w:pPr>
            <w:r w:rsidRPr="00F8520F">
              <w:t>1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41E8A" w14:textId="77777777" w:rsidR="00A7625E" w:rsidRPr="00F8520F" w:rsidRDefault="00A7625E" w:rsidP="00F9418F">
            <w:pPr>
              <w:spacing w:line="276" w:lineRule="auto"/>
            </w:pPr>
            <w:r w:rsidRPr="00F8520F">
              <w:t>-6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44968" w14:textId="77777777" w:rsidR="00A7625E" w:rsidRPr="00F8520F" w:rsidRDefault="00A7625E" w:rsidP="00F9418F">
            <w:pPr>
              <w:spacing w:line="276" w:lineRule="auto"/>
            </w:pPr>
            <w:r w:rsidRPr="00F8520F">
              <w:t>9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A0FA3E" w14:textId="77777777" w:rsidR="00A7625E" w:rsidRPr="00F8520F" w:rsidRDefault="00A7625E" w:rsidP="00F9418F">
            <w:pPr>
              <w:spacing w:line="276" w:lineRule="auto"/>
            </w:pPr>
            <w:r w:rsidRPr="00F8520F">
              <w:t>0.65</w:t>
            </w:r>
          </w:p>
        </w:tc>
      </w:tr>
      <w:tr w:rsidR="00A7625E" w:rsidRPr="00F8520F" w14:paraId="1BA8E61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00683" w14:textId="77777777" w:rsidR="00A7625E" w:rsidRPr="00F8520F" w:rsidRDefault="00A7625E" w:rsidP="00F9418F">
            <w:pPr>
              <w:spacing w:line="276" w:lineRule="auto"/>
            </w:pPr>
            <w:r w:rsidRPr="00F8520F">
              <w:t>Size of household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6B9EB" w14:textId="77777777" w:rsidR="00A7625E" w:rsidRPr="00F8520F" w:rsidRDefault="00A7625E" w:rsidP="00F9418F">
            <w:pPr>
              <w:spacing w:line="276" w:lineRule="auto"/>
            </w:pPr>
            <w:r w:rsidRPr="00F8520F">
              <w:t>&lt;six membe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7162E" w14:textId="77777777" w:rsidR="00A7625E" w:rsidRPr="00F8520F" w:rsidRDefault="00A7625E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ACA2F" w14:textId="77777777" w:rsidR="00A7625E" w:rsidRPr="00F8520F" w:rsidRDefault="00A7625E" w:rsidP="00F9418F">
            <w:pPr>
              <w:spacing w:line="276" w:lineRule="auto"/>
            </w:pPr>
            <w:r w:rsidRPr="00F8520F">
              <w:t>15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B675C" w14:textId="77777777" w:rsidR="00A7625E" w:rsidRPr="00F8520F" w:rsidRDefault="00A7625E" w:rsidP="00F9418F">
            <w:pPr>
              <w:spacing w:line="276" w:lineRule="auto"/>
            </w:pPr>
            <w:r w:rsidRPr="00F8520F">
              <w:t>29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8F8AE" w14:textId="77777777" w:rsidR="00A7625E" w:rsidRPr="00F8520F" w:rsidRDefault="00A7625E" w:rsidP="00F9418F">
            <w:pPr>
              <w:spacing w:line="276" w:lineRule="auto"/>
            </w:pPr>
            <w:r w:rsidRPr="00F8520F">
              <w:t>22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91742" w14:textId="77777777" w:rsidR="00A7625E" w:rsidRPr="00F8520F" w:rsidRDefault="00A7625E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E15F7" w14:textId="77777777" w:rsidR="00A7625E" w:rsidRPr="00F8520F" w:rsidRDefault="00A7625E" w:rsidP="00F9418F">
            <w:pPr>
              <w:spacing w:line="276" w:lineRule="auto"/>
            </w:pPr>
            <w:r w:rsidRPr="00F8520F">
              <w:t>29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DA082" w14:textId="77777777" w:rsidR="00A7625E" w:rsidRPr="00F8520F" w:rsidRDefault="00A7625E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39E21" w14:textId="77777777" w:rsidR="00A7625E" w:rsidRPr="00F8520F" w:rsidRDefault="00A7625E" w:rsidP="00F9418F">
            <w:pPr>
              <w:spacing w:line="276" w:lineRule="auto"/>
            </w:pPr>
            <w:r w:rsidRPr="00F8520F">
              <w:t>-8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6180C" w14:textId="77777777" w:rsidR="00A7625E" w:rsidRPr="00F8520F" w:rsidRDefault="00A7625E" w:rsidP="00F9418F">
            <w:pPr>
              <w:spacing w:line="276" w:lineRule="auto"/>
            </w:pPr>
            <w:r w:rsidRPr="00F8520F">
              <w:t>10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5902D" w14:textId="77777777" w:rsidR="00A7625E" w:rsidRPr="00F8520F" w:rsidRDefault="00A7625E" w:rsidP="00F9418F">
            <w:pPr>
              <w:spacing w:line="276" w:lineRule="auto"/>
            </w:pPr>
            <w:r w:rsidRPr="00F8520F">
              <w:t>0.833</w:t>
            </w:r>
          </w:p>
        </w:tc>
      </w:tr>
      <w:tr w:rsidR="00A7625E" w:rsidRPr="00F8520F" w14:paraId="6DC94855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FCEBB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AB59F" w14:textId="77777777" w:rsidR="00A7625E" w:rsidRPr="00F8520F" w:rsidRDefault="00A7625E" w:rsidP="00F9418F">
            <w:pPr>
              <w:spacing w:line="276" w:lineRule="auto"/>
            </w:pPr>
            <w:r w:rsidRPr="00F8520F">
              <w:t>≥six membe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67EDD" w14:textId="77777777" w:rsidR="00A7625E" w:rsidRPr="00F8520F" w:rsidRDefault="00A7625E" w:rsidP="00F9418F">
            <w:pPr>
              <w:spacing w:line="276" w:lineRule="auto"/>
            </w:pPr>
            <w:r w:rsidRPr="00F8520F">
              <w:t>20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D9F8F" w14:textId="77777777" w:rsidR="00A7625E" w:rsidRPr="00F8520F" w:rsidRDefault="00A7625E" w:rsidP="00F9418F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ED811" w14:textId="77777777" w:rsidR="00A7625E" w:rsidRPr="00F8520F" w:rsidRDefault="00A7625E" w:rsidP="00F9418F">
            <w:pPr>
              <w:spacing w:line="276" w:lineRule="auto"/>
            </w:pPr>
            <w:r w:rsidRPr="00F8520F">
              <w:t>27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A3B09D" w14:textId="77777777" w:rsidR="00A7625E" w:rsidRPr="00F8520F" w:rsidRDefault="00A7625E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B1F7F" w14:textId="77777777" w:rsidR="00A7625E" w:rsidRPr="00F8520F" w:rsidRDefault="00A7625E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42846" w14:textId="77777777" w:rsidR="00A7625E" w:rsidRPr="00F8520F" w:rsidRDefault="00A7625E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9D6CD" w14:textId="77777777" w:rsidR="00A7625E" w:rsidRPr="00F8520F" w:rsidRDefault="00A7625E" w:rsidP="00F9418F">
            <w:pPr>
              <w:spacing w:line="276" w:lineRule="auto"/>
            </w:pPr>
            <w:r w:rsidRPr="00F8520F">
              <w:t>-2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25A5A" w14:textId="77777777" w:rsidR="00A7625E" w:rsidRPr="00F8520F" w:rsidRDefault="00A7625E" w:rsidP="00F9418F">
            <w:pPr>
              <w:spacing w:line="276" w:lineRule="auto"/>
            </w:pPr>
            <w:r w:rsidRPr="00F8520F">
              <w:t>-11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10D67" w14:textId="77777777" w:rsidR="00A7625E" w:rsidRPr="00F8520F" w:rsidRDefault="00A7625E" w:rsidP="00F9418F">
            <w:pPr>
              <w:spacing w:line="276" w:lineRule="auto"/>
            </w:pPr>
            <w:r w:rsidRPr="00F8520F">
              <w:t>6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C190A" w14:textId="77777777" w:rsidR="00A7625E" w:rsidRPr="00F8520F" w:rsidRDefault="00A7625E" w:rsidP="00F9418F">
            <w:pPr>
              <w:spacing w:line="276" w:lineRule="auto"/>
            </w:pPr>
            <w:r w:rsidRPr="00F8520F">
              <w:t>0.574</w:t>
            </w:r>
          </w:p>
        </w:tc>
      </w:tr>
      <w:tr w:rsidR="00A7625E" w:rsidRPr="00F8520F" w14:paraId="4AB0F0DF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8CB74" w14:textId="77777777" w:rsidR="00A7625E" w:rsidRPr="00F8520F" w:rsidRDefault="00A7625E" w:rsidP="00F9418F">
            <w:pPr>
              <w:spacing w:line="276" w:lineRule="auto"/>
            </w:pPr>
            <w:r w:rsidRPr="00F8520F">
              <w:t>Sex of household head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2149B" w14:textId="77777777" w:rsidR="00A7625E" w:rsidRPr="00F8520F" w:rsidRDefault="00A7625E" w:rsidP="00F9418F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D54A1" w14:textId="77777777" w:rsidR="00A7625E" w:rsidRPr="00F8520F" w:rsidRDefault="00A7625E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4618D" w14:textId="77777777" w:rsidR="00A7625E" w:rsidRPr="00F8520F" w:rsidRDefault="00A7625E" w:rsidP="00F9418F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F5FD9" w14:textId="77777777" w:rsidR="00A7625E" w:rsidRPr="00F8520F" w:rsidRDefault="00A7625E" w:rsidP="00F9418F">
            <w:pPr>
              <w:spacing w:line="276" w:lineRule="auto"/>
            </w:pPr>
            <w:r w:rsidRPr="00F8520F">
              <w:t>27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CEAF7" w14:textId="77777777" w:rsidR="00A7625E" w:rsidRPr="00F8520F" w:rsidRDefault="00A7625E" w:rsidP="00F9418F">
            <w:pPr>
              <w:spacing w:line="276" w:lineRule="auto"/>
            </w:pPr>
            <w:r w:rsidRPr="00F8520F">
              <w:t>16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EC51F" w14:textId="77777777" w:rsidR="00A7625E" w:rsidRPr="00F8520F" w:rsidRDefault="00A7625E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D035C" w14:textId="77777777" w:rsidR="00A7625E" w:rsidRPr="00F8520F" w:rsidRDefault="00A7625E" w:rsidP="00F9418F">
            <w:pPr>
              <w:spacing w:line="276" w:lineRule="auto"/>
            </w:pPr>
            <w:r w:rsidRPr="00F8520F">
              <w:t>24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6DD1A" w14:textId="77777777" w:rsidR="00A7625E" w:rsidRPr="00F8520F" w:rsidRDefault="00A7625E" w:rsidP="00F9418F">
            <w:pPr>
              <w:spacing w:line="276" w:lineRule="auto"/>
            </w:pPr>
            <w:r w:rsidRPr="00F8520F">
              <w:t>-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D11E0" w14:textId="77777777" w:rsidR="00A7625E" w:rsidRPr="00F8520F" w:rsidRDefault="00A7625E" w:rsidP="00F9418F">
            <w:pPr>
              <w:spacing w:line="276" w:lineRule="auto"/>
            </w:pPr>
            <w:r w:rsidRPr="00F8520F">
              <w:t>-11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399B6" w14:textId="77777777" w:rsidR="00A7625E" w:rsidRPr="00F8520F" w:rsidRDefault="00A7625E" w:rsidP="00F9418F">
            <w:pPr>
              <w:spacing w:line="276" w:lineRule="auto"/>
            </w:pPr>
            <w:r w:rsidRPr="00F8520F">
              <w:t>9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CC512" w14:textId="77777777" w:rsidR="00A7625E" w:rsidRPr="00F8520F" w:rsidRDefault="00A7625E" w:rsidP="00F9418F">
            <w:pPr>
              <w:spacing w:line="276" w:lineRule="auto"/>
            </w:pPr>
            <w:r w:rsidRPr="00F8520F">
              <w:t>0.858</w:t>
            </w:r>
          </w:p>
        </w:tc>
      </w:tr>
      <w:tr w:rsidR="00A7625E" w:rsidRPr="00F8520F" w14:paraId="5FF7C2C5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570BC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29372" w14:textId="77777777" w:rsidR="00A7625E" w:rsidRPr="00F8520F" w:rsidRDefault="00A7625E" w:rsidP="00F9418F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F4A44" w14:textId="77777777" w:rsidR="00A7625E" w:rsidRPr="00F8520F" w:rsidRDefault="00A7625E" w:rsidP="00F9418F">
            <w:pPr>
              <w:spacing w:line="276" w:lineRule="auto"/>
            </w:pPr>
            <w:r w:rsidRPr="00F8520F">
              <w:t>22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40ED7A" w14:textId="77777777" w:rsidR="00A7625E" w:rsidRPr="00F8520F" w:rsidRDefault="00A7625E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35084" w14:textId="77777777" w:rsidR="00A7625E" w:rsidRPr="00F8520F" w:rsidRDefault="00A7625E" w:rsidP="00F9418F">
            <w:pPr>
              <w:spacing w:line="276" w:lineRule="auto"/>
            </w:pPr>
            <w:r w:rsidRPr="00F8520F">
              <w:t>28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94A0B5" w14:textId="77777777" w:rsidR="00A7625E" w:rsidRPr="00F8520F" w:rsidRDefault="00A7625E" w:rsidP="00F9418F">
            <w:pPr>
              <w:spacing w:line="276" w:lineRule="auto"/>
            </w:pPr>
            <w:r w:rsidRPr="00F8520F">
              <w:t>22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627E7" w14:textId="77777777" w:rsidR="00A7625E" w:rsidRPr="00F8520F" w:rsidRDefault="00A7625E" w:rsidP="00F9418F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5B558" w14:textId="77777777" w:rsidR="00A7625E" w:rsidRPr="00F8520F" w:rsidRDefault="00A7625E" w:rsidP="00F9418F">
            <w:pPr>
              <w:spacing w:line="276" w:lineRule="auto"/>
            </w:pPr>
            <w:r w:rsidRPr="00F8520F">
              <w:t>28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A9E27" w14:textId="77777777" w:rsidR="00A7625E" w:rsidRPr="00F8520F" w:rsidRDefault="00A7625E" w:rsidP="00F9418F">
            <w:pPr>
              <w:spacing w:line="276" w:lineRule="auto"/>
            </w:pPr>
            <w:r w:rsidRPr="00F8520F">
              <w:t>-0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205F4" w14:textId="77777777" w:rsidR="00A7625E" w:rsidRPr="00F8520F" w:rsidRDefault="00A7625E" w:rsidP="00F9418F">
            <w:pPr>
              <w:spacing w:line="276" w:lineRule="auto"/>
            </w:pPr>
            <w:r w:rsidRPr="00F8520F">
              <w:t>-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B1590" w14:textId="77777777" w:rsidR="00A7625E" w:rsidRPr="00F8520F" w:rsidRDefault="00A7625E" w:rsidP="00F9418F">
            <w:pPr>
              <w:spacing w:line="276" w:lineRule="auto"/>
            </w:pPr>
            <w:r w:rsidRPr="00F8520F">
              <w:t>7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730CB" w14:textId="77777777" w:rsidR="00A7625E" w:rsidRPr="00F8520F" w:rsidRDefault="00A7625E" w:rsidP="00F9418F">
            <w:pPr>
              <w:spacing w:line="276" w:lineRule="auto"/>
            </w:pPr>
            <w:r w:rsidRPr="00F8520F">
              <w:t>0.942</w:t>
            </w:r>
          </w:p>
        </w:tc>
      </w:tr>
      <w:tr w:rsidR="00A7625E" w:rsidRPr="00F8520F" w14:paraId="18CA9D38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7F667" w14:textId="77777777" w:rsidR="00A7625E" w:rsidRPr="00F8520F" w:rsidRDefault="00A7625E" w:rsidP="00F9418F">
            <w:pPr>
              <w:spacing w:line="276" w:lineRule="auto"/>
            </w:pPr>
            <w:r w:rsidRPr="00F8520F">
              <w:t>Indoor air pollutio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4AA67" w14:textId="77777777" w:rsidR="00A7625E" w:rsidRPr="00F8520F" w:rsidRDefault="00A7625E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A1B38" w14:textId="77777777" w:rsidR="00A7625E" w:rsidRPr="00F8520F" w:rsidRDefault="00A7625E" w:rsidP="00F9418F">
            <w:pPr>
              <w:spacing w:line="276" w:lineRule="auto"/>
            </w:pPr>
            <w:r w:rsidRPr="00F8520F">
              <w:t>17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2F91A" w14:textId="77777777" w:rsidR="00A7625E" w:rsidRPr="00F8520F" w:rsidRDefault="00A7625E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B3867" w14:textId="77777777" w:rsidR="00A7625E" w:rsidRPr="00F8520F" w:rsidRDefault="00A7625E" w:rsidP="00F9418F">
            <w:pPr>
              <w:spacing w:line="276" w:lineRule="auto"/>
            </w:pPr>
            <w:r w:rsidRPr="00F8520F">
              <w:t>28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FBF14" w14:textId="77777777" w:rsidR="00A7625E" w:rsidRPr="00F8520F" w:rsidRDefault="00A7625E" w:rsidP="00F9418F">
            <w:pPr>
              <w:spacing w:line="276" w:lineRule="auto"/>
            </w:pPr>
            <w:r w:rsidRPr="00F8520F">
              <w:t>11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23F2E" w14:textId="77777777" w:rsidR="00A7625E" w:rsidRPr="00F8520F" w:rsidRDefault="00A7625E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E842D" w14:textId="77777777" w:rsidR="00A7625E" w:rsidRPr="00F8520F" w:rsidRDefault="00A7625E" w:rsidP="00F9418F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1A298" w14:textId="77777777" w:rsidR="00A7625E" w:rsidRPr="00F8520F" w:rsidRDefault="00A7625E" w:rsidP="00F9418F">
            <w:pPr>
              <w:spacing w:line="276" w:lineRule="auto"/>
            </w:pPr>
            <w:r w:rsidRPr="00F8520F">
              <w:t>-6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75871" w14:textId="77777777" w:rsidR="00A7625E" w:rsidRPr="00F8520F" w:rsidRDefault="00A7625E" w:rsidP="00F9418F">
            <w:pPr>
              <w:spacing w:line="276" w:lineRule="auto"/>
            </w:pPr>
            <w:r w:rsidRPr="00F8520F">
              <w:t>-1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8BBDF" w14:textId="77777777" w:rsidR="00A7625E" w:rsidRPr="00F8520F" w:rsidRDefault="00A7625E" w:rsidP="00F9418F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C2529" w14:textId="77777777" w:rsidR="00A7625E" w:rsidRPr="00F8520F" w:rsidRDefault="00A7625E" w:rsidP="00F9418F">
            <w:pPr>
              <w:spacing w:line="276" w:lineRule="auto"/>
            </w:pPr>
            <w:r w:rsidRPr="00F8520F">
              <w:t>0.233</w:t>
            </w:r>
          </w:p>
        </w:tc>
      </w:tr>
      <w:tr w:rsidR="00A7625E" w:rsidRPr="00F8520F" w14:paraId="695CAAF6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E229E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2E6DB" w14:textId="77777777" w:rsidR="00A7625E" w:rsidRPr="00F8520F" w:rsidRDefault="00A7625E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F4923" w14:textId="77777777" w:rsidR="00A7625E" w:rsidRPr="00F8520F" w:rsidRDefault="00A7625E" w:rsidP="00F9418F">
            <w:pPr>
              <w:spacing w:line="276" w:lineRule="auto"/>
            </w:pPr>
            <w:r w:rsidRPr="00F8520F">
              <w:t>22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57492" w14:textId="77777777" w:rsidR="00A7625E" w:rsidRPr="00F8520F" w:rsidRDefault="00A7625E" w:rsidP="00F9418F">
            <w:pPr>
              <w:spacing w:line="276" w:lineRule="auto"/>
            </w:pPr>
            <w:r w:rsidRPr="00F8520F">
              <w:t>17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5C8FF" w14:textId="77777777" w:rsidR="00A7625E" w:rsidRPr="00F8520F" w:rsidRDefault="00A7625E" w:rsidP="00F9418F">
            <w:pPr>
              <w:spacing w:line="276" w:lineRule="auto"/>
            </w:pPr>
            <w:r w:rsidRPr="00F8520F">
              <w:t>28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CD52C" w14:textId="77777777" w:rsidR="00A7625E" w:rsidRPr="00F8520F" w:rsidRDefault="00A7625E" w:rsidP="00F9418F">
            <w:pPr>
              <w:spacing w:line="276" w:lineRule="auto"/>
            </w:pPr>
            <w:r w:rsidRPr="00F8520F">
              <w:t>26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AE076" w14:textId="77777777" w:rsidR="00A7625E" w:rsidRPr="00F8520F" w:rsidRDefault="00A7625E" w:rsidP="00F9418F">
            <w:pPr>
              <w:spacing w:line="276" w:lineRule="auto"/>
            </w:pPr>
            <w:r w:rsidRPr="00F8520F">
              <w:t>20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1E2C9" w14:textId="77777777" w:rsidR="00A7625E" w:rsidRPr="00F8520F" w:rsidRDefault="00A7625E" w:rsidP="00F9418F">
            <w:pPr>
              <w:spacing w:line="276" w:lineRule="auto"/>
            </w:pPr>
            <w:r w:rsidRPr="00F8520F">
              <w:t>33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623A5" w14:textId="77777777" w:rsidR="00A7625E" w:rsidRPr="00F8520F" w:rsidRDefault="00A7625E" w:rsidP="00F9418F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236A0" w14:textId="77777777" w:rsidR="00A7625E" w:rsidRPr="00F8520F" w:rsidRDefault="00A7625E" w:rsidP="00F9418F">
            <w:pPr>
              <w:spacing w:line="276" w:lineRule="auto"/>
            </w:pPr>
            <w:r w:rsidRPr="00F8520F">
              <w:t>-4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66F1F" w14:textId="77777777" w:rsidR="00A7625E" w:rsidRPr="00F8520F" w:rsidRDefault="00A7625E" w:rsidP="00F9418F">
            <w:pPr>
              <w:spacing w:line="276" w:lineRule="auto"/>
            </w:pPr>
            <w:r w:rsidRPr="00F8520F">
              <w:t>12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1A752" w14:textId="77777777" w:rsidR="00A7625E" w:rsidRPr="00F8520F" w:rsidRDefault="00A7625E" w:rsidP="00F9418F">
            <w:pPr>
              <w:spacing w:line="276" w:lineRule="auto"/>
            </w:pPr>
            <w:r w:rsidRPr="00F8520F">
              <w:t>0.369</w:t>
            </w:r>
          </w:p>
        </w:tc>
      </w:tr>
      <w:tr w:rsidR="00A7625E" w:rsidRPr="00F8520F" w14:paraId="387B7C64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785B9" w14:textId="77777777" w:rsidR="00A7625E" w:rsidRPr="00F8520F" w:rsidRDefault="00A7625E" w:rsidP="00F9418F">
            <w:pPr>
              <w:spacing w:line="276" w:lineRule="auto"/>
            </w:pPr>
            <w:r w:rsidRPr="00F8520F">
              <w:t>Improved water and sanitatio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1C254" w14:textId="77777777" w:rsidR="00A7625E" w:rsidRPr="00F8520F" w:rsidRDefault="00A7625E" w:rsidP="00F9418F">
            <w:pPr>
              <w:spacing w:line="276" w:lineRule="auto"/>
            </w:pPr>
            <w:r w:rsidRPr="00F8520F">
              <w:t>Improve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8EC3B" w14:textId="77777777" w:rsidR="00A7625E" w:rsidRPr="00F8520F" w:rsidRDefault="00A7625E" w:rsidP="00F9418F">
            <w:pPr>
              <w:spacing w:line="276" w:lineRule="auto"/>
            </w:pPr>
            <w:r w:rsidRPr="00F8520F">
              <w:t>19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B537F" w14:textId="77777777" w:rsidR="00A7625E" w:rsidRPr="00F8520F" w:rsidRDefault="00A7625E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F1497" w14:textId="77777777" w:rsidR="00A7625E" w:rsidRPr="00F8520F" w:rsidRDefault="00A7625E" w:rsidP="00F9418F">
            <w:pPr>
              <w:spacing w:line="276" w:lineRule="auto"/>
            </w:pPr>
            <w:r w:rsidRPr="00F8520F">
              <w:t>25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D5BC73" w14:textId="77777777" w:rsidR="00A7625E" w:rsidRPr="00F8520F" w:rsidRDefault="00A7625E" w:rsidP="00F9418F">
            <w:pPr>
              <w:spacing w:line="276" w:lineRule="auto"/>
            </w:pPr>
            <w:r w:rsidRPr="00F8520F">
              <w:t>20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B4838" w14:textId="77777777" w:rsidR="00A7625E" w:rsidRPr="00F8520F" w:rsidRDefault="00A7625E" w:rsidP="00F9418F">
            <w:pPr>
              <w:spacing w:line="276" w:lineRule="auto"/>
            </w:pPr>
            <w:r w:rsidRPr="00F8520F">
              <w:t>15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E47EA" w14:textId="77777777" w:rsidR="00A7625E" w:rsidRPr="00F8520F" w:rsidRDefault="00A7625E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99EFE" w14:textId="77777777" w:rsidR="00A7625E" w:rsidRPr="00F8520F" w:rsidRDefault="00A7625E" w:rsidP="00F9418F">
            <w:pPr>
              <w:spacing w:line="276" w:lineRule="auto"/>
            </w:pPr>
            <w:r w:rsidRPr="00F8520F">
              <w:t>1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55EF4" w14:textId="77777777" w:rsidR="00A7625E" w:rsidRPr="00F8520F" w:rsidRDefault="00A7625E" w:rsidP="00F9418F">
            <w:pPr>
              <w:spacing w:line="276" w:lineRule="auto"/>
            </w:pPr>
            <w:r w:rsidRPr="00F8520F">
              <w:t>-6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486099" w14:textId="77777777" w:rsidR="00A7625E" w:rsidRPr="00F8520F" w:rsidRDefault="00A7625E" w:rsidP="00F9418F">
            <w:pPr>
              <w:spacing w:line="276" w:lineRule="auto"/>
            </w:pPr>
            <w:r w:rsidRPr="00F8520F">
              <w:t>8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EC2FE" w14:textId="77777777" w:rsidR="00A7625E" w:rsidRPr="00F8520F" w:rsidRDefault="00A7625E" w:rsidP="00F9418F">
            <w:pPr>
              <w:spacing w:line="276" w:lineRule="auto"/>
            </w:pPr>
            <w:r w:rsidRPr="00F8520F">
              <w:t>0.775</w:t>
            </w:r>
          </w:p>
        </w:tc>
      </w:tr>
      <w:tr w:rsidR="00A7625E" w:rsidRPr="00F8520F" w14:paraId="233EEBE4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FD44D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609539" w14:textId="77777777" w:rsidR="00A7625E" w:rsidRPr="00F8520F" w:rsidRDefault="00A7625E" w:rsidP="00F9418F">
            <w:pPr>
              <w:spacing w:line="276" w:lineRule="auto"/>
            </w:pPr>
            <w:r w:rsidRPr="00F8520F">
              <w:t>Not a de jure residen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959F0" w14:textId="77777777" w:rsidR="00A7625E" w:rsidRPr="00F8520F" w:rsidRDefault="00A7625E" w:rsidP="00F9418F">
            <w:pPr>
              <w:spacing w:line="276" w:lineRule="auto"/>
            </w:pPr>
            <w:r w:rsidRPr="00F8520F">
              <w:t>38.0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C28CD" w14:textId="77777777" w:rsidR="00A7625E" w:rsidRPr="00F8520F" w:rsidRDefault="00A7625E" w:rsidP="00F9418F">
            <w:pPr>
              <w:spacing w:line="276" w:lineRule="auto"/>
            </w:pPr>
            <w:r w:rsidRPr="00F8520F">
              <w:t>21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6076E" w14:textId="77777777" w:rsidR="00A7625E" w:rsidRPr="00F8520F" w:rsidRDefault="00A7625E" w:rsidP="00F9418F">
            <w:pPr>
              <w:spacing w:line="276" w:lineRule="auto"/>
            </w:pPr>
            <w:r w:rsidRPr="00F8520F">
              <w:t>66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7E153" w14:textId="77777777" w:rsidR="00A7625E" w:rsidRPr="00F8520F" w:rsidRDefault="00A7625E" w:rsidP="00F9418F">
            <w:pPr>
              <w:spacing w:line="276" w:lineRule="auto"/>
            </w:pPr>
            <w:r w:rsidRPr="00F8520F">
              <w:t>13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C093D" w14:textId="77777777" w:rsidR="00A7625E" w:rsidRPr="00F8520F" w:rsidRDefault="00A7625E" w:rsidP="00F9418F">
            <w:pPr>
              <w:spacing w:line="276" w:lineRule="auto"/>
            </w:pPr>
            <w:r w:rsidRPr="00F8520F">
              <w:t>5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B4C10" w14:textId="77777777" w:rsidR="00A7625E" w:rsidRPr="00F8520F" w:rsidRDefault="00A7625E" w:rsidP="00F9418F">
            <w:pPr>
              <w:spacing w:line="276" w:lineRule="auto"/>
            </w:pPr>
            <w:r w:rsidRPr="00F8520F">
              <w:t>32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1F906" w14:textId="77777777" w:rsidR="00A7625E" w:rsidRPr="00F8520F" w:rsidRDefault="00A7625E" w:rsidP="00F9418F">
            <w:pPr>
              <w:spacing w:line="276" w:lineRule="auto"/>
            </w:pPr>
            <w:r w:rsidRPr="00F8520F">
              <w:t>-24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B34B8" w14:textId="77777777" w:rsidR="00A7625E" w:rsidRPr="00F8520F" w:rsidRDefault="00A7625E" w:rsidP="00F9418F">
            <w:pPr>
              <w:spacing w:line="276" w:lineRule="auto"/>
            </w:pPr>
            <w:r w:rsidRPr="00F8520F">
              <w:t>-4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25301" w14:textId="77777777" w:rsidR="00A7625E" w:rsidRPr="00F8520F" w:rsidRDefault="00A7625E" w:rsidP="00F9418F">
            <w:pPr>
              <w:spacing w:line="276" w:lineRule="auto"/>
            </w:pPr>
            <w:r w:rsidRPr="00F8520F">
              <w:t>-0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E7373D" w14:textId="77777777" w:rsidR="00A7625E" w:rsidRPr="00F8520F" w:rsidRDefault="00A7625E" w:rsidP="00F9418F">
            <w:pPr>
              <w:spacing w:line="276" w:lineRule="auto"/>
            </w:pPr>
            <w:r w:rsidRPr="00F8520F">
              <w:t>0.049</w:t>
            </w:r>
          </w:p>
        </w:tc>
      </w:tr>
      <w:tr w:rsidR="00A7625E" w:rsidRPr="00F8520F" w14:paraId="66C3981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C3D4E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8AB01" w14:textId="77777777" w:rsidR="00A7625E" w:rsidRPr="00F8520F" w:rsidRDefault="00A7625E" w:rsidP="00F9418F">
            <w:pPr>
              <w:spacing w:line="276" w:lineRule="auto"/>
            </w:pPr>
            <w:r w:rsidRPr="00F8520F">
              <w:t>Unimprove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5451E" w14:textId="77777777" w:rsidR="00A7625E" w:rsidRPr="00F8520F" w:rsidRDefault="00A7625E" w:rsidP="00F9418F">
            <w:pPr>
              <w:spacing w:line="276" w:lineRule="auto"/>
            </w:pPr>
            <w:r w:rsidRPr="00F8520F">
              <w:t>19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95E1F" w14:textId="77777777" w:rsidR="00A7625E" w:rsidRPr="00F8520F" w:rsidRDefault="00A7625E" w:rsidP="00F9418F">
            <w:pPr>
              <w:spacing w:line="276" w:lineRule="auto"/>
            </w:pPr>
            <w:r w:rsidRPr="00F8520F">
              <w:t>12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CBD60" w14:textId="77777777" w:rsidR="00A7625E" w:rsidRPr="00F8520F" w:rsidRDefault="00A7625E" w:rsidP="00F9418F">
            <w:pPr>
              <w:spacing w:line="276" w:lineRule="auto"/>
            </w:pPr>
            <w:r w:rsidRPr="00F8520F">
              <w:t>29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9FE38" w14:textId="77777777" w:rsidR="00A7625E" w:rsidRPr="00F8520F" w:rsidRDefault="00A7625E" w:rsidP="00F9418F">
            <w:pPr>
              <w:spacing w:line="276" w:lineRule="auto"/>
            </w:pPr>
            <w:r w:rsidRPr="00F8520F">
              <w:t>21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3A6503" w14:textId="77777777" w:rsidR="00A7625E" w:rsidRPr="00F8520F" w:rsidRDefault="00A7625E" w:rsidP="00F9418F">
            <w:pPr>
              <w:spacing w:line="276" w:lineRule="auto"/>
            </w:pPr>
            <w:r w:rsidRPr="00F8520F">
              <w:t>12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2068C" w14:textId="77777777" w:rsidR="00A7625E" w:rsidRPr="00F8520F" w:rsidRDefault="00A7625E" w:rsidP="00F9418F">
            <w:pPr>
              <w:spacing w:line="276" w:lineRule="auto"/>
            </w:pPr>
            <w:r w:rsidRPr="00F8520F">
              <w:t>37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201BA" w14:textId="77777777" w:rsidR="00A7625E" w:rsidRPr="00F8520F" w:rsidRDefault="00A7625E" w:rsidP="00F9418F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90062" w14:textId="77777777" w:rsidR="00A7625E" w:rsidRPr="00F8520F" w:rsidRDefault="00A7625E" w:rsidP="00F9418F">
            <w:pPr>
              <w:spacing w:line="276" w:lineRule="auto"/>
            </w:pPr>
            <w:r w:rsidRPr="00F8520F">
              <w:t>-11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6071D6" w14:textId="77777777" w:rsidR="00A7625E" w:rsidRPr="00F8520F" w:rsidRDefault="00A7625E" w:rsidP="00F9418F">
            <w:pPr>
              <w:spacing w:line="276" w:lineRule="auto"/>
            </w:pPr>
            <w:r w:rsidRPr="00F8520F">
              <w:t>16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C0E76" w14:textId="77777777" w:rsidR="00A7625E" w:rsidRPr="00F8520F" w:rsidRDefault="00A7625E" w:rsidP="00F9418F">
            <w:pPr>
              <w:spacing w:line="276" w:lineRule="auto"/>
            </w:pPr>
            <w:r w:rsidRPr="00F8520F">
              <w:t>0.714</w:t>
            </w:r>
          </w:p>
        </w:tc>
      </w:tr>
      <w:tr w:rsidR="00A7625E" w:rsidRPr="00F8520F" w14:paraId="6324C25A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F62CE" w14:textId="77777777" w:rsidR="00A7625E" w:rsidRPr="00F8520F" w:rsidRDefault="00A7625E" w:rsidP="00F9418F">
            <w:pPr>
              <w:spacing w:line="276" w:lineRule="auto"/>
            </w:pPr>
            <w:r w:rsidRPr="00F8520F">
              <w:t>Maternal educatio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E639B" w14:textId="77777777" w:rsidR="00A7625E" w:rsidRPr="00F8520F" w:rsidRDefault="00A7625E" w:rsidP="00F9418F">
            <w:pPr>
              <w:spacing w:line="276" w:lineRule="auto"/>
            </w:pPr>
            <w:r w:rsidRPr="00F8520F">
              <w:t>Basic (grades 1–8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02B5E" w14:textId="77777777" w:rsidR="00A7625E" w:rsidRPr="00F8520F" w:rsidRDefault="00A7625E" w:rsidP="00F9418F">
            <w:pPr>
              <w:spacing w:line="276" w:lineRule="auto"/>
            </w:pPr>
            <w:r w:rsidRPr="00F8520F">
              <w:t>23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C8AF2" w14:textId="77777777" w:rsidR="00A7625E" w:rsidRPr="00F8520F" w:rsidRDefault="00A7625E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B1892" w14:textId="77777777" w:rsidR="00A7625E" w:rsidRPr="00F8520F" w:rsidRDefault="00A7625E" w:rsidP="00F9418F">
            <w:pPr>
              <w:spacing w:line="276" w:lineRule="auto"/>
            </w:pPr>
            <w:r w:rsidRPr="00F8520F">
              <w:t>37.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A446B" w14:textId="77777777" w:rsidR="00A7625E" w:rsidRPr="00F8520F" w:rsidRDefault="00A7625E" w:rsidP="00F9418F">
            <w:pPr>
              <w:spacing w:line="276" w:lineRule="auto"/>
            </w:pPr>
            <w:r w:rsidRPr="00F8520F">
              <w:t>25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FC398" w14:textId="77777777" w:rsidR="00A7625E" w:rsidRPr="00F8520F" w:rsidRDefault="00A7625E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F687A" w14:textId="77777777" w:rsidR="00A7625E" w:rsidRPr="00F8520F" w:rsidRDefault="00A7625E" w:rsidP="00F9418F">
            <w:pPr>
              <w:spacing w:line="276" w:lineRule="auto"/>
            </w:pPr>
            <w:r w:rsidRPr="00F8520F">
              <w:t>34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7C406" w14:textId="77777777" w:rsidR="00A7625E" w:rsidRPr="00F8520F" w:rsidRDefault="00A7625E" w:rsidP="00F9418F">
            <w:pPr>
              <w:spacing w:line="276" w:lineRule="auto"/>
            </w:pPr>
            <w:r w:rsidRPr="00F8520F"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07DA64" w14:textId="77777777" w:rsidR="00A7625E" w:rsidRPr="00F8520F" w:rsidRDefault="00A7625E" w:rsidP="00F9418F">
            <w:pPr>
              <w:spacing w:line="276" w:lineRule="auto"/>
            </w:pPr>
            <w:r w:rsidRPr="00F8520F">
              <w:t>-11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221B8" w14:textId="77777777" w:rsidR="00A7625E" w:rsidRPr="00F8520F" w:rsidRDefault="00A7625E" w:rsidP="00F9418F">
            <w:pPr>
              <w:spacing w:line="276" w:lineRule="auto"/>
            </w:pPr>
            <w:r w:rsidRPr="00F8520F">
              <w:t>15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45F31" w14:textId="77777777" w:rsidR="00A7625E" w:rsidRPr="00F8520F" w:rsidRDefault="00A7625E" w:rsidP="00F9418F">
            <w:pPr>
              <w:spacing w:line="276" w:lineRule="auto"/>
            </w:pPr>
            <w:r w:rsidRPr="00F8520F">
              <w:t>0.78</w:t>
            </w:r>
          </w:p>
        </w:tc>
      </w:tr>
      <w:tr w:rsidR="00A7625E" w:rsidRPr="00F8520F" w14:paraId="20AD8FD1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0D196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527A2" w14:textId="77777777" w:rsidR="00A7625E" w:rsidRPr="00F8520F" w:rsidRDefault="00A7625E" w:rsidP="00F9418F">
            <w:pPr>
              <w:spacing w:line="276" w:lineRule="auto"/>
            </w:pPr>
            <w:r w:rsidRPr="00F8520F">
              <w:t>No educatio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E37E8" w14:textId="77777777" w:rsidR="00A7625E" w:rsidRPr="00F8520F" w:rsidRDefault="00A7625E" w:rsidP="00F9418F">
            <w:pPr>
              <w:spacing w:line="276" w:lineRule="auto"/>
            </w:pPr>
            <w:r w:rsidRPr="00F8520F">
              <w:t>25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3B91D" w14:textId="77777777" w:rsidR="00A7625E" w:rsidRPr="00F8520F" w:rsidRDefault="00A7625E" w:rsidP="00F9418F">
            <w:pPr>
              <w:spacing w:line="276" w:lineRule="auto"/>
            </w:pPr>
            <w:r w:rsidRPr="00F8520F">
              <w:t>18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174B6" w14:textId="77777777" w:rsidR="00A7625E" w:rsidRPr="00F8520F" w:rsidRDefault="00A7625E" w:rsidP="00F9418F">
            <w:pPr>
              <w:spacing w:line="276" w:lineRule="auto"/>
            </w:pPr>
            <w:r w:rsidRPr="00F8520F">
              <w:t>35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74887" w14:textId="77777777" w:rsidR="00A7625E" w:rsidRPr="00F8520F" w:rsidRDefault="00A7625E" w:rsidP="00F9418F">
            <w:pPr>
              <w:spacing w:line="276" w:lineRule="auto"/>
            </w:pPr>
            <w:r w:rsidRPr="00F8520F">
              <w:t>29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637CA" w14:textId="77777777" w:rsidR="00A7625E" w:rsidRPr="00F8520F" w:rsidRDefault="00A7625E" w:rsidP="00F9418F">
            <w:pPr>
              <w:spacing w:line="276" w:lineRule="auto"/>
            </w:pPr>
            <w:r w:rsidRPr="00F8520F">
              <w:t>19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70491" w14:textId="77777777" w:rsidR="00A7625E" w:rsidRPr="00F8520F" w:rsidRDefault="00A7625E" w:rsidP="00F9418F">
            <w:pPr>
              <w:spacing w:line="276" w:lineRule="auto"/>
            </w:pPr>
            <w:r w:rsidRPr="00F8520F">
              <w:t>43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713C1" w14:textId="77777777" w:rsidR="00A7625E" w:rsidRPr="00F8520F" w:rsidRDefault="00A7625E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3DAE39" w14:textId="77777777" w:rsidR="00A7625E" w:rsidRPr="00F8520F" w:rsidRDefault="00A7625E" w:rsidP="00F9418F">
            <w:pPr>
              <w:spacing w:line="276" w:lineRule="auto"/>
            </w:pPr>
            <w:r w:rsidRPr="00F8520F">
              <w:t>-10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1BC1E" w14:textId="77777777" w:rsidR="00A7625E" w:rsidRPr="00F8520F" w:rsidRDefault="00A7625E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A8498" w14:textId="77777777" w:rsidR="00A7625E" w:rsidRPr="00F8520F" w:rsidRDefault="00A7625E" w:rsidP="00F9418F">
            <w:pPr>
              <w:spacing w:line="276" w:lineRule="auto"/>
            </w:pPr>
            <w:r w:rsidRPr="00F8520F">
              <w:t>0.623</w:t>
            </w:r>
          </w:p>
        </w:tc>
      </w:tr>
      <w:tr w:rsidR="00A7625E" w:rsidRPr="00F8520F" w14:paraId="5D70071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2FB2D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AB44D" w14:textId="77777777" w:rsidR="00A7625E" w:rsidRPr="00F8520F" w:rsidRDefault="00A7625E" w:rsidP="00F9418F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3EEB3" w14:textId="77777777" w:rsidR="00A7625E" w:rsidRPr="00F8520F" w:rsidRDefault="00A7625E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92543" w14:textId="77777777" w:rsidR="00A7625E" w:rsidRPr="00F8520F" w:rsidRDefault="00A7625E" w:rsidP="00F9418F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76C2E" w14:textId="77777777" w:rsidR="00A7625E" w:rsidRPr="00F8520F" w:rsidRDefault="00A7625E" w:rsidP="00F9418F">
            <w:pPr>
              <w:spacing w:line="276" w:lineRule="auto"/>
            </w:pPr>
            <w:r w:rsidRPr="00F8520F">
              <w:t>23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E0FAD" w14:textId="77777777" w:rsidR="00A7625E" w:rsidRPr="00F8520F" w:rsidRDefault="00A7625E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C6081" w14:textId="77777777" w:rsidR="00A7625E" w:rsidRPr="00F8520F" w:rsidRDefault="00A7625E" w:rsidP="00F9418F">
            <w:pPr>
              <w:spacing w:line="276" w:lineRule="auto"/>
            </w:pPr>
            <w:r w:rsidRPr="00F8520F">
              <w:t>7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EE3B1" w14:textId="77777777" w:rsidR="00A7625E" w:rsidRPr="00F8520F" w:rsidRDefault="00A7625E" w:rsidP="00F9418F">
            <w:pPr>
              <w:spacing w:line="276" w:lineRule="auto"/>
            </w:pPr>
            <w:r w:rsidRPr="00F8520F">
              <w:t>16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1EB4B" w14:textId="77777777" w:rsidR="00A7625E" w:rsidRPr="00F8520F" w:rsidRDefault="00A7625E" w:rsidP="00F9418F">
            <w:pPr>
              <w:spacing w:line="276" w:lineRule="auto"/>
            </w:pPr>
            <w:r w:rsidRPr="00F8520F">
              <w:t>-4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C8EF5" w14:textId="77777777" w:rsidR="00A7625E" w:rsidRPr="00F8520F" w:rsidRDefault="00A7625E" w:rsidP="00F9418F">
            <w:pPr>
              <w:spacing w:line="276" w:lineRule="auto"/>
            </w:pPr>
            <w:r w:rsidRPr="00F8520F">
              <w:t>-12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3550CE" w14:textId="77777777" w:rsidR="00A7625E" w:rsidRPr="00F8520F" w:rsidRDefault="00A7625E" w:rsidP="00F9418F">
            <w:pPr>
              <w:spacing w:line="276" w:lineRule="auto"/>
            </w:pPr>
            <w:r w:rsidRPr="00F8520F">
              <w:t>2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9B5CA" w14:textId="77777777" w:rsidR="00A7625E" w:rsidRPr="00F8520F" w:rsidRDefault="00A7625E" w:rsidP="00F9418F">
            <w:pPr>
              <w:spacing w:line="276" w:lineRule="auto"/>
            </w:pPr>
            <w:r w:rsidRPr="00F8520F">
              <w:t>0.208</w:t>
            </w:r>
          </w:p>
        </w:tc>
      </w:tr>
      <w:tr w:rsidR="00A7625E" w:rsidRPr="00F8520F" w14:paraId="626A707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D9943" w14:textId="77777777" w:rsidR="00A7625E" w:rsidRPr="00F8520F" w:rsidRDefault="00A7625E" w:rsidP="00F9418F">
            <w:pPr>
              <w:spacing w:line="276" w:lineRule="auto"/>
            </w:pPr>
            <w:r w:rsidRPr="00F8520F">
              <w:t>Maternal age (five categories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D5BE2" w14:textId="77777777" w:rsidR="00A7625E" w:rsidRPr="00F8520F" w:rsidRDefault="00A7625E" w:rsidP="00F9418F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ABDF3" w14:textId="77777777" w:rsidR="00A7625E" w:rsidRPr="00F8520F" w:rsidRDefault="00A7625E" w:rsidP="00F9418F">
            <w:pPr>
              <w:spacing w:line="276" w:lineRule="auto"/>
            </w:pPr>
            <w:r w:rsidRPr="00F8520F">
              <w:t>33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5ECBE" w14:textId="77777777" w:rsidR="00A7625E" w:rsidRPr="00F8520F" w:rsidRDefault="00A7625E" w:rsidP="00F9418F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80A38" w14:textId="77777777" w:rsidR="00A7625E" w:rsidRPr="00F8520F" w:rsidRDefault="00A7625E" w:rsidP="00F9418F">
            <w:pPr>
              <w:spacing w:line="276" w:lineRule="auto"/>
            </w:pPr>
            <w:r w:rsidRPr="00F8520F">
              <w:t>63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CCDFA" w14:textId="77777777" w:rsidR="00A7625E" w:rsidRPr="00F8520F" w:rsidRDefault="00A7625E" w:rsidP="00F9418F">
            <w:pPr>
              <w:spacing w:line="276" w:lineRule="auto"/>
            </w:pPr>
            <w:r w:rsidRPr="00F8520F">
              <w:t>29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6BC2B" w14:textId="77777777" w:rsidR="00A7625E" w:rsidRPr="00F8520F" w:rsidRDefault="00A7625E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DC158" w14:textId="77777777" w:rsidR="00A7625E" w:rsidRPr="00F8520F" w:rsidRDefault="00A7625E" w:rsidP="00F9418F">
            <w:pPr>
              <w:spacing w:line="276" w:lineRule="auto"/>
            </w:pPr>
            <w:r w:rsidRPr="00F8520F">
              <w:t>56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F3365" w14:textId="77777777" w:rsidR="00A7625E" w:rsidRPr="00F8520F" w:rsidRDefault="00A7625E" w:rsidP="00F9418F">
            <w:pPr>
              <w:spacing w:line="276" w:lineRule="auto"/>
            </w:pPr>
            <w:r w:rsidRPr="00F8520F">
              <w:t>-3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38F25" w14:textId="77777777" w:rsidR="00A7625E" w:rsidRPr="00F8520F" w:rsidRDefault="00A7625E" w:rsidP="00F9418F">
            <w:pPr>
              <w:spacing w:line="276" w:lineRule="auto"/>
            </w:pPr>
            <w:r w:rsidRPr="00F8520F">
              <w:t>-33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A75630" w14:textId="77777777" w:rsidR="00A7625E" w:rsidRPr="00F8520F" w:rsidRDefault="00A7625E" w:rsidP="00F9418F">
            <w:pPr>
              <w:spacing w:line="276" w:lineRule="auto"/>
            </w:pPr>
            <w:r w:rsidRPr="00F8520F">
              <w:t>25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21774" w14:textId="77777777" w:rsidR="00A7625E" w:rsidRPr="00F8520F" w:rsidRDefault="00A7625E" w:rsidP="00F9418F">
            <w:pPr>
              <w:spacing w:line="276" w:lineRule="auto"/>
            </w:pPr>
            <w:r w:rsidRPr="00F8520F">
              <w:t>0.792</w:t>
            </w:r>
          </w:p>
        </w:tc>
      </w:tr>
      <w:tr w:rsidR="00A7625E" w:rsidRPr="00F8520F" w14:paraId="7C611C4B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96F55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0CB25" w14:textId="77777777" w:rsidR="00A7625E" w:rsidRPr="00F8520F" w:rsidRDefault="00A7625E" w:rsidP="00F9418F">
            <w:pPr>
              <w:spacing w:line="276" w:lineRule="auto"/>
            </w:pPr>
            <w:r w:rsidRPr="00F8520F">
              <w:t>20–24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E3E48" w14:textId="77777777" w:rsidR="00A7625E" w:rsidRPr="00F8520F" w:rsidRDefault="00A7625E" w:rsidP="00F9418F">
            <w:pPr>
              <w:spacing w:line="276" w:lineRule="auto"/>
            </w:pPr>
            <w:r w:rsidRPr="00F8520F">
              <w:t>27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82319" w14:textId="77777777" w:rsidR="00A7625E" w:rsidRPr="00F8520F" w:rsidRDefault="00A7625E" w:rsidP="00F9418F">
            <w:pPr>
              <w:spacing w:line="276" w:lineRule="auto"/>
            </w:pPr>
            <w:r w:rsidRPr="00F8520F">
              <w:t>20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77935" w14:textId="77777777" w:rsidR="00A7625E" w:rsidRPr="00F8520F" w:rsidRDefault="00A7625E" w:rsidP="00F9418F">
            <w:pPr>
              <w:spacing w:line="276" w:lineRule="auto"/>
            </w:pPr>
            <w:r w:rsidRPr="00F8520F">
              <w:t>3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1BB4D" w14:textId="77777777" w:rsidR="00A7625E" w:rsidRPr="00F8520F" w:rsidRDefault="00A7625E" w:rsidP="00F9418F">
            <w:pPr>
              <w:spacing w:line="276" w:lineRule="auto"/>
            </w:pPr>
            <w:r w:rsidRPr="00F8520F">
              <w:t>26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B32AB" w14:textId="77777777" w:rsidR="00A7625E" w:rsidRPr="00F8520F" w:rsidRDefault="00A7625E" w:rsidP="00F9418F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39EB8" w14:textId="77777777" w:rsidR="00A7625E" w:rsidRPr="00F8520F" w:rsidRDefault="00A7625E" w:rsidP="00F9418F">
            <w:pPr>
              <w:spacing w:line="276" w:lineRule="auto"/>
            </w:pPr>
            <w:r w:rsidRPr="00F8520F">
              <w:t>36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CAF18" w14:textId="77777777" w:rsidR="00A7625E" w:rsidRPr="00F8520F" w:rsidRDefault="00A7625E" w:rsidP="00F9418F">
            <w:pPr>
              <w:spacing w:line="276" w:lineRule="auto"/>
            </w:pPr>
            <w:r w:rsidRPr="00F8520F">
              <w:t>-0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5F2AD" w14:textId="77777777" w:rsidR="00A7625E" w:rsidRPr="00F8520F" w:rsidRDefault="00A7625E" w:rsidP="00F9418F">
            <w:pPr>
              <w:spacing w:line="276" w:lineRule="auto"/>
            </w:pPr>
            <w:r w:rsidRPr="00F8520F">
              <w:t>-12.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BB137" w14:textId="77777777" w:rsidR="00A7625E" w:rsidRPr="00F8520F" w:rsidRDefault="00A7625E" w:rsidP="00F9418F">
            <w:pPr>
              <w:spacing w:line="276" w:lineRule="auto"/>
            </w:pPr>
            <w:r w:rsidRPr="00F8520F">
              <w:t>11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A40B4" w14:textId="77777777" w:rsidR="00A7625E" w:rsidRPr="00F8520F" w:rsidRDefault="00A7625E" w:rsidP="00F9418F">
            <w:pPr>
              <w:spacing w:line="276" w:lineRule="auto"/>
            </w:pPr>
            <w:r w:rsidRPr="00F8520F">
              <w:t>0.896</w:t>
            </w:r>
          </w:p>
        </w:tc>
      </w:tr>
      <w:tr w:rsidR="00A7625E" w:rsidRPr="00F8520F" w14:paraId="5E412CCD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876075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C420B" w14:textId="77777777" w:rsidR="00A7625E" w:rsidRPr="00F8520F" w:rsidRDefault="00A7625E" w:rsidP="00F9418F">
            <w:pPr>
              <w:spacing w:line="276" w:lineRule="auto"/>
            </w:pPr>
            <w:r w:rsidRPr="00F8520F">
              <w:t>25–29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E7C28" w14:textId="77777777" w:rsidR="00A7625E" w:rsidRPr="00F8520F" w:rsidRDefault="00A7625E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7DF467" w14:textId="77777777" w:rsidR="00A7625E" w:rsidRPr="00F8520F" w:rsidRDefault="00A7625E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60683" w14:textId="77777777" w:rsidR="00A7625E" w:rsidRPr="00F8520F" w:rsidRDefault="00A7625E" w:rsidP="00F9418F">
            <w:pPr>
              <w:spacing w:line="276" w:lineRule="auto"/>
            </w:pPr>
            <w:r w:rsidRPr="00F8520F">
              <w:t>23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48310" w14:textId="77777777" w:rsidR="00A7625E" w:rsidRPr="00F8520F" w:rsidRDefault="00A7625E" w:rsidP="00F9418F">
            <w:pPr>
              <w:spacing w:line="276" w:lineRule="auto"/>
            </w:pPr>
            <w:r w:rsidRPr="00F8520F">
              <w:t>20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4F4D9" w14:textId="77777777" w:rsidR="00A7625E" w:rsidRPr="00F8520F" w:rsidRDefault="00A7625E" w:rsidP="00F9418F">
            <w:pPr>
              <w:spacing w:line="276" w:lineRule="auto"/>
            </w:pPr>
            <w:r w:rsidRPr="00F8520F">
              <w:t>13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20238" w14:textId="77777777" w:rsidR="00A7625E" w:rsidRPr="00F8520F" w:rsidRDefault="00A7625E" w:rsidP="00F9418F">
            <w:pPr>
              <w:spacing w:line="276" w:lineRule="auto"/>
            </w:pPr>
            <w:r w:rsidRPr="00F8520F">
              <w:t>29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C12EF" w14:textId="77777777" w:rsidR="00A7625E" w:rsidRPr="00F8520F" w:rsidRDefault="00A7625E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F2694" w14:textId="77777777" w:rsidR="00A7625E" w:rsidRPr="00F8520F" w:rsidRDefault="00A7625E" w:rsidP="00F9418F">
            <w:pPr>
              <w:spacing w:line="276" w:lineRule="auto"/>
            </w:pPr>
            <w:r w:rsidRPr="00F8520F">
              <w:t>-5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7C7BF" w14:textId="77777777" w:rsidR="00A7625E" w:rsidRPr="00F8520F" w:rsidRDefault="00A7625E" w:rsidP="00F9418F">
            <w:pPr>
              <w:spacing w:line="276" w:lineRule="auto"/>
            </w:pPr>
            <w:r w:rsidRPr="00F8520F">
              <w:t>1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6A4E7" w14:textId="77777777" w:rsidR="00A7625E" w:rsidRPr="00F8520F" w:rsidRDefault="00A7625E" w:rsidP="00F9418F">
            <w:pPr>
              <w:spacing w:line="276" w:lineRule="auto"/>
            </w:pPr>
            <w:r w:rsidRPr="00F8520F">
              <w:t>0.405</w:t>
            </w:r>
          </w:p>
        </w:tc>
      </w:tr>
      <w:tr w:rsidR="00A7625E" w:rsidRPr="00F8520F" w14:paraId="3B473713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08A1F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F6BFA" w14:textId="77777777" w:rsidR="00A7625E" w:rsidRPr="00F8520F" w:rsidRDefault="00A7625E" w:rsidP="00F9418F">
            <w:pPr>
              <w:spacing w:line="276" w:lineRule="auto"/>
            </w:pPr>
            <w:r w:rsidRPr="00F8520F">
              <w:t>30–34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E2FCE" w14:textId="77777777" w:rsidR="00A7625E" w:rsidRPr="00F8520F" w:rsidRDefault="00A7625E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7CF7CF" w14:textId="77777777" w:rsidR="00A7625E" w:rsidRPr="00F8520F" w:rsidRDefault="00A7625E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B9158" w14:textId="77777777" w:rsidR="00A7625E" w:rsidRPr="00F8520F" w:rsidRDefault="00A7625E" w:rsidP="00F9418F">
            <w:pPr>
              <w:spacing w:line="276" w:lineRule="auto"/>
            </w:pPr>
            <w:r w:rsidRPr="00F8520F">
              <w:t>30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3D24E" w14:textId="77777777" w:rsidR="00A7625E" w:rsidRPr="00F8520F" w:rsidRDefault="00A7625E" w:rsidP="00F9418F">
            <w:pPr>
              <w:spacing w:line="276" w:lineRule="auto"/>
            </w:pPr>
            <w:r w:rsidRPr="00F8520F">
              <w:t>6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7E568" w14:textId="77777777" w:rsidR="00A7625E" w:rsidRPr="00F8520F" w:rsidRDefault="00A7625E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8B65A" w14:textId="77777777" w:rsidR="00A7625E" w:rsidRPr="00F8520F" w:rsidRDefault="00A7625E" w:rsidP="00F9418F">
            <w:pPr>
              <w:spacing w:line="276" w:lineRule="auto"/>
            </w:pPr>
            <w:r w:rsidRPr="00F8520F">
              <w:t>15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85FEE" w14:textId="77777777" w:rsidR="00A7625E" w:rsidRPr="00F8520F" w:rsidRDefault="00A7625E" w:rsidP="00F9418F">
            <w:pPr>
              <w:spacing w:line="276" w:lineRule="auto"/>
            </w:pPr>
            <w:r w:rsidRPr="00F8520F">
              <w:t>-8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50101" w14:textId="77777777" w:rsidR="00A7625E" w:rsidRPr="00F8520F" w:rsidRDefault="00A7625E" w:rsidP="00F9418F">
            <w:pPr>
              <w:spacing w:line="276" w:lineRule="auto"/>
            </w:pPr>
            <w:r w:rsidRPr="00F8520F">
              <w:t>-20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47182" w14:textId="77777777" w:rsidR="00A7625E" w:rsidRPr="00F8520F" w:rsidRDefault="00A7625E" w:rsidP="00F9418F">
            <w:pPr>
              <w:spacing w:line="276" w:lineRule="auto"/>
            </w:pPr>
            <w:r w:rsidRPr="00F8520F">
              <w:t>3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36283" w14:textId="77777777" w:rsidR="00A7625E" w:rsidRPr="00F8520F" w:rsidRDefault="00A7625E" w:rsidP="00F9418F">
            <w:pPr>
              <w:spacing w:line="276" w:lineRule="auto"/>
            </w:pPr>
            <w:r w:rsidRPr="00F8520F">
              <w:t>0.184</w:t>
            </w:r>
          </w:p>
        </w:tc>
      </w:tr>
      <w:tr w:rsidR="00A7625E" w:rsidRPr="00F8520F" w14:paraId="3375A2D9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189491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084F26" w14:textId="77777777" w:rsidR="00A7625E" w:rsidRPr="00F8520F" w:rsidRDefault="00A7625E" w:rsidP="00F9418F">
            <w:pPr>
              <w:spacing w:line="276" w:lineRule="auto"/>
            </w:pPr>
            <w:r w:rsidRPr="00F8520F">
              <w:t>35 and abov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141CB" w14:textId="77777777" w:rsidR="00A7625E" w:rsidRPr="00F8520F" w:rsidRDefault="00A7625E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5CC2E" w14:textId="77777777" w:rsidR="00A7625E" w:rsidRPr="00F8520F" w:rsidRDefault="00A7625E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6ECD5" w14:textId="77777777" w:rsidR="00A7625E" w:rsidRPr="00F8520F" w:rsidRDefault="00A7625E" w:rsidP="00F9418F">
            <w:pPr>
              <w:spacing w:line="276" w:lineRule="auto"/>
            </w:pPr>
            <w:r w:rsidRPr="00F8520F">
              <w:t>36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8856A" w14:textId="77777777" w:rsidR="00A7625E" w:rsidRPr="00F8520F" w:rsidRDefault="00A7625E" w:rsidP="00F9418F">
            <w:pPr>
              <w:spacing w:line="276" w:lineRule="auto"/>
            </w:pPr>
            <w:r w:rsidRPr="00F8520F">
              <w:t>17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30BDA" w14:textId="77777777" w:rsidR="00A7625E" w:rsidRPr="00F8520F" w:rsidRDefault="00A7625E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4A6398" w14:textId="77777777" w:rsidR="00A7625E" w:rsidRPr="00F8520F" w:rsidRDefault="00A7625E" w:rsidP="00F9418F">
            <w:pPr>
              <w:spacing w:line="276" w:lineRule="auto"/>
            </w:pPr>
            <w:r w:rsidRPr="00F8520F">
              <w:t>40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DB76F1" w14:textId="77777777" w:rsidR="00A7625E" w:rsidRPr="00F8520F" w:rsidRDefault="00A7625E" w:rsidP="00F9418F">
            <w:pPr>
              <w:spacing w:line="276" w:lineRule="auto"/>
            </w:pPr>
            <w:r w:rsidRPr="00F8520F">
              <w:t>1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6EC248" w14:textId="77777777" w:rsidR="00A7625E" w:rsidRPr="00F8520F" w:rsidRDefault="00A7625E" w:rsidP="00F9418F">
            <w:pPr>
              <w:spacing w:line="276" w:lineRule="auto"/>
            </w:pPr>
            <w:r w:rsidRPr="00F8520F">
              <w:t>-17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02FFA" w14:textId="77777777" w:rsidR="00A7625E" w:rsidRPr="00F8520F" w:rsidRDefault="00A7625E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D7244" w14:textId="77777777" w:rsidR="00A7625E" w:rsidRPr="00F8520F" w:rsidRDefault="00A7625E" w:rsidP="00F9418F">
            <w:pPr>
              <w:spacing w:line="276" w:lineRule="auto"/>
            </w:pPr>
            <w:r w:rsidRPr="00F8520F">
              <w:t>0.862</w:t>
            </w:r>
          </w:p>
        </w:tc>
      </w:tr>
      <w:tr w:rsidR="00A7625E" w:rsidRPr="00F8520F" w14:paraId="4E5A746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53A52" w14:textId="77777777" w:rsidR="00A7625E" w:rsidRPr="00F8520F" w:rsidRDefault="00A7625E" w:rsidP="00F9418F">
            <w:pPr>
              <w:spacing w:line="276" w:lineRule="auto"/>
            </w:pPr>
            <w:r w:rsidRPr="00F8520F">
              <w:t>Maternal age (three categories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B2D4F" w14:textId="77777777" w:rsidR="00A7625E" w:rsidRPr="00F8520F" w:rsidRDefault="00A7625E" w:rsidP="00F9418F">
            <w:pPr>
              <w:spacing w:line="276" w:lineRule="auto"/>
            </w:pPr>
            <w:r w:rsidRPr="00F8520F">
              <w:t>15–19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62185" w14:textId="77777777" w:rsidR="00A7625E" w:rsidRPr="00F8520F" w:rsidRDefault="00A7625E" w:rsidP="00F9418F">
            <w:pPr>
              <w:spacing w:line="276" w:lineRule="auto"/>
            </w:pPr>
            <w:r w:rsidRPr="00F8520F">
              <w:t>33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909B6C" w14:textId="77777777" w:rsidR="00A7625E" w:rsidRPr="00F8520F" w:rsidRDefault="00A7625E" w:rsidP="00F9418F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7493E" w14:textId="77777777" w:rsidR="00A7625E" w:rsidRPr="00F8520F" w:rsidRDefault="00A7625E" w:rsidP="00F9418F">
            <w:pPr>
              <w:spacing w:line="276" w:lineRule="auto"/>
            </w:pPr>
            <w:r w:rsidRPr="00F8520F">
              <w:t>63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17C2E" w14:textId="77777777" w:rsidR="00A7625E" w:rsidRPr="00F8520F" w:rsidRDefault="00A7625E" w:rsidP="00F9418F">
            <w:pPr>
              <w:spacing w:line="276" w:lineRule="auto"/>
            </w:pPr>
            <w:r w:rsidRPr="00F8520F">
              <w:t>29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5D472" w14:textId="77777777" w:rsidR="00A7625E" w:rsidRPr="00F8520F" w:rsidRDefault="00A7625E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E3C3D2" w14:textId="77777777" w:rsidR="00A7625E" w:rsidRPr="00F8520F" w:rsidRDefault="00A7625E" w:rsidP="00F9418F">
            <w:pPr>
              <w:spacing w:line="276" w:lineRule="auto"/>
            </w:pPr>
            <w:r w:rsidRPr="00F8520F">
              <w:t>56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C4827" w14:textId="77777777" w:rsidR="00A7625E" w:rsidRPr="00F8520F" w:rsidRDefault="00A7625E" w:rsidP="00F9418F">
            <w:pPr>
              <w:spacing w:line="276" w:lineRule="auto"/>
            </w:pPr>
            <w:r w:rsidRPr="00F8520F">
              <w:t>-3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C8B31E" w14:textId="77777777" w:rsidR="00A7625E" w:rsidRPr="00F8520F" w:rsidRDefault="00A7625E" w:rsidP="00F9418F">
            <w:pPr>
              <w:spacing w:line="276" w:lineRule="auto"/>
            </w:pPr>
            <w:r w:rsidRPr="00F8520F">
              <w:t>-33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C7386" w14:textId="77777777" w:rsidR="00A7625E" w:rsidRPr="00F8520F" w:rsidRDefault="00A7625E" w:rsidP="00F9418F">
            <w:pPr>
              <w:spacing w:line="276" w:lineRule="auto"/>
            </w:pPr>
            <w:r w:rsidRPr="00F8520F">
              <w:t>25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88530" w14:textId="77777777" w:rsidR="00A7625E" w:rsidRPr="00F8520F" w:rsidRDefault="00A7625E" w:rsidP="00F9418F">
            <w:pPr>
              <w:spacing w:line="276" w:lineRule="auto"/>
            </w:pPr>
            <w:r w:rsidRPr="00F8520F">
              <w:t>0.792</w:t>
            </w:r>
          </w:p>
        </w:tc>
      </w:tr>
      <w:tr w:rsidR="00A7625E" w:rsidRPr="00F8520F" w14:paraId="18FF7E9B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077E5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47C4A" w14:textId="77777777" w:rsidR="00A7625E" w:rsidRPr="00F8520F" w:rsidRDefault="00A7625E" w:rsidP="00F9418F">
            <w:pPr>
              <w:spacing w:line="276" w:lineRule="auto"/>
            </w:pPr>
            <w:r w:rsidRPr="00F8520F">
              <w:t>20–34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D0CC2A" w14:textId="77777777" w:rsidR="00A7625E" w:rsidRPr="00F8520F" w:rsidRDefault="00A7625E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56AAF" w14:textId="77777777" w:rsidR="00A7625E" w:rsidRPr="00F8520F" w:rsidRDefault="00A7625E" w:rsidP="00F9418F">
            <w:pPr>
              <w:spacing w:line="276" w:lineRule="auto"/>
            </w:pPr>
            <w:r w:rsidRPr="00F8520F">
              <w:t>15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A9185" w14:textId="77777777" w:rsidR="00A7625E" w:rsidRPr="00F8520F" w:rsidRDefault="00A7625E" w:rsidP="00F9418F">
            <w:pPr>
              <w:spacing w:line="276" w:lineRule="auto"/>
            </w:pPr>
            <w:r w:rsidRPr="00F8520F">
              <w:t>25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D5BE7" w14:textId="77777777" w:rsidR="00A7625E" w:rsidRPr="00F8520F" w:rsidRDefault="00A7625E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B9CC9" w14:textId="77777777" w:rsidR="00A7625E" w:rsidRPr="00F8520F" w:rsidRDefault="00A7625E" w:rsidP="00F9418F">
            <w:pPr>
              <w:spacing w:line="276" w:lineRule="auto"/>
            </w:pPr>
            <w:r w:rsidRPr="00F8520F">
              <w:t>15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AAC21" w14:textId="77777777" w:rsidR="00A7625E" w:rsidRPr="00F8520F" w:rsidRDefault="00A7625E" w:rsidP="00F9418F">
            <w:pPr>
              <w:spacing w:line="276" w:lineRule="auto"/>
            </w:pPr>
            <w:r w:rsidRPr="00F8520F">
              <w:t>25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A310D" w14:textId="77777777" w:rsidR="00A7625E" w:rsidRPr="00F8520F" w:rsidRDefault="00A7625E" w:rsidP="00F9418F">
            <w:pPr>
              <w:spacing w:line="276" w:lineRule="auto"/>
            </w:pPr>
            <w:r w:rsidRPr="00F8520F">
              <w:t>-0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88900" w14:textId="77777777" w:rsidR="00A7625E" w:rsidRPr="00F8520F" w:rsidRDefault="00A7625E" w:rsidP="00F9418F">
            <w:pPr>
              <w:spacing w:line="276" w:lineRule="auto"/>
            </w:pPr>
            <w:r w:rsidRPr="00F8520F">
              <w:t>-7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CB790" w14:textId="77777777" w:rsidR="00A7625E" w:rsidRPr="00F8520F" w:rsidRDefault="00A7625E" w:rsidP="00F9418F">
            <w:pPr>
              <w:spacing w:line="276" w:lineRule="auto"/>
            </w:pPr>
            <w:r w:rsidRPr="00F8520F">
              <w:t>6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B0519" w14:textId="77777777" w:rsidR="00A7625E" w:rsidRPr="00F8520F" w:rsidRDefault="00A7625E" w:rsidP="00F9418F">
            <w:pPr>
              <w:spacing w:line="276" w:lineRule="auto"/>
            </w:pPr>
            <w:r w:rsidRPr="00F8520F">
              <w:t>0.922</w:t>
            </w:r>
          </w:p>
        </w:tc>
      </w:tr>
      <w:tr w:rsidR="00A7625E" w:rsidRPr="00F8520F" w14:paraId="1F6FC5F8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8B0B7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01CFF" w14:textId="77777777" w:rsidR="00A7625E" w:rsidRPr="00F8520F" w:rsidRDefault="00A7625E" w:rsidP="00F9418F">
            <w:pPr>
              <w:spacing w:line="276" w:lineRule="auto"/>
            </w:pPr>
            <w:r w:rsidRPr="00F8520F">
              <w:t>≥35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5252C" w14:textId="77777777" w:rsidR="00A7625E" w:rsidRPr="00F8520F" w:rsidRDefault="00A7625E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FEE36" w14:textId="77777777" w:rsidR="00A7625E" w:rsidRPr="00F8520F" w:rsidRDefault="00A7625E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276AC" w14:textId="77777777" w:rsidR="00A7625E" w:rsidRPr="00F8520F" w:rsidRDefault="00A7625E" w:rsidP="00F9418F">
            <w:pPr>
              <w:spacing w:line="276" w:lineRule="auto"/>
            </w:pPr>
            <w:r w:rsidRPr="00F8520F">
              <w:t>36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F4AEC" w14:textId="77777777" w:rsidR="00A7625E" w:rsidRPr="00F8520F" w:rsidRDefault="00A7625E" w:rsidP="00F9418F">
            <w:pPr>
              <w:spacing w:line="276" w:lineRule="auto"/>
            </w:pPr>
            <w:r w:rsidRPr="00F8520F">
              <w:t>17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A208A" w14:textId="77777777" w:rsidR="00A7625E" w:rsidRPr="00F8520F" w:rsidRDefault="00A7625E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3F420C" w14:textId="77777777" w:rsidR="00A7625E" w:rsidRPr="00F8520F" w:rsidRDefault="00A7625E" w:rsidP="00F9418F">
            <w:pPr>
              <w:spacing w:line="276" w:lineRule="auto"/>
            </w:pPr>
            <w:r w:rsidRPr="00F8520F">
              <w:t>40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5A020" w14:textId="77777777" w:rsidR="00A7625E" w:rsidRPr="00F8520F" w:rsidRDefault="00A7625E" w:rsidP="00F9418F">
            <w:pPr>
              <w:spacing w:line="276" w:lineRule="auto"/>
            </w:pPr>
            <w:r w:rsidRPr="00F8520F">
              <w:t>1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CB654" w14:textId="77777777" w:rsidR="00A7625E" w:rsidRPr="00F8520F" w:rsidRDefault="00A7625E" w:rsidP="00F9418F">
            <w:pPr>
              <w:spacing w:line="276" w:lineRule="auto"/>
            </w:pPr>
            <w:r w:rsidRPr="00F8520F">
              <w:t>-17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9B9206" w14:textId="77777777" w:rsidR="00A7625E" w:rsidRPr="00F8520F" w:rsidRDefault="00A7625E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DE464" w14:textId="77777777" w:rsidR="00A7625E" w:rsidRPr="00F8520F" w:rsidRDefault="00A7625E" w:rsidP="00F9418F">
            <w:pPr>
              <w:spacing w:line="276" w:lineRule="auto"/>
            </w:pPr>
            <w:r w:rsidRPr="00F8520F">
              <w:t>0.862</w:t>
            </w:r>
          </w:p>
        </w:tc>
      </w:tr>
      <w:tr w:rsidR="00A7625E" w:rsidRPr="00F8520F" w14:paraId="1D9467A2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A7551" w14:textId="77777777" w:rsidR="00A7625E" w:rsidRPr="00F8520F" w:rsidRDefault="00A7625E" w:rsidP="00F9418F">
            <w:pPr>
              <w:spacing w:line="276" w:lineRule="auto"/>
            </w:pPr>
            <w:r w:rsidRPr="00F8520F">
              <w:t>Maternal use of tobacco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35D13" w14:textId="77777777" w:rsidR="00A7625E" w:rsidRPr="00F8520F" w:rsidRDefault="00A7625E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661AB" w14:textId="77777777" w:rsidR="00A7625E" w:rsidRPr="00F8520F" w:rsidRDefault="00A7625E" w:rsidP="00F9418F">
            <w:pPr>
              <w:spacing w:line="276" w:lineRule="auto"/>
            </w:pPr>
            <w:r w:rsidRPr="00F8520F">
              <w:t>21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DA6B4" w14:textId="77777777" w:rsidR="00A7625E" w:rsidRPr="00F8520F" w:rsidRDefault="00A7625E" w:rsidP="00F9418F">
            <w:pPr>
              <w:spacing w:line="276" w:lineRule="auto"/>
            </w:pPr>
            <w:r w:rsidRPr="00F8520F">
              <w:t>17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10919" w14:textId="77777777" w:rsidR="00A7625E" w:rsidRPr="00F8520F" w:rsidRDefault="00A7625E" w:rsidP="00F9418F">
            <w:pPr>
              <w:spacing w:line="276" w:lineRule="auto"/>
            </w:pPr>
            <w:r w:rsidRPr="00F8520F">
              <w:t>26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70FC1" w14:textId="77777777" w:rsidR="00A7625E" w:rsidRPr="00F8520F" w:rsidRDefault="00A7625E" w:rsidP="00F9418F">
            <w:pPr>
              <w:spacing w:line="276" w:lineRule="auto"/>
            </w:pPr>
            <w:r w:rsidRPr="00F8520F">
              <w:t>20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40268" w14:textId="77777777" w:rsidR="00A7625E" w:rsidRPr="00F8520F" w:rsidRDefault="00A7625E" w:rsidP="00F9418F">
            <w:pPr>
              <w:spacing w:line="276" w:lineRule="auto"/>
            </w:pPr>
            <w:r w:rsidRPr="00F8520F">
              <w:t>16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D1877" w14:textId="77777777" w:rsidR="00A7625E" w:rsidRPr="00F8520F" w:rsidRDefault="00A7625E" w:rsidP="00F9418F">
            <w:pPr>
              <w:spacing w:line="276" w:lineRule="auto"/>
            </w:pPr>
            <w:r w:rsidRPr="00F8520F">
              <w:t>25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0480C" w14:textId="77777777" w:rsidR="00A7625E" w:rsidRPr="00F8520F" w:rsidRDefault="00A7625E" w:rsidP="00F9418F">
            <w:pPr>
              <w:spacing w:line="276" w:lineRule="auto"/>
            </w:pPr>
            <w:r w:rsidRPr="00F8520F">
              <w:t>-0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8E4C0" w14:textId="77777777" w:rsidR="00A7625E" w:rsidRPr="00F8520F" w:rsidRDefault="00A7625E" w:rsidP="00F9418F">
            <w:pPr>
              <w:spacing w:line="276" w:lineRule="auto"/>
            </w:pPr>
            <w:r w:rsidRPr="00F8520F">
              <w:t>-7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C8545" w14:textId="77777777" w:rsidR="00A7625E" w:rsidRPr="00F8520F" w:rsidRDefault="00A7625E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19B02" w14:textId="77777777" w:rsidR="00A7625E" w:rsidRPr="00F8520F" w:rsidRDefault="00A7625E" w:rsidP="00F9418F">
            <w:pPr>
              <w:spacing w:line="276" w:lineRule="auto"/>
            </w:pPr>
            <w:r w:rsidRPr="00F8520F">
              <w:t>0.805</w:t>
            </w:r>
          </w:p>
        </w:tc>
      </w:tr>
      <w:tr w:rsidR="00A7625E" w:rsidRPr="00F8520F" w14:paraId="7F66AFCF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86567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6F910" w14:textId="77777777" w:rsidR="00A7625E" w:rsidRPr="00F8520F" w:rsidRDefault="00A7625E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D89B8" w14:textId="77777777" w:rsidR="00A7625E" w:rsidRPr="00F8520F" w:rsidRDefault="00A7625E" w:rsidP="00F9418F">
            <w:pPr>
              <w:spacing w:line="276" w:lineRule="auto"/>
            </w:pPr>
            <w:r w:rsidRPr="00F8520F">
              <w:t>14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92672" w14:textId="77777777" w:rsidR="00A7625E" w:rsidRPr="00F8520F" w:rsidRDefault="00A7625E" w:rsidP="00F9418F">
            <w:pPr>
              <w:spacing w:line="276" w:lineRule="auto"/>
            </w:pPr>
            <w:r w:rsidRPr="00F8520F">
              <w:t>7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4ABA5" w14:textId="77777777" w:rsidR="00A7625E" w:rsidRPr="00F8520F" w:rsidRDefault="00A7625E" w:rsidP="00F9418F">
            <w:pPr>
              <w:spacing w:line="276" w:lineRule="auto"/>
            </w:pPr>
            <w:r w:rsidRPr="00F8520F">
              <w:t>28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9B6AD" w14:textId="77777777" w:rsidR="00A7625E" w:rsidRPr="00F8520F" w:rsidRDefault="00A7625E" w:rsidP="00F9418F">
            <w:pPr>
              <w:spacing w:line="276" w:lineRule="auto"/>
            </w:pPr>
            <w:r w:rsidRPr="00F8520F">
              <w:t>16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1ED9B" w14:textId="77777777" w:rsidR="00A7625E" w:rsidRPr="00F8520F" w:rsidRDefault="00A7625E" w:rsidP="00F9418F">
            <w:pPr>
              <w:spacing w:line="276" w:lineRule="auto"/>
            </w:pPr>
            <w:r w:rsidRPr="00F8520F">
              <w:t>8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51639" w14:textId="77777777" w:rsidR="00A7625E" w:rsidRPr="00F8520F" w:rsidRDefault="00A7625E" w:rsidP="00F9418F">
            <w:pPr>
              <w:spacing w:line="276" w:lineRule="auto"/>
            </w:pPr>
            <w:r w:rsidRPr="00F8520F">
              <w:t>33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2440D" w14:textId="77777777" w:rsidR="00A7625E" w:rsidRPr="00F8520F" w:rsidRDefault="00A7625E" w:rsidP="00F9418F">
            <w:pPr>
              <w:spacing w:line="276" w:lineRule="auto"/>
            </w:pPr>
            <w:r w:rsidRPr="00F8520F">
              <w:t>2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97B2A" w14:textId="77777777" w:rsidR="00A7625E" w:rsidRPr="00F8520F" w:rsidRDefault="00A7625E" w:rsidP="00F9418F">
            <w:pPr>
              <w:spacing w:line="276" w:lineRule="auto"/>
            </w:pPr>
            <w:r w:rsidRPr="00F8520F">
              <w:t>-13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6EF4D" w14:textId="77777777" w:rsidR="00A7625E" w:rsidRPr="00F8520F" w:rsidRDefault="00A7625E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705CF" w14:textId="77777777" w:rsidR="00A7625E" w:rsidRPr="00F8520F" w:rsidRDefault="00A7625E" w:rsidP="00F9418F">
            <w:pPr>
              <w:spacing w:line="276" w:lineRule="auto"/>
            </w:pPr>
            <w:r w:rsidRPr="00F8520F">
              <w:t>0.773</w:t>
            </w:r>
          </w:p>
        </w:tc>
      </w:tr>
      <w:tr w:rsidR="00A7625E" w:rsidRPr="00F8520F" w14:paraId="3772A145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3A1B2" w14:textId="77777777" w:rsidR="00A7625E" w:rsidRPr="00F8520F" w:rsidRDefault="00A7625E" w:rsidP="00F9418F">
            <w:pPr>
              <w:spacing w:line="276" w:lineRule="auto"/>
            </w:pPr>
            <w:r w:rsidRPr="00F8520F">
              <w:t>Maternal statur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0EE920" w14:textId="77777777" w:rsidR="00A7625E" w:rsidRPr="00F8520F" w:rsidRDefault="00A7625E" w:rsidP="00F9418F">
            <w:pPr>
              <w:spacing w:line="276" w:lineRule="auto"/>
            </w:pPr>
            <w:r w:rsidRPr="00F8520F">
              <w:t>&lt;145 cm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26B10" w14:textId="77777777" w:rsidR="00A7625E" w:rsidRPr="00F8520F" w:rsidRDefault="00A7625E" w:rsidP="00F9418F">
            <w:pPr>
              <w:spacing w:line="276" w:lineRule="auto"/>
            </w:pPr>
            <w:r w:rsidRPr="00F8520F">
              <w:t>29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1F0CC" w14:textId="77777777" w:rsidR="00A7625E" w:rsidRPr="00F8520F" w:rsidRDefault="00A7625E" w:rsidP="00F9418F">
            <w:pPr>
              <w:spacing w:line="276" w:lineRule="auto"/>
            </w:pPr>
            <w:r w:rsidRPr="00F8520F">
              <w:t>12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F8D7E" w14:textId="77777777" w:rsidR="00A7625E" w:rsidRPr="00F8520F" w:rsidRDefault="00A7625E" w:rsidP="00F9418F">
            <w:pPr>
              <w:spacing w:line="276" w:lineRule="auto"/>
            </w:pPr>
            <w:r w:rsidRPr="00F8520F">
              <w:t>66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03C3E8" w14:textId="77777777" w:rsidR="00A7625E" w:rsidRPr="00F8520F" w:rsidRDefault="00A7625E" w:rsidP="00F9418F">
            <w:pPr>
              <w:spacing w:line="276" w:lineRule="auto"/>
            </w:pPr>
            <w:r w:rsidRPr="00F8520F">
              <w:t>37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F90C6" w14:textId="77777777" w:rsidR="00A7625E" w:rsidRPr="00F8520F" w:rsidRDefault="00A7625E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1A836" w14:textId="77777777" w:rsidR="00A7625E" w:rsidRPr="00F8520F" w:rsidRDefault="00A7625E" w:rsidP="00F9418F">
            <w:pPr>
              <w:spacing w:line="276" w:lineRule="auto"/>
            </w:pPr>
            <w:r w:rsidRPr="00F8520F">
              <w:t>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F06DF" w14:textId="77777777" w:rsidR="00A7625E" w:rsidRPr="00F8520F" w:rsidRDefault="00A7625E" w:rsidP="00F9418F">
            <w:pPr>
              <w:spacing w:line="276" w:lineRule="auto"/>
            </w:pPr>
            <w:r w:rsidRPr="00F8520F">
              <w:t>8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75806" w14:textId="77777777" w:rsidR="00A7625E" w:rsidRPr="00F8520F" w:rsidRDefault="00A7625E" w:rsidP="00F9418F">
            <w:pPr>
              <w:spacing w:line="276" w:lineRule="auto"/>
            </w:pPr>
            <w:r w:rsidRPr="00F8520F">
              <w:t>-26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B8D52B" w14:textId="77777777" w:rsidR="00A7625E" w:rsidRPr="00F8520F" w:rsidRDefault="00A7625E" w:rsidP="00F9418F">
            <w:pPr>
              <w:spacing w:line="276" w:lineRule="auto"/>
            </w:pPr>
            <w:r w:rsidRPr="00F8520F">
              <w:t>42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6972F" w14:textId="77777777" w:rsidR="00A7625E" w:rsidRPr="00F8520F" w:rsidRDefault="00A7625E" w:rsidP="00F9418F">
            <w:pPr>
              <w:spacing w:line="276" w:lineRule="auto"/>
            </w:pPr>
            <w:r w:rsidRPr="00F8520F">
              <w:t>0.639</w:t>
            </w:r>
          </w:p>
        </w:tc>
      </w:tr>
      <w:tr w:rsidR="00A7625E" w:rsidRPr="00F8520F" w14:paraId="1E939151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19A9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3D052" w14:textId="77777777" w:rsidR="00A7625E" w:rsidRPr="00F8520F" w:rsidRDefault="00A7625E" w:rsidP="00F9418F">
            <w:pPr>
              <w:spacing w:line="276" w:lineRule="auto"/>
            </w:pPr>
            <w:r w:rsidRPr="00F8520F">
              <w:t>≥145 cm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BA83C" w14:textId="77777777" w:rsidR="00A7625E" w:rsidRPr="00F8520F" w:rsidRDefault="00A7625E" w:rsidP="00F9418F">
            <w:pPr>
              <w:spacing w:line="276" w:lineRule="auto"/>
            </w:pPr>
            <w:r w:rsidRPr="00F8520F">
              <w:t>22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20CD1" w14:textId="77777777" w:rsidR="00A7625E" w:rsidRPr="00F8520F" w:rsidRDefault="00A7625E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2940E" w14:textId="77777777" w:rsidR="00A7625E" w:rsidRPr="00F8520F" w:rsidRDefault="00A7625E" w:rsidP="00F9418F">
            <w:pPr>
              <w:spacing w:line="276" w:lineRule="auto"/>
            </w:pPr>
            <w:r w:rsidRPr="00F8520F">
              <w:t>30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6A6AA" w14:textId="77777777" w:rsidR="00A7625E" w:rsidRPr="00F8520F" w:rsidRDefault="00A7625E" w:rsidP="00F9418F">
            <w:pPr>
              <w:spacing w:line="276" w:lineRule="auto"/>
            </w:pPr>
            <w:r w:rsidRPr="00F8520F">
              <w:t>20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4AFD6" w14:textId="77777777" w:rsidR="00A7625E" w:rsidRPr="00F8520F" w:rsidRDefault="00A7625E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A63AF" w14:textId="77777777" w:rsidR="00A7625E" w:rsidRPr="00F8520F" w:rsidRDefault="00A7625E" w:rsidP="00F9418F">
            <w:pPr>
              <w:spacing w:line="276" w:lineRule="auto"/>
            </w:pPr>
            <w:r w:rsidRPr="00F8520F">
              <w:t>29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EFA3A" w14:textId="77777777" w:rsidR="00A7625E" w:rsidRPr="00F8520F" w:rsidRDefault="00A7625E" w:rsidP="00F9418F">
            <w:pPr>
              <w:spacing w:line="276" w:lineRule="auto"/>
            </w:pPr>
            <w:r w:rsidRPr="00F8520F">
              <w:t>-1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2721E" w14:textId="77777777" w:rsidR="00A7625E" w:rsidRPr="00F8520F" w:rsidRDefault="00A7625E" w:rsidP="00F9418F">
            <w:pPr>
              <w:spacing w:line="276" w:lineRule="auto"/>
            </w:pPr>
            <w:r w:rsidRPr="00F8520F">
              <w:t>-11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0A3DF" w14:textId="77777777" w:rsidR="00A7625E" w:rsidRPr="00F8520F" w:rsidRDefault="00A7625E" w:rsidP="00F9418F">
            <w:pPr>
              <w:spacing w:line="276" w:lineRule="auto"/>
            </w:pPr>
            <w:r w:rsidRPr="00F8520F">
              <w:t>8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B539E" w14:textId="77777777" w:rsidR="00A7625E" w:rsidRPr="00F8520F" w:rsidRDefault="00A7625E" w:rsidP="00F9418F">
            <w:pPr>
              <w:spacing w:line="276" w:lineRule="auto"/>
            </w:pPr>
            <w:r w:rsidRPr="00F8520F">
              <w:t>0.748</w:t>
            </w:r>
          </w:p>
        </w:tc>
      </w:tr>
      <w:tr w:rsidR="00A7625E" w:rsidRPr="00F8520F" w14:paraId="6AA711AB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A9DC1" w14:textId="77777777" w:rsidR="00A7625E" w:rsidRPr="00F8520F" w:rsidRDefault="00A7625E" w:rsidP="00F9418F">
            <w:pPr>
              <w:spacing w:line="276" w:lineRule="auto"/>
            </w:pPr>
            <w:r w:rsidRPr="00F8520F">
              <w:t>Maternal anemia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C2B9F9" w14:textId="77777777" w:rsidR="00A7625E" w:rsidRPr="00F8520F" w:rsidRDefault="00A7625E" w:rsidP="00F9418F">
            <w:pPr>
              <w:spacing w:line="276" w:lineRule="auto"/>
            </w:pPr>
            <w:r w:rsidRPr="00F8520F">
              <w:t>Anemi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55C86" w14:textId="77777777" w:rsidR="00A7625E" w:rsidRPr="00F8520F" w:rsidRDefault="00A7625E" w:rsidP="00F9418F">
            <w:pPr>
              <w:spacing w:line="276" w:lineRule="auto"/>
            </w:pPr>
            <w:r w:rsidRPr="00F8520F">
              <w:t>2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B5D12" w14:textId="77777777" w:rsidR="00A7625E" w:rsidRPr="00F8520F" w:rsidRDefault="00A7625E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E2D97" w14:textId="77777777" w:rsidR="00A7625E" w:rsidRPr="00F8520F" w:rsidRDefault="00A7625E" w:rsidP="00F9418F">
            <w:pPr>
              <w:spacing w:line="276" w:lineRule="auto"/>
            </w:pPr>
            <w:r w:rsidRPr="00F8520F">
              <w:t>42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7E095" w14:textId="77777777" w:rsidR="00A7625E" w:rsidRPr="00F8520F" w:rsidRDefault="00A7625E" w:rsidP="00F9418F">
            <w:pPr>
              <w:spacing w:line="276" w:lineRule="auto"/>
            </w:pPr>
            <w:r w:rsidRPr="00F8520F">
              <w:t>21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F8F18" w14:textId="77777777" w:rsidR="00A7625E" w:rsidRPr="00F8520F" w:rsidRDefault="00A7625E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152D2" w14:textId="77777777" w:rsidR="00A7625E" w:rsidRPr="00F8520F" w:rsidRDefault="00A7625E" w:rsidP="00F9418F">
            <w:pPr>
              <w:spacing w:line="276" w:lineRule="auto"/>
            </w:pPr>
            <w:r w:rsidRPr="00F8520F">
              <w:t>33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350F3" w14:textId="77777777" w:rsidR="00A7625E" w:rsidRPr="00F8520F" w:rsidRDefault="00A7625E" w:rsidP="00F9418F">
            <w:pPr>
              <w:spacing w:line="276" w:lineRule="auto"/>
            </w:pPr>
            <w:r w:rsidRPr="00F8520F">
              <w:t>-7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5747D" w14:textId="77777777" w:rsidR="00A7625E" w:rsidRPr="00F8520F" w:rsidRDefault="00A7625E" w:rsidP="00F9418F">
            <w:pPr>
              <w:spacing w:line="276" w:lineRule="auto"/>
            </w:pPr>
            <w:r w:rsidRPr="00F8520F">
              <w:t>-21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29CC8" w14:textId="77777777" w:rsidR="00A7625E" w:rsidRPr="00F8520F" w:rsidRDefault="00A7625E" w:rsidP="00F9418F">
            <w:pPr>
              <w:spacing w:line="276" w:lineRule="auto"/>
            </w:pPr>
            <w:r w:rsidRPr="00F8520F">
              <w:t>7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54F10" w14:textId="77777777" w:rsidR="00A7625E" w:rsidRPr="00F8520F" w:rsidRDefault="00A7625E" w:rsidP="00F9418F">
            <w:pPr>
              <w:spacing w:line="276" w:lineRule="auto"/>
            </w:pPr>
            <w:r w:rsidRPr="00F8520F">
              <w:t>0.328</w:t>
            </w:r>
          </w:p>
        </w:tc>
      </w:tr>
      <w:tr w:rsidR="00A7625E" w:rsidRPr="00F8520F" w14:paraId="565F9B93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DCCE0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97B99" w14:textId="77777777" w:rsidR="00A7625E" w:rsidRPr="00F8520F" w:rsidRDefault="00A7625E" w:rsidP="00F9418F">
            <w:pPr>
              <w:spacing w:line="276" w:lineRule="auto"/>
            </w:pPr>
            <w:r w:rsidRPr="00F8520F">
              <w:t>Not anemi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78EB2" w14:textId="77777777" w:rsidR="00A7625E" w:rsidRPr="00F8520F" w:rsidRDefault="00A7625E" w:rsidP="00F9418F">
            <w:pPr>
              <w:spacing w:line="276" w:lineRule="auto"/>
            </w:pPr>
            <w:r w:rsidRPr="00F8520F">
              <w:t>17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A3514" w14:textId="77777777" w:rsidR="00A7625E" w:rsidRPr="00F8520F" w:rsidRDefault="00A7625E" w:rsidP="00F9418F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32831" w14:textId="77777777" w:rsidR="00A7625E" w:rsidRPr="00F8520F" w:rsidRDefault="00A7625E" w:rsidP="00F9418F">
            <w:pPr>
              <w:spacing w:line="276" w:lineRule="auto"/>
            </w:pPr>
            <w:r w:rsidRPr="00F8520F">
              <w:t>29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49B72B" w14:textId="77777777" w:rsidR="00A7625E" w:rsidRPr="00F8520F" w:rsidRDefault="00A7625E" w:rsidP="00F9418F">
            <w:pPr>
              <w:spacing w:line="276" w:lineRule="auto"/>
            </w:pPr>
            <w:r w:rsidRPr="00F8520F">
              <w:t>23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04BE86" w14:textId="77777777" w:rsidR="00A7625E" w:rsidRPr="00F8520F" w:rsidRDefault="00A7625E" w:rsidP="00F9418F">
            <w:pPr>
              <w:spacing w:line="276" w:lineRule="auto"/>
            </w:pPr>
            <w:r w:rsidRPr="00F8520F">
              <w:t>15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DBC40" w14:textId="77777777" w:rsidR="00A7625E" w:rsidRPr="00F8520F" w:rsidRDefault="00A7625E" w:rsidP="00F9418F">
            <w:pPr>
              <w:spacing w:line="276" w:lineRule="auto"/>
            </w:pPr>
            <w:r w:rsidRPr="00F8520F">
              <w:t>35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BA51D" w14:textId="77777777" w:rsidR="00A7625E" w:rsidRPr="00F8520F" w:rsidRDefault="00A7625E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FA21EA" w14:textId="77777777" w:rsidR="00A7625E" w:rsidRPr="00F8520F" w:rsidRDefault="00A7625E" w:rsidP="00F9418F">
            <w:pPr>
              <w:spacing w:line="276" w:lineRule="auto"/>
            </w:pPr>
            <w:r w:rsidRPr="00F8520F">
              <w:t>-7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3DE08" w14:textId="77777777" w:rsidR="00A7625E" w:rsidRPr="00F8520F" w:rsidRDefault="00A7625E" w:rsidP="00F9418F">
            <w:pPr>
              <w:spacing w:line="276" w:lineRule="auto"/>
            </w:pPr>
            <w:r w:rsidRPr="00F8520F">
              <w:t>18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9B272" w14:textId="77777777" w:rsidR="00A7625E" w:rsidRPr="00F8520F" w:rsidRDefault="00A7625E" w:rsidP="00F9418F">
            <w:pPr>
              <w:spacing w:line="276" w:lineRule="auto"/>
            </w:pPr>
            <w:r w:rsidRPr="00F8520F">
              <w:t>0.375</w:t>
            </w:r>
          </w:p>
        </w:tc>
      </w:tr>
      <w:tr w:rsidR="00A7625E" w:rsidRPr="00F8520F" w14:paraId="0727C5E4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04047" w14:textId="77777777" w:rsidR="00A7625E" w:rsidRPr="00F8520F" w:rsidRDefault="00A7625E" w:rsidP="00F9418F">
            <w:pPr>
              <w:spacing w:line="276" w:lineRule="auto"/>
            </w:pPr>
            <w:r w:rsidRPr="00F8520F">
              <w:t>Owns mobile phon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EB085" w14:textId="77777777" w:rsidR="00A7625E" w:rsidRPr="00F8520F" w:rsidRDefault="00A7625E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6B827" w14:textId="77777777" w:rsidR="00A7625E" w:rsidRPr="00F8520F" w:rsidRDefault="00A7625E" w:rsidP="00F9418F">
            <w:pPr>
              <w:spacing w:line="276" w:lineRule="auto"/>
            </w:pPr>
            <w:r w:rsidRPr="00F8520F">
              <w:t>28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3A834" w14:textId="77777777" w:rsidR="00A7625E" w:rsidRPr="00F8520F" w:rsidRDefault="00A7625E" w:rsidP="00F9418F">
            <w:pPr>
              <w:spacing w:line="276" w:lineRule="auto"/>
            </w:pPr>
            <w:r w:rsidRPr="00F8520F">
              <w:t>20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8AC6D" w14:textId="77777777" w:rsidR="00A7625E" w:rsidRPr="00F8520F" w:rsidRDefault="00A7625E" w:rsidP="00F9418F">
            <w:pPr>
              <w:spacing w:line="276" w:lineRule="auto"/>
            </w:pPr>
            <w:r w:rsidRPr="00F8520F">
              <w:t>41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BD420" w14:textId="77777777" w:rsidR="00A7625E" w:rsidRPr="00F8520F" w:rsidRDefault="00A7625E" w:rsidP="00F9418F">
            <w:pPr>
              <w:spacing w:line="276" w:lineRule="auto"/>
            </w:pPr>
            <w:r w:rsidRPr="00F8520F">
              <w:t>2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59348" w14:textId="77777777" w:rsidR="00A7625E" w:rsidRPr="00F8520F" w:rsidRDefault="00A7625E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03230" w14:textId="77777777" w:rsidR="00A7625E" w:rsidRPr="00F8520F" w:rsidRDefault="00A7625E" w:rsidP="00F9418F">
            <w:pPr>
              <w:spacing w:line="276" w:lineRule="auto"/>
            </w:pPr>
            <w:r w:rsidRPr="00F8520F">
              <w:t>46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C206D2" w14:textId="77777777" w:rsidR="00A7625E" w:rsidRPr="00F8520F" w:rsidRDefault="00A7625E" w:rsidP="00F9418F">
            <w:pPr>
              <w:spacing w:line="276" w:lineRule="auto"/>
            </w:pPr>
            <w:r w:rsidRPr="00F8520F">
              <w:t>-0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C86A5" w14:textId="77777777" w:rsidR="00A7625E" w:rsidRPr="00F8520F" w:rsidRDefault="00A7625E" w:rsidP="00F9418F">
            <w:pPr>
              <w:spacing w:line="276" w:lineRule="auto"/>
            </w:pPr>
            <w:r w:rsidRPr="00F8520F">
              <w:t>-18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165869" w14:textId="77777777" w:rsidR="00A7625E" w:rsidRPr="00F8520F" w:rsidRDefault="00A7625E" w:rsidP="00F9418F">
            <w:pPr>
              <w:spacing w:line="276" w:lineRule="auto"/>
            </w:pPr>
            <w:r w:rsidRPr="00F8520F">
              <w:t>16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A8046" w14:textId="77777777" w:rsidR="00A7625E" w:rsidRPr="00F8520F" w:rsidRDefault="00A7625E" w:rsidP="00F9418F">
            <w:pPr>
              <w:spacing w:line="276" w:lineRule="auto"/>
            </w:pPr>
            <w:r w:rsidRPr="00F8520F">
              <w:t>0.924</w:t>
            </w:r>
          </w:p>
        </w:tc>
      </w:tr>
      <w:tr w:rsidR="00A7625E" w:rsidRPr="00F8520F" w14:paraId="74D270A3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DF61BF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58C6A" w14:textId="77777777" w:rsidR="00A7625E" w:rsidRPr="00F8520F" w:rsidRDefault="00A7625E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8A8E8" w14:textId="77777777" w:rsidR="00A7625E" w:rsidRPr="00F8520F" w:rsidRDefault="00A7625E" w:rsidP="00F9418F">
            <w:pPr>
              <w:spacing w:line="276" w:lineRule="auto"/>
            </w:pPr>
            <w:r w:rsidRPr="00F8520F">
              <w:t>18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4A36D" w14:textId="77777777" w:rsidR="00A7625E" w:rsidRPr="00F8520F" w:rsidRDefault="00A7625E" w:rsidP="00F9418F">
            <w:pPr>
              <w:spacing w:line="276" w:lineRule="auto"/>
            </w:pPr>
            <w:r w:rsidRPr="00F8520F">
              <w:t>14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E4996" w14:textId="77777777" w:rsidR="00A7625E" w:rsidRPr="00F8520F" w:rsidRDefault="00A7625E" w:rsidP="00F9418F">
            <w:pPr>
              <w:spacing w:line="276" w:lineRule="auto"/>
            </w:pPr>
            <w:r w:rsidRPr="00F8520F">
              <w:t>24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9FA28" w14:textId="77777777" w:rsidR="00A7625E" w:rsidRPr="00F8520F" w:rsidRDefault="00A7625E" w:rsidP="00F9418F">
            <w:pPr>
              <w:spacing w:line="276" w:lineRule="auto"/>
            </w:pPr>
            <w:r w:rsidRPr="00F8520F">
              <w:t>18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E7685" w14:textId="77777777" w:rsidR="00A7625E" w:rsidRPr="00F8520F" w:rsidRDefault="00A7625E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45A9AE" w14:textId="77777777" w:rsidR="00A7625E" w:rsidRPr="00F8520F" w:rsidRDefault="00A7625E" w:rsidP="00F9418F">
            <w:pPr>
              <w:spacing w:line="276" w:lineRule="auto"/>
            </w:pPr>
            <w:r w:rsidRPr="00F8520F">
              <w:t>23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B3820" w14:textId="77777777" w:rsidR="00A7625E" w:rsidRPr="00F8520F" w:rsidRDefault="00A7625E" w:rsidP="00F9418F">
            <w:pPr>
              <w:spacing w:line="276" w:lineRule="auto"/>
            </w:pPr>
            <w:r w:rsidRPr="00F8520F">
              <w:t>0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4FB24" w14:textId="77777777" w:rsidR="00A7625E" w:rsidRPr="00F8520F" w:rsidRDefault="00A7625E" w:rsidP="00F9418F">
            <w:pPr>
              <w:spacing w:line="276" w:lineRule="auto"/>
            </w:pPr>
            <w:r w:rsidRPr="00F8520F">
              <w:t>-6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373EA" w14:textId="77777777" w:rsidR="00A7625E" w:rsidRPr="00F8520F" w:rsidRDefault="00A7625E" w:rsidP="00F9418F">
            <w:pPr>
              <w:spacing w:line="276" w:lineRule="auto"/>
            </w:pPr>
            <w:r w:rsidRPr="00F8520F">
              <w:t>6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297B2" w14:textId="77777777" w:rsidR="00A7625E" w:rsidRPr="00F8520F" w:rsidRDefault="00A7625E" w:rsidP="00F9418F">
            <w:pPr>
              <w:spacing w:line="276" w:lineRule="auto"/>
            </w:pPr>
            <w:r w:rsidRPr="00F8520F">
              <w:t>0.969</w:t>
            </w:r>
          </w:p>
        </w:tc>
      </w:tr>
      <w:tr w:rsidR="00A7625E" w:rsidRPr="00F8520F" w14:paraId="2C47D90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80969" w14:textId="77777777" w:rsidR="00A7625E" w:rsidRPr="00F8520F" w:rsidRDefault="00A7625E" w:rsidP="00F9418F">
            <w:pPr>
              <w:spacing w:line="276" w:lineRule="auto"/>
            </w:pPr>
            <w:r w:rsidRPr="00F8520F">
              <w:t>Possesses a bank accoun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DE613" w14:textId="77777777" w:rsidR="00A7625E" w:rsidRPr="00F8520F" w:rsidRDefault="00A7625E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03413" w14:textId="77777777" w:rsidR="00A7625E" w:rsidRPr="00F8520F" w:rsidRDefault="00A7625E" w:rsidP="00F9418F">
            <w:pPr>
              <w:spacing w:line="276" w:lineRule="auto"/>
            </w:pPr>
            <w:r w:rsidRPr="00F8520F">
              <w:t>22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AC08D" w14:textId="77777777" w:rsidR="00A7625E" w:rsidRPr="00F8520F" w:rsidRDefault="00A7625E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9C09C" w14:textId="77777777" w:rsidR="00A7625E" w:rsidRPr="00F8520F" w:rsidRDefault="00A7625E" w:rsidP="00F9418F">
            <w:pPr>
              <w:spacing w:line="276" w:lineRule="auto"/>
            </w:pPr>
            <w:r w:rsidRPr="00F8520F">
              <w:t>29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EDCEB" w14:textId="77777777" w:rsidR="00A7625E" w:rsidRPr="00F8520F" w:rsidRDefault="00A7625E" w:rsidP="00F9418F">
            <w:pPr>
              <w:spacing w:line="276" w:lineRule="auto"/>
            </w:pPr>
            <w:r w:rsidRPr="00F8520F">
              <w:t>27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6DD858" w14:textId="77777777" w:rsidR="00A7625E" w:rsidRPr="00F8520F" w:rsidRDefault="00A7625E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191EB" w14:textId="77777777" w:rsidR="00A7625E" w:rsidRPr="00F8520F" w:rsidRDefault="00A7625E" w:rsidP="00F9418F">
            <w:pPr>
              <w:spacing w:line="276" w:lineRule="auto"/>
            </w:pPr>
            <w:r w:rsidRPr="00F8520F">
              <w:t>35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7B836" w14:textId="77777777" w:rsidR="00A7625E" w:rsidRPr="00F8520F" w:rsidRDefault="00A7625E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2F9A2" w14:textId="77777777" w:rsidR="00A7625E" w:rsidRPr="00F8520F" w:rsidRDefault="00A7625E" w:rsidP="00F9418F">
            <w:pPr>
              <w:spacing w:line="276" w:lineRule="auto"/>
            </w:pPr>
            <w:r w:rsidRPr="00F8520F">
              <w:t>-4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FAC2C" w14:textId="77777777" w:rsidR="00A7625E" w:rsidRPr="00F8520F" w:rsidRDefault="00A7625E" w:rsidP="00F9418F">
            <w:pPr>
              <w:spacing w:line="276" w:lineRule="auto"/>
            </w:pPr>
            <w:r w:rsidRPr="00F8520F">
              <w:t>13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CD22D" w14:textId="77777777" w:rsidR="00A7625E" w:rsidRPr="00F8520F" w:rsidRDefault="00A7625E" w:rsidP="00F9418F">
            <w:pPr>
              <w:spacing w:line="276" w:lineRule="auto"/>
            </w:pPr>
            <w:r w:rsidRPr="00F8520F">
              <w:t>0.323</w:t>
            </w:r>
          </w:p>
        </w:tc>
      </w:tr>
      <w:tr w:rsidR="00A7625E" w:rsidRPr="00F8520F" w14:paraId="70313FB1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E6CE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41DE6" w14:textId="77777777" w:rsidR="00A7625E" w:rsidRPr="00F8520F" w:rsidRDefault="00A7625E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BEDCC" w14:textId="77777777" w:rsidR="00A7625E" w:rsidRPr="00F8520F" w:rsidRDefault="00A7625E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5EA4DE" w14:textId="77777777" w:rsidR="00A7625E" w:rsidRPr="00F8520F" w:rsidRDefault="00A7625E" w:rsidP="00F9418F">
            <w:pPr>
              <w:spacing w:line="276" w:lineRule="auto"/>
            </w:pPr>
            <w:r w:rsidRPr="00F8520F">
              <w:t>11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7B8EF" w14:textId="77777777" w:rsidR="00A7625E" w:rsidRPr="00F8520F" w:rsidRDefault="00A7625E" w:rsidP="00F9418F">
            <w:pPr>
              <w:spacing w:line="276" w:lineRule="auto"/>
            </w:pPr>
            <w:r w:rsidRPr="00F8520F">
              <w:t>25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E6BF7" w14:textId="77777777" w:rsidR="00A7625E" w:rsidRPr="00F8520F" w:rsidRDefault="00A7625E" w:rsidP="00F9418F">
            <w:pPr>
              <w:spacing w:line="276" w:lineRule="auto"/>
            </w:pPr>
            <w:r w:rsidRPr="00F8520F">
              <w:t>9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708C9E" w14:textId="77777777" w:rsidR="00A7625E" w:rsidRPr="00F8520F" w:rsidRDefault="00A7625E" w:rsidP="00F9418F">
            <w:pPr>
              <w:spacing w:line="276" w:lineRule="auto"/>
            </w:pPr>
            <w:r w:rsidRPr="00F8520F">
              <w:t>6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F517B" w14:textId="77777777" w:rsidR="00A7625E" w:rsidRPr="00F8520F" w:rsidRDefault="00A7625E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5C27B" w14:textId="77777777" w:rsidR="00A7625E" w:rsidRPr="00F8520F" w:rsidRDefault="00A7625E" w:rsidP="00F9418F">
            <w:pPr>
              <w:spacing w:line="276" w:lineRule="auto"/>
            </w:pPr>
            <w:r w:rsidRPr="00F8520F">
              <w:t>-7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2F0FA" w14:textId="77777777" w:rsidR="00A7625E" w:rsidRPr="00F8520F" w:rsidRDefault="00A7625E" w:rsidP="00F9418F">
            <w:pPr>
              <w:spacing w:line="276" w:lineRule="auto"/>
            </w:pPr>
            <w:r w:rsidRPr="00F8520F">
              <w:t>-15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3903F" w14:textId="77777777" w:rsidR="00A7625E" w:rsidRPr="00F8520F" w:rsidRDefault="00A7625E" w:rsidP="00F9418F">
            <w:pPr>
              <w:spacing w:line="276" w:lineRule="auto"/>
            </w:pPr>
            <w:r w:rsidRPr="00F8520F">
              <w:t>-0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18A3E" w14:textId="77777777" w:rsidR="00A7625E" w:rsidRPr="00F8520F" w:rsidRDefault="00A7625E" w:rsidP="00F9418F">
            <w:pPr>
              <w:spacing w:line="276" w:lineRule="auto"/>
            </w:pPr>
            <w:r w:rsidRPr="00F8520F">
              <w:t>0.048</w:t>
            </w:r>
          </w:p>
        </w:tc>
      </w:tr>
      <w:tr w:rsidR="00A7625E" w:rsidRPr="00F8520F" w14:paraId="3A8F5CE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55AF8" w14:textId="77777777" w:rsidR="00A7625E" w:rsidRPr="00F8520F" w:rsidRDefault="00A7625E" w:rsidP="00F9418F">
            <w:pPr>
              <w:spacing w:line="276" w:lineRule="auto"/>
            </w:pPr>
            <w:r w:rsidRPr="00F8520F">
              <w:t>Internet us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FA4B3" w14:textId="77777777" w:rsidR="00A7625E" w:rsidRPr="00F8520F" w:rsidRDefault="00A7625E" w:rsidP="00F9418F">
            <w:pPr>
              <w:spacing w:line="276" w:lineRule="auto"/>
            </w:pPr>
            <w:r w:rsidRPr="00F8520F">
              <w:t>Never used Internet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E413E" w14:textId="77777777" w:rsidR="00A7625E" w:rsidRPr="00F8520F" w:rsidRDefault="00A7625E" w:rsidP="00F9418F">
            <w:pPr>
              <w:spacing w:line="276" w:lineRule="auto"/>
            </w:pPr>
            <w:r w:rsidRPr="00F8520F">
              <w:t>22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9B5AC" w14:textId="77777777" w:rsidR="00A7625E" w:rsidRPr="00F8520F" w:rsidRDefault="00A7625E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B72A2" w14:textId="77777777" w:rsidR="00A7625E" w:rsidRPr="00F8520F" w:rsidRDefault="00A7625E" w:rsidP="00F9418F">
            <w:pPr>
              <w:spacing w:line="276" w:lineRule="auto"/>
            </w:pPr>
            <w:r w:rsidRPr="00F8520F">
              <w:t>28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980F4" w14:textId="77777777" w:rsidR="00A7625E" w:rsidRPr="00F8520F" w:rsidRDefault="00A7625E" w:rsidP="00F9418F">
            <w:pPr>
              <w:spacing w:line="276" w:lineRule="auto"/>
            </w:pPr>
            <w:r w:rsidRPr="00F8520F">
              <w:t>31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4CACA" w14:textId="77777777" w:rsidR="00A7625E" w:rsidRPr="00F8520F" w:rsidRDefault="00A7625E" w:rsidP="00F9418F">
            <w:pPr>
              <w:spacing w:line="276" w:lineRule="auto"/>
            </w:pPr>
            <w:r w:rsidRPr="00F8520F">
              <w:t>23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4590F" w14:textId="77777777" w:rsidR="00A7625E" w:rsidRPr="00F8520F" w:rsidRDefault="00A7625E" w:rsidP="00F9418F">
            <w:pPr>
              <w:spacing w:line="276" w:lineRule="auto"/>
            </w:pPr>
            <w:r w:rsidRPr="00F8520F">
              <w:t>41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97EB3" w14:textId="77777777" w:rsidR="00A7625E" w:rsidRPr="00F8520F" w:rsidRDefault="00A7625E" w:rsidP="00F9418F">
            <w:pPr>
              <w:spacing w:line="276" w:lineRule="auto"/>
            </w:pPr>
            <w:r w:rsidRPr="00F8520F">
              <w:t>8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E623B" w14:textId="77777777" w:rsidR="00A7625E" w:rsidRPr="00F8520F" w:rsidRDefault="00A7625E" w:rsidP="00F9418F">
            <w:pPr>
              <w:spacing w:line="276" w:lineRule="auto"/>
            </w:pPr>
            <w:r w:rsidRPr="00F8520F">
              <w:t>-1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B5D08" w14:textId="77777777" w:rsidR="00A7625E" w:rsidRPr="00F8520F" w:rsidRDefault="00A7625E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CCF74" w14:textId="77777777" w:rsidR="00A7625E" w:rsidRPr="00F8520F" w:rsidRDefault="00A7625E" w:rsidP="00F9418F">
            <w:pPr>
              <w:spacing w:line="276" w:lineRule="auto"/>
            </w:pPr>
            <w:r w:rsidRPr="00F8520F">
              <w:t>0.093</w:t>
            </w:r>
          </w:p>
        </w:tc>
      </w:tr>
      <w:tr w:rsidR="00A7625E" w:rsidRPr="00F8520F" w14:paraId="5E2BD2B1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CA406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D4F4D" w14:textId="77777777" w:rsidR="00A7625E" w:rsidRPr="00F8520F" w:rsidRDefault="00A7625E" w:rsidP="00F9418F">
            <w:pPr>
              <w:spacing w:line="276" w:lineRule="auto"/>
            </w:pPr>
            <w:r w:rsidRPr="00F8520F">
              <w:t>Used at some tim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7FDA3" w14:textId="77777777" w:rsidR="00A7625E" w:rsidRPr="00F8520F" w:rsidRDefault="00A7625E" w:rsidP="00F9418F">
            <w:pPr>
              <w:spacing w:line="276" w:lineRule="auto"/>
            </w:pPr>
            <w:r w:rsidRPr="00F8520F">
              <w:t>13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A26B0" w14:textId="77777777" w:rsidR="00A7625E" w:rsidRPr="00F8520F" w:rsidRDefault="00A7625E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B0AEC" w14:textId="77777777" w:rsidR="00A7625E" w:rsidRPr="00F8520F" w:rsidRDefault="00A7625E" w:rsidP="00F9418F">
            <w:pPr>
              <w:spacing w:line="276" w:lineRule="auto"/>
            </w:pPr>
            <w:r w:rsidRPr="00F8520F">
              <w:t>23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EE989" w14:textId="77777777" w:rsidR="00A7625E" w:rsidRPr="00F8520F" w:rsidRDefault="00A7625E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1F286" w14:textId="77777777" w:rsidR="00A7625E" w:rsidRPr="00F8520F" w:rsidRDefault="00A7625E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20301" w14:textId="77777777" w:rsidR="00A7625E" w:rsidRPr="00F8520F" w:rsidRDefault="00A7625E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A0ED0" w14:textId="77777777" w:rsidR="00A7625E" w:rsidRPr="00F8520F" w:rsidRDefault="00A7625E" w:rsidP="00F9418F">
            <w:pPr>
              <w:spacing w:line="276" w:lineRule="auto"/>
            </w:pPr>
            <w:r w:rsidRPr="00F8520F">
              <w:t>0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7060B" w14:textId="77777777" w:rsidR="00A7625E" w:rsidRPr="00F8520F" w:rsidRDefault="00A7625E" w:rsidP="00F9418F">
            <w:pPr>
              <w:spacing w:line="276" w:lineRule="auto"/>
            </w:pPr>
            <w:r w:rsidRPr="00F8520F">
              <w:t>-8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FD4F3" w14:textId="77777777" w:rsidR="00A7625E" w:rsidRPr="00F8520F" w:rsidRDefault="00A7625E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938FB" w14:textId="77777777" w:rsidR="00A7625E" w:rsidRPr="00F8520F" w:rsidRDefault="00A7625E" w:rsidP="00F9418F">
            <w:pPr>
              <w:spacing w:line="276" w:lineRule="auto"/>
            </w:pPr>
            <w:r w:rsidRPr="00F8520F">
              <w:t>0.847</w:t>
            </w:r>
          </w:p>
        </w:tc>
      </w:tr>
      <w:tr w:rsidR="00A7625E" w:rsidRPr="00F8520F" w14:paraId="193D6129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EC484" w14:textId="77777777" w:rsidR="00A7625E" w:rsidRPr="00F8520F" w:rsidRDefault="00A7625E" w:rsidP="00F9418F">
            <w:pPr>
              <w:spacing w:line="276" w:lineRule="auto"/>
            </w:pPr>
            <w:r w:rsidRPr="00F8520F">
              <w:t>Empowerment: household decision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5CB3A" w14:textId="77777777" w:rsidR="00A7625E" w:rsidRPr="00F8520F" w:rsidRDefault="00A7625E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250A6" w14:textId="77777777" w:rsidR="00A7625E" w:rsidRPr="00F8520F" w:rsidRDefault="00A7625E" w:rsidP="00F9418F">
            <w:pPr>
              <w:spacing w:line="276" w:lineRule="auto"/>
            </w:pPr>
            <w:r w:rsidRPr="00F8520F">
              <w:t>22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CF5AD" w14:textId="77777777" w:rsidR="00A7625E" w:rsidRPr="00F8520F" w:rsidRDefault="00A7625E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9D3F9" w14:textId="77777777" w:rsidR="00A7625E" w:rsidRPr="00F8520F" w:rsidRDefault="00A7625E" w:rsidP="00F9418F">
            <w:pPr>
              <w:spacing w:line="276" w:lineRule="auto"/>
            </w:pPr>
            <w:r w:rsidRPr="00F8520F">
              <w:t>29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65E766" w14:textId="77777777" w:rsidR="00A7625E" w:rsidRPr="00F8520F" w:rsidRDefault="00A7625E" w:rsidP="00F9418F">
            <w:pPr>
              <w:spacing w:line="276" w:lineRule="auto"/>
            </w:pPr>
            <w:r w:rsidRPr="00F8520F">
              <w:t>24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B1C21" w14:textId="77777777" w:rsidR="00A7625E" w:rsidRPr="00F8520F" w:rsidRDefault="00A7625E" w:rsidP="00F9418F">
            <w:pPr>
              <w:spacing w:line="276" w:lineRule="auto"/>
            </w:pPr>
            <w:r w:rsidRPr="00F8520F">
              <w:t>1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23034A" w14:textId="77777777" w:rsidR="00A7625E" w:rsidRPr="00F8520F" w:rsidRDefault="00A7625E" w:rsidP="00F9418F">
            <w:pPr>
              <w:spacing w:line="276" w:lineRule="auto"/>
            </w:pPr>
            <w:r w:rsidRPr="00F8520F">
              <w:t>31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21DE7" w14:textId="77777777" w:rsidR="00A7625E" w:rsidRPr="00F8520F" w:rsidRDefault="00A7625E" w:rsidP="00F9418F">
            <w:pPr>
              <w:spacing w:line="276" w:lineRule="auto"/>
            </w:pPr>
            <w:r w:rsidRPr="00F8520F">
              <w:t>1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1EFAC" w14:textId="77777777" w:rsidR="00A7625E" w:rsidRPr="00F8520F" w:rsidRDefault="00A7625E" w:rsidP="00F9418F">
            <w:pPr>
              <w:spacing w:line="276" w:lineRule="auto"/>
            </w:pPr>
            <w:r w:rsidRPr="00F8520F">
              <w:t>-6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481A3" w14:textId="77777777" w:rsidR="00A7625E" w:rsidRPr="00F8520F" w:rsidRDefault="00A7625E" w:rsidP="00F9418F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E101F" w14:textId="77777777" w:rsidR="00A7625E" w:rsidRPr="00F8520F" w:rsidRDefault="00A7625E" w:rsidP="00F9418F">
            <w:pPr>
              <w:spacing w:line="276" w:lineRule="auto"/>
            </w:pPr>
            <w:r w:rsidRPr="00F8520F">
              <w:t>0.674</w:t>
            </w:r>
          </w:p>
        </w:tc>
      </w:tr>
      <w:tr w:rsidR="00A7625E" w:rsidRPr="00F8520F" w14:paraId="440182D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52AF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D89F0" w14:textId="77777777" w:rsidR="00A7625E" w:rsidRPr="00F8520F" w:rsidRDefault="00A7625E" w:rsidP="00F9418F">
            <w:pPr>
              <w:spacing w:line="276" w:lineRule="auto"/>
            </w:pPr>
            <w:r w:rsidRPr="00F8520F">
              <w:t>Yes, can make decision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197FA" w14:textId="77777777" w:rsidR="00A7625E" w:rsidRPr="00F8520F" w:rsidRDefault="00A7625E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018DB" w14:textId="77777777" w:rsidR="00A7625E" w:rsidRPr="00F8520F" w:rsidRDefault="00A7625E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264487" w14:textId="77777777" w:rsidR="00A7625E" w:rsidRPr="00F8520F" w:rsidRDefault="00A7625E" w:rsidP="00F9418F">
            <w:pPr>
              <w:spacing w:line="276" w:lineRule="auto"/>
            </w:pPr>
            <w:r w:rsidRPr="00F8520F">
              <w:t>26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FC703" w14:textId="77777777" w:rsidR="00A7625E" w:rsidRPr="00F8520F" w:rsidRDefault="00A7625E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27B02" w14:textId="77777777" w:rsidR="00A7625E" w:rsidRPr="00F8520F" w:rsidRDefault="00A7625E" w:rsidP="00F9418F">
            <w:pPr>
              <w:spacing w:line="276" w:lineRule="auto"/>
            </w:pPr>
            <w:r w:rsidRPr="00F8520F">
              <w:t>8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5C90E" w14:textId="77777777" w:rsidR="00A7625E" w:rsidRPr="00F8520F" w:rsidRDefault="00A7625E" w:rsidP="00F9418F">
            <w:pPr>
              <w:spacing w:line="276" w:lineRule="auto"/>
            </w:pPr>
            <w:r w:rsidRPr="00F8520F">
              <w:t>19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EE2F2" w14:textId="77777777" w:rsidR="00A7625E" w:rsidRPr="00F8520F" w:rsidRDefault="00A7625E" w:rsidP="00F9418F">
            <w:pPr>
              <w:spacing w:line="276" w:lineRule="auto"/>
            </w:pPr>
            <w:r w:rsidRPr="00F8520F">
              <w:t>-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A534FB" w14:textId="77777777" w:rsidR="00A7625E" w:rsidRPr="00F8520F" w:rsidRDefault="00A7625E" w:rsidP="00F9418F">
            <w:pPr>
              <w:spacing w:line="276" w:lineRule="auto"/>
            </w:pPr>
            <w:r w:rsidRPr="00F8520F">
              <w:t>-13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E5D92" w14:textId="77777777" w:rsidR="00A7625E" w:rsidRPr="00F8520F" w:rsidRDefault="00A7625E" w:rsidP="00F9418F">
            <w:pPr>
              <w:spacing w:line="276" w:lineRule="auto"/>
            </w:pPr>
            <w:r w:rsidRPr="00F8520F">
              <w:t>3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88274" w14:textId="77777777" w:rsidR="00A7625E" w:rsidRPr="00F8520F" w:rsidRDefault="00A7625E" w:rsidP="00F9418F">
            <w:pPr>
              <w:spacing w:line="276" w:lineRule="auto"/>
            </w:pPr>
            <w:r w:rsidRPr="00F8520F">
              <w:t>0.249</w:t>
            </w:r>
          </w:p>
        </w:tc>
      </w:tr>
      <w:tr w:rsidR="00A7625E" w:rsidRPr="00F8520F" w14:paraId="63A31752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6599D" w14:textId="77777777" w:rsidR="00A7625E" w:rsidRPr="00F8520F" w:rsidRDefault="00A7625E" w:rsidP="00F9418F">
            <w:pPr>
              <w:spacing w:line="276" w:lineRule="auto"/>
            </w:pPr>
            <w:r w:rsidRPr="00F8520F">
              <w:t>Violence justified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8A324" w14:textId="77777777" w:rsidR="00A7625E" w:rsidRPr="00F8520F" w:rsidRDefault="00A7625E" w:rsidP="00F9418F">
            <w:pPr>
              <w:spacing w:line="276" w:lineRule="auto"/>
            </w:pPr>
            <w:r w:rsidRPr="00F8520F">
              <w:t>Violence is not justifie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78462" w14:textId="77777777" w:rsidR="00A7625E" w:rsidRPr="00F8520F" w:rsidRDefault="00A7625E" w:rsidP="00F9418F">
            <w:pPr>
              <w:spacing w:line="276" w:lineRule="auto"/>
            </w:pPr>
            <w:r w:rsidRPr="00F8520F">
              <w:t>19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EE5115" w14:textId="77777777" w:rsidR="00A7625E" w:rsidRPr="00F8520F" w:rsidRDefault="00A7625E" w:rsidP="00F9418F">
            <w:pPr>
              <w:spacing w:line="276" w:lineRule="auto"/>
            </w:pPr>
            <w:r w:rsidRPr="00F8520F">
              <w:t>15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97648" w14:textId="77777777" w:rsidR="00A7625E" w:rsidRPr="00F8520F" w:rsidRDefault="00A7625E" w:rsidP="00F9418F">
            <w:pPr>
              <w:spacing w:line="276" w:lineRule="auto"/>
            </w:pPr>
            <w:r w:rsidRPr="00F8520F">
              <w:t>25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B987A" w14:textId="77777777" w:rsidR="00A7625E" w:rsidRPr="00F8520F" w:rsidRDefault="00A7625E" w:rsidP="00F9418F">
            <w:pPr>
              <w:spacing w:line="276" w:lineRule="auto"/>
            </w:pPr>
            <w:r w:rsidRPr="00F8520F">
              <w:t>20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53E97" w14:textId="77777777" w:rsidR="00A7625E" w:rsidRPr="00F8520F" w:rsidRDefault="00A7625E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ED82A" w14:textId="77777777" w:rsidR="00A7625E" w:rsidRPr="00F8520F" w:rsidRDefault="00A7625E" w:rsidP="00F9418F">
            <w:pPr>
              <w:spacing w:line="276" w:lineRule="auto"/>
            </w:pPr>
            <w:r w:rsidRPr="00F8520F">
              <w:t>25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76FCD" w14:textId="77777777" w:rsidR="00A7625E" w:rsidRPr="00F8520F" w:rsidRDefault="00A7625E" w:rsidP="00F9418F">
            <w:pPr>
              <w:spacing w:line="276" w:lineRule="auto"/>
            </w:pPr>
            <w:r w:rsidRPr="00F8520F">
              <w:t>0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8E0EF" w14:textId="77777777" w:rsidR="00A7625E" w:rsidRPr="00F8520F" w:rsidRDefault="00A7625E" w:rsidP="00F9418F">
            <w:pPr>
              <w:spacing w:line="276" w:lineRule="auto"/>
            </w:pPr>
            <w:r w:rsidRPr="00F8520F">
              <w:t>-6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9D756" w14:textId="77777777" w:rsidR="00A7625E" w:rsidRPr="00F8520F" w:rsidRDefault="00A7625E" w:rsidP="00F9418F">
            <w:pPr>
              <w:spacing w:line="276" w:lineRule="auto"/>
            </w:pPr>
            <w:r w:rsidRPr="00F8520F">
              <w:t>6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6E604" w14:textId="77777777" w:rsidR="00A7625E" w:rsidRPr="00F8520F" w:rsidRDefault="00A7625E" w:rsidP="00F9418F">
            <w:pPr>
              <w:spacing w:line="276" w:lineRule="auto"/>
            </w:pPr>
            <w:r w:rsidRPr="00F8520F">
              <w:t>0.964</w:t>
            </w:r>
          </w:p>
        </w:tc>
      </w:tr>
      <w:tr w:rsidR="00A7625E" w:rsidRPr="00F8520F" w14:paraId="509FAA6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C285E6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78B9D" w14:textId="77777777" w:rsidR="00A7625E" w:rsidRPr="00F8520F" w:rsidRDefault="00A7625E" w:rsidP="00F9418F">
            <w:pPr>
              <w:spacing w:line="276" w:lineRule="auto"/>
            </w:pPr>
            <w:r w:rsidRPr="00F8520F">
              <w:t>Violence is justified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3F5AD" w14:textId="77777777" w:rsidR="00A7625E" w:rsidRPr="00F8520F" w:rsidRDefault="00A7625E" w:rsidP="00F9418F">
            <w:pPr>
              <w:spacing w:line="276" w:lineRule="auto"/>
            </w:pPr>
            <w:r w:rsidRPr="00F8520F">
              <w:t>23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4F77F" w14:textId="77777777" w:rsidR="00A7625E" w:rsidRPr="00F8520F" w:rsidRDefault="00A7625E" w:rsidP="00F9418F">
            <w:pPr>
              <w:spacing w:line="276" w:lineRule="auto"/>
            </w:pPr>
            <w:r w:rsidRPr="00F8520F">
              <w:t>15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176A2C" w14:textId="77777777" w:rsidR="00A7625E" w:rsidRPr="00F8520F" w:rsidRDefault="00A7625E" w:rsidP="00F9418F">
            <w:pPr>
              <w:spacing w:line="276" w:lineRule="auto"/>
            </w:pPr>
            <w:r w:rsidRPr="00F8520F">
              <w:t>3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10C2D" w14:textId="77777777" w:rsidR="00A7625E" w:rsidRPr="00F8520F" w:rsidRDefault="00A7625E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CF8C3" w14:textId="77777777" w:rsidR="00A7625E" w:rsidRPr="00F8520F" w:rsidRDefault="00A7625E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FFF39" w14:textId="77777777" w:rsidR="00A7625E" w:rsidRPr="00F8520F" w:rsidRDefault="00A7625E" w:rsidP="00F9418F">
            <w:pPr>
              <w:spacing w:line="276" w:lineRule="auto"/>
            </w:pPr>
            <w:r w:rsidRPr="00F8520F">
              <w:t>3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EF1E5" w14:textId="77777777" w:rsidR="00A7625E" w:rsidRPr="00F8520F" w:rsidRDefault="00A7625E" w:rsidP="00F9418F">
            <w:pPr>
              <w:spacing w:line="276" w:lineRule="auto"/>
            </w:pPr>
            <w:r w:rsidRPr="00F8520F">
              <w:t>-2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329CE8" w14:textId="77777777" w:rsidR="00A7625E" w:rsidRPr="00F8520F" w:rsidRDefault="00A7625E" w:rsidP="00F9418F">
            <w:pPr>
              <w:spacing w:line="276" w:lineRule="auto"/>
            </w:pPr>
            <w:r w:rsidRPr="00F8520F">
              <w:t>-17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A4B64" w14:textId="77777777" w:rsidR="00A7625E" w:rsidRPr="00F8520F" w:rsidRDefault="00A7625E" w:rsidP="00F9418F">
            <w:pPr>
              <w:spacing w:line="276" w:lineRule="auto"/>
            </w:pPr>
            <w:r w:rsidRPr="00F8520F">
              <w:t>12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EB36BC" w14:textId="77777777" w:rsidR="00A7625E" w:rsidRPr="00F8520F" w:rsidRDefault="00A7625E" w:rsidP="00F9418F">
            <w:pPr>
              <w:spacing w:line="276" w:lineRule="auto"/>
            </w:pPr>
            <w:r w:rsidRPr="00F8520F">
              <w:t>0.767</w:t>
            </w:r>
          </w:p>
        </w:tc>
      </w:tr>
      <w:tr w:rsidR="00A7625E" w:rsidRPr="00F8520F" w14:paraId="4DC6025A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A199A" w14:textId="77777777" w:rsidR="00A7625E" w:rsidRPr="00F8520F" w:rsidRDefault="00A7625E" w:rsidP="00F9418F">
            <w:pPr>
              <w:spacing w:line="276" w:lineRule="auto"/>
            </w:pPr>
            <w:r w:rsidRPr="00F8520F">
              <w:t>Empowerment: health care/family planning decision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4E20A" w14:textId="77777777" w:rsidR="00A7625E" w:rsidRPr="00F8520F" w:rsidRDefault="00A7625E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B08336" w14:textId="77777777" w:rsidR="00A7625E" w:rsidRPr="00F8520F" w:rsidRDefault="00A7625E" w:rsidP="00F9418F">
            <w:pPr>
              <w:spacing w:line="276" w:lineRule="auto"/>
            </w:pPr>
            <w:r w:rsidRPr="00F8520F">
              <w:t>23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A65F79" w14:textId="77777777" w:rsidR="00A7625E" w:rsidRPr="00F8520F" w:rsidRDefault="00A7625E" w:rsidP="00F9418F">
            <w:pPr>
              <w:spacing w:line="276" w:lineRule="auto"/>
            </w:pPr>
            <w:r w:rsidRPr="00F8520F">
              <w:t>18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968EA" w14:textId="77777777" w:rsidR="00A7625E" w:rsidRPr="00F8520F" w:rsidRDefault="00A7625E" w:rsidP="00F9418F">
            <w:pPr>
              <w:spacing w:line="276" w:lineRule="auto"/>
            </w:pPr>
            <w:r w:rsidRPr="00F8520F">
              <w:t>29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ACF8C" w14:textId="77777777" w:rsidR="00A7625E" w:rsidRPr="00F8520F" w:rsidRDefault="00A7625E" w:rsidP="00F9418F">
            <w:pPr>
              <w:spacing w:line="276" w:lineRule="auto"/>
            </w:pPr>
            <w:r w:rsidRPr="00F8520F">
              <w:t>25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8EF20" w14:textId="77777777" w:rsidR="00A7625E" w:rsidRPr="00F8520F" w:rsidRDefault="00A7625E" w:rsidP="00F9418F">
            <w:pPr>
              <w:spacing w:line="276" w:lineRule="auto"/>
            </w:pPr>
            <w:r w:rsidRPr="00F8520F">
              <w:t>19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A5A1E" w14:textId="77777777" w:rsidR="00A7625E" w:rsidRPr="00F8520F" w:rsidRDefault="00A7625E" w:rsidP="00F9418F">
            <w:pPr>
              <w:spacing w:line="276" w:lineRule="auto"/>
            </w:pPr>
            <w:r w:rsidRPr="00F8520F">
              <w:t>3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01349" w14:textId="77777777" w:rsidR="00A7625E" w:rsidRPr="00F8520F" w:rsidRDefault="00A7625E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077A9" w14:textId="77777777" w:rsidR="00A7625E" w:rsidRPr="00F8520F" w:rsidRDefault="00A7625E" w:rsidP="00F9418F">
            <w:pPr>
              <w:spacing w:line="276" w:lineRule="auto"/>
            </w:pPr>
            <w:r w:rsidRPr="00F8520F">
              <w:t>-6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FB8BAD" w14:textId="77777777" w:rsidR="00A7625E" w:rsidRPr="00F8520F" w:rsidRDefault="00A7625E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A45D7" w14:textId="77777777" w:rsidR="00A7625E" w:rsidRPr="00F8520F" w:rsidRDefault="00A7625E" w:rsidP="00F9418F">
            <w:pPr>
              <w:spacing w:line="276" w:lineRule="auto"/>
            </w:pPr>
            <w:r w:rsidRPr="00F8520F">
              <w:t>0.605</w:t>
            </w:r>
          </w:p>
        </w:tc>
      </w:tr>
      <w:tr w:rsidR="00A7625E" w:rsidRPr="00F8520F" w14:paraId="18CD090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5507D8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AC3E9" w14:textId="77777777" w:rsidR="00A7625E" w:rsidRPr="00F8520F" w:rsidRDefault="00A7625E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DA7E56" w14:textId="77777777" w:rsidR="00A7625E" w:rsidRPr="00F8520F" w:rsidRDefault="00A7625E" w:rsidP="00F9418F">
            <w:pPr>
              <w:spacing w:line="276" w:lineRule="auto"/>
            </w:pPr>
            <w:r w:rsidRPr="00F8520F">
              <w:t>10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2D8808" w14:textId="77777777" w:rsidR="00A7625E" w:rsidRPr="00F8520F" w:rsidRDefault="00A7625E" w:rsidP="00F9418F">
            <w:pPr>
              <w:spacing w:line="276" w:lineRule="auto"/>
            </w:pPr>
            <w:r w:rsidRPr="00F8520F">
              <w:t>5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C845C5" w14:textId="77777777" w:rsidR="00A7625E" w:rsidRPr="00F8520F" w:rsidRDefault="00A7625E" w:rsidP="00F9418F">
            <w:pPr>
              <w:spacing w:line="276" w:lineRule="auto"/>
            </w:pPr>
            <w:r w:rsidRPr="00F8520F">
              <w:t>20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94627" w14:textId="77777777" w:rsidR="00A7625E" w:rsidRPr="00F8520F" w:rsidRDefault="00A7625E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4F763" w14:textId="77777777" w:rsidR="00A7625E" w:rsidRPr="00F8520F" w:rsidRDefault="00A7625E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436885" w14:textId="77777777" w:rsidR="00A7625E" w:rsidRPr="00F8520F" w:rsidRDefault="00A7625E" w:rsidP="00F9418F">
            <w:pPr>
              <w:spacing w:line="276" w:lineRule="auto"/>
            </w:pPr>
            <w:r w:rsidRPr="00F8520F">
              <w:t>21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D867E" w14:textId="77777777" w:rsidR="00A7625E" w:rsidRPr="00F8520F" w:rsidRDefault="00A7625E" w:rsidP="00F9418F">
            <w:pPr>
              <w:spacing w:line="276" w:lineRule="auto"/>
            </w:pPr>
            <w:r w:rsidRPr="00F8520F">
              <w:t>6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D50E3" w14:textId="77777777" w:rsidR="00A7625E" w:rsidRPr="00F8520F" w:rsidRDefault="00A7625E" w:rsidP="00F9418F">
            <w:pPr>
              <w:spacing w:line="276" w:lineRule="auto"/>
            </w:pPr>
            <w:r w:rsidRPr="00F8520F">
              <w:t>-2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4E864" w14:textId="77777777" w:rsidR="00A7625E" w:rsidRPr="00F8520F" w:rsidRDefault="00A7625E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3F93B" w14:textId="77777777" w:rsidR="00A7625E" w:rsidRPr="00F8520F" w:rsidRDefault="00A7625E" w:rsidP="00F9418F">
            <w:pPr>
              <w:spacing w:line="276" w:lineRule="auto"/>
            </w:pPr>
            <w:r w:rsidRPr="00F8520F">
              <w:t>0.143</w:t>
            </w:r>
          </w:p>
        </w:tc>
      </w:tr>
      <w:tr w:rsidR="00A7625E" w:rsidRPr="00F8520F" w14:paraId="46E422AF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12689" w14:textId="77777777" w:rsidR="00A7625E" w:rsidRPr="00F8520F" w:rsidRDefault="00A7625E" w:rsidP="00F9418F">
            <w:pPr>
              <w:spacing w:line="276" w:lineRule="auto"/>
            </w:pPr>
            <w:r w:rsidRPr="00F8520F">
              <w:t>Newspaper/Magazine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012CD" w14:textId="77777777" w:rsidR="00A7625E" w:rsidRPr="00F8520F" w:rsidRDefault="00A7625E" w:rsidP="00F9418F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2E0713" w14:textId="77777777" w:rsidR="00A7625E" w:rsidRPr="00F8520F" w:rsidRDefault="00A7625E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D20F65" w14:textId="77777777" w:rsidR="00A7625E" w:rsidRPr="00F8520F" w:rsidRDefault="00A7625E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A593AF" w14:textId="77777777" w:rsidR="00A7625E" w:rsidRPr="00F8520F" w:rsidRDefault="00A7625E" w:rsidP="00F9418F">
            <w:pPr>
              <w:spacing w:line="276" w:lineRule="auto"/>
            </w:pPr>
            <w:r w:rsidRPr="00F8520F">
              <w:t>26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F77B6" w14:textId="77777777" w:rsidR="00A7625E" w:rsidRPr="00F8520F" w:rsidRDefault="00A7625E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08AD6" w14:textId="77777777" w:rsidR="00A7625E" w:rsidRPr="00F8520F" w:rsidRDefault="00A7625E" w:rsidP="00F9418F">
            <w:pPr>
              <w:spacing w:line="276" w:lineRule="auto"/>
            </w:pPr>
            <w:r w:rsidRPr="00F8520F">
              <w:t>8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B082F" w14:textId="77777777" w:rsidR="00A7625E" w:rsidRPr="00F8520F" w:rsidRDefault="00A7625E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5E81D" w14:textId="77777777" w:rsidR="00A7625E" w:rsidRPr="00F8520F" w:rsidRDefault="00A7625E" w:rsidP="00F9418F">
            <w:pPr>
              <w:spacing w:line="276" w:lineRule="auto"/>
            </w:pPr>
            <w:r w:rsidRPr="00F8520F">
              <w:t>-7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66FBC" w14:textId="77777777" w:rsidR="00A7625E" w:rsidRPr="00F8520F" w:rsidRDefault="00A7625E" w:rsidP="00F9418F">
            <w:pPr>
              <w:spacing w:line="276" w:lineRule="auto"/>
            </w:pPr>
            <w:r w:rsidRPr="00F8520F">
              <w:t>-14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958EA" w14:textId="77777777" w:rsidR="00A7625E" w:rsidRPr="00F8520F" w:rsidRDefault="00A7625E" w:rsidP="00F9418F">
            <w:pPr>
              <w:spacing w:line="276" w:lineRule="auto"/>
            </w:pPr>
            <w:r w:rsidRPr="00F8520F">
              <w:t>-0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4C5C5" w14:textId="77777777" w:rsidR="00A7625E" w:rsidRPr="00F8520F" w:rsidRDefault="00A7625E" w:rsidP="00F9418F">
            <w:pPr>
              <w:spacing w:line="276" w:lineRule="auto"/>
            </w:pPr>
            <w:r w:rsidRPr="00F8520F">
              <w:t>0.042</w:t>
            </w:r>
          </w:p>
        </w:tc>
      </w:tr>
      <w:tr w:rsidR="00A7625E" w:rsidRPr="00F8520F" w14:paraId="0E1B46A9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36C37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B4F40" w14:textId="77777777" w:rsidR="00A7625E" w:rsidRPr="00F8520F" w:rsidRDefault="00A7625E" w:rsidP="00F9418F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C18D9" w14:textId="77777777" w:rsidR="00A7625E" w:rsidRPr="00F8520F" w:rsidRDefault="00A7625E" w:rsidP="00F9418F">
            <w:pPr>
              <w:spacing w:line="276" w:lineRule="auto"/>
            </w:pPr>
            <w:r w:rsidRPr="00F8520F">
              <w:t>22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22B6E" w14:textId="77777777" w:rsidR="00A7625E" w:rsidRPr="00F8520F" w:rsidRDefault="00A7625E" w:rsidP="00F9418F">
            <w:pPr>
              <w:spacing w:line="276" w:lineRule="auto"/>
            </w:pPr>
            <w:r w:rsidRPr="00F8520F">
              <w:t>16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8D255" w14:textId="77777777" w:rsidR="00A7625E" w:rsidRPr="00F8520F" w:rsidRDefault="00A7625E" w:rsidP="00F9418F">
            <w:pPr>
              <w:spacing w:line="276" w:lineRule="auto"/>
            </w:pPr>
            <w:r w:rsidRPr="00F8520F">
              <w:t>30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9E9A3" w14:textId="77777777" w:rsidR="00A7625E" w:rsidRPr="00F8520F" w:rsidRDefault="00A7625E" w:rsidP="00F9418F">
            <w:pPr>
              <w:spacing w:line="276" w:lineRule="auto"/>
            </w:pPr>
            <w:r w:rsidRPr="00F8520F">
              <w:t>27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4D547" w14:textId="77777777" w:rsidR="00A7625E" w:rsidRPr="00F8520F" w:rsidRDefault="00A7625E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56CE14" w14:textId="77777777" w:rsidR="00A7625E" w:rsidRPr="00F8520F" w:rsidRDefault="00A7625E" w:rsidP="00F9418F">
            <w:pPr>
              <w:spacing w:line="276" w:lineRule="auto"/>
            </w:pPr>
            <w:r w:rsidRPr="00F8520F">
              <w:t>35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C7B1A" w14:textId="77777777" w:rsidR="00A7625E" w:rsidRPr="00F8520F" w:rsidRDefault="00A7625E" w:rsidP="00F9418F">
            <w:pPr>
              <w:spacing w:line="276" w:lineRule="auto"/>
            </w:pPr>
            <w:r w:rsidRPr="00F8520F">
              <w:t>4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B8A3C" w14:textId="77777777" w:rsidR="00A7625E" w:rsidRPr="00F8520F" w:rsidRDefault="00A7625E" w:rsidP="00F9418F">
            <w:pPr>
              <w:spacing w:line="276" w:lineRule="auto"/>
            </w:pPr>
            <w:r w:rsidRPr="00F8520F">
              <w:t>-5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2E7F5" w14:textId="77777777" w:rsidR="00A7625E" w:rsidRPr="00F8520F" w:rsidRDefault="00A7625E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95269" w14:textId="77777777" w:rsidR="00A7625E" w:rsidRPr="00F8520F" w:rsidRDefault="00A7625E" w:rsidP="00F9418F">
            <w:pPr>
              <w:spacing w:line="276" w:lineRule="auto"/>
            </w:pPr>
            <w:r w:rsidRPr="00F8520F">
              <w:t>0.359</w:t>
            </w:r>
          </w:p>
        </w:tc>
      </w:tr>
      <w:tr w:rsidR="00A7625E" w:rsidRPr="00F8520F" w14:paraId="45617A98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7283EE" w14:textId="77777777" w:rsidR="00A7625E" w:rsidRPr="00F8520F" w:rsidRDefault="00A7625E" w:rsidP="00F9418F">
            <w:pPr>
              <w:spacing w:line="276" w:lineRule="auto"/>
            </w:pPr>
            <w:r w:rsidRPr="00F8520F">
              <w:t>Radio/TV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C26B1" w14:textId="77777777" w:rsidR="00A7625E" w:rsidRPr="00F8520F" w:rsidRDefault="00A7625E" w:rsidP="00F9418F">
            <w:pPr>
              <w:spacing w:line="276" w:lineRule="auto"/>
            </w:pPr>
            <w:r w:rsidRPr="00F8520F">
              <w:t>Less than once a week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516FD" w14:textId="77777777" w:rsidR="00A7625E" w:rsidRPr="00F8520F" w:rsidRDefault="00A7625E" w:rsidP="00F9418F">
            <w:pPr>
              <w:spacing w:line="276" w:lineRule="auto"/>
            </w:pPr>
            <w:r w:rsidRPr="00F8520F">
              <w:t>22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6FB4B7" w14:textId="77777777" w:rsidR="00A7625E" w:rsidRPr="00F8520F" w:rsidRDefault="00A7625E" w:rsidP="00F9418F">
            <w:pPr>
              <w:spacing w:line="276" w:lineRule="auto"/>
            </w:pPr>
            <w:r w:rsidRPr="00F8520F">
              <w:t>16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48AED" w14:textId="77777777" w:rsidR="00A7625E" w:rsidRPr="00F8520F" w:rsidRDefault="00A7625E" w:rsidP="00F9418F">
            <w:pPr>
              <w:spacing w:line="276" w:lineRule="auto"/>
            </w:pPr>
            <w:r w:rsidRPr="00F8520F">
              <w:t>30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273A5" w14:textId="77777777" w:rsidR="00A7625E" w:rsidRPr="00F8520F" w:rsidRDefault="00A7625E" w:rsidP="00F9418F">
            <w:pPr>
              <w:spacing w:line="276" w:lineRule="auto"/>
            </w:pPr>
            <w:r w:rsidRPr="00F8520F">
              <w:t>26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1B8112" w14:textId="77777777" w:rsidR="00A7625E" w:rsidRPr="00F8520F" w:rsidRDefault="00A7625E" w:rsidP="00F9418F">
            <w:pPr>
              <w:spacing w:line="276" w:lineRule="auto"/>
            </w:pPr>
            <w:r w:rsidRPr="00F8520F">
              <w:t>20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335A65" w14:textId="77777777" w:rsidR="00A7625E" w:rsidRPr="00F8520F" w:rsidRDefault="00A7625E" w:rsidP="00F9418F">
            <w:pPr>
              <w:spacing w:line="276" w:lineRule="auto"/>
            </w:pPr>
            <w:r w:rsidRPr="00F8520F">
              <w:t>34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F99C7" w14:textId="77777777" w:rsidR="00A7625E" w:rsidRPr="00F8520F" w:rsidRDefault="00A7625E" w:rsidP="00F9418F">
            <w:pPr>
              <w:spacing w:line="276" w:lineRule="auto"/>
            </w:pPr>
            <w:r w:rsidRPr="00F8520F">
              <w:t>4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B2CE6" w14:textId="77777777" w:rsidR="00A7625E" w:rsidRPr="00F8520F" w:rsidRDefault="00A7625E" w:rsidP="00F9418F">
            <w:pPr>
              <w:spacing w:line="276" w:lineRule="auto"/>
            </w:pPr>
            <w:r w:rsidRPr="00F8520F">
              <w:t>-5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669F0" w14:textId="77777777" w:rsidR="00A7625E" w:rsidRPr="00F8520F" w:rsidRDefault="00A7625E" w:rsidP="00F9418F">
            <w:pPr>
              <w:spacing w:line="276" w:lineRule="auto"/>
            </w:pPr>
            <w:r w:rsidRPr="00F8520F">
              <w:t>13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B1C17" w14:textId="77777777" w:rsidR="00A7625E" w:rsidRPr="00F8520F" w:rsidRDefault="00A7625E" w:rsidP="00F9418F">
            <w:pPr>
              <w:spacing w:line="276" w:lineRule="auto"/>
            </w:pPr>
            <w:r w:rsidRPr="00F8520F">
              <w:t>0.403</w:t>
            </w:r>
          </w:p>
        </w:tc>
      </w:tr>
      <w:tr w:rsidR="00A7625E" w:rsidRPr="00F8520F" w14:paraId="41BB0D7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8E3B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412A2" w14:textId="77777777" w:rsidR="00A7625E" w:rsidRPr="00F8520F" w:rsidRDefault="00A7625E" w:rsidP="00F9418F">
            <w:pPr>
              <w:spacing w:line="276" w:lineRule="auto"/>
            </w:pPr>
            <w:r w:rsidRPr="00F8520F">
              <w:t>At least once a week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BAB11" w14:textId="77777777" w:rsidR="00A7625E" w:rsidRPr="00F8520F" w:rsidRDefault="00A7625E" w:rsidP="00F9418F">
            <w:pPr>
              <w:spacing w:line="276" w:lineRule="auto"/>
            </w:pPr>
            <w:r w:rsidRPr="00F8520F">
              <w:t>19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E7954" w14:textId="77777777" w:rsidR="00A7625E" w:rsidRPr="00F8520F" w:rsidRDefault="00A7625E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A1504D" w14:textId="77777777" w:rsidR="00A7625E" w:rsidRPr="00F8520F" w:rsidRDefault="00A7625E" w:rsidP="00F9418F">
            <w:pPr>
              <w:spacing w:line="276" w:lineRule="auto"/>
            </w:pPr>
            <w:r w:rsidRPr="00F8520F">
              <w:t>26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26A12" w14:textId="77777777" w:rsidR="00A7625E" w:rsidRPr="00F8520F" w:rsidRDefault="00A7625E" w:rsidP="00F9418F">
            <w:pPr>
              <w:spacing w:line="276" w:lineRule="auto"/>
            </w:pPr>
            <w:r w:rsidRPr="00F8520F">
              <w:t>12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C150D" w14:textId="77777777" w:rsidR="00A7625E" w:rsidRPr="00F8520F" w:rsidRDefault="00A7625E" w:rsidP="00F9418F">
            <w:pPr>
              <w:spacing w:line="276" w:lineRule="auto"/>
            </w:pPr>
            <w:r w:rsidRPr="00F8520F">
              <w:t>8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04567" w14:textId="77777777" w:rsidR="00A7625E" w:rsidRPr="00F8520F" w:rsidRDefault="00A7625E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33444D" w14:textId="77777777" w:rsidR="00A7625E" w:rsidRPr="00F8520F" w:rsidRDefault="00A7625E" w:rsidP="00F9418F">
            <w:pPr>
              <w:spacing w:line="276" w:lineRule="auto"/>
            </w:pPr>
            <w:r w:rsidRPr="00F8520F">
              <w:t>-7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02D8A" w14:textId="77777777" w:rsidR="00A7625E" w:rsidRPr="00F8520F" w:rsidRDefault="00A7625E" w:rsidP="00F9418F">
            <w:pPr>
              <w:spacing w:line="276" w:lineRule="auto"/>
            </w:pPr>
            <w:r w:rsidRPr="00F8520F">
              <w:t>-14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FF2BB" w14:textId="77777777" w:rsidR="00A7625E" w:rsidRPr="00F8520F" w:rsidRDefault="00A7625E" w:rsidP="00F9418F">
            <w:pPr>
              <w:spacing w:line="276" w:lineRule="auto"/>
            </w:pPr>
            <w:r w:rsidRPr="00F8520F">
              <w:t>0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FC37A" w14:textId="77777777" w:rsidR="00A7625E" w:rsidRPr="00F8520F" w:rsidRDefault="00A7625E" w:rsidP="00F9418F">
            <w:pPr>
              <w:spacing w:line="276" w:lineRule="auto"/>
            </w:pPr>
            <w:r w:rsidRPr="00F8520F">
              <w:t>0.052</w:t>
            </w:r>
          </w:p>
        </w:tc>
      </w:tr>
      <w:tr w:rsidR="00A7625E" w:rsidRPr="00F8520F" w14:paraId="5AC9CA0B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068AB" w14:textId="77777777" w:rsidR="00A7625E" w:rsidRPr="00F8520F" w:rsidRDefault="00A7625E" w:rsidP="00F9418F">
            <w:pPr>
              <w:spacing w:line="276" w:lineRule="auto"/>
            </w:pPr>
            <w:r w:rsidRPr="00F8520F">
              <w:t>Knows about ’HMG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C4B2D" w14:textId="77777777" w:rsidR="00A7625E" w:rsidRPr="00F8520F" w:rsidRDefault="00A7625E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CDC22" w14:textId="77777777" w:rsidR="00A7625E" w:rsidRPr="00F8520F" w:rsidRDefault="00A7625E" w:rsidP="00F9418F">
            <w:pPr>
              <w:spacing w:line="276" w:lineRule="auto"/>
            </w:pPr>
            <w:r w:rsidRPr="00F8520F">
              <w:t>21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5D593" w14:textId="77777777" w:rsidR="00A7625E" w:rsidRPr="00F8520F" w:rsidRDefault="00A7625E" w:rsidP="00F9418F">
            <w:pPr>
              <w:spacing w:line="276" w:lineRule="auto"/>
            </w:pPr>
            <w:r w:rsidRPr="00F8520F">
              <w:t>16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F3E58" w14:textId="77777777" w:rsidR="00A7625E" w:rsidRPr="00F8520F" w:rsidRDefault="00A7625E" w:rsidP="00F9418F">
            <w:pPr>
              <w:spacing w:line="276" w:lineRule="auto"/>
            </w:pPr>
            <w:r w:rsidRPr="00F8520F">
              <w:t>28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979CEB" w14:textId="77777777" w:rsidR="00A7625E" w:rsidRPr="00F8520F" w:rsidRDefault="00A7625E" w:rsidP="00F9418F">
            <w:pPr>
              <w:spacing w:line="276" w:lineRule="auto"/>
            </w:pPr>
            <w:r w:rsidRPr="00F8520F">
              <w:t>20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BD365" w14:textId="77777777" w:rsidR="00A7625E" w:rsidRPr="00F8520F" w:rsidRDefault="00A7625E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96C14" w14:textId="77777777" w:rsidR="00A7625E" w:rsidRPr="00F8520F" w:rsidRDefault="00A7625E" w:rsidP="00F9418F">
            <w:pPr>
              <w:spacing w:line="276" w:lineRule="auto"/>
            </w:pPr>
            <w:r w:rsidRPr="00F8520F">
              <w:t>27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449C9" w14:textId="77777777" w:rsidR="00A7625E" w:rsidRPr="00F8520F" w:rsidRDefault="00A7625E" w:rsidP="00F9418F">
            <w:pPr>
              <w:spacing w:line="276" w:lineRule="auto"/>
            </w:pPr>
            <w:r w:rsidRPr="00F8520F">
              <w:t>-1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F5AA4" w14:textId="77777777" w:rsidR="00A7625E" w:rsidRPr="00F8520F" w:rsidRDefault="00A7625E" w:rsidP="00F9418F">
            <w:pPr>
              <w:spacing w:line="276" w:lineRule="auto"/>
            </w:pPr>
            <w:r w:rsidRPr="00F8520F">
              <w:t>-9.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E52F60" w14:textId="77777777" w:rsidR="00A7625E" w:rsidRPr="00F8520F" w:rsidRDefault="00A7625E" w:rsidP="00F9418F">
            <w:pPr>
              <w:spacing w:line="276" w:lineRule="auto"/>
            </w:pPr>
            <w:r w:rsidRPr="00F8520F">
              <w:t>6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778FF" w14:textId="77777777" w:rsidR="00A7625E" w:rsidRPr="00F8520F" w:rsidRDefault="00A7625E" w:rsidP="00F9418F">
            <w:pPr>
              <w:spacing w:line="276" w:lineRule="auto"/>
            </w:pPr>
            <w:r w:rsidRPr="00F8520F">
              <w:t>0.732</w:t>
            </w:r>
          </w:p>
        </w:tc>
      </w:tr>
      <w:tr w:rsidR="00A7625E" w:rsidRPr="00F8520F" w14:paraId="4F1B96F4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8E822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E158E" w14:textId="77777777" w:rsidR="00A7625E" w:rsidRPr="00F8520F" w:rsidRDefault="00A7625E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1D9AB6" w14:textId="77777777" w:rsidR="00A7625E" w:rsidRPr="00F8520F" w:rsidRDefault="00A7625E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C525D0" w14:textId="77777777" w:rsidR="00A7625E" w:rsidRPr="00F8520F" w:rsidRDefault="00A7625E" w:rsidP="00F9418F">
            <w:pPr>
              <w:spacing w:line="276" w:lineRule="auto"/>
            </w:pPr>
            <w:r w:rsidRPr="00F8520F">
              <w:t>13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87368" w14:textId="77777777" w:rsidR="00A7625E" w:rsidRPr="00F8520F" w:rsidRDefault="00A7625E" w:rsidP="00F9418F">
            <w:pPr>
              <w:spacing w:line="276" w:lineRule="auto"/>
            </w:pPr>
            <w:r w:rsidRPr="00F8520F">
              <w:t>27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02443" w14:textId="77777777" w:rsidR="00A7625E" w:rsidRPr="00F8520F" w:rsidRDefault="00A7625E" w:rsidP="00F9418F">
            <w:pPr>
              <w:spacing w:line="276" w:lineRule="auto"/>
            </w:pPr>
            <w:r w:rsidRPr="00F8520F">
              <w:t>20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C031F" w14:textId="77777777" w:rsidR="00A7625E" w:rsidRPr="00F8520F" w:rsidRDefault="00A7625E" w:rsidP="00F9418F">
            <w:pPr>
              <w:spacing w:line="276" w:lineRule="auto"/>
            </w:pPr>
            <w:r w:rsidRPr="00F8520F">
              <w:t>14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07B80" w14:textId="77777777" w:rsidR="00A7625E" w:rsidRPr="00F8520F" w:rsidRDefault="00A7625E" w:rsidP="00F9418F">
            <w:pPr>
              <w:spacing w:line="276" w:lineRule="auto"/>
            </w:pPr>
            <w:r w:rsidRPr="00F8520F">
              <w:t>28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EC307" w14:textId="77777777" w:rsidR="00A7625E" w:rsidRPr="00F8520F" w:rsidRDefault="00A7625E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CC22E" w14:textId="77777777" w:rsidR="00A7625E" w:rsidRPr="00F8520F" w:rsidRDefault="00A7625E" w:rsidP="00F9418F">
            <w:pPr>
              <w:spacing w:line="276" w:lineRule="auto"/>
            </w:pPr>
            <w:r w:rsidRPr="00F8520F">
              <w:t>-8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221FF" w14:textId="77777777" w:rsidR="00A7625E" w:rsidRPr="00F8520F" w:rsidRDefault="00A7625E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F11D3" w14:textId="77777777" w:rsidR="00A7625E" w:rsidRPr="00F8520F" w:rsidRDefault="00A7625E" w:rsidP="00F9418F">
            <w:pPr>
              <w:spacing w:line="276" w:lineRule="auto"/>
            </w:pPr>
            <w:r w:rsidRPr="00F8520F">
              <w:t>0.837</w:t>
            </w:r>
          </w:p>
        </w:tc>
      </w:tr>
      <w:tr w:rsidR="00A7625E" w:rsidRPr="00F8520F" w14:paraId="745EEF42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AFD88" w14:textId="77777777" w:rsidR="00A7625E" w:rsidRPr="00F8520F" w:rsidRDefault="00A7625E" w:rsidP="00F9418F">
            <w:pPr>
              <w:spacing w:line="276" w:lineRule="auto"/>
            </w:pPr>
            <w:r w:rsidRPr="00F8520F">
              <w:t>Husband’s educatio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D4404" w14:textId="77777777" w:rsidR="00A7625E" w:rsidRPr="00F8520F" w:rsidRDefault="00A7625E" w:rsidP="00F9418F">
            <w:pPr>
              <w:spacing w:line="276" w:lineRule="auto"/>
            </w:pPr>
            <w:r w:rsidRPr="00F8520F">
              <w:t>Basic (grades 1–8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71FCD" w14:textId="77777777" w:rsidR="00A7625E" w:rsidRPr="00F8520F" w:rsidRDefault="00A7625E" w:rsidP="00F9418F">
            <w:pPr>
              <w:spacing w:line="276" w:lineRule="auto"/>
            </w:pPr>
            <w:r w:rsidRPr="00F8520F">
              <w:t>29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BC6DB" w14:textId="77777777" w:rsidR="00A7625E" w:rsidRPr="00F8520F" w:rsidRDefault="00A7625E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868B1" w14:textId="77777777" w:rsidR="00A7625E" w:rsidRPr="00F8520F" w:rsidRDefault="00A7625E" w:rsidP="00F9418F">
            <w:pPr>
              <w:spacing w:line="276" w:lineRule="auto"/>
            </w:pPr>
            <w:r w:rsidRPr="00F8520F">
              <w:t>43.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543C9" w14:textId="77777777" w:rsidR="00A7625E" w:rsidRPr="00F8520F" w:rsidRDefault="00A7625E" w:rsidP="00F9418F">
            <w:pPr>
              <w:spacing w:line="276" w:lineRule="auto"/>
            </w:pPr>
            <w:r w:rsidRPr="00F8520F">
              <w:t>21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66F07" w14:textId="77777777" w:rsidR="00A7625E" w:rsidRPr="00F8520F" w:rsidRDefault="00A7625E" w:rsidP="00F9418F">
            <w:pPr>
              <w:spacing w:line="276" w:lineRule="auto"/>
            </w:pPr>
            <w:r w:rsidRPr="00F8520F">
              <w:t>15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E46DF" w14:textId="77777777" w:rsidR="00A7625E" w:rsidRPr="00F8520F" w:rsidRDefault="00A7625E" w:rsidP="00F9418F">
            <w:pPr>
              <w:spacing w:line="276" w:lineRule="auto"/>
            </w:pPr>
            <w:r w:rsidRPr="00F8520F">
              <w:t>29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19F12" w14:textId="77777777" w:rsidR="00A7625E" w:rsidRPr="00F8520F" w:rsidRDefault="00A7625E" w:rsidP="00F9418F">
            <w:pPr>
              <w:spacing w:line="276" w:lineRule="auto"/>
            </w:pPr>
            <w:r w:rsidRPr="00F8520F">
              <w:t>-8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504902" w14:textId="77777777" w:rsidR="00A7625E" w:rsidRPr="00F8520F" w:rsidRDefault="00A7625E" w:rsidP="00F9418F">
            <w:pPr>
              <w:spacing w:line="276" w:lineRule="auto"/>
            </w:pPr>
            <w:r w:rsidRPr="00F8520F">
              <w:t>-21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DB8E7" w14:textId="77777777" w:rsidR="00A7625E" w:rsidRPr="00F8520F" w:rsidRDefault="00A7625E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B5453" w14:textId="77777777" w:rsidR="00A7625E" w:rsidRPr="00F8520F" w:rsidRDefault="00A7625E" w:rsidP="00F9418F">
            <w:pPr>
              <w:spacing w:line="276" w:lineRule="auto"/>
            </w:pPr>
            <w:r w:rsidRPr="00F8520F">
              <w:t>0.218</w:t>
            </w:r>
          </w:p>
        </w:tc>
      </w:tr>
      <w:tr w:rsidR="00A7625E" w:rsidRPr="00F8520F" w14:paraId="235FB541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DA199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D56B5" w14:textId="77777777" w:rsidR="00A7625E" w:rsidRPr="00F8520F" w:rsidRDefault="00A7625E" w:rsidP="00F9418F">
            <w:pPr>
              <w:spacing w:line="276" w:lineRule="auto"/>
            </w:pPr>
            <w:r w:rsidRPr="00F8520F">
              <w:t>No education/Do not know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F4156E" w14:textId="77777777" w:rsidR="00A7625E" w:rsidRPr="00F8520F" w:rsidRDefault="00A7625E" w:rsidP="00F9418F">
            <w:pPr>
              <w:spacing w:line="276" w:lineRule="auto"/>
            </w:pPr>
            <w:r w:rsidRPr="00F8520F">
              <w:t>19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6CEDD" w14:textId="77777777" w:rsidR="00A7625E" w:rsidRPr="00F8520F" w:rsidRDefault="00A7625E" w:rsidP="00F9418F">
            <w:pPr>
              <w:spacing w:line="276" w:lineRule="auto"/>
            </w:pPr>
            <w:r w:rsidRPr="00F8520F">
              <w:t>11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ACD13" w14:textId="77777777" w:rsidR="00A7625E" w:rsidRPr="00F8520F" w:rsidRDefault="00A7625E" w:rsidP="00F9418F">
            <w:pPr>
              <w:spacing w:line="276" w:lineRule="auto"/>
            </w:pPr>
            <w:r w:rsidRPr="00F8520F">
              <w:t>33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A351B" w14:textId="77777777" w:rsidR="00A7625E" w:rsidRPr="00F8520F" w:rsidRDefault="00A7625E" w:rsidP="00F9418F">
            <w:pPr>
              <w:spacing w:line="276" w:lineRule="auto"/>
            </w:pPr>
            <w:r w:rsidRPr="00F8520F">
              <w:t>37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43987" w14:textId="77777777" w:rsidR="00A7625E" w:rsidRPr="00F8520F" w:rsidRDefault="00A7625E" w:rsidP="00F9418F">
            <w:pPr>
              <w:spacing w:line="276" w:lineRule="auto"/>
            </w:pPr>
            <w:r w:rsidRPr="00F8520F">
              <w:t>23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FDF63" w14:textId="77777777" w:rsidR="00A7625E" w:rsidRPr="00F8520F" w:rsidRDefault="00A7625E" w:rsidP="00F9418F">
            <w:pPr>
              <w:spacing w:line="276" w:lineRule="auto"/>
            </w:pPr>
            <w:r w:rsidRPr="00F8520F">
              <w:t>59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9AFA8" w14:textId="77777777" w:rsidR="00A7625E" w:rsidRPr="00F8520F" w:rsidRDefault="00A7625E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49FF0" w14:textId="77777777" w:rsidR="00A7625E" w:rsidRPr="00F8520F" w:rsidRDefault="00A7625E" w:rsidP="00F9418F">
            <w:pPr>
              <w:spacing w:line="276" w:lineRule="auto"/>
            </w:pPr>
            <w:r w:rsidRPr="00F8520F">
              <w:t>-2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8A735" w14:textId="77777777" w:rsidR="00A7625E" w:rsidRPr="00F8520F" w:rsidRDefault="00A7625E" w:rsidP="00F9418F">
            <w:pPr>
              <w:spacing w:line="276" w:lineRule="auto"/>
            </w:pPr>
            <w:r w:rsidRPr="00F8520F">
              <w:t>38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3812F" w14:textId="77777777" w:rsidR="00A7625E" w:rsidRPr="00F8520F" w:rsidRDefault="00A7625E" w:rsidP="00F9418F">
            <w:pPr>
              <w:spacing w:line="276" w:lineRule="auto"/>
            </w:pPr>
            <w:r w:rsidRPr="00F8520F">
              <w:t>0.082</w:t>
            </w:r>
          </w:p>
        </w:tc>
      </w:tr>
      <w:tr w:rsidR="00A7625E" w:rsidRPr="00F8520F" w14:paraId="2A1D63A8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9358A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7A814" w14:textId="77777777" w:rsidR="00A7625E" w:rsidRPr="00F8520F" w:rsidRDefault="00A7625E" w:rsidP="00F9418F">
            <w:pPr>
              <w:spacing w:line="276" w:lineRule="auto"/>
            </w:pPr>
            <w:r w:rsidRPr="00F8520F">
              <w:t>Secondary and above (≥grade nine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7E2E6" w14:textId="77777777" w:rsidR="00A7625E" w:rsidRPr="00F8520F" w:rsidRDefault="00A7625E" w:rsidP="00F9418F">
            <w:pPr>
              <w:spacing w:line="276" w:lineRule="auto"/>
            </w:pPr>
            <w:r w:rsidRPr="00F8520F">
              <w:t>18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89760" w14:textId="77777777" w:rsidR="00A7625E" w:rsidRPr="00F8520F" w:rsidRDefault="00A7625E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42799" w14:textId="77777777" w:rsidR="00A7625E" w:rsidRPr="00F8520F" w:rsidRDefault="00A7625E" w:rsidP="00F9418F">
            <w:pPr>
              <w:spacing w:line="276" w:lineRule="auto"/>
            </w:pPr>
            <w:r w:rsidRPr="00F8520F">
              <w:t>24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FFDBC" w14:textId="77777777" w:rsidR="00A7625E" w:rsidRPr="00F8520F" w:rsidRDefault="00A7625E" w:rsidP="00F9418F">
            <w:pPr>
              <w:spacing w:line="276" w:lineRule="auto"/>
            </w:pPr>
            <w:r w:rsidRPr="00F8520F">
              <w:t>14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D5F762" w14:textId="77777777" w:rsidR="00A7625E" w:rsidRPr="00F8520F" w:rsidRDefault="00A7625E" w:rsidP="00F9418F">
            <w:pPr>
              <w:spacing w:line="276" w:lineRule="auto"/>
            </w:pPr>
            <w:r w:rsidRPr="00F8520F">
              <w:t>9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0152A" w14:textId="77777777" w:rsidR="00A7625E" w:rsidRPr="00F8520F" w:rsidRDefault="00A7625E" w:rsidP="00F9418F">
            <w:pPr>
              <w:spacing w:line="276" w:lineRule="auto"/>
            </w:pPr>
            <w:r w:rsidRPr="00F8520F">
              <w:t>20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B8A655" w14:textId="77777777" w:rsidR="00A7625E" w:rsidRPr="00F8520F" w:rsidRDefault="00A7625E" w:rsidP="00F9418F">
            <w:pPr>
              <w:spacing w:line="276" w:lineRule="auto"/>
            </w:pPr>
            <w:r w:rsidRPr="00F8520F">
              <w:t>-4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1B596" w14:textId="77777777" w:rsidR="00A7625E" w:rsidRPr="00F8520F" w:rsidRDefault="00A7625E" w:rsidP="00F9418F">
            <w:pPr>
              <w:spacing w:line="276" w:lineRule="auto"/>
            </w:pPr>
            <w:r w:rsidRPr="00F8520F">
              <w:t>-11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3029DC" w14:textId="77777777" w:rsidR="00A7625E" w:rsidRPr="00F8520F" w:rsidRDefault="00A7625E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2CC1D" w14:textId="77777777" w:rsidR="00A7625E" w:rsidRPr="00F8520F" w:rsidRDefault="00A7625E" w:rsidP="00F9418F">
            <w:pPr>
              <w:spacing w:line="276" w:lineRule="auto"/>
            </w:pPr>
            <w:r w:rsidRPr="00F8520F">
              <w:t>0.303</w:t>
            </w:r>
          </w:p>
        </w:tc>
      </w:tr>
      <w:tr w:rsidR="00A7625E" w:rsidRPr="00F8520F" w14:paraId="1635049F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4E5E5" w14:textId="77777777" w:rsidR="00A7625E" w:rsidRPr="00F8520F" w:rsidRDefault="00A7625E" w:rsidP="00F9418F">
            <w:pPr>
              <w:spacing w:line="276" w:lineRule="auto"/>
            </w:pPr>
            <w:r w:rsidRPr="00F8520F">
              <w:t>Husband’s occupation (four categories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44F12" w14:textId="77777777" w:rsidR="00A7625E" w:rsidRPr="00F8520F" w:rsidRDefault="00A7625E" w:rsidP="00F9418F">
            <w:pPr>
              <w:spacing w:line="276" w:lineRule="auto"/>
            </w:pPr>
            <w:r w:rsidRPr="00F8520F">
              <w:t>Agricultur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A26F4" w14:textId="77777777" w:rsidR="00A7625E" w:rsidRPr="00F8520F" w:rsidRDefault="00A7625E" w:rsidP="00F9418F">
            <w:pPr>
              <w:spacing w:line="276" w:lineRule="auto"/>
            </w:pPr>
            <w:r w:rsidRPr="00F8520F">
              <w:t>30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52812" w14:textId="77777777" w:rsidR="00A7625E" w:rsidRPr="00F8520F" w:rsidRDefault="00A7625E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F14AD" w14:textId="77777777" w:rsidR="00A7625E" w:rsidRPr="00F8520F" w:rsidRDefault="00A7625E" w:rsidP="00F9418F">
            <w:pPr>
              <w:spacing w:line="276" w:lineRule="auto"/>
            </w:pPr>
            <w:r w:rsidRPr="00F8520F">
              <w:t>4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91E65" w14:textId="77777777" w:rsidR="00A7625E" w:rsidRPr="00F8520F" w:rsidRDefault="00A7625E" w:rsidP="00F9418F">
            <w:pPr>
              <w:spacing w:line="276" w:lineRule="auto"/>
            </w:pPr>
            <w:r w:rsidRPr="00F8520F">
              <w:t>12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FFD199" w14:textId="77777777" w:rsidR="00A7625E" w:rsidRPr="00F8520F" w:rsidRDefault="00A7625E" w:rsidP="00F9418F">
            <w:pPr>
              <w:spacing w:line="276" w:lineRule="auto"/>
            </w:pPr>
            <w:r w:rsidRPr="00F8520F">
              <w:t>7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8AA4E" w14:textId="77777777" w:rsidR="00A7625E" w:rsidRPr="00F8520F" w:rsidRDefault="00A7625E" w:rsidP="00F9418F">
            <w:pPr>
              <w:spacing w:line="276" w:lineRule="auto"/>
            </w:pPr>
            <w:r w:rsidRPr="00F8520F">
              <w:t>21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A565E" w14:textId="77777777" w:rsidR="00A7625E" w:rsidRPr="00F8520F" w:rsidRDefault="00A7625E" w:rsidP="00F9418F">
            <w:pPr>
              <w:spacing w:line="276" w:lineRule="auto"/>
            </w:pPr>
            <w:r w:rsidRPr="00F8520F">
              <w:t>-18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01A6E" w14:textId="77777777" w:rsidR="00A7625E" w:rsidRPr="00F8520F" w:rsidRDefault="00A7625E" w:rsidP="00F9418F">
            <w:pPr>
              <w:spacing w:line="276" w:lineRule="auto"/>
            </w:pPr>
            <w:r w:rsidRPr="00F8520F">
              <w:t>-31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2D656" w14:textId="77777777" w:rsidR="00A7625E" w:rsidRPr="00F8520F" w:rsidRDefault="00A7625E" w:rsidP="00F9418F">
            <w:pPr>
              <w:spacing w:line="276" w:lineRule="auto"/>
            </w:pPr>
            <w:r w:rsidRPr="00F8520F">
              <w:t>-5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57C0E" w14:textId="77777777" w:rsidR="00A7625E" w:rsidRPr="00F8520F" w:rsidRDefault="00A7625E" w:rsidP="00F9418F">
            <w:pPr>
              <w:spacing w:line="276" w:lineRule="auto"/>
            </w:pPr>
            <w:r w:rsidRPr="00F8520F">
              <w:t>0.006</w:t>
            </w:r>
          </w:p>
        </w:tc>
      </w:tr>
      <w:tr w:rsidR="00A7625E" w:rsidRPr="00F8520F" w14:paraId="3B702B40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F11F2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01DA5" w14:textId="77777777" w:rsidR="00A7625E" w:rsidRPr="00F8520F" w:rsidRDefault="00A7625E" w:rsidP="00F9418F">
            <w:pPr>
              <w:spacing w:line="276" w:lineRule="auto"/>
            </w:pPr>
            <w:r w:rsidRPr="00F8520F">
              <w:t>Manual (skilled/unskilled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E2DA3" w14:textId="77777777" w:rsidR="00A7625E" w:rsidRPr="00F8520F" w:rsidRDefault="00A7625E" w:rsidP="00F9418F">
            <w:pPr>
              <w:spacing w:line="276" w:lineRule="auto"/>
            </w:pPr>
            <w:r w:rsidRPr="00F8520F">
              <w:t>20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9B93C" w14:textId="77777777" w:rsidR="00A7625E" w:rsidRPr="00F8520F" w:rsidRDefault="00A7625E" w:rsidP="00F9418F">
            <w:pPr>
              <w:spacing w:line="276" w:lineRule="auto"/>
            </w:pPr>
            <w:r w:rsidRPr="00F8520F">
              <w:t>14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13DF4E" w14:textId="77777777" w:rsidR="00A7625E" w:rsidRPr="00F8520F" w:rsidRDefault="00A7625E" w:rsidP="00F9418F">
            <w:pPr>
              <w:spacing w:line="276" w:lineRule="auto"/>
            </w:pPr>
            <w:r w:rsidRPr="00F8520F">
              <w:t>29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A8921" w14:textId="77777777" w:rsidR="00A7625E" w:rsidRPr="00F8520F" w:rsidRDefault="00A7625E" w:rsidP="00F9418F">
            <w:pPr>
              <w:spacing w:line="276" w:lineRule="auto"/>
            </w:pPr>
            <w:r w:rsidRPr="00F8520F">
              <w:t>25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1B9001" w14:textId="77777777" w:rsidR="00A7625E" w:rsidRPr="00F8520F" w:rsidRDefault="00A7625E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0481D" w14:textId="77777777" w:rsidR="00A7625E" w:rsidRPr="00F8520F" w:rsidRDefault="00A7625E" w:rsidP="00F9418F">
            <w:pPr>
              <w:spacing w:line="276" w:lineRule="auto"/>
            </w:pPr>
            <w:r w:rsidRPr="00F8520F">
              <w:t>3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B3A88" w14:textId="77777777" w:rsidR="00A7625E" w:rsidRPr="00F8520F" w:rsidRDefault="00A7625E" w:rsidP="00F9418F">
            <w:pPr>
              <w:spacing w:line="276" w:lineRule="auto"/>
            </w:pPr>
            <w:r w:rsidRPr="00F8520F">
              <w:t>5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13D83" w14:textId="77777777" w:rsidR="00A7625E" w:rsidRPr="00F8520F" w:rsidRDefault="00A7625E" w:rsidP="00F9418F">
            <w:pPr>
              <w:spacing w:line="276" w:lineRule="auto"/>
            </w:pPr>
            <w:r w:rsidRPr="00F8520F">
              <w:t>-4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196B8" w14:textId="77777777" w:rsidR="00A7625E" w:rsidRPr="00F8520F" w:rsidRDefault="00A7625E" w:rsidP="00F9418F">
            <w:pPr>
              <w:spacing w:line="276" w:lineRule="auto"/>
            </w:pPr>
            <w:r w:rsidRPr="00F8520F">
              <w:t>15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FD94C" w14:textId="77777777" w:rsidR="00A7625E" w:rsidRPr="00F8520F" w:rsidRDefault="00A7625E" w:rsidP="00F9418F">
            <w:pPr>
              <w:spacing w:line="276" w:lineRule="auto"/>
            </w:pPr>
            <w:r w:rsidRPr="00F8520F">
              <w:t>0.306</w:t>
            </w:r>
          </w:p>
        </w:tc>
      </w:tr>
      <w:tr w:rsidR="00A7625E" w:rsidRPr="00F8520F" w14:paraId="3E546FF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80CCA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F99B7" w14:textId="77777777" w:rsidR="00A7625E" w:rsidRPr="00F8520F" w:rsidRDefault="00A7625E" w:rsidP="00F9418F">
            <w:pPr>
              <w:spacing w:line="276" w:lineRule="auto"/>
            </w:pPr>
            <w:r w:rsidRPr="00F8520F">
              <w:t>Sales, clerical, oth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8F6BE" w14:textId="77777777" w:rsidR="00A7625E" w:rsidRPr="00F8520F" w:rsidRDefault="00A7625E" w:rsidP="00F9418F">
            <w:pPr>
              <w:spacing w:line="276" w:lineRule="auto"/>
            </w:pPr>
            <w:r w:rsidRPr="00F8520F">
              <w:t>18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EBB21" w14:textId="77777777" w:rsidR="00A7625E" w:rsidRPr="00F8520F" w:rsidRDefault="00A7625E" w:rsidP="00F9418F">
            <w:pPr>
              <w:spacing w:line="276" w:lineRule="auto"/>
            </w:pPr>
            <w:r w:rsidRPr="00F8520F">
              <w:t>13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DAE3E" w14:textId="77777777" w:rsidR="00A7625E" w:rsidRPr="00F8520F" w:rsidRDefault="00A7625E" w:rsidP="00F9418F">
            <w:pPr>
              <w:spacing w:line="276" w:lineRule="auto"/>
            </w:pPr>
            <w:r w:rsidRPr="00F8520F">
              <w:t>26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23E69" w14:textId="77777777" w:rsidR="00A7625E" w:rsidRPr="00F8520F" w:rsidRDefault="00A7625E" w:rsidP="00F9418F">
            <w:pPr>
              <w:spacing w:line="276" w:lineRule="auto"/>
            </w:pPr>
            <w:r w:rsidRPr="00F8520F">
              <w:t>15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C143B1" w14:textId="77777777" w:rsidR="00A7625E" w:rsidRPr="00F8520F" w:rsidRDefault="00A7625E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EDFC0" w14:textId="77777777" w:rsidR="00A7625E" w:rsidRPr="00F8520F" w:rsidRDefault="00A7625E" w:rsidP="00F9418F">
            <w:pPr>
              <w:spacing w:line="276" w:lineRule="auto"/>
            </w:pPr>
            <w:r w:rsidRPr="00F8520F">
              <w:t>22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AABBC" w14:textId="77777777" w:rsidR="00A7625E" w:rsidRPr="00F8520F" w:rsidRDefault="00A7625E" w:rsidP="00F9418F">
            <w:pPr>
              <w:spacing w:line="276" w:lineRule="auto"/>
            </w:pPr>
            <w:r w:rsidRPr="00F8520F">
              <w:t>-3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AFCC0" w14:textId="77777777" w:rsidR="00A7625E" w:rsidRPr="00F8520F" w:rsidRDefault="00A7625E" w:rsidP="00F9418F">
            <w:pPr>
              <w:spacing w:line="276" w:lineRule="auto"/>
            </w:pPr>
            <w:r w:rsidRPr="00F8520F">
              <w:t>-11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F2717" w14:textId="77777777" w:rsidR="00A7625E" w:rsidRPr="00F8520F" w:rsidRDefault="00A7625E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B9949" w14:textId="77777777" w:rsidR="00A7625E" w:rsidRPr="00F8520F" w:rsidRDefault="00A7625E" w:rsidP="00F9418F">
            <w:pPr>
              <w:spacing w:line="276" w:lineRule="auto"/>
            </w:pPr>
            <w:r w:rsidRPr="00F8520F">
              <w:t>0.497</w:t>
            </w:r>
          </w:p>
        </w:tc>
      </w:tr>
      <w:tr w:rsidR="00A7625E" w:rsidRPr="00F8520F" w14:paraId="738940E9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94175" w14:textId="77777777" w:rsidR="00A7625E" w:rsidRPr="00F8520F" w:rsidRDefault="00A7625E" w:rsidP="00F9418F">
            <w:pPr>
              <w:spacing w:line="276" w:lineRule="auto"/>
            </w:pPr>
            <w:r w:rsidRPr="00F8520F">
              <w:t>Birthweight take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10BB5" w14:textId="77777777" w:rsidR="00A7625E" w:rsidRPr="00F8520F" w:rsidRDefault="00A7625E" w:rsidP="00F9418F">
            <w:pPr>
              <w:spacing w:line="276" w:lineRule="auto"/>
            </w:pPr>
            <w:r w:rsidRPr="00F8520F">
              <w:t>Not take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AEF4E" w14:textId="77777777" w:rsidR="00A7625E" w:rsidRPr="00F8520F" w:rsidRDefault="00A7625E" w:rsidP="00F9418F">
            <w:pPr>
              <w:spacing w:line="276" w:lineRule="auto"/>
            </w:pPr>
            <w:r w:rsidRPr="00F8520F">
              <w:t>33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DB40ED" w14:textId="77777777" w:rsidR="00A7625E" w:rsidRPr="00F8520F" w:rsidRDefault="00A7625E" w:rsidP="00F9418F">
            <w:pPr>
              <w:spacing w:line="276" w:lineRule="auto"/>
            </w:pPr>
            <w:r w:rsidRPr="00F8520F">
              <w:t>25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6A9C8" w14:textId="77777777" w:rsidR="00A7625E" w:rsidRPr="00F8520F" w:rsidRDefault="00A7625E" w:rsidP="00F9418F">
            <w:pPr>
              <w:spacing w:line="276" w:lineRule="auto"/>
            </w:pPr>
            <w:r w:rsidRPr="00F8520F">
              <w:t>43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BFD81" w14:textId="77777777" w:rsidR="00A7625E" w:rsidRPr="00F8520F" w:rsidRDefault="00A7625E" w:rsidP="00F9418F">
            <w:pPr>
              <w:spacing w:line="276" w:lineRule="auto"/>
            </w:pPr>
            <w:r w:rsidRPr="00F8520F">
              <w:t>44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8F8E7" w14:textId="77777777" w:rsidR="00A7625E" w:rsidRPr="00F8520F" w:rsidRDefault="00A7625E" w:rsidP="00F9418F">
            <w:pPr>
              <w:spacing w:line="276" w:lineRule="auto"/>
            </w:pPr>
            <w:r w:rsidRPr="00F8520F">
              <w:t>27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1BB36" w14:textId="77777777" w:rsidR="00A7625E" w:rsidRPr="00F8520F" w:rsidRDefault="00A7625E" w:rsidP="00F9418F">
            <w:pPr>
              <w:spacing w:line="276" w:lineRule="auto"/>
            </w:pPr>
            <w:r w:rsidRPr="00F8520F">
              <w:t>73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80C38" w14:textId="77777777" w:rsidR="00A7625E" w:rsidRPr="00F8520F" w:rsidRDefault="00A7625E" w:rsidP="00F9418F">
            <w:pPr>
              <w:spacing w:line="276" w:lineRule="auto"/>
            </w:pPr>
            <w:r w:rsidRPr="00F8520F">
              <w:t>11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96EBA" w14:textId="77777777" w:rsidR="00A7625E" w:rsidRPr="00F8520F" w:rsidRDefault="00A7625E" w:rsidP="00F9418F">
            <w:pPr>
              <w:spacing w:line="276" w:lineRule="auto"/>
            </w:pPr>
            <w:r w:rsidRPr="00F8520F">
              <w:t>-12.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999C1" w14:textId="77777777" w:rsidR="00A7625E" w:rsidRPr="00F8520F" w:rsidRDefault="00A7625E" w:rsidP="00F9418F">
            <w:pPr>
              <w:spacing w:line="276" w:lineRule="auto"/>
            </w:pPr>
            <w:r w:rsidRPr="00F8520F">
              <w:t>35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C6632" w14:textId="77777777" w:rsidR="00A7625E" w:rsidRPr="00F8520F" w:rsidRDefault="00A7625E" w:rsidP="00F9418F">
            <w:pPr>
              <w:spacing w:line="276" w:lineRule="auto"/>
            </w:pPr>
            <w:r w:rsidRPr="00F8520F">
              <w:t>0.342</w:t>
            </w:r>
          </w:p>
        </w:tc>
      </w:tr>
      <w:tr w:rsidR="00A7625E" w:rsidRPr="00F8520F" w14:paraId="7FEFEE10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C260D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CB7C8" w14:textId="77777777" w:rsidR="00A7625E" w:rsidRPr="00F8520F" w:rsidRDefault="00A7625E" w:rsidP="00F9418F">
            <w:pPr>
              <w:spacing w:line="276" w:lineRule="auto"/>
            </w:pPr>
            <w:r w:rsidRPr="00F8520F">
              <w:t>Yes, take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4365A0" w14:textId="77777777" w:rsidR="00A7625E" w:rsidRPr="00F8520F" w:rsidRDefault="00A7625E" w:rsidP="00F9418F">
            <w:pPr>
              <w:spacing w:line="276" w:lineRule="auto"/>
            </w:pPr>
            <w:r w:rsidRPr="00F8520F">
              <w:t>12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E692B" w14:textId="77777777" w:rsidR="00A7625E" w:rsidRPr="00F8520F" w:rsidRDefault="00A7625E" w:rsidP="00F9418F">
            <w:pPr>
              <w:spacing w:line="276" w:lineRule="auto"/>
            </w:pPr>
            <w:r w:rsidRPr="00F8520F">
              <w:t>8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55962" w14:textId="77777777" w:rsidR="00A7625E" w:rsidRPr="00F8520F" w:rsidRDefault="00A7625E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2D85F" w14:textId="77777777" w:rsidR="00A7625E" w:rsidRPr="00F8520F" w:rsidRDefault="00A7625E" w:rsidP="00F9418F">
            <w:pPr>
              <w:spacing w:line="276" w:lineRule="auto"/>
            </w:pPr>
            <w:r w:rsidRPr="00F8520F">
              <w:t>12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39CB4" w14:textId="77777777" w:rsidR="00A7625E" w:rsidRPr="00F8520F" w:rsidRDefault="00A7625E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F5BA3" w14:textId="77777777" w:rsidR="00A7625E" w:rsidRPr="00F8520F" w:rsidRDefault="00A7625E" w:rsidP="00F9418F">
            <w:pPr>
              <w:spacing w:line="276" w:lineRule="auto"/>
            </w:pPr>
            <w:r w:rsidRPr="00F8520F">
              <w:t>18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AB698A" w14:textId="77777777" w:rsidR="00A7625E" w:rsidRPr="00F8520F" w:rsidRDefault="00A7625E" w:rsidP="00F9418F">
            <w:pPr>
              <w:spacing w:line="276" w:lineRule="auto"/>
            </w:pPr>
            <w:r w:rsidRPr="00F8520F">
              <w:t>-0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C8723" w14:textId="77777777" w:rsidR="00A7625E" w:rsidRPr="00F8520F" w:rsidRDefault="00A7625E" w:rsidP="00F9418F">
            <w:pPr>
              <w:spacing w:line="276" w:lineRule="auto"/>
            </w:pPr>
            <w:r w:rsidRPr="00F8520F">
              <w:t>-6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8FF70" w14:textId="77777777" w:rsidR="00A7625E" w:rsidRPr="00F8520F" w:rsidRDefault="00A7625E" w:rsidP="00F9418F">
            <w:pPr>
              <w:spacing w:line="276" w:lineRule="auto"/>
            </w:pPr>
            <w:r w:rsidRPr="00F8520F">
              <w:t>6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C4E97" w14:textId="77777777" w:rsidR="00A7625E" w:rsidRPr="00F8520F" w:rsidRDefault="00A7625E" w:rsidP="00F9418F">
            <w:pPr>
              <w:spacing w:line="276" w:lineRule="auto"/>
            </w:pPr>
            <w:r w:rsidRPr="00F8520F">
              <w:t>0.934</w:t>
            </w:r>
          </w:p>
        </w:tc>
      </w:tr>
      <w:tr w:rsidR="00A7625E" w:rsidRPr="00F8520F" w14:paraId="08DF3240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CDBB7" w14:textId="77777777" w:rsidR="00A7625E" w:rsidRPr="00F8520F" w:rsidRDefault="00A7625E" w:rsidP="00F9418F">
            <w:pPr>
              <w:spacing w:line="276" w:lineRule="auto"/>
            </w:pPr>
            <w:r w:rsidRPr="00F8520F">
              <w:t>Sex of child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5D7B7" w14:textId="77777777" w:rsidR="00A7625E" w:rsidRPr="00F8520F" w:rsidRDefault="00A7625E" w:rsidP="00F9418F">
            <w:pPr>
              <w:spacing w:line="276" w:lineRule="auto"/>
            </w:pPr>
            <w:r w:rsidRPr="00F8520F">
              <w:t>Femal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17854" w14:textId="77777777" w:rsidR="00A7625E" w:rsidRPr="00F8520F" w:rsidRDefault="00A7625E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1D0C2" w14:textId="77777777" w:rsidR="00A7625E" w:rsidRPr="00F8520F" w:rsidRDefault="00A7625E" w:rsidP="00F9418F">
            <w:pPr>
              <w:spacing w:line="276" w:lineRule="auto"/>
            </w:pPr>
            <w:r w:rsidRPr="00F8520F">
              <w:t>12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27CB0" w14:textId="77777777" w:rsidR="00A7625E" w:rsidRPr="00F8520F" w:rsidRDefault="00A7625E" w:rsidP="00F9418F">
            <w:pPr>
              <w:spacing w:line="276" w:lineRule="auto"/>
            </w:pPr>
            <w:r w:rsidRPr="00F8520F">
              <w:t>24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66074" w14:textId="77777777" w:rsidR="00A7625E" w:rsidRPr="00F8520F" w:rsidRDefault="00A7625E" w:rsidP="00F9418F">
            <w:pPr>
              <w:spacing w:line="276" w:lineRule="auto"/>
            </w:pPr>
            <w:r w:rsidRPr="00F8520F">
              <w:t>16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F06EC" w14:textId="77777777" w:rsidR="00A7625E" w:rsidRPr="00F8520F" w:rsidRDefault="00A7625E" w:rsidP="00F9418F">
            <w:pPr>
              <w:spacing w:line="276" w:lineRule="auto"/>
            </w:pPr>
            <w:r w:rsidRPr="00F8520F">
              <w:t>11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98232" w14:textId="77777777" w:rsidR="00A7625E" w:rsidRPr="00F8520F" w:rsidRDefault="00A7625E" w:rsidP="00F9418F">
            <w:pPr>
              <w:spacing w:line="276" w:lineRule="auto"/>
            </w:pPr>
            <w:r w:rsidRPr="00F8520F">
              <w:t>23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498AB" w14:textId="77777777" w:rsidR="00A7625E" w:rsidRPr="00F8520F" w:rsidRDefault="00A7625E" w:rsidP="00F9418F">
            <w:pPr>
              <w:spacing w:line="276" w:lineRule="auto"/>
            </w:pPr>
            <w:r w:rsidRPr="00F8520F">
              <w:t>-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1D686" w14:textId="77777777" w:rsidR="00A7625E" w:rsidRPr="00F8520F" w:rsidRDefault="00A7625E" w:rsidP="00F9418F">
            <w:pPr>
              <w:spacing w:line="276" w:lineRule="auto"/>
            </w:pPr>
            <w:r w:rsidRPr="00F8520F">
              <w:t>-9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FBD01" w14:textId="77777777" w:rsidR="00A7625E" w:rsidRPr="00F8520F" w:rsidRDefault="00A7625E" w:rsidP="00F9418F">
            <w:pPr>
              <w:spacing w:line="276" w:lineRule="auto"/>
            </w:pPr>
            <w:r w:rsidRPr="00F8520F">
              <w:t>7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29F8A" w14:textId="77777777" w:rsidR="00A7625E" w:rsidRPr="00F8520F" w:rsidRDefault="00A7625E" w:rsidP="00F9418F">
            <w:pPr>
              <w:spacing w:line="276" w:lineRule="auto"/>
            </w:pPr>
            <w:r w:rsidRPr="00F8520F">
              <w:t>0.814</w:t>
            </w:r>
          </w:p>
        </w:tc>
      </w:tr>
      <w:tr w:rsidR="00A7625E" w:rsidRPr="00F8520F" w14:paraId="453795DD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76ECE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2BF75" w14:textId="77777777" w:rsidR="00A7625E" w:rsidRPr="00F8520F" w:rsidRDefault="00A7625E" w:rsidP="00F9418F">
            <w:pPr>
              <w:spacing w:line="276" w:lineRule="auto"/>
            </w:pPr>
            <w:r w:rsidRPr="00F8520F">
              <w:t>Mal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7D7A1" w14:textId="77777777" w:rsidR="00A7625E" w:rsidRPr="00F8520F" w:rsidRDefault="00A7625E" w:rsidP="00F9418F">
            <w:pPr>
              <w:spacing w:line="276" w:lineRule="auto"/>
            </w:pPr>
            <w:r w:rsidRPr="00F8520F">
              <w:t>24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7F315" w14:textId="77777777" w:rsidR="00A7625E" w:rsidRPr="00F8520F" w:rsidRDefault="00A7625E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5644A" w14:textId="77777777" w:rsidR="00A7625E" w:rsidRPr="00F8520F" w:rsidRDefault="00A7625E" w:rsidP="00F9418F">
            <w:pPr>
              <w:spacing w:line="276" w:lineRule="auto"/>
            </w:pPr>
            <w:r w:rsidRPr="00F8520F">
              <w:t>31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547CC" w14:textId="77777777" w:rsidR="00A7625E" w:rsidRPr="00F8520F" w:rsidRDefault="00A7625E" w:rsidP="00F9418F">
            <w:pPr>
              <w:spacing w:line="276" w:lineRule="auto"/>
            </w:pPr>
            <w:r w:rsidRPr="00F8520F">
              <w:t>23.8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01994" w14:textId="77777777" w:rsidR="00A7625E" w:rsidRPr="00F8520F" w:rsidRDefault="00A7625E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20CA6" w14:textId="77777777" w:rsidR="00A7625E" w:rsidRPr="00F8520F" w:rsidRDefault="00A7625E" w:rsidP="00F9418F">
            <w:pPr>
              <w:spacing w:line="276" w:lineRule="auto"/>
            </w:pPr>
            <w:r w:rsidRPr="00F8520F">
              <w:t>3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DBF387" w14:textId="77777777" w:rsidR="00A7625E" w:rsidRPr="00F8520F" w:rsidRDefault="00A7625E" w:rsidP="00F9418F">
            <w:pPr>
              <w:spacing w:line="276" w:lineRule="auto"/>
            </w:pPr>
            <w:r w:rsidRPr="00F8520F">
              <w:t>-0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A56DD" w14:textId="77777777" w:rsidR="00A7625E" w:rsidRPr="00F8520F" w:rsidRDefault="00A7625E" w:rsidP="00F9418F">
            <w:pPr>
              <w:spacing w:line="276" w:lineRule="auto"/>
            </w:pPr>
            <w:r w:rsidRPr="00F8520F">
              <w:t>-9.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33E72" w14:textId="77777777" w:rsidR="00A7625E" w:rsidRPr="00F8520F" w:rsidRDefault="00A7625E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F4CF2" w14:textId="77777777" w:rsidR="00A7625E" w:rsidRPr="00F8520F" w:rsidRDefault="00A7625E" w:rsidP="00F9418F">
            <w:pPr>
              <w:spacing w:line="276" w:lineRule="auto"/>
            </w:pPr>
            <w:r w:rsidRPr="00F8520F">
              <w:t>0.943</w:t>
            </w:r>
          </w:p>
        </w:tc>
      </w:tr>
      <w:tr w:rsidR="00A7625E" w:rsidRPr="00F8520F" w14:paraId="284A1506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D10BD" w14:textId="77777777" w:rsidR="00A7625E" w:rsidRPr="00F8520F" w:rsidRDefault="00A7625E" w:rsidP="00F9418F">
            <w:pPr>
              <w:spacing w:line="276" w:lineRule="auto"/>
            </w:pPr>
            <w:r w:rsidRPr="00F8520F">
              <w:t>Birthweigh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7C0C8" w14:textId="77777777" w:rsidR="00A7625E" w:rsidRPr="00F8520F" w:rsidRDefault="00A7625E" w:rsidP="00F9418F">
            <w:pPr>
              <w:spacing w:line="276" w:lineRule="auto"/>
            </w:pPr>
            <w:r w:rsidRPr="00F8520F">
              <w:t>Large (≥3,500 g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B933F" w14:textId="77777777" w:rsidR="00A7625E" w:rsidRPr="00F8520F" w:rsidRDefault="00A7625E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CADFA" w14:textId="77777777" w:rsidR="00A7625E" w:rsidRPr="00F8520F" w:rsidRDefault="00A7625E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B44B6" w14:textId="77777777" w:rsidR="00A7625E" w:rsidRPr="00F8520F" w:rsidRDefault="00A7625E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7BB62" w14:textId="77777777" w:rsidR="00A7625E" w:rsidRPr="00F8520F" w:rsidRDefault="00A7625E" w:rsidP="00F9418F">
            <w:pPr>
              <w:spacing w:line="276" w:lineRule="auto"/>
            </w:pPr>
            <w:r w:rsidRPr="00F8520F">
              <w:t>6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C5A19" w14:textId="77777777" w:rsidR="00A7625E" w:rsidRPr="00F8520F" w:rsidRDefault="00A7625E" w:rsidP="00F9418F">
            <w:pPr>
              <w:spacing w:line="276" w:lineRule="auto"/>
            </w:pPr>
            <w:r w:rsidRPr="00F8520F">
              <w:t>2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92D19" w14:textId="77777777" w:rsidR="00A7625E" w:rsidRPr="00F8520F" w:rsidRDefault="00A7625E" w:rsidP="00F9418F">
            <w:pPr>
              <w:spacing w:line="276" w:lineRule="auto"/>
            </w:pPr>
            <w:r w:rsidRPr="00F8520F">
              <w:t>19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404E2" w14:textId="77777777" w:rsidR="00A7625E" w:rsidRPr="00F8520F" w:rsidRDefault="00A7625E" w:rsidP="00F9418F">
            <w:pPr>
              <w:spacing w:line="276" w:lineRule="auto"/>
            </w:pPr>
            <w:r w:rsidRPr="00F8520F">
              <w:t>-4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BFBB0" w14:textId="77777777" w:rsidR="00A7625E" w:rsidRPr="00F8520F" w:rsidRDefault="00A7625E" w:rsidP="00F9418F">
            <w:pPr>
              <w:spacing w:line="276" w:lineRule="auto"/>
            </w:pPr>
            <w:r w:rsidRPr="00F8520F">
              <w:t>-14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6183" w14:textId="77777777" w:rsidR="00A7625E" w:rsidRPr="00F8520F" w:rsidRDefault="00A7625E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0AF84" w14:textId="77777777" w:rsidR="00A7625E" w:rsidRPr="00F8520F" w:rsidRDefault="00A7625E" w:rsidP="00F9418F">
            <w:pPr>
              <w:spacing w:line="276" w:lineRule="auto"/>
            </w:pPr>
            <w:r w:rsidRPr="00F8520F">
              <w:t>0.42</w:t>
            </w:r>
          </w:p>
        </w:tc>
      </w:tr>
      <w:tr w:rsidR="00A7625E" w:rsidRPr="00F8520F" w14:paraId="1C6B2B75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55841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77D9E" w14:textId="77777777" w:rsidR="00A7625E" w:rsidRPr="00F8520F" w:rsidRDefault="00A7625E" w:rsidP="00F9418F">
            <w:pPr>
              <w:spacing w:line="276" w:lineRule="auto"/>
            </w:pPr>
            <w:r w:rsidRPr="00F8520F">
              <w:t>Normal (2,500–3,500 g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CB0598" w14:textId="77777777" w:rsidR="00A7625E" w:rsidRPr="00F8520F" w:rsidRDefault="00A7625E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260F9" w14:textId="77777777" w:rsidR="00A7625E" w:rsidRPr="00F8520F" w:rsidRDefault="00A7625E" w:rsidP="00F9418F">
            <w:pPr>
              <w:spacing w:line="276" w:lineRule="auto"/>
            </w:pPr>
            <w:r w:rsidRPr="00F8520F">
              <w:t>5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F189C" w14:textId="77777777" w:rsidR="00A7625E" w:rsidRPr="00F8520F" w:rsidRDefault="00A7625E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FDEBB" w14:textId="77777777" w:rsidR="00A7625E" w:rsidRPr="00F8520F" w:rsidRDefault="00A7625E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07F68" w14:textId="77777777" w:rsidR="00A7625E" w:rsidRPr="00F8520F" w:rsidRDefault="00A7625E" w:rsidP="00F9418F">
            <w:pPr>
              <w:spacing w:line="276" w:lineRule="auto"/>
            </w:pPr>
            <w:r w:rsidRPr="00F8520F">
              <w:t>7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847998" w14:textId="77777777" w:rsidR="00A7625E" w:rsidRPr="00F8520F" w:rsidRDefault="00A7625E" w:rsidP="00F9418F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99AA2" w14:textId="77777777" w:rsidR="00A7625E" w:rsidRPr="00F8520F" w:rsidRDefault="00A7625E" w:rsidP="00F9418F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DE73B" w14:textId="77777777" w:rsidR="00A7625E" w:rsidRPr="00F8520F" w:rsidRDefault="00A7625E" w:rsidP="00F9418F">
            <w:pPr>
              <w:spacing w:line="276" w:lineRule="auto"/>
            </w:pPr>
            <w:r w:rsidRPr="00F8520F">
              <w:t>-5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CACFC" w14:textId="77777777" w:rsidR="00A7625E" w:rsidRPr="00F8520F" w:rsidRDefault="00A7625E" w:rsidP="00F9418F">
            <w:pPr>
              <w:spacing w:line="276" w:lineRule="auto"/>
            </w:pPr>
            <w:r w:rsidRPr="00F8520F">
              <w:t>10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4FE44" w14:textId="77777777" w:rsidR="00A7625E" w:rsidRPr="00F8520F" w:rsidRDefault="00A7625E" w:rsidP="00F9418F">
            <w:pPr>
              <w:spacing w:line="276" w:lineRule="auto"/>
            </w:pPr>
            <w:r w:rsidRPr="00F8520F">
              <w:t>0.538</w:t>
            </w:r>
          </w:p>
        </w:tc>
      </w:tr>
      <w:tr w:rsidR="00A7625E" w:rsidRPr="00F8520F" w14:paraId="01C8070F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ED62F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BA921" w14:textId="77777777" w:rsidR="00A7625E" w:rsidRPr="00F8520F" w:rsidRDefault="00A7625E" w:rsidP="00F9418F">
            <w:pPr>
              <w:spacing w:line="276" w:lineRule="auto"/>
            </w:pPr>
            <w:r w:rsidRPr="00F8520F">
              <w:t>Not weighed or do not know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3451F2" w14:textId="77777777" w:rsidR="00A7625E" w:rsidRPr="00F8520F" w:rsidRDefault="00A7625E" w:rsidP="00F9418F">
            <w:pPr>
              <w:spacing w:line="276" w:lineRule="auto"/>
            </w:pPr>
            <w:r w:rsidRPr="00F8520F">
              <w:t>33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88D9B" w14:textId="77777777" w:rsidR="00A7625E" w:rsidRPr="00F8520F" w:rsidRDefault="00A7625E" w:rsidP="00F9418F">
            <w:pPr>
              <w:spacing w:line="276" w:lineRule="auto"/>
            </w:pPr>
            <w:r w:rsidRPr="00F8520F">
              <w:t>25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9D1AE0" w14:textId="77777777" w:rsidR="00A7625E" w:rsidRPr="00F8520F" w:rsidRDefault="00A7625E" w:rsidP="00F9418F">
            <w:pPr>
              <w:spacing w:line="276" w:lineRule="auto"/>
            </w:pPr>
            <w:r w:rsidRPr="00F8520F">
              <w:t>43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CB341" w14:textId="77777777" w:rsidR="00A7625E" w:rsidRPr="00F8520F" w:rsidRDefault="00A7625E" w:rsidP="00F9418F">
            <w:pPr>
              <w:spacing w:line="276" w:lineRule="auto"/>
            </w:pPr>
            <w:r w:rsidRPr="00F8520F">
              <w:t>44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5A113" w14:textId="77777777" w:rsidR="00A7625E" w:rsidRPr="00F8520F" w:rsidRDefault="00A7625E" w:rsidP="00F9418F">
            <w:pPr>
              <w:spacing w:line="276" w:lineRule="auto"/>
            </w:pPr>
            <w:r w:rsidRPr="00F8520F">
              <w:t>27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1354A" w14:textId="77777777" w:rsidR="00A7625E" w:rsidRPr="00F8520F" w:rsidRDefault="00A7625E" w:rsidP="00F9418F">
            <w:pPr>
              <w:spacing w:line="276" w:lineRule="auto"/>
            </w:pPr>
            <w:r w:rsidRPr="00F8520F">
              <w:t>73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61421" w14:textId="77777777" w:rsidR="00A7625E" w:rsidRPr="00F8520F" w:rsidRDefault="00A7625E" w:rsidP="00F9418F">
            <w:pPr>
              <w:spacing w:line="276" w:lineRule="auto"/>
            </w:pPr>
            <w:r w:rsidRPr="00F8520F">
              <w:t>11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EEAF6" w14:textId="77777777" w:rsidR="00A7625E" w:rsidRPr="00F8520F" w:rsidRDefault="00A7625E" w:rsidP="00F9418F">
            <w:pPr>
              <w:spacing w:line="276" w:lineRule="auto"/>
            </w:pPr>
            <w:r w:rsidRPr="00F8520F">
              <w:t>-12.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8C950" w14:textId="77777777" w:rsidR="00A7625E" w:rsidRPr="00F8520F" w:rsidRDefault="00A7625E" w:rsidP="00F9418F">
            <w:pPr>
              <w:spacing w:line="276" w:lineRule="auto"/>
            </w:pPr>
            <w:r w:rsidRPr="00F8520F">
              <w:t>35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FFC1E" w14:textId="77777777" w:rsidR="00A7625E" w:rsidRPr="00F8520F" w:rsidRDefault="00A7625E" w:rsidP="00F9418F">
            <w:pPr>
              <w:spacing w:line="276" w:lineRule="auto"/>
            </w:pPr>
            <w:r w:rsidRPr="00F8520F">
              <w:t>0.342</w:t>
            </w:r>
          </w:p>
        </w:tc>
      </w:tr>
      <w:tr w:rsidR="00A7625E" w:rsidRPr="00F8520F" w14:paraId="7398AE0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37D2C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60010" w14:textId="77777777" w:rsidR="00A7625E" w:rsidRPr="00F8520F" w:rsidRDefault="00A7625E" w:rsidP="00F9418F">
            <w:pPr>
              <w:spacing w:line="276" w:lineRule="auto"/>
            </w:pPr>
            <w:r w:rsidRPr="00F8520F">
              <w:t>Small (&lt;2,500 g)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D5921" w14:textId="77777777" w:rsidR="00A7625E" w:rsidRPr="00F8520F" w:rsidRDefault="00A7625E" w:rsidP="00F9418F">
            <w:pPr>
              <w:spacing w:line="276" w:lineRule="auto"/>
            </w:pPr>
            <w:r w:rsidRPr="00F8520F">
              <w:t>27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10F72" w14:textId="77777777" w:rsidR="00A7625E" w:rsidRPr="00F8520F" w:rsidRDefault="00A7625E" w:rsidP="00F9418F">
            <w:pPr>
              <w:spacing w:line="276" w:lineRule="auto"/>
            </w:pPr>
            <w:r w:rsidRPr="00F8520F">
              <w:t>14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A54B0" w14:textId="77777777" w:rsidR="00A7625E" w:rsidRPr="00F8520F" w:rsidRDefault="00A7625E" w:rsidP="00F9418F">
            <w:pPr>
              <w:spacing w:line="276" w:lineRule="auto"/>
            </w:pPr>
            <w:r w:rsidRPr="00F8520F">
              <w:t>51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FFE0B2" w14:textId="77777777" w:rsidR="00A7625E" w:rsidRPr="00F8520F" w:rsidRDefault="00A7625E" w:rsidP="00F9418F">
            <w:pPr>
              <w:spacing w:line="276" w:lineRule="auto"/>
            </w:pPr>
            <w:r w:rsidRPr="00F8520F">
              <w:t>24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BD0C7" w14:textId="77777777" w:rsidR="00A7625E" w:rsidRPr="00F8520F" w:rsidRDefault="00A7625E" w:rsidP="00F9418F">
            <w:pPr>
              <w:spacing w:line="276" w:lineRule="auto"/>
            </w:pPr>
            <w:r w:rsidRPr="00F8520F">
              <w:t>11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651A0B" w14:textId="77777777" w:rsidR="00A7625E" w:rsidRPr="00F8520F" w:rsidRDefault="00A7625E" w:rsidP="00F9418F">
            <w:pPr>
              <w:spacing w:line="276" w:lineRule="auto"/>
            </w:pPr>
            <w:r w:rsidRPr="00F8520F">
              <w:t>49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4D0DE" w14:textId="77777777" w:rsidR="00A7625E" w:rsidRPr="00F8520F" w:rsidRDefault="00A7625E" w:rsidP="00F9418F">
            <w:pPr>
              <w:spacing w:line="276" w:lineRule="auto"/>
            </w:pPr>
            <w:r w:rsidRPr="00F8520F">
              <w:t>-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EDA951" w14:textId="77777777" w:rsidR="00A7625E" w:rsidRPr="00F8520F" w:rsidRDefault="00A7625E" w:rsidP="00F9418F">
            <w:pPr>
              <w:spacing w:line="276" w:lineRule="auto"/>
            </w:pPr>
            <w:r w:rsidRPr="00F8520F">
              <w:t>-27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56C01" w14:textId="77777777" w:rsidR="00A7625E" w:rsidRPr="00F8520F" w:rsidRDefault="00A7625E" w:rsidP="00F9418F">
            <w:pPr>
              <w:spacing w:line="276" w:lineRule="auto"/>
            </w:pPr>
            <w:r w:rsidRPr="00F8520F">
              <w:t>21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D4B91" w14:textId="77777777" w:rsidR="00A7625E" w:rsidRPr="00F8520F" w:rsidRDefault="00A7625E" w:rsidP="00F9418F">
            <w:pPr>
              <w:spacing w:line="276" w:lineRule="auto"/>
            </w:pPr>
            <w:r w:rsidRPr="00F8520F">
              <w:t>0.813</w:t>
            </w:r>
          </w:p>
        </w:tc>
      </w:tr>
      <w:tr w:rsidR="00A7625E" w:rsidRPr="00F8520F" w14:paraId="540FA46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A014A" w14:textId="77777777" w:rsidR="00A7625E" w:rsidRPr="00F8520F" w:rsidRDefault="00A7625E" w:rsidP="00F9418F">
            <w:pPr>
              <w:spacing w:line="276" w:lineRule="auto"/>
            </w:pPr>
            <w:r w:rsidRPr="00F8520F">
              <w:t>Perceived birthweight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04255" w14:textId="77777777" w:rsidR="00A7625E" w:rsidRPr="00F8520F" w:rsidRDefault="00A7625E" w:rsidP="00F9418F">
            <w:pPr>
              <w:spacing w:line="276" w:lineRule="auto"/>
            </w:pPr>
            <w:r w:rsidRPr="00F8520F">
              <w:t>Very larg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D978A" w14:textId="77777777" w:rsidR="00A7625E" w:rsidRPr="00F8520F" w:rsidRDefault="00A7625E" w:rsidP="00F9418F">
            <w:pPr>
              <w:spacing w:line="276" w:lineRule="auto"/>
            </w:pPr>
            <w:r w:rsidRPr="00F8520F">
              <w:t>26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B48E5" w14:textId="77777777" w:rsidR="00A7625E" w:rsidRPr="00F8520F" w:rsidRDefault="00A7625E" w:rsidP="00F9418F">
            <w:pPr>
              <w:spacing w:line="276" w:lineRule="auto"/>
            </w:pPr>
            <w:r w:rsidRPr="00F8520F">
              <w:t>10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86923" w14:textId="77777777" w:rsidR="00A7625E" w:rsidRPr="00F8520F" w:rsidRDefault="00A7625E" w:rsidP="00F9418F">
            <w:pPr>
              <w:spacing w:line="276" w:lineRule="auto"/>
            </w:pPr>
            <w:r w:rsidRPr="00F8520F">
              <w:t>65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762594" w14:textId="77777777" w:rsidR="00A7625E" w:rsidRPr="00F8520F" w:rsidRDefault="00A7625E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C6BA4" w14:textId="77777777" w:rsidR="00A7625E" w:rsidRPr="00F8520F" w:rsidRDefault="00A7625E" w:rsidP="00F9418F">
            <w:pPr>
              <w:spacing w:line="276" w:lineRule="auto"/>
            </w:pPr>
            <w:r w:rsidRPr="00F8520F">
              <w:t>4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A5A5A" w14:textId="77777777" w:rsidR="00A7625E" w:rsidRPr="00F8520F" w:rsidRDefault="00A7625E" w:rsidP="00F9418F">
            <w:pPr>
              <w:spacing w:line="276" w:lineRule="auto"/>
            </w:pPr>
            <w:r w:rsidRPr="00F8520F">
              <w:t>86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91E7E" w14:textId="77777777" w:rsidR="00A7625E" w:rsidRPr="00F8520F" w:rsidRDefault="00A7625E" w:rsidP="00F9418F">
            <w:pPr>
              <w:spacing w:line="276" w:lineRule="auto"/>
            </w:pPr>
            <w:r w:rsidRPr="00F8520F">
              <w:t>-5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37B8C" w14:textId="77777777" w:rsidR="00A7625E" w:rsidRPr="00F8520F" w:rsidRDefault="00A7625E" w:rsidP="00F9418F">
            <w:pPr>
              <w:spacing w:line="276" w:lineRule="auto"/>
            </w:pPr>
            <w:r w:rsidRPr="00F8520F">
              <w:t>-44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79768" w14:textId="77777777" w:rsidR="00A7625E" w:rsidRPr="00F8520F" w:rsidRDefault="00A7625E" w:rsidP="00F9418F">
            <w:pPr>
              <w:spacing w:line="276" w:lineRule="auto"/>
            </w:pPr>
            <w:r w:rsidRPr="00F8520F">
              <w:t>33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839D6" w14:textId="77777777" w:rsidR="00A7625E" w:rsidRPr="00F8520F" w:rsidRDefault="00A7625E" w:rsidP="00F9418F">
            <w:pPr>
              <w:spacing w:line="276" w:lineRule="auto"/>
            </w:pPr>
            <w:r w:rsidRPr="00F8520F">
              <w:t>0.789</w:t>
            </w:r>
          </w:p>
        </w:tc>
      </w:tr>
      <w:tr w:rsidR="00A7625E" w:rsidRPr="00F8520F" w14:paraId="26D26A30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2DF34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9BB4A" w14:textId="77777777" w:rsidR="00A7625E" w:rsidRPr="00F8520F" w:rsidRDefault="00A7625E" w:rsidP="00F9418F">
            <w:pPr>
              <w:spacing w:line="276" w:lineRule="auto"/>
            </w:pPr>
            <w:r w:rsidRPr="00F8520F">
              <w:t>Larger than averag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F2C0DA" w14:textId="77777777" w:rsidR="00A7625E" w:rsidRPr="00F8520F" w:rsidRDefault="00A7625E" w:rsidP="00F9418F">
            <w:pPr>
              <w:spacing w:line="276" w:lineRule="auto"/>
            </w:pPr>
            <w:r w:rsidRPr="00F8520F">
              <w:t>32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D432A" w14:textId="77777777" w:rsidR="00A7625E" w:rsidRPr="00F8520F" w:rsidRDefault="00A7625E" w:rsidP="00F9418F">
            <w:pPr>
              <w:spacing w:line="276" w:lineRule="auto"/>
            </w:pPr>
            <w:r w:rsidRPr="00F8520F">
              <w:t>20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65F2E" w14:textId="77777777" w:rsidR="00A7625E" w:rsidRPr="00F8520F" w:rsidRDefault="00A7625E" w:rsidP="00F9418F">
            <w:pPr>
              <w:spacing w:line="276" w:lineRule="auto"/>
            </w:pPr>
            <w:r w:rsidRPr="00F8520F">
              <w:t>51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E0EAD" w14:textId="77777777" w:rsidR="00A7625E" w:rsidRPr="00F8520F" w:rsidRDefault="00A7625E" w:rsidP="00F9418F">
            <w:pPr>
              <w:spacing w:line="276" w:lineRule="auto"/>
            </w:pPr>
            <w:r w:rsidRPr="00F8520F">
              <w:t>11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5C7B5" w14:textId="77777777" w:rsidR="00A7625E" w:rsidRPr="00F8520F" w:rsidRDefault="00A7625E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B41D2" w14:textId="77777777" w:rsidR="00A7625E" w:rsidRPr="00F8520F" w:rsidRDefault="00A7625E" w:rsidP="00F9418F">
            <w:pPr>
              <w:spacing w:line="276" w:lineRule="auto"/>
            </w:pPr>
            <w:r w:rsidRPr="00F8520F">
              <w:t>29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8F1AD" w14:textId="77777777" w:rsidR="00A7625E" w:rsidRPr="00F8520F" w:rsidRDefault="00A7625E" w:rsidP="00F9418F">
            <w:pPr>
              <w:spacing w:line="276" w:lineRule="auto"/>
            </w:pPr>
            <w:r w:rsidRPr="00F8520F">
              <w:t>-21.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C5243" w14:textId="77777777" w:rsidR="00A7625E" w:rsidRPr="00F8520F" w:rsidRDefault="00A7625E" w:rsidP="00F9418F">
            <w:pPr>
              <w:spacing w:line="276" w:lineRule="auto"/>
            </w:pPr>
            <w:r w:rsidRPr="00F8520F">
              <w:t>-39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5CBB11" w14:textId="77777777" w:rsidR="00A7625E" w:rsidRPr="00F8520F" w:rsidRDefault="00A7625E" w:rsidP="00F9418F">
            <w:pPr>
              <w:spacing w:line="276" w:lineRule="auto"/>
            </w:pPr>
            <w:r w:rsidRPr="00F8520F">
              <w:t>-2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15624" w14:textId="77777777" w:rsidR="00A7625E" w:rsidRPr="00F8520F" w:rsidRDefault="00A7625E" w:rsidP="00F9418F">
            <w:pPr>
              <w:spacing w:line="276" w:lineRule="auto"/>
            </w:pPr>
            <w:r w:rsidRPr="00F8520F">
              <w:t>0.027</w:t>
            </w:r>
          </w:p>
        </w:tc>
      </w:tr>
      <w:tr w:rsidR="00A7625E" w:rsidRPr="00F8520F" w14:paraId="077F003A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0755F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3B7B8" w14:textId="77777777" w:rsidR="00A7625E" w:rsidRPr="00F8520F" w:rsidRDefault="00A7625E" w:rsidP="00F9418F">
            <w:pPr>
              <w:spacing w:line="276" w:lineRule="auto"/>
            </w:pPr>
            <w:r w:rsidRPr="00F8520F">
              <w:t>Averag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BF193" w14:textId="77777777" w:rsidR="00A7625E" w:rsidRPr="00F8520F" w:rsidRDefault="00A7625E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F652D" w14:textId="77777777" w:rsidR="00A7625E" w:rsidRPr="00F8520F" w:rsidRDefault="00A7625E" w:rsidP="00F9418F">
            <w:pPr>
              <w:spacing w:line="276" w:lineRule="auto"/>
            </w:pPr>
            <w:r w:rsidRPr="00F8520F">
              <w:t>9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941D8" w14:textId="77777777" w:rsidR="00A7625E" w:rsidRPr="00F8520F" w:rsidRDefault="00A7625E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FD4C8" w14:textId="77777777" w:rsidR="00A7625E" w:rsidRPr="00F8520F" w:rsidRDefault="00A7625E" w:rsidP="00F9418F">
            <w:pPr>
              <w:spacing w:line="276" w:lineRule="auto"/>
            </w:pPr>
            <w:r w:rsidRPr="00F8520F">
              <w:t>19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2EA47" w14:textId="77777777" w:rsidR="00A7625E" w:rsidRPr="00F8520F" w:rsidRDefault="00A7625E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275BE" w14:textId="77777777" w:rsidR="00A7625E" w:rsidRPr="00F8520F" w:rsidRDefault="00A7625E" w:rsidP="00F9418F">
            <w:pPr>
              <w:spacing w:line="276" w:lineRule="auto"/>
            </w:pPr>
            <w:r w:rsidRPr="00F8520F">
              <w:t>27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BCC97" w14:textId="77777777" w:rsidR="00A7625E" w:rsidRPr="00F8520F" w:rsidRDefault="00A7625E" w:rsidP="00F9418F">
            <w:pPr>
              <w:spacing w:line="276" w:lineRule="auto"/>
            </w:pPr>
            <w:r w:rsidRPr="00F8520F">
              <w:t>6.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4C381" w14:textId="77777777" w:rsidR="00A7625E" w:rsidRPr="00F8520F" w:rsidRDefault="00A7625E" w:rsidP="00F9418F">
            <w:pPr>
              <w:spacing w:line="276" w:lineRule="auto"/>
            </w:pPr>
            <w:r w:rsidRPr="00F8520F">
              <w:t>-2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CEF12" w14:textId="77777777" w:rsidR="00A7625E" w:rsidRPr="00F8520F" w:rsidRDefault="00A7625E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3C831F" w14:textId="77777777" w:rsidR="00A7625E" w:rsidRPr="00F8520F" w:rsidRDefault="00A7625E" w:rsidP="00F9418F">
            <w:pPr>
              <w:spacing w:line="276" w:lineRule="auto"/>
            </w:pPr>
            <w:r w:rsidRPr="00F8520F">
              <w:t>0.147</w:t>
            </w:r>
          </w:p>
        </w:tc>
      </w:tr>
      <w:tr w:rsidR="00A7625E" w:rsidRPr="00F8520F" w14:paraId="13EECC31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85AE2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035137" w14:textId="77777777" w:rsidR="00A7625E" w:rsidRPr="00F8520F" w:rsidRDefault="00A7625E" w:rsidP="00F9418F">
            <w:pPr>
              <w:spacing w:line="276" w:lineRule="auto"/>
            </w:pPr>
            <w:r w:rsidRPr="00F8520F">
              <w:t>Smaller than averag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F7EE6" w14:textId="77777777" w:rsidR="00A7625E" w:rsidRPr="00F8520F" w:rsidRDefault="00A7625E" w:rsidP="00F9418F">
            <w:pPr>
              <w:spacing w:line="276" w:lineRule="auto"/>
            </w:pPr>
            <w:r w:rsidRPr="00F8520F">
              <w:t>34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4282E" w14:textId="77777777" w:rsidR="00A7625E" w:rsidRPr="00F8520F" w:rsidRDefault="00A7625E" w:rsidP="00F9418F">
            <w:pPr>
              <w:spacing w:line="276" w:lineRule="auto"/>
            </w:pPr>
            <w:r w:rsidRPr="00F8520F">
              <w:t>21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63278" w14:textId="77777777" w:rsidR="00A7625E" w:rsidRPr="00F8520F" w:rsidRDefault="00A7625E" w:rsidP="00F9418F">
            <w:pPr>
              <w:spacing w:line="276" w:lineRule="auto"/>
            </w:pPr>
            <w:r w:rsidRPr="00F8520F">
              <w:t>55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B038D" w14:textId="77777777" w:rsidR="00A7625E" w:rsidRPr="00F8520F" w:rsidRDefault="00A7625E" w:rsidP="00F9418F">
            <w:pPr>
              <w:spacing w:line="276" w:lineRule="auto"/>
            </w:pPr>
            <w:r w:rsidRPr="00F8520F">
              <w:t>12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42FE2" w14:textId="77777777" w:rsidR="00A7625E" w:rsidRPr="00F8520F" w:rsidRDefault="00A7625E" w:rsidP="00F9418F">
            <w:pPr>
              <w:spacing w:line="276" w:lineRule="auto"/>
            </w:pPr>
            <w:r w:rsidRPr="00F8520F">
              <w:t>4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DCE16" w14:textId="77777777" w:rsidR="00A7625E" w:rsidRPr="00F8520F" w:rsidRDefault="00A7625E" w:rsidP="00F9418F">
            <w:pPr>
              <w:spacing w:line="276" w:lineRule="auto"/>
            </w:pPr>
            <w:r w:rsidRPr="00F8520F">
              <w:t>34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80BCB" w14:textId="77777777" w:rsidR="00A7625E" w:rsidRPr="00F8520F" w:rsidRDefault="00A7625E" w:rsidP="00F9418F">
            <w:pPr>
              <w:spacing w:line="276" w:lineRule="auto"/>
            </w:pPr>
            <w:r w:rsidRPr="00F8520F">
              <w:t>-22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93081" w14:textId="77777777" w:rsidR="00A7625E" w:rsidRPr="00F8520F" w:rsidRDefault="00A7625E" w:rsidP="00F9418F">
            <w:pPr>
              <w:spacing w:line="276" w:lineRule="auto"/>
            </w:pPr>
            <w:r w:rsidRPr="00F8520F">
              <w:t>-43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6A2D2" w14:textId="77777777" w:rsidR="00A7625E" w:rsidRPr="00F8520F" w:rsidRDefault="00A7625E" w:rsidP="00F9418F">
            <w:pPr>
              <w:spacing w:line="276" w:lineRule="auto"/>
            </w:pPr>
            <w:r w:rsidRPr="00F8520F">
              <w:t>-1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149F4" w14:textId="77777777" w:rsidR="00A7625E" w:rsidRPr="00F8520F" w:rsidRDefault="00A7625E" w:rsidP="00F9418F">
            <w:pPr>
              <w:spacing w:line="276" w:lineRule="auto"/>
            </w:pPr>
            <w:r w:rsidRPr="00F8520F">
              <w:t>0.033</w:t>
            </w:r>
          </w:p>
        </w:tc>
      </w:tr>
      <w:tr w:rsidR="00A7625E" w:rsidRPr="00F8520F" w14:paraId="3A2EE44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C3044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490F3" w14:textId="77777777" w:rsidR="00A7625E" w:rsidRPr="00F8520F" w:rsidRDefault="00A7625E" w:rsidP="00F9418F">
            <w:pPr>
              <w:spacing w:line="276" w:lineRule="auto"/>
            </w:pPr>
            <w:r w:rsidRPr="00F8520F">
              <w:t>Very small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9717F" w14:textId="77777777" w:rsidR="00A7625E" w:rsidRPr="00F8520F" w:rsidRDefault="00A7625E" w:rsidP="00F9418F">
            <w:pPr>
              <w:spacing w:line="276" w:lineRule="auto"/>
            </w:pPr>
            <w:r w:rsidRPr="00F8520F">
              <w:t>35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41053" w14:textId="77777777" w:rsidR="00A7625E" w:rsidRPr="00F8520F" w:rsidRDefault="00A7625E" w:rsidP="00F9418F">
            <w:pPr>
              <w:spacing w:line="276" w:lineRule="auto"/>
            </w:pPr>
            <w:r w:rsidRPr="00F8520F">
              <w:t>17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2E4F2" w14:textId="77777777" w:rsidR="00A7625E" w:rsidRPr="00F8520F" w:rsidRDefault="00A7625E" w:rsidP="00F9418F">
            <w:pPr>
              <w:spacing w:line="276" w:lineRule="auto"/>
            </w:pPr>
            <w:r w:rsidRPr="00F8520F">
              <w:t>68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5D282" w14:textId="77777777" w:rsidR="00A7625E" w:rsidRPr="00F8520F" w:rsidRDefault="00A7625E" w:rsidP="00F9418F">
            <w:pPr>
              <w:spacing w:line="276" w:lineRule="auto"/>
            </w:pPr>
            <w:r w:rsidRPr="00F8520F">
              <w:t>37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9A0B8" w14:textId="77777777" w:rsidR="00A7625E" w:rsidRPr="00F8520F" w:rsidRDefault="00A7625E" w:rsidP="00F9418F">
            <w:pPr>
              <w:spacing w:line="276" w:lineRule="auto"/>
            </w:pPr>
            <w:r w:rsidRPr="00F8520F">
              <w:t>16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375E00" w14:textId="77777777" w:rsidR="00A7625E" w:rsidRPr="00F8520F" w:rsidRDefault="00A7625E" w:rsidP="00F9418F">
            <w:pPr>
              <w:spacing w:line="276" w:lineRule="auto"/>
            </w:pPr>
            <w:r w:rsidRPr="00F8520F">
              <w:t>83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E17D2" w14:textId="77777777" w:rsidR="00A7625E" w:rsidRPr="00F8520F" w:rsidRDefault="00A7625E" w:rsidP="00F9418F">
            <w:pPr>
              <w:spacing w:line="276" w:lineRule="auto"/>
            </w:pPr>
            <w:r w:rsidRPr="00F8520F">
              <w:t>2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48364" w14:textId="77777777" w:rsidR="00A7625E" w:rsidRPr="00F8520F" w:rsidRDefault="00A7625E" w:rsidP="00F9418F">
            <w:pPr>
              <w:spacing w:line="276" w:lineRule="auto"/>
            </w:pPr>
            <w:r w:rsidRPr="00F8520F">
              <w:t>-36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184B2" w14:textId="77777777" w:rsidR="00A7625E" w:rsidRPr="00F8520F" w:rsidRDefault="00A7625E" w:rsidP="00F9418F">
            <w:pPr>
              <w:spacing w:line="276" w:lineRule="auto"/>
            </w:pPr>
            <w:r w:rsidRPr="00F8520F">
              <w:t>4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C73AF" w14:textId="77777777" w:rsidR="00A7625E" w:rsidRPr="00F8520F" w:rsidRDefault="00A7625E" w:rsidP="00F9418F">
            <w:pPr>
              <w:spacing w:line="276" w:lineRule="auto"/>
            </w:pPr>
            <w:r w:rsidRPr="00F8520F">
              <w:t>0.908</w:t>
            </w:r>
          </w:p>
        </w:tc>
      </w:tr>
      <w:tr w:rsidR="00A7625E" w:rsidRPr="00F8520F" w14:paraId="24D35410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9551C" w14:textId="77777777" w:rsidR="00A7625E" w:rsidRPr="00F8520F" w:rsidRDefault="00A7625E" w:rsidP="00F9418F">
            <w:pPr>
              <w:spacing w:line="276" w:lineRule="auto"/>
            </w:pPr>
            <w:r w:rsidRPr="00F8520F">
              <w:t>Birth order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2E5AA" w14:textId="77777777" w:rsidR="00A7625E" w:rsidRPr="00F8520F" w:rsidRDefault="00A7625E" w:rsidP="00F9418F">
            <w:pPr>
              <w:spacing w:line="276" w:lineRule="auto"/>
            </w:pPr>
            <w:r w:rsidRPr="00F8520F">
              <w:t>First bor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71AA70" w14:textId="77777777" w:rsidR="00A7625E" w:rsidRPr="00F8520F" w:rsidRDefault="00A7625E" w:rsidP="00F9418F">
            <w:pPr>
              <w:spacing w:line="276" w:lineRule="auto"/>
            </w:pPr>
            <w:r w:rsidRPr="00F8520F">
              <w:t>24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A451F1" w14:textId="77777777" w:rsidR="00A7625E" w:rsidRPr="00F8520F" w:rsidRDefault="00A7625E" w:rsidP="00F9418F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880C9" w14:textId="77777777" w:rsidR="00A7625E" w:rsidRPr="00F8520F" w:rsidRDefault="00A7625E" w:rsidP="00F9418F">
            <w:pPr>
              <w:spacing w:line="276" w:lineRule="auto"/>
            </w:pPr>
            <w:r w:rsidRPr="00F8520F">
              <w:t>32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190FC" w14:textId="77777777" w:rsidR="00A7625E" w:rsidRPr="00F8520F" w:rsidRDefault="00A7625E" w:rsidP="00F9418F">
            <w:pPr>
              <w:spacing w:line="276" w:lineRule="auto"/>
            </w:pPr>
            <w:r w:rsidRPr="00F8520F">
              <w:t>24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3F7F3" w14:textId="77777777" w:rsidR="00A7625E" w:rsidRPr="00F8520F" w:rsidRDefault="00A7625E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C0E66" w14:textId="77777777" w:rsidR="00A7625E" w:rsidRPr="00F8520F" w:rsidRDefault="00A7625E" w:rsidP="00F9418F">
            <w:pPr>
              <w:spacing w:line="276" w:lineRule="auto"/>
            </w:pPr>
            <w:r w:rsidRPr="00F8520F">
              <w:t>32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115944" w14:textId="77777777" w:rsidR="00A7625E" w:rsidRPr="00F8520F" w:rsidRDefault="00A7625E" w:rsidP="00F9418F">
            <w:pPr>
              <w:spacing w:line="276" w:lineRule="auto"/>
            </w:pPr>
            <w:r w:rsidRPr="00F8520F">
              <w:t>0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A42FE" w14:textId="77777777" w:rsidR="00A7625E" w:rsidRPr="00F8520F" w:rsidRDefault="00A7625E" w:rsidP="00F9418F">
            <w:pPr>
              <w:spacing w:line="276" w:lineRule="auto"/>
            </w:pPr>
            <w:r w:rsidRPr="00F8520F">
              <w:t>-9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8FA71" w14:textId="77777777" w:rsidR="00A7625E" w:rsidRPr="00F8520F" w:rsidRDefault="00A7625E" w:rsidP="00F9418F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C97AA" w14:textId="77777777" w:rsidR="00A7625E" w:rsidRPr="00F8520F" w:rsidRDefault="00A7625E" w:rsidP="00F9418F">
            <w:pPr>
              <w:spacing w:line="276" w:lineRule="auto"/>
            </w:pPr>
            <w:r w:rsidRPr="00F8520F">
              <w:t>0.967</w:t>
            </w:r>
          </w:p>
        </w:tc>
      </w:tr>
      <w:tr w:rsidR="00A7625E" w:rsidRPr="00F8520F" w14:paraId="05F4BC13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CB4AA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BC934" w14:textId="77777777" w:rsidR="00A7625E" w:rsidRPr="00F8520F" w:rsidRDefault="00A7625E" w:rsidP="00F9418F">
            <w:pPr>
              <w:spacing w:line="276" w:lineRule="auto"/>
            </w:pPr>
            <w:r w:rsidRPr="00F8520F">
              <w:t>2–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2BBDC" w14:textId="77777777" w:rsidR="00A7625E" w:rsidRPr="00F8520F" w:rsidRDefault="00A7625E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DDD50" w14:textId="77777777" w:rsidR="00A7625E" w:rsidRPr="00F8520F" w:rsidRDefault="00A7625E" w:rsidP="00F9418F">
            <w:pPr>
              <w:spacing w:line="276" w:lineRule="auto"/>
            </w:pPr>
            <w:r w:rsidRPr="00F8520F">
              <w:t>12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FF93C" w14:textId="77777777" w:rsidR="00A7625E" w:rsidRPr="00F8520F" w:rsidRDefault="00A7625E" w:rsidP="00F9418F">
            <w:pPr>
              <w:spacing w:line="276" w:lineRule="auto"/>
            </w:pPr>
            <w:r w:rsidRPr="00F8520F">
              <w:t>23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B97553" w14:textId="77777777" w:rsidR="00A7625E" w:rsidRPr="00F8520F" w:rsidRDefault="00A7625E" w:rsidP="00F9418F">
            <w:pPr>
              <w:spacing w:line="276" w:lineRule="auto"/>
            </w:pPr>
            <w:r w:rsidRPr="00F8520F">
              <w:t>16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6B4CF" w14:textId="77777777" w:rsidR="00A7625E" w:rsidRPr="00F8520F" w:rsidRDefault="00A7625E" w:rsidP="00F9418F">
            <w:pPr>
              <w:spacing w:line="276" w:lineRule="auto"/>
            </w:pPr>
            <w:r w:rsidRPr="00F8520F">
              <w:t>11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36A39" w14:textId="77777777" w:rsidR="00A7625E" w:rsidRPr="00F8520F" w:rsidRDefault="00A7625E" w:rsidP="00F9418F">
            <w:pPr>
              <w:spacing w:line="276" w:lineRule="auto"/>
            </w:pPr>
            <w:r w:rsidRPr="00F8520F">
              <w:t>23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F04D2" w14:textId="77777777" w:rsidR="00A7625E" w:rsidRPr="00F8520F" w:rsidRDefault="00A7625E" w:rsidP="00F9418F">
            <w:pPr>
              <w:spacing w:line="276" w:lineRule="auto"/>
            </w:pPr>
            <w:r w:rsidRPr="00F8520F">
              <w:t>-1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8A649" w14:textId="77777777" w:rsidR="00A7625E" w:rsidRPr="00F8520F" w:rsidRDefault="00A7625E" w:rsidP="00F9418F">
            <w:pPr>
              <w:spacing w:line="276" w:lineRule="auto"/>
            </w:pPr>
            <w:r w:rsidRPr="00F8520F">
              <w:t>-9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008A0" w14:textId="77777777" w:rsidR="00A7625E" w:rsidRPr="00F8520F" w:rsidRDefault="00A7625E" w:rsidP="00F9418F">
            <w:pPr>
              <w:spacing w:line="276" w:lineRule="auto"/>
            </w:pPr>
            <w:r w:rsidRPr="00F8520F">
              <w:t>6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7AE41" w14:textId="77777777" w:rsidR="00A7625E" w:rsidRPr="00F8520F" w:rsidRDefault="00A7625E" w:rsidP="00F9418F">
            <w:pPr>
              <w:spacing w:line="276" w:lineRule="auto"/>
            </w:pPr>
            <w:r w:rsidRPr="00F8520F">
              <w:t>0.755</w:t>
            </w:r>
          </w:p>
        </w:tc>
      </w:tr>
      <w:tr w:rsidR="00A7625E" w:rsidRPr="00F8520F" w14:paraId="4CD165E2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FCAD2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48A51" w14:textId="77777777" w:rsidR="00A7625E" w:rsidRPr="00F8520F" w:rsidRDefault="00A7625E" w:rsidP="00F9418F">
            <w:pPr>
              <w:spacing w:line="276" w:lineRule="auto"/>
            </w:pPr>
            <w:r w:rsidRPr="00F8520F">
              <w:t>Five or mor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B2FD2" w14:textId="77777777" w:rsidR="00A7625E" w:rsidRPr="00F8520F" w:rsidRDefault="00A7625E" w:rsidP="00F9418F">
            <w:pPr>
              <w:spacing w:line="276" w:lineRule="auto"/>
            </w:pPr>
            <w:r w:rsidRPr="00F8520F">
              <w:t>25.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688CB" w14:textId="77777777" w:rsidR="00A7625E" w:rsidRPr="00F8520F" w:rsidRDefault="00A7625E" w:rsidP="00F9418F">
            <w:pPr>
              <w:spacing w:line="276" w:lineRule="auto"/>
            </w:pPr>
            <w:r w:rsidRPr="00F8520F">
              <w:t>14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AB72E" w14:textId="77777777" w:rsidR="00A7625E" w:rsidRPr="00F8520F" w:rsidRDefault="00A7625E" w:rsidP="00F9418F">
            <w:pPr>
              <w:spacing w:line="276" w:lineRule="auto"/>
            </w:pPr>
            <w:r w:rsidRPr="00F8520F">
              <w:t>45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2149C" w14:textId="77777777" w:rsidR="00A7625E" w:rsidRPr="00F8520F" w:rsidRDefault="00A7625E" w:rsidP="00F9418F">
            <w:pPr>
              <w:spacing w:line="276" w:lineRule="auto"/>
            </w:pPr>
            <w:r w:rsidRPr="00F8520F">
              <w:t>30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D87A8" w14:textId="77777777" w:rsidR="00A7625E" w:rsidRPr="00F8520F" w:rsidRDefault="00A7625E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9E97C" w14:textId="77777777" w:rsidR="00A7625E" w:rsidRPr="00F8520F" w:rsidRDefault="00A7625E" w:rsidP="00F9418F">
            <w:pPr>
              <w:spacing w:line="276" w:lineRule="auto"/>
            </w:pPr>
            <w:r w:rsidRPr="00F8520F">
              <w:t>62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0F0F64" w14:textId="77777777" w:rsidR="00A7625E" w:rsidRPr="00F8520F" w:rsidRDefault="00A7625E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E44E5" w14:textId="77777777" w:rsidR="00A7625E" w:rsidRPr="00F8520F" w:rsidRDefault="00A7625E" w:rsidP="00F9418F">
            <w:pPr>
              <w:spacing w:line="276" w:lineRule="auto"/>
            </w:pPr>
            <w:r w:rsidRPr="00F8520F">
              <w:t>-21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35EFAB" w14:textId="77777777" w:rsidR="00A7625E" w:rsidRPr="00F8520F" w:rsidRDefault="00A7625E" w:rsidP="00F9418F">
            <w:pPr>
              <w:spacing w:line="276" w:lineRule="auto"/>
            </w:pPr>
            <w:r w:rsidRPr="00F8520F">
              <w:t>31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82ADD" w14:textId="77777777" w:rsidR="00A7625E" w:rsidRPr="00F8520F" w:rsidRDefault="00A7625E" w:rsidP="00F9418F">
            <w:pPr>
              <w:spacing w:line="276" w:lineRule="auto"/>
            </w:pPr>
            <w:r w:rsidRPr="00F8520F">
              <w:t>0.726</w:t>
            </w:r>
          </w:p>
        </w:tc>
      </w:tr>
      <w:tr w:rsidR="00A7625E" w:rsidRPr="00F8520F" w14:paraId="4B9D4665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E63D9" w14:textId="77777777" w:rsidR="00A7625E" w:rsidRPr="00F8520F" w:rsidRDefault="00A7625E" w:rsidP="00F9418F">
            <w:pPr>
              <w:spacing w:line="276" w:lineRule="auto"/>
            </w:pPr>
            <w:r w:rsidRPr="00F8520F">
              <w:t>Mother’s parity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94005" w14:textId="77777777" w:rsidR="00A7625E" w:rsidRPr="00F8520F" w:rsidRDefault="00A7625E" w:rsidP="00F9418F">
            <w:pPr>
              <w:spacing w:line="276" w:lineRule="auto"/>
            </w:pPr>
            <w:r w:rsidRPr="00F8520F">
              <w:t>Primigravid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9BE88" w14:textId="77777777" w:rsidR="00A7625E" w:rsidRPr="00F8520F" w:rsidRDefault="00A7625E" w:rsidP="00F9418F">
            <w:pPr>
              <w:spacing w:line="276" w:lineRule="auto"/>
            </w:pPr>
            <w:r w:rsidRPr="00F8520F">
              <w:t>25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F4284" w14:textId="77777777" w:rsidR="00A7625E" w:rsidRPr="00F8520F" w:rsidRDefault="00A7625E" w:rsidP="00F9418F">
            <w:pPr>
              <w:spacing w:line="276" w:lineRule="auto"/>
            </w:pPr>
            <w:r w:rsidRPr="00F8520F">
              <w:t>19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7BD5B" w14:textId="77777777" w:rsidR="00A7625E" w:rsidRPr="00F8520F" w:rsidRDefault="00A7625E" w:rsidP="00F9418F">
            <w:pPr>
              <w:spacing w:line="276" w:lineRule="auto"/>
            </w:pPr>
            <w:r w:rsidRPr="00F8520F">
              <w:t>33.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8528D" w14:textId="77777777" w:rsidR="00A7625E" w:rsidRPr="00F8520F" w:rsidRDefault="00A7625E" w:rsidP="00F9418F">
            <w:pPr>
              <w:spacing w:line="276" w:lineRule="auto"/>
            </w:pPr>
            <w:r w:rsidRPr="00F8520F">
              <w:t>2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3ED3A" w14:textId="77777777" w:rsidR="00A7625E" w:rsidRPr="00F8520F" w:rsidRDefault="00A7625E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0833E" w14:textId="77777777" w:rsidR="00A7625E" w:rsidRPr="00F8520F" w:rsidRDefault="00A7625E" w:rsidP="00F9418F">
            <w:pPr>
              <w:spacing w:line="276" w:lineRule="auto"/>
            </w:pPr>
            <w:r w:rsidRPr="00F8520F">
              <w:t>31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7ABB3" w14:textId="77777777" w:rsidR="00A7625E" w:rsidRPr="00F8520F" w:rsidRDefault="00A7625E" w:rsidP="00F9418F">
            <w:pPr>
              <w:spacing w:line="276" w:lineRule="auto"/>
            </w:pPr>
            <w:r w:rsidRPr="00F8520F">
              <w:t>-1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2EB7C" w14:textId="77777777" w:rsidR="00A7625E" w:rsidRPr="00F8520F" w:rsidRDefault="00A7625E" w:rsidP="00F9418F">
            <w:pPr>
              <w:spacing w:line="276" w:lineRule="auto"/>
            </w:pPr>
            <w:r w:rsidRPr="00F8520F">
              <w:t>-11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0DED3" w14:textId="77777777" w:rsidR="00A7625E" w:rsidRPr="00F8520F" w:rsidRDefault="00A7625E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0F1E8" w14:textId="77777777" w:rsidR="00A7625E" w:rsidRPr="00F8520F" w:rsidRDefault="00A7625E" w:rsidP="00F9418F">
            <w:pPr>
              <w:spacing w:line="276" w:lineRule="auto"/>
            </w:pPr>
            <w:r w:rsidRPr="00F8520F">
              <w:t>0.757</w:t>
            </w:r>
          </w:p>
        </w:tc>
      </w:tr>
      <w:tr w:rsidR="00A7625E" w:rsidRPr="00F8520F" w14:paraId="4EEDB3EB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266DB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0DB6A" w14:textId="77777777" w:rsidR="00A7625E" w:rsidRPr="00F8520F" w:rsidRDefault="00A7625E" w:rsidP="00F9418F">
            <w:pPr>
              <w:spacing w:line="276" w:lineRule="auto"/>
            </w:pPr>
            <w:r w:rsidRPr="00F8520F">
              <w:t>Multigravid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E5516" w14:textId="77777777" w:rsidR="00A7625E" w:rsidRPr="00F8520F" w:rsidRDefault="00A7625E" w:rsidP="00F9418F">
            <w:pPr>
              <w:spacing w:line="276" w:lineRule="auto"/>
            </w:pPr>
            <w:r w:rsidRPr="00F8520F">
              <w:t>15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31631" w14:textId="77777777" w:rsidR="00A7625E" w:rsidRPr="00F8520F" w:rsidRDefault="00A7625E" w:rsidP="00F9418F">
            <w:pPr>
              <w:spacing w:line="276" w:lineRule="auto"/>
            </w:pPr>
            <w:r w:rsidRPr="00F8520F">
              <w:t>11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7308A" w14:textId="77777777" w:rsidR="00A7625E" w:rsidRPr="00F8520F" w:rsidRDefault="00A7625E" w:rsidP="00F9418F">
            <w:pPr>
              <w:spacing w:line="276" w:lineRule="auto"/>
            </w:pPr>
            <w:r w:rsidRPr="00F8520F">
              <w:t>21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DF6B2" w14:textId="77777777" w:rsidR="00A7625E" w:rsidRPr="00F8520F" w:rsidRDefault="00A7625E" w:rsidP="00F9418F">
            <w:pPr>
              <w:spacing w:line="276" w:lineRule="auto"/>
            </w:pPr>
            <w:r w:rsidRPr="00F8520F">
              <w:t>15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DFF54" w14:textId="77777777" w:rsidR="00A7625E" w:rsidRPr="00F8520F" w:rsidRDefault="00A7625E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890C3D" w14:textId="77777777" w:rsidR="00A7625E" w:rsidRPr="00F8520F" w:rsidRDefault="00A7625E" w:rsidP="00F9418F">
            <w:pPr>
              <w:spacing w:line="276" w:lineRule="auto"/>
            </w:pPr>
            <w:r w:rsidRPr="00F8520F">
              <w:t>22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74803" w14:textId="77777777" w:rsidR="00A7625E" w:rsidRPr="00F8520F" w:rsidRDefault="00A7625E" w:rsidP="00F9418F">
            <w:pPr>
              <w:spacing w:line="276" w:lineRule="auto"/>
            </w:pPr>
            <w:r w:rsidRPr="00F8520F">
              <w:t>-0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2A2B5" w14:textId="77777777" w:rsidR="00A7625E" w:rsidRPr="00F8520F" w:rsidRDefault="00A7625E" w:rsidP="00F9418F">
            <w:pPr>
              <w:spacing w:line="276" w:lineRule="auto"/>
            </w:pPr>
            <w:r w:rsidRPr="00F8520F">
              <w:t>-8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8F144" w14:textId="77777777" w:rsidR="00A7625E" w:rsidRPr="00F8520F" w:rsidRDefault="00A7625E" w:rsidP="00F9418F">
            <w:pPr>
              <w:spacing w:line="276" w:lineRule="auto"/>
            </w:pPr>
            <w:r w:rsidRPr="00F8520F">
              <w:t>7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C8CAE" w14:textId="77777777" w:rsidR="00A7625E" w:rsidRPr="00F8520F" w:rsidRDefault="00A7625E" w:rsidP="00F9418F">
            <w:pPr>
              <w:spacing w:line="276" w:lineRule="auto"/>
            </w:pPr>
            <w:r w:rsidRPr="00F8520F">
              <w:t>0.93</w:t>
            </w:r>
          </w:p>
        </w:tc>
      </w:tr>
      <w:tr w:rsidR="00A7625E" w:rsidRPr="00F8520F" w14:paraId="64D96A6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C2DDE" w14:textId="77777777" w:rsidR="00A7625E" w:rsidRPr="00F8520F" w:rsidRDefault="00A7625E" w:rsidP="00F9418F">
            <w:pPr>
              <w:spacing w:line="276" w:lineRule="auto"/>
            </w:pPr>
            <w:r w:rsidRPr="00F8520F">
              <w:t>Preceding birth interval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85BEA" w14:textId="77777777" w:rsidR="00A7625E" w:rsidRPr="00F8520F" w:rsidRDefault="00A7625E" w:rsidP="00F9418F">
            <w:pPr>
              <w:spacing w:line="276" w:lineRule="auto"/>
            </w:pPr>
            <w:r w:rsidRPr="00F8520F">
              <w:t>&gt;two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AF7AC" w14:textId="77777777" w:rsidR="00A7625E" w:rsidRPr="00F8520F" w:rsidRDefault="00A7625E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C6F41" w14:textId="77777777" w:rsidR="00A7625E" w:rsidRPr="00F8520F" w:rsidRDefault="00A7625E" w:rsidP="00F9418F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4EE6C" w14:textId="77777777" w:rsidR="00A7625E" w:rsidRPr="00F8520F" w:rsidRDefault="00A7625E" w:rsidP="00F9418F">
            <w:pPr>
              <w:spacing w:line="276" w:lineRule="auto"/>
            </w:pPr>
            <w:r w:rsidRPr="00F8520F">
              <w:t>20.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B8EF5" w14:textId="77777777" w:rsidR="00A7625E" w:rsidRPr="00F8520F" w:rsidRDefault="00A7625E" w:rsidP="00F9418F">
            <w:pPr>
              <w:spacing w:line="276" w:lineRule="auto"/>
            </w:pPr>
            <w:r w:rsidRPr="00F8520F">
              <w:t>11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83229" w14:textId="77777777" w:rsidR="00A7625E" w:rsidRPr="00F8520F" w:rsidRDefault="00A7625E" w:rsidP="00F9418F">
            <w:pPr>
              <w:spacing w:line="276" w:lineRule="auto"/>
            </w:pPr>
            <w:r w:rsidRPr="00F8520F">
              <w:t>7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90A9D" w14:textId="77777777" w:rsidR="00A7625E" w:rsidRPr="00F8520F" w:rsidRDefault="00A7625E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8F9F5" w14:textId="77777777" w:rsidR="00A7625E" w:rsidRPr="00F8520F" w:rsidRDefault="00A7625E" w:rsidP="00F9418F">
            <w:pPr>
              <w:spacing w:line="276" w:lineRule="auto"/>
            </w:pPr>
            <w:r w:rsidRPr="00F8520F">
              <w:t>-3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A0C6F" w14:textId="77777777" w:rsidR="00A7625E" w:rsidRPr="00F8520F" w:rsidRDefault="00A7625E" w:rsidP="00F9418F">
            <w:pPr>
              <w:spacing w:line="276" w:lineRule="auto"/>
            </w:pPr>
            <w:r w:rsidRPr="00F8520F">
              <w:t>-10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BF5C2" w14:textId="77777777" w:rsidR="00A7625E" w:rsidRPr="00F8520F" w:rsidRDefault="00A7625E" w:rsidP="00F9418F">
            <w:pPr>
              <w:spacing w:line="276" w:lineRule="auto"/>
            </w:pPr>
            <w:r w:rsidRPr="00F8520F">
              <w:t>3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001FF" w14:textId="77777777" w:rsidR="00A7625E" w:rsidRPr="00F8520F" w:rsidRDefault="00A7625E" w:rsidP="00F9418F">
            <w:pPr>
              <w:spacing w:line="276" w:lineRule="auto"/>
            </w:pPr>
            <w:r w:rsidRPr="00F8520F">
              <w:t>0.371</w:t>
            </w:r>
          </w:p>
        </w:tc>
      </w:tr>
      <w:tr w:rsidR="00A7625E" w:rsidRPr="00F8520F" w14:paraId="072D8026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3D84C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D9E25" w14:textId="77777777" w:rsidR="00A7625E" w:rsidRPr="00F8520F" w:rsidRDefault="00A7625E" w:rsidP="00F9418F">
            <w:pPr>
              <w:spacing w:line="276" w:lineRule="auto"/>
            </w:pPr>
            <w:r w:rsidRPr="00F8520F">
              <w:t>First birth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8D6AC" w14:textId="77777777" w:rsidR="00A7625E" w:rsidRPr="00F8520F" w:rsidRDefault="00A7625E" w:rsidP="00F9418F">
            <w:pPr>
              <w:spacing w:line="276" w:lineRule="auto"/>
            </w:pPr>
            <w:r w:rsidRPr="00F8520F">
              <w:t>24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0473F" w14:textId="77777777" w:rsidR="00A7625E" w:rsidRPr="00F8520F" w:rsidRDefault="00A7625E" w:rsidP="00F9418F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A0FA8" w14:textId="77777777" w:rsidR="00A7625E" w:rsidRPr="00F8520F" w:rsidRDefault="00A7625E" w:rsidP="00F9418F">
            <w:pPr>
              <w:spacing w:line="276" w:lineRule="auto"/>
            </w:pPr>
            <w:r w:rsidRPr="00F8520F">
              <w:t>32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77CB7" w14:textId="77777777" w:rsidR="00A7625E" w:rsidRPr="00F8520F" w:rsidRDefault="00A7625E" w:rsidP="00F9418F">
            <w:pPr>
              <w:spacing w:line="276" w:lineRule="auto"/>
            </w:pPr>
            <w:r w:rsidRPr="00F8520F">
              <w:t>24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86CC4" w14:textId="77777777" w:rsidR="00A7625E" w:rsidRPr="00F8520F" w:rsidRDefault="00A7625E" w:rsidP="00F9418F">
            <w:pPr>
              <w:spacing w:line="276" w:lineRule="auto"/>
            </w:pPr>
            <w:r w:rsidRPr="00F8520F">
              <w:t>18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197CF" w14:textId="77777777" w:rsidR="00A7625E" w:rsidRPr="00F8520F" w:rsidRDefault="00A7625E" w:rsidP="00F9418F">
            <w:pPr>
              <w:spacing w:line="276" w:lineRule="auto"/>
            </w:pPr>
            <w:r w:rsidRPr="00F8520F">
              <w:t>32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39BCBD" w14:textId="77777777" w:rsidR="00A7625E" w:rsidRPr="00F8520F" w:rsidRDefault="00A7625E" w:rsidP="00F9418F">
            <w:pPr>
              <w:spacing w:line="276" w:lineRule="auto"/>
            </w:pPr>
            <w:r w:rsidRPr="00F8520F">
              <w:t>0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0A5EA7" w14:textId="77777777" w:rsidR="00A7625E" w:rsidRPr="00F8520F" w:rsidRDefault="00A7625E" w:rsidP="00F9418F">
            <w:pPr>
              <w:spacing w:line="276" w:lineRule="auto"/>
            </w:pPr>
            <w:r w:rsidRPr="00F8520F">
              <w:t>-9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DE4CA" w14:textId="77777777" w:rsidR="00A7625E" w:rsidRPr="00F8520F" w:rsidRDefault="00A7625E" w:rsidP="00F9418F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EF518" w14:textId="77777777" w:rsidR="00A7625E" w:rsidRPr="00F8520F" w:rsidRDefault="00A7625E" w:rsidP="00F9418F">
            <w:pPr>
              <w:spacing w:line="276" w:lineRule="auto"/>
            </w:pPr>
            <w:r w:rsidRPr="00F8520F">
              <w:t>0.967</w:t>
            </w:r>
          </w:p>
        </w:tc>
      </w:tr>
      <w:tr w:rsidR="00A7625E" w:rsidRPr="00F8520F" w14:paraId="706C64F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9F0E4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B58C8" w14:textId="77777777" w:rsidR="00A7625E" w:rsidRPr="00F8520F" w:rsidRDefault="00A7625E" w:rsidP="00F9418F">
            <w:pPr>
              <w:spacing w:line="276" w:lineRule="auto"/>
            </w:pPr>
            <w:r w:rsidRPr="00F8520F">
              <w:t>≤two year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9D789" w14:textId="77777777" w:rsidR="00A7625E" w:rsidRPr="00F8520F" w:rsidRDefault="00A7625E" w:rsidP="00F9418F">
            <w:pPr>
              <w:spacing w:line="276" w:lineRule="auto"/>
            </w:pPr>
            <w:r w:rsidRPr="00F8520F">
              <w:t>29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E654E" w14:textId="77777777" w:rsidR="00A7625E" w:rsidRPr="00F8520F" w:rsidRDefault="00A7625E" w:rsidP="00F9418F">
            <w:pPr>
              <w:spacing w:line="276" w:lineRule="auto"/>
            </w:pPr>
            <w:r w:rsidRPr="00F8520F"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14691" w14:textId="77777777" w:rsidR="00A7625E" w:rsidRPr="00F8520F" w:rsidRDefault="00A7625E" w:rsidP="00F9418F">
            <w:pPr>
              <w:spacing w:line="276" w:lineRule="auto"/>
            </w:pPr>
            <w:r w:rsidRPr="00F8520F">
              <w:t>47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CEB5D" w14:textId="77777777" w:rsidR="00A7625E" w:rsidRPr="00F8520F" w:rsidRDefault="00A7625E" w:rsidP="00F9418F">
            <w:pPr>
              <w:spacing w:line="276" w:lineRule="auto"/>
            </w:pPr>
            <w:r w:rsidRPr="00F8520F">
              <w:t>37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E1B96" w14:textId="77777777" w:rsidR="00A7625E" w:rsidRPr="00F8520F" w:rsidRDefault="00A7625E" w:rsidP="00F9418F">
            <w:pPr>
              <w:spacing w:line="276" w:lineRule="auto"/>
            </w:pPr>
            <w:r w:rsidRPr="00F8520F">
              <w:t>22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52A4E" w14:textId="77777777" w:rsidR="00A7625E" w:rsidRPr="00F8520F" w:rsidRDefault="00A7625E" w:rsidP="00F9418F">
            <w:pPr>
              <w:spacing w:line="276" w:lineRule="auto"/>
            </w:pPr>
            <w:r w:rsidRPr="00F8520F">
              <w:t>62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A49986" w14:textId="77777777" w:rsidR="00A7625E" w:rsidRPr="00F8520F" w:rsidRDefault="00A7625E" w:rsidP="00F9418F">
            <w:pPr>
              <w:spacing w:line="276" w:lineRule="auto"/>
            </w:pPr>
            <w:r w:rsidRPr="00F8520F">
              <w:t>8.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28371" w14:textId="77777777" w:rsidR="00A7625E" w:rsidRPr="00F8520F" w:rsidRDefault="00A7625E" w:rsidP="00F9418F">
            <w:pPr>
              <w:spacing w:line="276" w:lineRule="auto"/>
            </w:pPr>
            <w:r w:rsidRPr="00F8520F">
              <w:t>-15.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9771D" w14:textId="77777777" w:rsidR="00A7625E" w:rsidRPr="00F8520F" w:rsidRDefault="00A7625E" w:rsidP="00F9418F">
            <w:pPr>
              <w:spacing w:line="276" w:lineRule="auto"/>
            </w:pPr>
            <w:r w:rsidRPr="00F8520F">
              <w:t>32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B976A" w14:textId="77777777" w:rsidR="00A7625E" w:rsidRPr="00F8520F" w:rsidRDefault="00A7625E" w:rsidP="00F9418F">
            <w:pPr>
              <w:spacing w:line="276" w:lineRule="auto"/>
            </w:pPr>
            <w:r w:rsidRPr="00F8520F">
              <w:t>0.498</w:t>
            </w:r>
          </w:p>
        </w:tc>
      </w:tr>
      <w:tr w:rsidR="00A7625E" w:rsidRPr="00F8520F" w14:paraId="17598C2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B59EA" w14:textId="77777777" w:rsidR="00A7625E" w:rsidRPr="00F8520F" w:rsidRDefault="00A7625E" w:rsidP="00F9418F">
            <w:pPr>
              <w:spacing w:line="276" w:lineRule="auto"/>
            </w:pPr>
            <w:r w:rsidRPr="00F8520F">
              <w:t>Twin birth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652060" w14:textId="77777777" w:rsidR="00A7625E" w:rsidRPr="00F8520F" w:rsidRDefault="00A7625E" w:rsidP="00F9418F">
            <w:pPr>
              <w:spacing w:line="276" w:lineRule="auto"/>
            </w:pPr>
            <w:r w:rsidRPr="00F8520F">
              <w:t>No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7EFD3" w14:textId="77777777" w:rsidR="00A7625E" w:rsidRPr="00F8520F" w:rsidRDefault="00A7625E" w:rsidP="00F9418F">
            <w:pPr>
              <w:spacing w:line="276" w:lineRule="auto"/>
            </w:pPr>
            <w:r w:rsidRPr="00F8520F">
              <w:t>20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D82952" w14:textId="77777777" w:rsidR="00A7625E" w:rsidRPr="00F8520F" w:rsidRDefault="00A7625E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62D6C" w14:textId="77777777" w:rsidR="00A7625E" w:rsidRPr="00F8520F" w:rsidRDefault="00A7625E" w:rsidP="00F9418F">
            <w:pPr>
              <w:spacing w:line="276" w:lineRule="auto"/>
            </w:pPr>
            <w:r w:rsidRPr="00F8520F">
              <w:t>2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93AD0" w14:textId="77777777" w:rsidR="00A7625E" w:rsidRPr="00F8520F" w:rsidRDefault="00A7625E" w:rsidP="00F9418F">
            <w:pPr>
              <w:spacing w:line="276" w:lineRule="auto"/>
            </w:pPr>
            <w:r w:rsidRPr="00F8520F">
              <w:t>20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520858" w14:textId="77777777" w:rsidR="00A7625E" w:rsidRPr="00F8520F" w:rsidRDefault="00A7625E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6D616" w14:textId="77777777" w:rsidR="00A7625E" w:rsidRPr="00F8520F" w:rsidRDefault="00A7625E" w:rsidP="00F9418F">
            <w:pPr>
              <w:spacing w:line="276" w:lineRule="auto"/>
            </w:pPr>
            <w:r w:rsidRPr="00F8520F">
              <w:t>25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FD3B8" w14:textId="77777777" w:rsidR="00A7625E" w:rsidRPr="00F8520F" w:rsidRDefault="00A7625E" w:rsidP="00F9418F">
            <w:pPr>
              <w:spacing w:line="276" w:lineRule="auto"/>
            </w:pPr>
            <w:r w:rsidRPr="00F8520F"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0A2FDB" w14:textId="77777777" w:rsidR="00A7625E" w:rsidRPr="00F8520F" w:rsidRDefault="00A7625E" w:rsidP="00F9418F">
            <w:pPr>
              <w:spacing w:line="276" w:lineRule="auto"/>
            </w:pPr>
            <w:r w:rsidRPr="00F8520F">
              <w:t>-6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AC1B1" w14:textId="77777777" w:rsidR="00A7625E" w:rsidRPr="00F8520F" w:rsidRDefault="00A7625E" w:rsidP="00F9418F">
            <w:pPr>
              <w:spacing w:line="276" w:lineRule="auto"/>
            </w:pPr>
            <w:r w:rsidRPr="00F8520F">
              <w:t>6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59B09" w14:textId="77777777" w:rsidR="00A7625E" w:rsidRPr="00F8520F" w:rsidRDefault="00A7625E" w:rsidP="00F9418F">
            <w:pPr>
              <w:spacing w:line="276" w:lineRule="auto"/>
            </w:pPr>
            <w:r w:rsidRPr="00F8520F">
              <w:t>0.988</w:t>
            </w:r>
          </w:p>
        </w:tc>
      </w:tr>
      <w:tr w:rsidR="00A7625E" w:rsidRPr="00F8520F" w14:paraId="5089A68A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626C83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9CE36" w14:textId="77777777" w:rsidR="00A7625E" w:rsidRPr="00F8520F" w:rsidRDefault="00A7625E" w:rsidP="00F9418F">
            <w:pPr>
              <w:spacing w:line="276" w:lineRule="auto"/>
            </w:pPr>
            <w:r w:rsidRPr="00F8520F">
              <w:t>Y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8A150" w14:textId="77777777" w:rsidR="00A7625E" w:rsidRPr="00F8520F" w:rsidRDefault="00A7625E" w:rsidP="00F9418F">
            <w:pPr>
              <w:spacing w:line="276" w:lineRule="auto"/>
            </w:pPr>
            <w:r w:rsidRPr="00F8520F">
              <w:t>74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18701" w14:textId="77777777" w:rsidR="00A7625E" w:rsidRPr="00F8520F" w:rsidRDefault="00A7625E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4FE77" w14:textId="77777777" w:rsidR="00A7625E" w:rsidRPr="00F8520F" w:rsidRDefault="00A7625E" w:rsidP="00F9418F">
            <w:pPr>
              <w:spacing w:line="276" w:lineRule="auto"/>
            </w:pPr>
            <w:r w:rsidRPr="00F8520F">
              <w:t>227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2F18D" w14:textId="77777777" w:rsidR="00A7625E" w:rsidRPr="00F8520F" w:rsidRDefault="00A7625E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96B4B" w14:textId="77777777" w:rsidR="00A7625E" w:rsidRPr="00F8520F" w:rsidRDefault="00A7625E" w:rsidP="00F9418F">
            <w:pPr>
              <w:spacing w:line="276" w:lineRule="auto"/>
            </w:pPr>
            <w:r w:rsidRPr="00F8520F">
              <w:t>1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5D127" w14:textId="77777777" w:rsidR="00A7625E" w:rsidRPr="00F8520F" w:rsidRDefault="00A7625E" w:rsidP="00F9418F">
            <w:pPr>
              <w:spacing w:line="276" w:lineRule="auto"/>
            </w:pPr>
            <w:r w:rsidRPr="00F8520F">
              <w:t>76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5726C" w14:textId="77777777" w:rsidR="00A7625E" w:rsidRPr="00F8520F" w:rsidRDefault="00A7625E" w:rsidP="00F9418F">
            <w:pPr>
              <w:spacing w:line="276" w:lineRule="auto"/>
            </w:pPr>
            <w:r w:rsidRPr="00F8520F">
              <w:t>-63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38E58" w14:textId="77777777" w:rsidR="00A7625E" w:rsidRPr="00F8520F" w:rsidRDefault="00A7625E" w:rsidP="00F9418F">
            <w:pPr>
              <w:spacing w:line="276" w:lineRule="auto"/>
            </w:pPr>
            <w:r w:rsidRPr="00F8520F">
              <w:t>-152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8C293" w14:textId="77777777" w:rsidR="00A7625E" w:rsidRPr="00F8520F" w:rsidRDefault="00A7625E" w:rsidP="00F9418F">
            <w:pPr>
              <w:spacing w:line="276" w:lineRule="auto"/>
            </w:pPr>
            <w:r w:rsidRPr="00F8520F">
              <w:t>25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D5DF0" w14:textId="77777777" w:rsidR="00A7625E" w:rsidRPr="00F8520F" w:rsidRDefault="00A7625E" w:rsidP="00F9418F">
            <w:pPr>
              <w:spacing w:line="276" w:lineRule="auto"/>
            </w:pPr>
            <w:r w:rsidRPr="00F8520F">
              <w:t>0.162</w:t>
            </w:r>
          </w:p>
        </w:tc>
      </w:tr>
      <w:tr w:rsidR="00A7625E" w:rsidRPr="00F8520F" w14:paraId="492F2E19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6DA9E" w14:textId="77777777" w:rsidR="00A7625E" w:rsidRPr="00F8520F" w:rsidRDefault="00A7625E" w:rsidP="00F9418F">
            <w:pPr>
              <w:spacing w:line="276" w:lineRule="auto"/>
            </w:pPr>
            <w:r w:rsidRPr="00F8520F">
              <w:t>Wanted last birth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DBB1D" w14:textId="77777777" w:rsidR="00A7625E" w:rsidRPr="00F8520F" w:rsidRDefault="00A7625E" w:rsidP="00F9418F">
            <w:pPr>
              <w:spacing w:line="276" w:lineRule="auto"/>
            </w:pPr>
            <w:r w:rsidRPr="00F8520F">
              <w:t>Wanted the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00799" w14:textId="77777777" w:rsidR="00A7625E" w:rsidRPr="00F8520F" w:rsidRDefault="00A7625E" w:rsidP="00F9418F">
            <w:pPr>
              <w:spacing w:line="276" w:lineRule="auto"/>
            </w:pPr>
            <w:r w:rsidRPr="00F8520F">
              <w:t>21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05E08" w14:textId="77777777" w:rsidR="00A7625E" w:rsidRPr="00F8520F" w:rsidRDefault="00A7625E" w:rsidP="00F9418F">
            <w:pPr>
              <w:spacing w:line="276" w:lineRule="auto"/>
            </w:pPr>
            <w:r w:rsidRPr="00F8520F">
              <w:t>16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456DD" w14:textId="77777777" w:rsidR="00A7625E" w:rsidRPr="00F8520F" w:rsidRDefault="00A7625E" w:rsidP="00F9418F">
            <w:pPr>
              <w:spacing w:line="276" w:lineRule="auto"/>
            </w:pPr>
            <w:r w:rsidRPr="00F8520F">
              <w:t>2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51CCD" w14:textId="77777777" w:rsidR="00A7625E" w:rsidRPr="00F8520F" w:rsidRDefault="00A7625E" w:rsidP="00F9418F">
            <w:pPr>
              <w:spacing w:line="276" w:lineRule="auto"/>
            </w:pPr>
            <w:r w:rsidRPr="00F8520F">
              <w:t>26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EA703" w14:textId="77777777" w:rsidR="00A7625E" w:rsidRPr="00F8520F" w:rsidRDefault="00A7625E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9DCF4" w14:textId="77777777" w:rsidR="00A7625E" w:rsidRPr="00F8520F" w:rsidRDefault="00A7625E" w:rsidP="00F9418F">
            <w:pPr>
              <w:spacing w:line="276" w:lineRule="auto"/>
            </w:pPr>
            <w:r w:rsidRPr="00F8520F">
              <w:t>34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E65B1" w14:textId="77777777" w:rsidR="00A7625E" w:rsidRPr="00F8520F" w:rsidRDefault="00A7625E" w:rsidP="00F9418F">
            <w:pPr>
              <w:spacing w:line="276" w:lineRule="auto"/>
            </w:pPr>
            <w:r w:rsidRPr="00F8520F">
              <w:t>5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90041B" w14:textId="77777777" w:rsidR="00A7625E" w:rsidRPr="00F8520F" w:rsidRDefault="00A7625E" w:rsidP="00F9418F">
            <w:pPr>
              <w:spacing w:line="276" w:lineRule="auto"/>
            </w:pPr>
            <w:r w:rsidRPr="00F8520F">
              <w:t>-3.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A3A40" w14:textId="77777777" w:rsidR="00A7625E" w:rsidRPr="00F8520F" w:rsidRDefault="00A7625E" w:rsidP="00F9418F">
            <w:pPr>
              <w:spacing w:line="276" w:lineRule="auto"/>
            </w:pPr>
            <w:r w:rsidRPr="00F8520F">
              <w:t>13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99D2A" w14:textId="77777777" w:rsidR="00A7625E" w:rsidRPr="00F8520F" w:rsidRDefault="00A7625E" w:rsidP="00F9418F">
            <w:pPr>
              <w:spacing w:line="276" w:lineRule="auto"/>
            </w:pPr>
            <w:r w:rsidRPr="00F8520F">
              <w:t>0.236</w:t>
            </w:r>
          </w:p>
        </w:tc>
      </w:tr>
      <w:tr w:rsidR="00A7625E" w:rsidRPr="00F8520F" w14:paraId="029E8D39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846C1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F3382" w14:textId="77777777" w:rsidR="00A7625E" w:rsidRPr="00F8520F" w:rsidRDefault="00A7625E" w:rsidP="00F9418F">
            <w:pPr>
              <w:spacing w:line="276" w:lineRule="auto"/>
            </w:pPr>
            <w:r w:rsidRPr="00F8520F">
              <w:t>Wanted later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7AA17" w14:textId="77777777" w:rsidR="00A7625E" w:rsidRPr="00F8520F" w:rsidRDefault="00A7625E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5001D" w14:textId="77777777" w:rsidR="00A7625E" w:rsidRPr="00F8520F" w:rsidRDefault="00A7625E" w:rsidP="00F9418F">
            <w:pPr>
              <w:spacing w:line="276" w:lineRule="auto"/>
            </w:pPr>
            <w:r w:rsidRPr="00F8520F">
              <w:t>9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21526" w14:textId="77777777" w:rsidR="00A7625E" w:rsidRPr="00F8520F" w:rsidRDefault="00A7625E" w:rsidP="00F9418F">
            <w:pPr>
              <w:spacing w:line="276" w:lineRule="auto"/>
            </w:pPr>
            <w:r w:rsidRPr="00F8520F">
              <w:t>32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250FD" w14:textId="77777777" w:rsidR="00A7625E" w:rsidRPr="00F8520F" w:rsidRDefault="00A7625E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9BFF8" w14:textId="77777777" w:rsidR="00A7625E" w:rsidRPr="00F8520F" w:rsidRDefault="00A7625E" w:rsidP="00F9418F">
            <w:pPr>
              <w:spacing w:line="276" w:lineRule="auto"/>
            </w:pPr>
            <w:r w:rsidRPr="00F8520F">
              <w:t>6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66090" w14:textId="77777777" w:rsidR="00A7625E" w:rsidRPr="00F8520F" w:rsidRDefault="00A7625E" w:rsidP="00F9418F">
            <w:pPr>
              <w:spacing w:line="276" w:lineRule="auto"/>
            </w:pPr>
            <w:r w:rsidRPr="00F8520F">
              <w:t>27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F35B7E" w14:textId="77777777" w:rsidR="00A7625E" w:rsidRPr="00F8520F" w:rsidRDefault="00A7625E" w:rsidP="00F9418F">
            <w:pPr>
              <w:spacing w:line="276" w:lineRule="auto"/>
            </w:pPr>
            <w:r w:rsidRPr="00F8520F">
              <w:t>-4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9A8D2" w14:textId="77777777" w:rsidR="00A7625E" w:rsidRPr="00F8520F" w:rsidRDefault="00A7625E" w:rsidP="00F9418F">
            <w:pPr>
              <w:spacing w:line="276" w:lineRule="auto"/>
            </w:pPr>
            <w:r w:rsidRPr="00F8520F">
              <w:t>-18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E5509" w14:textId="77777777" w:rsidR="00A7625E" w:rsidRPr="00F8520F" w:rsidRDefault="00A7625E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0FE74" w14:textId="77777777" w:rsidR="00A7625E" w:rsidRPr="00F8520F" w:rsidRDefault="00A7625E" w:rsidP="00F9418F">
            <w:pPr>
              <w:spacing w:line="276" w:lineRule="auto"/>
            </w:pPr>
            <w:r w:rsidRPr="00F8520F">
              <w:t>0.538</w:t>
            </w:r>
          </w:p>
        </w:tc>
      </w:tr>
      <w:tr w:rsidR="00A7625E" w:rsidRPr="00F8520F" w14:paraId="5D956858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9C7876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5F58C" w14:textId="77777777" w:rsidR="00A7625E" w:rsidRPr="00F8520F" w:rsidRDefault="00A7625E" w:rsidP="00F9418F">
            <w:pPr>
              <w:spacing w:line="276" w:lineRule="auto"/>
            </w:pPr>
            <w:r w:rsidRPr="00F8520F">
              <w:t>Wanted no mor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69F2ED" w14:textId="77777777" w:rsidR="00A7625E" w:rsidRPr="00F8520F" w:rsidRDefault="00A7625E" w:rsidP="00F9418F">
            <w:pPr>
              <w:spacing w:line="276" w:lineRule="auto"/>
            </w:pPr>
            <w:r w:rsidRPr="00F8520F">
              <w:t>24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91343" w14:textId="77777777" w:rsidR="00A7625E" w:rsidRPr="00F8520F" w:rsidRDefault="00A7625E" w:rsidP="00F9418F">
            <w:pPr>
              <w:spacing w:line="276" w:lineRule="auto"/>
            </w:pPr>
            <w:r w:rsidRPr="00F8520F">
              <w:t>13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4CEC6" w14:textId="77777777" w:rsidR="00A7625E" w:rsidRPr="00F8520F" w:rsidRDefault="00A7625E" w:rsidP="00F9418F">
            <w:pPr>
              <w:spacing w:line="276" w:lineRule="auto"/>
            </w:pPr>
            <w:r w:rsidRPr="00F8520F">
              <w:t>44.7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D6F2D" w14:textId="77777777" w:rsidR="00A7625E" w:rsidRPr="00F8520F" w:rsidRDefault="00A7625E" w:rsidP="00F9418F">
            <w:pPr>
              <w:spacing w:line="276" w:lineRule="auto"/>
            </w:pPr>
            <w:r w:rsidRPr="00F8520F">
              <w:t>28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EE4E5" w14:textId="77777777" w:rsidR="00A7625E" w:rsidRPr="00F8520F" w:rsidRDefault="00A7625E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FECF8" w14:textId="77777777" w:rsidR="00A7625E" w:rsidRPr="00F8520F" w:rsidRDefault="00A7625E" w:rsidP="00F9418F">
            <w:pPr>
              <w:spacing w:line="276" w:lineRule="auto"/>
            </w:pPr>
            <w:r w:rsidRPr="00F8520F">
              <w:t>60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2E6C0" w14:textId="77777777" w:rsidR="00A7625E" w:rsidRPr="00F8520F" w:rsidRDefault="00A7625E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B0296" w14:textId="77777777" w:rsidR="00A7625E" w:rsidRPr="00F8520F" w:rsidRDefault="00A7625E" w:rsidP="00F9418F">
            <w:pPr>
              <w:spacing w:line="276" w:lineRule="auto"/>
            </w:pPr>
            <w:r w:rsidRPr="00F8520F">
              <w:t>-22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EED5C3" w14:textId="77777777" w:rsidR="00A7625E" w:rsidRPr="00F8520F" w:rsidRDefault="00A7625E" w:rsidP="00F9418F">
            <w:pPr>
              <w:spacing w:line="276" w:lineRule="auto"/>
            </w:pPr>
            <w:r w:rsidRPr="00F8520F">
              <w:t>29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8B71B2" w14:textId="77777777" w:rsidR="00A7625E" w:rsidRPr="00F8520F" w:rsidRDefault="00A7625E" w:rsidP="00F9418F">
            <w:pPr>
              <w:spacing w:line="276" w:lineRule="auto"/>
            </w:pPr>
            <w:r w:rsidRPr="00F8520F">
              <w:t>0.785</w:t>
            </w:r>
          </w:p>
        </w:tc>
      </w:tr>
      <w:tr w:rsidR="00A7625E" w:rsidRPr="00F8520F" w14:paraId="25FF8A51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D0D807" w14:textId="77777777" w:rsidR="00A7625E" w:rsidRPr="00F8520F" w:rsidRDefault="00A7625E" w:rsidP="00F9418F">
            <w:pPr>
              <w:spacing w:line="276" w:lineRule="auto"/>
            </w:pPr>
            <w:r w:rsidRPr="00F8520F">
              <w:t>Time to health facility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FC649A" w14:textId="77777777" w:rsidR="00A7625E" w:rsidRPr="00F8520F" w:rsidRDefault="00A7625E" w:rsidP="00F9418F">
            <w:pPr>
              <w:spacing w:line="276" w:lineRule="auto"/>
            </w:pPr>
            <w:r w:rsidRPr="00F8520F">
              <w:t>&lt;=30 minut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C3C8A" w14:textId="77777777" w:rsidR="00A7625E" w:rsidRPr="00F8520F" w:rsidRDefault="00A7625E" w:rsidP="00F9418F">
            <w:pPr>
              <w:spacing w:line="276" w:lineRule="auto"/>
            </w:pPr>
            <w:r w:rsidRPr="00F8520F">
              <w:t>4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B56BE" w14:textId="77777777" w:rsidR="00A7625E" w:rsidRPr="00F8520F" w:rsidRDefault="00A7625E" w:rsidP="00F9418F">
            <w:pPr>
              <w:spacing w:line="276" w:lineRule="auto"/>
            </w:pPr>
            <w:r w:rsidRPr="00F8520F">
              <w:t>1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BA457" w14:textId="77777777" w:rsidR="00A7625E" w:rsidRPr="00F8520F" w:rsidRDefault="00A7625E" w:rsidP="00F9418F">
            <w:pPr>
              <w:spacing w:line="276" w:lineRule="auto"/>
            </w:pPr>
            <w:r w:rsidRPr="00F8520F">
              <w:t>10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C9E68" w14:textId="77777777" w:rsidR="00A7625E" w:rsidRPr="00F8520F" w:rsidRDefault="00A7625E" w:rsidP="00F9418F">
            <w:pPr>
              <w:spacing w:line="276" w:lineRule="auto"/>
            </w:pPr>
            <w:r w:rsidRPr="00F8520F">
              <w:t>19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5DEE8" w14:textId="77777777" w:rsidR="00A7625E" w:rsidRPr="00F8520F" w:rsidRDefault="00A7625E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157666" w14:textId="77777777" w:rsidR="00A7625E" w:rsidRPr="00F8520F" w:rsidRDefault="00A7625E" w:rsidP="00F9418F">
            <w:pPr>
              <w:spacing w:line="276" w:lineRule="auto"/>
            </w:pPr>
            <w:r w:rsidRPr="00F8520F">
              <w:t>24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6BF44D" w14:textId="77777777" w:rsidR="00A7625E" w:rsidRPr="00F8520F" w:rsidRDefault="00A7625E" w:rsidP="00F9418F">
            <w:pPr>
              <w:spacing w:line="276" w:lineRule="auto"/>
            </w:pPr>
            <w:r w:rsidRPr="00F8520F"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83896" w14:textId="77777777" w:rsidR="00A7625E" w:rsidRPr="00F8520F" w:rsidRDefault="00A7625E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FD431" w14:textId="77777777" w:rsidR="00A7625E" w:rsidRPr="00F8520F" w:rsidRDefault="00A7625E" w:rsidP="00F9418F">
            <w:pPr>
              <w:spacing w:line="276" w:lineRule="auto"/>
            </w:pPr>
            <w:r w:rsidRPr="00F8520F">
              <w:t>2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C45D4" w14:textId="77777777" w:rsidR="00A7625E" w:rsidRPr="00F8520F" w:rsidRDefault="00A7625E" w:rsidP="00F9418F">
            <w:pPr>
              <w:spacing w:line="276" w:lineRule="auto"/>
            </w:pPr>
            <w:r w:rsidRPr="00F8520F">
              <w:t>0</w:t>
            </w:r>
          </w:p>
        </w:tc>
      </w:tr>
      <w:tr w:rsidR="00A7625E" w:rsidRPr="00F8520F" w14:paraId="4D99DC11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6A1706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22A9B" w14:textId="77777777" w:rsidR="00A7625E" w:rsidRPr="00F8520F" w:rsidRDefault="00A7625E" w:rsidP="00F9418F">
            <w:pPr>
              <w:spacing w:line="276" w:lineRule="auto"/>
            </w:pPr>
            <w:r w:rsidRPr="00F8520F">
              <w:t>&gt;30 minute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94597" w14:textId="77777777" w:rsidR="00A7625E" w:rsidRPr="00F8520F" w:rsidRDefault="00A7625E" w:rsidP="00F9418F">
            <w:pPr>
              <w:spacing w:line="276" w:lineRule="auto"/>
            </w:pPr>
            <w:r w:rsidRPr="00F8520F">
              <w:t>9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5F7E0F" w14:textId="77777777" w:rsidR="00A7625E" w:rsidRPr="00F8520F" w:rsidRDefault="00A7625E" w:rsidP="00F9418F">
            <w:pPr>
              <w:spacing w:line="276" w:lineRule="auto"/>
            </w:pPr>
            <w:r w:rsidRPr="00F8520F">
              <w:t>5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3D4E0" w14:textId="77777777" w:rsidR="00A7625E" w:rsidRPr="00F8520F" w:rsidRDefault="00A7625E" w:rsidP="00F9418F">
            <w:pPr>
              <w:spacing w:line="276" w:lineRule="auto"/>
            </w:pPr>
            <w:r w:rsidRPr="00F8520F">
              <w:t>17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A5D89" w14:textId="77777777" w:rsidR="00A7625E" w:rsidRPr="00F8520F" w:rsidRDefault="00A7625E" w:rsidP="00F9418F">
            <w:pPr>
              <w:spacing w:line="276" w:lineRule="auto"/>
            </w:pPr>
            <w:r w:rsidRPr="00F8520F">
              <w:t>27.5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3012C" w14:textId="77777777" w:rsidR="00A7625E" w:rsidRPr="00F8520F" w:rsidRDefault="00A7625E" w:rsidP="00F9418F">
            <w:pPr>
              <w:spacing w:line="276" w:lineRule="auto"/>
            </w:pPr>
            <w:r w:rsidRPr="00F8520F">
              <w:t>16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0DBDD" w14:textId="77777777" w:rsidR="00A7625E" w:rsidRPr="00F8520F" w:rsidRDefault="00A7625E" w:rsidP="00F9418F">
            <w:pPr>
              <w:spacing w:line="276" w:lineRule="auto"/>
            </w:pPr>
            <w:r w:rsidRPr="00F8520F">
              <w:t>45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F6FD3" w14:textId="77777777" w:rsidR="00A7625E" w:rsidRPr="00F8520F" w:rsidRDefault="00A7625E" w:rsidP="00F9418F">
            <w:pPr>
              <w:spacing w:line="276" w:lineRule="auto"/>
            </w:pPr>
            <w:r w:rsidRPr="00F8520F">
              <w:t>17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1B085" w14:textId="77777777" w:rsidR="00A7625E" w:rsidRPr="00F8520F" w:rsidRDefault="00A7625E" w:rsidP="00F9418F">
            <w:pPr>
              <w:spacing w:line="276" w:lineRule="auto"/>
            </w:pPr>
            <w:r w:rsidRPr="00F8520F">
              <w:t>2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DA101" w14:textId="77777777" w:rsidR="00A7625E" w:rsidRPr="00F8520F" w:rsidRDefault="00A7625E" w:rsidP="00F9418F">
            <w:pPr>
              <w:spacing w:line="276" w:lineRule="auto"/>
            </w:pPr>
            <w:r w:rsidRPr="00F8520F">
              <w:t>32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6702A" w14:textId="77777777" w:rsidR="00A7625E" w:rsidRPr="00F8520F" w:rsidRDefault="00A7625E" w:rsidP="00F9418F">
            <w:pPr>
              <w:spacing w:line="276" w:lineRule="auto"/>
            </w:pPr>
            <w:r w:rsidRPr="00F8520F">
              <w:t>0.022</w:t>
            </w:r>
          </w:p>
        </w:tc>
      </w:tr>
      <w:tr w:rsidR="00A7625E" w:rsidRPr="00F8520F" w14:paraId="021D565A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C45BB" w14:textId="77777777" w:rsidR="00A7625E" w:rsidRPr="00F8520F" w:rsidRDefault="00A7625E" w:rsidP="00F9418F">
            <w:pPr>
              <w:spacing w:line="276" w:lineRule="auto"/>
            </w:pPr>
            <w:r w:rsidRPr="00F8520F">
              <w:t>Birth attendant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BCA55" w14:textId="77777777" w:rsidR="00A7625E" w:rsidRPr="00F8520F" w:rsidRDefault="00A7625E" w:rsidP="00F9418F">
            <w:pPr>
              <w:spacing w:line="276" w:lineRule="auto"/>
            </w:pPr>
            <w:r w:rsidRPr="00F8520F">
              <w:t>Delivery without SB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E0FF3" w14:textId="77777777" w:rsidR="00A7625E" w:rsidRPr="00F8520F" w:rsidRDefault="00A7625E" w:rsidP="00F9418F">
            <w:pPr>
              <w:spacing w:line="276" w:lineRule="auto"/>
            </w:pPr>
            <w:r w:rsidRPr="00F8520F">
              <w:t>25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6946D" w14:textId="77777777" w:rsidR="00A7625E" w:rsidRPr="00F8520F" w:rsidRDefault="00A7625E" w:rsidP="00F9418F">
            <w:pPr>
              <w:spacing w:line="276" w:lineRule="auto"/>
            </w:pPr>
            <w:r w:rsidRPr="00F8520F">
              <w:t>19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8E773" w14:textId="77777777" w:rsidR="00A7625E" w:rsidRPr="00F8520F" w:rsidRDefault="00A7625E" w:rsidP="00F9418F">
            <w:pPr>
              <w:spacing w:line="276" w:lineRule="auto"/>
            </w:pPr>
            <w:r w:rsidRPr="00F8520F">
              <w:t>34.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3F60E" w14:textId="77777777" w:rsidR="00A7625E" w:rsidRPr="00F8520F" w:rsidRDefault="00A7625E" w:rsidP="00F9418F">
            <w:pPr>
              <w:spacing w:line="276" w:lineRule="auto"/>
            </w:pPr>
            <w:r w:rsidRPr="00F8520F">
              <w:t>36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83314F" w14:textId="77777777" w:rsidR="00A7625E" w:rsidRPr="00F8520F" w:rsidRDefault="00A7625E" w:rsidP="00F9418F">
            <w:pPr>
              <w:spacing w:line="276" w:lineRule="auto"/>
            </w:pPr>
            <w:r w:rsidRPr="00F8520F">
              <w:t>20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75C57" w14:textId="77777777" w:rsidR="00A7625E" w:rsidRPr="00F8520F" w:rsidRDefault="00A7625E" w:rsidP="00F9418F">
            <w:pPr>
              <w:spacing w:line="276" w:lineRule="auto"/>
            </w:pPr>
            <w:r w:rsidRPr="00F8520F">
              <w:t>63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E8218" w14:textId="77777777" w:rsidR="00A7625E" w:rsidRPr="00F8520F" w:rsidRDefault="00A7625E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1D9AA" w14:textId="77777777" w:rsidR="00A7625E" w:rsidRPr="00F8520F" w:rsidRDefault="00A7625E" w:rsidP="00F9418F">
            <w:pPr>
              <w:spacing w:line="276" w:lineRule="auto"/>
            </w:pPr>
            <w:r w:rsidRPr="00F8520F">
              <w:t>-11.5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82DD7" w14:textId="77777777" w:rsidR="00A7625E" w:rsidRPr="00F8520F" w:rsidRDefault="00A7625E" w:rsidP="00F9418F">
            <w:pPr>
              <w:spacing w:line="276" w:lineRule="auto"/>
            </w:pPr>
            <w:r w:rsidRPr="00F8520F">
              <w:t>32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37E34" w14:textId="77777777" w:rsidR="00A7625E" w:rsidRPr="00F8520F" w:rsidRDefault="00A7625E" w:rsidP="00F9418F">
            <w:pPr>
              <w:spacing w:line="276" w:lineRule="auto"/>
            </w:pPr>
            <w:r w:rsidRPr="00F8520F">
              <w:t>0.352</w:t>
            </w:r>
          </w:p>
        </w:tc>
      </w:tr>
      <w:tr w:rsidR="00A7625E" w:rsidRPr="00F8520F" w14:paraId="7846EDF6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67CC8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DE670" w14:textId="77777777" w:rsidR="00A7625E" w:rsidRPr="00F8520F" w:rsidRDefault="00A7625E" w:rsidP="00F9418F">
            <w:pPr>
              <w:spacing w:line="276" w:lineRule="auto"/>
            </w:pPr>
            <w:r w:rsidRPr="00F8520F">
              <w:t>Delivery with SB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E491B" w14:textId="77777777" w:rsidR="00A7625E" w:rsidRPr="00F8520F" w:rsidRDefault="00A7625E" w:rsidP="00F9418F">
            <w:pPr>
              <w:spacing w:line="276" w:lineRule="auto"/>
            </w:pPr>
            <w:r w:rsidRPr="00F8520F">
              <w:t>16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7524B" w14:textId="77777777" w:rsidR="00A7625E" w:rsidRPr="00F8520F" w:rsidRDefault="00A7625E" w:rsidP="00F9418F">
            <w:pPr>
              <w:spacing w:line="276" w:lineRule="auto"/>
            </w:pPr>
            <w:r w:rsidRPr="00F8520F">
              <w:t>12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CFE02" w14:textId="77777777" w:rsidR="00A7625E" w:rsidRPr="00F8520F" w:rsidRDefault="00A7625E" w:rsidP="00F9418F">
            <w:pPr>
              <w:spacing w:line="276" w:lineRule="auto"/>
            </w:pPr>
            <w:r w:rsidRPr="00F8520F">
              <w:t>22.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968BE" w14:textId="77777777" w:rsidR="00A7625E" w:rsidRPr="00F8520F" w:rsidRDefault="00A7625E" w:rsidP="00F9418F">
            <w:pPr>
              <w:spacing w:line="276" w:lineRule="auto"/>
            </w:pPr>
            <w:r w:rsidRPr="00F8520F">
              <w:t>14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42EF2" w14:textId="77777777" w:rsidR="00A7625E" w:rsidRPr="00F8520F" w:rsidRDefault="00A7625E" w:rsidP="00F9418F">
            <w:pPr>
              <w:spacing w:line="276" w:lineRule="auto"/>
            </w:pPr>
            <w:r w:rsidRPr="00F8520F">
              <w:t>9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89BF5F" w14:textId="77777777" w:rsidR="00A7625E" w:rsidRPr="00F8520F" w:rsidRDefault="00A7625E" w:rsidP="00F9418F">
            <w:pPr>
              <w:spacing w:line="276" w:lineRule="auto"/>
            </w:pPr>
            <w:r w:rsidRPr="00F8520F">
              <w:t>20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F87F5" w14:textId="77777777" w:rsidR="00A7625E" w:rsidRPr="00F8520F" w:rsidRDefault="00A7625E" w:rsidP="00F9418F">
            <w:pPr>
              <w:spacing w:line="276" w:lineRule="auto"/>
            </w:pPr>
            <w:r w:rsidRPr="00F8520F">
              <w:t>-2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FCA25" w14:textId="77777777" w:rsidR="00A7625E" w:rsidRPr="00F8520F" w:rsidRDefault="00A7625E" w:rsidP="00F9418F">
            <w:pPr>
              <w:spacing w:line="276" w:lineRule="auto"/>
            </w:pPr>
            <w:r w:rsidRPr="00F8520F">
              <w:t>-9.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AEF4A" w14:textId="77777777" w:rsidR="00A7625E" w:rsidRPr="00F8520F" w:rsidRDefault="00A7625E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CAE1D7" w14:textId="77777777" w:rsidR="00A7625E" w:rsidRPr="00F8520F" w:rsidRDefault="00A7625E" w:rsidP="00F9418F">
            <w:pPr>
              <w:spacing w:line="276" w:lineRule="auto"/>
            </w:pPr>
            <w:r w:rsidRPr="00F8520F">
              <w:t>0.498</w:t>
            </w:r>
          </w:p>
        </w:tc>
      </w:tr>
      <w:tr w:rsidR="00A7625E" w:rsidRPr="00F8520F" w14:paraId="14CD5CD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3F61E" w14:textId="77777777" w:rsidR="00A7625E" w:rsidRPr="00F8520F" w:rsidRDefault="00A7625E" w:rsidP="00F9418F">
            <w:pPr>
              <w:spacing w:line="276" w:lineRule="auto"/>
            </w:pPr>
            <w:r w:rsidRPr="00F8520F">
              <w:t>Place of delivery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5D191" w14:textId="77777777" w:rsidR="00A7625E" w:rsidRPr="00F8520F" w:rsidRDefault="00A7625E" w:rsidP="00F9418F">
            <w:pPr>
              <w:spacing w:line="276" w:lineRule="auto"/>
            </w:pPr>
            <w:r w:rsidRPr="00F8520F">
              <w:t>Home delivery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655409" w14:textId="77777777" w:rsidR="00A7625E" w:rsidRPr="00F8520F" w:rsidRDefault="00A7625E" w:rsidP="00F9418F">
            <w:pPr>
              <w:spacing w:line="276" w:lineRule="auto"/>
            </w:pPr>
            <w:r w:rsidRPr="00F8520F">
              <w:t>25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5A522" w14:textId="77777777" w:rsidR="00A7625E" w:rsidRPr="00F8520F" w:rsidRDefault="00A7625E" w:rsidP="00F9418F">
            <w:pPr>
              <w:spacing w:line="276" w:lineRule="auto"/>
            </w:pPr>
            <w:r w:rsidRPr="00F8520F">
              <w:t>19.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CB4E2" w14:textId="77777777" w:rsidR="00A7625E" w:rsidRPr="00F8520F" w:rsidRDefault="00A7625E" w:rsidP="00F9418F">
            <w:pPr>
              <w:spacing w:line="276" w:lineRule="auto"/>
            </w:pPr>
            <w:r w:rsidRPr="00F8520F">
              <w:t>35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43066" w14:textId="77777777" w:rsidR="00A7625E" w:rsidRPr="00F8520F" w:rsidRDefault="00A7625E" w:rsidP="00F9418F">
            <w:pPr>
              <w:spacing w:line="276" w:lineRule="auto"/>
            </w:pPr>
            <w:r w:rsidRPr="00F8520F">
              <w:t>35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1894E" w14:textId="77777777" w:rsidR="00A7625E" w:rsidRPr="00F8520F" w:rsidRDefault="00A7625E" w:rsidP="00F9418F">
            <w:pPr>
              <w:spacing w:line="276" w:lineRule="auto"/>
            </w:pPr>
            <w:r w:rsidRPr="00F8520F">
              <w:t>19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D3D6B" w14:textId="77777777" w:rsidR="00A7625E" w:rsidRPr="00F8520F" w:rsidRDefault="00A7625E" w:rsidP="00F9418F">
            <w:pPr>
              <w:spacing w:line="276" w:lineRule="auto"/>
            </w:pPr>
            <w:r w:rsidRPr="00F8520F">
              <w:t>64.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A01AB" w14:textId="77777777" w:rsidR="00A7625E" w:rsidRPr="00F8520F" w:rsidRDefault="00A7625E" w:rsidP="00F9418F">
            <w:pPr>
              <w:spacing w:line="276" w:lineRule="auto"/>
            </w:pPr>
            <w:r w:rsidRPr="00F8520F">
              <w:t>1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EE81F" w14:textId="77777777" w:rsidR="00A7625E" w:rsidRPr="00F8520F" w:rsidRDefault="00A7625E" w:rsidP="00F9418F">
            <w:pPr>
              <w:spacing w:line="276" w:lineRule="auto"/>
            </w:pPr>
            <w:r w:rsidRPr="00F8520F">
              <w:t>-12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4BAF6D" w14:textId="77777777" w:rsidR="00A7625E" w:rsidRPr="00F8520F" w:rsidRDefault="00A7625E" w:rsidP="00F9418F">
            <w:pPr>
              <w:spacing w:line="276" w:lineRule="auto"/>
            </w:pPr>
            <w:r w:rsidRPr="00F8520F">
              <w:t>32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95AAFB" w14:textId="77777777" w:rsidR="00A7625E" w:rsidRPr="00F8520F" w:rsidRDefault="00A7625E" w:rsidP="00F9418F">
            <w:pPr>
              <w:spacing w:line="276" w:lineRule="auto"/>
            </w:pPr>
            <w:r w:rsidRPr="00F8520F">
              <w:t>0.391</w:t>
            </w:r>
          </w:p>
        </w:tc>
      </w:tr>
      <w:tr w:rsidR="00A7625E" w:rsidRPr="00F8520F" w14:paraId="66F6FE7D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F6F1C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65831" w14:textId="77777777" w:rsidR="00A7625E" w:rsidRPr="00F8520F" w:rsidRDefault="00A7625E" w:rsidP="00F9418F">
            <w:pPr>
              <w:spacing w:line="276" w:lineRule="auto"/>
            </w:pPr>
            <w:r w:rsidRPr="00F8520F">
              <w:t>Public health facility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23387" w14:textId="77777777" w:rsidR="00A7625E" w:rsidRPr="00F8520F" w:rsidRDefault="00A7625E" w:rsidP="00F9418F">
            <w:pPr>
              <w:spacing w:line="276" w:lineRule="auto"/>
            </w:pPr>
            <w:r w:rsidRPr="00F8520F">
              <w:t>14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FB92E" w14:textId="77777777" w:rsidR="00A7625E" w:rsidRPr="00F8520F" w:rsidRDefault="00A7625E" w:rsidP="00F9418F">
            <w:pPr>
              <w:spacing w:line="276" w:lineRule="auto"/>
            </w:pPr>
            <w:r w:rsidRPr="00F8520F">
              <w:t>10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DFEC5B" w14:textId="77777777" w:rsidR="00A7625E" w:rsidRPr="00F8520F" w:rsidRDefault="00A7625E" w:rsidP="00F9418F">
            <w:pPr>
              <w:spacing w:line="276" w:lineRule="auto"/>
            </w:pPr>
            <w:r w:rsidRPr="00F8520F">
              <w:t>21.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B464F" w14:textId="77777777" w:rsidR="00A7625E" w:rsidRPr="00F8520F" w:rsidRDefault="00A7625E" w:rsidP="00F9418F">
            <w:pPr>
              <w:spacing w:line="276" w:lineRule="auto"/>
            </w:pPr>
            <w:r w:rsidRPr="00F8520F">
              <w:t>14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52A13" w14:textId="77777777" w:rsidR="00A7625E" w:rsidRPr="00F8520F" w:rsidRDefault="00A7625E" w:rsidP="00F9418F">
            <w:pPr>
              <w:spacing w:line="276" w:lineRule="auto"/>
            </w:pPr>
            <w:r w:rsidRPr="00F8520F">
              <w:t>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C11F8" w14:textId="77777777" w:rsidR="00A7625E" w:rsidRPr="00F8520F" w:rsidRDefault="00A7625E" w:rsidP="00F9418F">
            <w:pPr>
              <w:spacing w:line="276" w:lineRule="auto"/>
            </w:pPr>
            <w:r w:rsidRPr="00F8520F">
              <w:t>2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9FC42" w14:textId="77777777" w:rsidR="00A7625E" w:rsidRPr="00F8520F" w:rsidRDefault="00A7625E" w:rsidP="00F9418F">
            <w:pPr>
              <w:spacing w:line="276" w:lineRule="auto"/>
            </w:pPr>
            <w:r w:rsidRPr="00F8520F">
              <w:t>-0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4F4D6A" w14:textId="77777777" w:rsidR="00A7625E" w:rsidRPr="00F8520F" w:rsidRDefault="00A7625E" w:rsidP="00F9418F">
            <w:pPr>
              <w:spacing w:line="276" w:lineRule="auto"/>
            </w:pPr>
            <w:r w:rsidRPr="00F8520F">
              <w:t>-9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9A263" w14:textId="77777777" w:rsidR="00A7625E" w:rsidRPr="00F8520F" w:rsidRDefault="00A7625E" w:rsidP="00F9418F">
            <w:pPr>
              <w:spacing w:line="276" w:lineRule="auto"/>
            </w:pPr>
            <w:r w:rsidRPr="00F8520F">
              <w:t>7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B7A9B8" w14:textId="77777777" w:rsidR="00A7625E" w:rsidRPr="00F8520F" w:rsidRDefault="00A7625E" w:rsidP="00F9418F">
            <w:pPr>
              <w:spacing w:line="276" w:lineRule="auto"/>
            </w:pPr>
            <w:r w:rsidRPr="00F8520F">
              <w:t>0.848</w:t>
            </w:r>
          </w:p>
        </w:tc>
      </w:tr>
      <w:tr w:rsidR="00A7625E" w:rsidRPr="00F8520F" w14:paraId="0BF6D47B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DEAFC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C9CC3" w14:textId="77777777" w:rsidR="00A7625E" w:rsidRPr="00F8520F" w:rsidRDefault="00A7625E" w:rsidP="00F9418F">
            <w:pPr>
              <w:spacing w:line="276" w:lineRule="auto"/>
            </w:pPr>
            <w:r w:rsidRPr="00F8520F">
              <w:t>Private health facility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6CF29" w14:textId="77777777" w:rsidR="00A7625E" w:rsidRPr="00F8520F" w:rsidRDefault="00A7625E" w:rsidP="00F9418F">
            <w:pPr>
              <w:spacing w:line="276" w:lineRule="auto"/>
            </w:pPr>
            <w:r w:rsidRPr="00F8520F">
              <w:t>21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64E6E" w14:textId="77777777" w:rsidR="00A7625E" w:rsidRPr="00F8520F" w:rsidRDefault="00A7625E" w:rsidP="00F9418F">
            <w:pPr>
              <w:spacing w:line="276" w:lineRule="auto"/>
            </w:pPr>
            <w:r w:rsidRPr="00F8520F">
              <w:t>12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BB971" w14:textId="77777777" w:rsidR="00A7625E" w:rsidRPr="00F8520F" w:rsidRDefault="00A7625E" w:rsidP="00F9418F">
            <w:pPr>
              <w:spacing w:line="276" w:lineRule="auto"/>
            </w:pPr>
            <w:r w:rsidRPr="00F8520F">
              <w:t>37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5D1AE" w14:textId="77777777" w:rsidR="00A7625E" w:rsidRPr="00F8520F" w:rsidRDefault="00A7625E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9F1CE" w14:textId="77777777" w:rsidR="00A7625E" w:rsidRPr="00F8520F" w:rsidRDefault="00A7625E" w:rsidP="00F9418F">
            <w:pPr>
              <w:spacing w:line="276" w:lineRule="auto"/>
            </w:pPr>
            <w:r w:rsidRPr="00F8520F">
              <w:t>8.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E2D66" w14:textId="77777777" w:rsidR="00A7625E" w:rsidRPr="00F8520F" w:rsidRDefault="00A7625E" w:rsidP="00F9418F">
            <w:pPr>
              <w:spacing w:line="276" w:lineRule="auto"/>
            </w:pPr>
            <w:r w:rsidRPr="00F8520F">
              <w:t>29.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0796C" w14:textId="77777777" w:rsidR="00A7625E" w:rsidRPr="00F8520F" w:rsidRDefault="00A7625E" w:rsidP="00F9418F">
            <w:pPr>
              <w:spacing w:line="276" w:lineRule="auto"/>
            </w:pPr>
            <w:r w:rsidRPr="00F8520F">
              <w:t>-5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EF622" w14:textId="77777777" w:rsidR="00A7625E" w:rsidRPr="00F8520F" w:rsidRDefault="00A7625E" w:rsidP="00F9418F">
            <w:pPr>
              <w:spacing w:line="276" w:lineRule="auto"/>
            </w:pPr>
            <w:r w:rsidRPr="00F8520F">
              <w:t>-21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53E49" w14:textId="77777777" w:rsidR="00A7625E" w:rsidRPr="00F8520F" w:rsidRDefault="00A7625E" w:rsidP="00F9418F">
            <w:pPr>
              <w:spacing w:line="276" w:lineRule="auto"/>
            </w:pPr>
            <w:r w:rsidRPr="00F8520F">
              <w:t>9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33862" w14:textId="77777777" w:rsidR="00A7625E" w:rsidRPr="00F8520F" w:rsidRDefault="00A7625E" w:rsidP="00F9418F">
            <w:pPr>
              <w:spacing w:line="276" w:lineRule="auto"/>
            </w:pPr>
            <w:r w:rsidRPr="00F8520F">
              <w:t>0.455</w:t>
            </w:r>
          </w:p>
        </w:tc>
      </w:tr>
      <w:tr w:rsidR="00A7625E" w:rsidRPr="00F8520F" w14:paraId="5EBF97E2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23419" w14:textId="77777777" w:rsidR="00A7625E" w:rsidRPr="00F8520F" w:rsidRDefault="00A7625E" w:rsidP="00F9418F">
            <w:pPr>
              <w:spacing w:line="276" w:lineRule="auto"/>
            </w:pPr>
            <w:r w:rsidRPr="00F8520F">
              <w:t>C-section past pregnancy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D56C83" w14:textId="77777777" w:rsidR="00A7625E" w:rsidRPr="00F8520F" w:rsidRDefault="00A7625E" w:rsidP="00F9418F">
            <w:pPr>
              <w:spacing w:line="276" w:lineRule="auto"/>
            </w:pPr>
            <w:r w:rsidRPr="00F8520F">
              <w:t>Caesarea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0B7BA" w14:textId="77777777" w:rsidR="00A7625E" w:rsidRPr="00F8520F" w:rsidRDefault="00A7625E" w:rsidP="00F9418F">
            <w:pPr>
              <w:spacing w:line="276" w:lineRule="auto"/>
            </w:pPr>
            <w:r w:rsidRPr="00F8520F">
              <w:t>8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5481E" w14:textId="77777777" w:rsidR="00A7625E" w:rsidRPr="00F8520F" w:rsidRDefault="00A7625E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C6FCE" w14:textId="77777777" w:rsidR="00A7625E" w:rsidRPr="00F8520F" w:rsidRDefault="00A7625E" w:rsidP="00F9418F">
            <w:pPr>
              <w:spacing w:line="276" w:lineRule="auto"/>
            </w:pPr>
            <w:r w:rsidRPr="00F8520F">
              <w:t>22.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CA018F" w14:textId="77777777" w:rsidR="00A7625E" w:rsidRPr="00F8520F" w:rsidRDefault="00A7625E" w:rsidP="00F9418F">
            <w:pPr>
              <w:spacing w:line="276" w:lineRule="auto"/>
            </w:pPr>
            <w:r w:rsidRPr="00F8520F">
              <w:t>9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AAEFB" w14:textId="77777777" w:rsidR="00A7625E" w:rsidRPr="00F8520F" w:rsidRDefault="00A7625E" w:rsidP="00F9418F">
            <w:pPr>
              <w:spacing w:line="276" w:lineRule="auto"/>
            </w:pPr>
            <w:r w:rsidRPr="00F8520F">
              <w:t>3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07998A" w14:textId="77777777" w:rsidR="00A7625E" w:rsidRPr="00F8520F" w:rsidRDefault="00A7625E" w:rsidP="00F9418F">
            <w:pPr>
              <w:spacing w:line="276" w:lineRule="auto"/>
            </w:pPr>
            <w:r w:rsidRPr="00F8520F">
              <w:t>23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A327A" w14:textId="77777777" w:rsidR="00A7625E" w:rsidRPr="00F8520F" w:rsidRDefault="00A7625E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8F4904" w14:textId="77777777" w:rsidR="00A7625E" w:rsidRPr="00F8520F" w:rsidRDefault="00A7625E" w:rsidP="00F9418F">
            <w:pPr>
              <w:spacing w:line="276" w:lineRule="auto"/>
            </w:pPr>
            <w:r w:rsidRPr="00F8520F">
              <w:t>-1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F0D800" w14:textId="77777777" w:rsidR="00A7625E" w:rsidRPr="00F8520F" w:rsidRDefault="00A7625E" w:rsidP="00F9418F">
            <w:pPr>
              <w:spacing w:line="276" w:lineRule="auto"/>
            </w:pPr>
            <w:r w:rsidRPr="00F8520F">
              <w:t>1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B3EA9" w14:textId="77777777" w:rsidR="00A7625E" w:rsidRPr="00F8520F" w:rsidRDefault="00A7625E" w:rsidP="00F9418F">
            <w:pPr>
              <w:spacing w:line="276" w:lineRule="auto"/>
            </w:pPr>
            <w:r w:rsidRPr="00F8520F">
              <w:t>0.874</w:t>
            </w:r>
          </w:p>
        </w:tc>
      </w:tr>
      <w:tr w:rsidR="00A7625E" w:rsidRPr="00F8520F" w14:paraId="6E56E12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2A5AC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AA45A" w14:textId="77777777" w:rsidR="00A7625E" w:rsidRPr="00F8520F" w:rsidRDefault="00A7625E" w:rsidP="00F9418F">
            <w:pPr>
              <w:spacing w:line="276" w:lineRule="auto"/>
            </w:pPr>
            <w:r w:rsidRPr="00F8520F">
              <w:t>Not caesarean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00E0D" w14:textId="77777777" w:rsidR="00A7625E" w:rsidRPr="00F8520F" w:rsidRDefault="00A7625E" w:rsidP="00F9418F">
            <w:pPr>
              <w:spacing w:line="276" w:lineRule="auto"/>
            </w:pPr>
            <w:r w:rsidRPr="00F8520F">
              <w:t>21.8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7DE37" w14:textId="77777777" w:rsidR="00A7625E" w:rsidRPr="00F8520F" w:rsidRDefault="00A7625E" w:rsidP="00F9418F">
            <w:pPr>
              <w:spacing w:line="276" w:lineRule="auto"/>
            </w:pPr>
            <w:r w:rsidRPr="00F8520F">
              <w:t>17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4C77D" w14:textId="77777777" w:rsidR="00A7625E" w:rsidRPr="00F8520F" w:rsidRDefault="00A7625E" w:rsidP="00F9418F">
            <w:pPr>
              <w:spacing w:line="276" w:lineRule="auto"/>
            </w:pPr>
            <w:r w:rsidRPr="00F8520F">
              <w:t>27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75C248" w14:textId="77777777" w:rsidR="00A7625E" w:rsidRPr="00F8520F" w:rsidRDefault="00A7625E" w:rsidP="00F9418F">
            <w:pPr>
              <w:spacing w:line="276" w:lineRule="auto"/>
            </w:pPr>
            <w:r w:rsidRPr="00F8520F">
              <w:t>21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AFCA7" w14:textId="77777777" w:rsidR="00A7625E" w:rsidRPr="00F8520F" w:rsidRDefault="00A7625E" w:rsidP="00F9418F">
            <w:pPr>
              <w:spacing w:line="276" w:lineRule="auto"/>
            </w:pPr>
            <w:r w:rsidRPr="00F8520F">
              <w:t>15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B6ADB" w14:textId="77777777" w:rsidR="00A7625E" w:rsidRPr="00F8520F" w:rsidRDefault="00A7625E" w:rsidP="00F9418F">
            <w:pPr>
              <w:spacing w:line="276" w:lineRule="auto"/>
            </w:pPr>
            <w:r w:rsidRPr="00F8520F">
              <w:t>29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F4BBE" w14:textId="77777777" w:rsidR="00A7625E" w:rsidRPr="00F8520F" w:rsidRDefault="00A7625E" w:rsidP="00F9418F">
            <w:pPr>
              <w:spacing w:line="276" w:lineRule="auto"/>
            </w:pPr>
            <w:r w:rsidRPr="00F8520F">
              <w:t>-0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99F59" w14:textId="77777777" w:rsidR="00A7625E" w:rsidRPr="00F8520F" w:rsidRDefault="00A7625E" w:rsidP="00F9418F">
            <w:pPr>
              <w:spacing w:line="276" w:lineRule="auto"/>
            </w:pPr>
            <w:r w:rsidRPr="00F8520F">
              <w:t>-9.3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305AD" w14:textId="77777777" w:rsidR="00A7625E" w:rsidRPr="00F8520F" w:rsidRDefault="00A7625E" w:rsidP="00F9418F">
            <w:pPr>
              <w:spacing w:line="276" w:lineRule="auto"/>
            </w:pPr>
            <w:r w:rsidRPr="00F8520F">
              <w:t>7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DB0DC" w14:textId="77777777" w:rsidR="00A7625E" w:rsidRPr="00F8520F" w:rsidRDefault="00A7625E" w:rsidP="00F9418F">
            <w:pPr>
              <w:spacing w:line="276" w:lineRule="auto"/>
            </w:pPr>
            <w:r w:rsidRPr="00F8520F">
              <w:t>0.866</w:t>
            </w:r>
          </w:p>
        </w:tc>
      </w:tr>
      <w:tr w:rsidR="00A7625E" w:rsidRPr="00F8520F" w14:paraId="76524C8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89154" w14:textId="77777777" w:rsidR="00A7625E" w:rsidRPr="00F8520F" w:rsidRDefault="00A7625E" w:rsidP="00F9418F">
            <w:pPr>
              <w:spacing w:line="276" w:lineRule="auto"/>
            </w:pPr>
            <w:r w:rsidRPr="00F8520F">
              <w:t>ANC visits (three categories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BF63E" w14:textId="77777777" w:rsidR="00A7625E" w:rsidRPr="00F8520F" w:rsidRDefault="00A7625E" w:rsidP="00F9418F">
            <w:pPr>
              <w:spacing w:line="276" w:lineRule="auto"/>
            </w:pPr>
            <w:r w:rsidRPr="00F8520F">
              <w:t>1–3 visit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E2813E" w14:textId="77777777" w:rsidR="00A7625E" w:rsidRPr="00F8520F" w:rsidRDefault="00A7625E" w:rsidP="00F9418F">
            <w:pPr>
              <w:spacing w:line="276" w:lineRule="auto"/>
            </w:pPr>
            <w:r w:rsidRPr="00F8520F">
              <w:t>20.9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84DD66" w14:textId="77777777" w:rsidR="00A7625E" w:rsidRPr="00F8520F" w:rsidRDefault="00A7625E" w:rsidP="00F9418F">
            <w:pPr>
              <w:spacing w:line="276" w:lineRule="auto"/>
            </w:pPr>
            <w:r w:rsidRPr="00F8520F">
              <w:t>12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E5C88" w14:textId="77777777" w:rsidR="00A7625E" w:rsidRPr="00F8520F" w:rsidRDefault="00A7625E" w:rsidP="00F9418F">
            <w:pPr>
              <w:spacing w:line="276" w:lineRule="auto"/>
            </w:pPr>
            <w:r w:rsidRPr="00F8520F">
              <w:t>3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0D360" w14:textId="77777777" w:rsidR="00A7625E" w:rsidRPr="00F8520F" w:rsidRDefault="00A7625E" w:rsidP="00F9418F">
            <w:pPr>
              <w:spacing w:line="276" w:lineRule="auto"/>
            </w:pPr>
            <w:r w:rsidRPr="00F8520F">
              <w:t>25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DA0162" w14:textId="77777777" w:rsidR="00A7625E" w:rsidRPr="00F8520F" w:rsidRDefault="00A7625E" w:rsidP="00F9418F">
            <w:pPr>
              <w:spacing w:line="276" w:lineRule="auto"/>
            </w:pPr>
            <w:r w:rsidRPr="00F8520F">
              <w:t>13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40204" w14:textId="77777777" w:rsidR="00A7625E" w:rsidRPr="00F8520F" w:rsidRDefault="00A7625E" w:rsidP="00F9418F">
            <w:pPr>
              <w:spacing w:line="276" w:lineRule="auto"/>
            </w:pPr>
            <w:r w:rsidRPr="00F8520F">
              <w:t>49.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E1F35" w14:textId="77777777" w:rsidR="00A7625E" w:rsidRPr="00F8520F" w:rsidRDefault="00A7625E" w:rsidP="00F9418F">
            <w:pPr>
              <w:spacing w:line="276" w:lineRule="auto"/>
            </w:pPr>
            <w:r w:rsidRPr="00F8520F">
              <w:t>4.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0003C" w14:textId="77777777" w:rsidR="00A7625E" w:rsidRPr="00F8520F" w:rsidRDefault="00A7625E" w:rsidP="00F9418F">
            <w:pPr>
              <w:spacing w:line="276" w:lineRule="auto"/>
            </w:pPr>
            <w:r w:rsidRPr="00F8520F">
              <w:t>-15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5B851" w14:textId="77777777" w:rsidR="00A7625E" w:rsidRPr="00F8520F" w:rsidRDefault="00A7625E" w:rsidP="00F9418F">
            <w:pPr>
              <w:spacing w:line="276" w:lineRule="auto"/>
            </w:pPr>
            <w:r w:rsidRPr="00F8520F">
              <w:t>24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CCFF2" w14:textId="77777777" w:rsidR="00A7625E" w:rsidRPr="00F8520F" w:rsidRDefault="00A7625E" w:rsidP="00F9418F">
            <w:pPr>
              <w:spacing w:line="276" w:lineRule="auto"/>
            </w:pPr>
            <w:r w:rsidRPr="00F8520F">
              <w:t>0.64</w:t>
            </w:r>
          </w:p>
        </w:tc>
      </w:tr>
      <w:tr w:rsidR="00A7625E" w:rsidRPr="00F8520F" w14:paraId="68C1EB03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FD507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AC47AE" w14:textId="77777777" w:rsidR="00A7625E" w:rsidRPr="00F8520F" w:rsidRDefault="00A7625E" w:rsidP="00F9418F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46CBC1" w14:textId="77777777" w:rsidR="00A7625E" w:rsidRPr="00F8520F" w:rsidRDefault="00A7625E" w:rsidP="00F9418F">
            <w:pPr>
              <w:spacing w:line="276" w:lineRule="auto"/>
            </w:pPr>
            <w:r w:rsidRPr="00F8520F">
              <w:t>6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039A62" w14:textId="77777777" w:rsidR="00A7625E" w:rsidRPr="00F8520F" w:rsidRDefault="00A7625E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467153" w14:textId="77777777" w:rsidR="00A7625E" w:rsidRPr="00F8520F" w:rsidRDefault="00A7625E" w:rsidP="00F9418F">
            <w:pPr>
              <w:spacing w:line="276" w:lineRule="auto"/>
            </w:pPr>
            <w:r w:rsidRPr="00F8520F">
              <w:t>10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6612E" w14:textId="77777777" w:rsidR="00A7625E" w:rsidRPr="00F8520F" w:rsidRDefault="00A7625E" w:rsidP="00F9418F">
            <w:pPr>
              <w:spacing w:line="276" w:lineRule="auto"/>
            </w:pPr>
            <w:r w:rsidRPr="00F8520F">
              <w:t>11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B0E6E" w14:textId="77777777" w:rsidR="00A7625E" w:rsidRPr="00F8520F" w:rsidRDefault="00A7625E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58161" w14:textId="77777777" w:rsidR="00A7625E" w:rsidRPr="00F8520F" w:rsidRDefault="00A7625E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143E7" w14:textId="77777777" w:rsidR="00A7625E" w:rsidRPr="00F8520F" w:rsidRDefault="00A7625E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6AA57" w14:textId="77777777" w:rsidR="00A7625E" w:rsidRPr="00F8520F" w:rsidRDefault="00A7625E" w:rsidP="00F9418F">
            <w:pPr>
              <w:spacing w:line="276" w:lineRule="auto"/>
            </w:pPr>
            <w:r w:rsidRPr="00F8520F">
              <w:t>-0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B1B901" w14:textId="77777777" w:rsidR="00A7625E" w:rsidRPr="00F8520F" w:rsidRDefault="00A7625E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32D69" w14:textId="77777777" w:rsidR="00A7625E" w:rsidRPr="00F8520F" w:rsidRDefault="00A7625E" w:rsidP="00F9418F">
            <w:pPr>
              <w:spacing w:line="276" w:lineRule="auto"/>
            </w:pPr>
            <w:r w:rsidRPr="00F8520F">
              <w:t>0.089</w:t>
            </w:r>
          </w:p>
        </w:tc>
      </w:tr>
      <w:tr w:rsidR="00A7625E" w:rsidRPr="00F8520F" w14:paraId="6664D3F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1B212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F95088" w14:textId="77777777" w:rsidR="00A7625E" w:rsidRPr="00F8520F" w:rsidRDefault="00A7625E" w:rsidP="00F9418F">
            <w:pPr>
              <w:spacing w:line="276" w:lineRule="auto"/>
            </w:pPr>
            <w:r w:rsidRPr="00F8520F">
              <w:t>Do not know/None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32BC6" w14:textId="77777777" w:rsidR="00A7625E" w:rsidRPr="00F8520F" w:rsidRDefault="00A7625E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0337E0" w14:textId="77777777" w:rsidR="00A7625E" w:rsidRPr="00F8520F" w:rsidRDefault="00A7625E" w:rsidP="00F9418F">
            <w:pPr>
              <w:spacing w:line="276" w:lineRule="auto"/>
            </w:pPr>
            <w:r w:rsidRPr="00F8520F">
              <w:t>6.5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36A69" w14:textId="77777777" w:rsidR="00A7625E" w:rsidRPr="00F8520F" w:rsidRDefault="00A7625E" w:rsidP="00F9418F">
            <w:pPr>
              <w:spacing w:line="276" w:lineRule="auto"/>
            </w:pPr>
            <w:r w:rsidRPr="00F8520F">
              <w:t>45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61668" w14:textId="77777777" w:rsidR="00A7625E" w:rsidRPr="00F8520F" w:rsidRDefault="00A7625E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692EE" w14:textId="77777777" w:rsidR="00A7625E" w:rsidRPr="00F8520F" w:rsidRDefault="00A7625E" w:rsidP="00F9418F">
            <w:pPr>
              <w:spacing w:line="276" w:lineRule="auto"/>
            </w:pPr>
            <w:r w:rsidRPr="00F8520F">
              <w:t>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FBE1C" w14:textId="77777777" w:rsidR="00A7625E" w:rsidRPr="00F8520F" w:rsidRDefault="00A7625E" w:rsidP="00F9418F">
            <w:pPr>
              <w:spacing w:line="276" w:lineRule="auto"/>
            </w:pPr>
            <w:r w:rsidRPr="00F8520F">
              <w:t>49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CDF36" w14:textId="77777777" w:rsidR="00A7625E" w:rsidRPr="00F8520F" w:rsidRDefault="00A7625E" w:rsidP="00F9418F">
            <w:pPr>
              <w:spacing w:line="276" w:lineRule="auto"/>
            </w:pPr>
            <w:r w:rsidRPr="00F8520F">
              <w:t>-10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BE672" w14:textId="77777777" w:rsidR="00A7625E" w:rsidRPr="00F8520F" w:rsidRDefault="00A7625E" w:rsidP="00F9418F">
            <w:pPr>
              <w:spacing w:line="276" w:lineRule="auto"/>
            </w:pPr>
            <w:r w:rsidRPr="00F8520F">
              <w:t>-31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4765C" w14:textId="77777777" w:rsidR="00A7625E" w:rsidRPr="00F8520F" w:rsidRDefault="00A7625E" w:rsidP="00F9418F">
            <w:pPr>
              <w:spacing w:line="276" w:lineRule="auto"/>
            </w:pPr>
            <w:r w:rsidRPr="00F8520F">
              <w:t>11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D842E" w14:textId="77777777" w:rsidR="00A7625E" w:rsidRPr="00F8520F" w:rsidRDefault="00A7625E" w:rsidP="00F9418F">
            <w:pPr>
              <w:spacing w:line="276" w:lineRule="auto"/>
            </w:pPr>
            <w:r w:rsidRPr="00F8520F">
              <w:t>0.358</w:t>
            </w:r>
          </w:p>
        </w:tc>
      </w:tr>
      <w:tr w:rsidR="00A7625E" w:rsidRPr="00F8520F" w14:paraId="08B68732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4A34A" w14:textId="77777777" w:rsidR="00A7625E" w:rsidRPr="00F8520F" w:rsidRDefault="00A7625E" w:rsidP="00F9418F">
            <w:pPr>
              <w:spacing w:line="276" w:lineRule="auto"/>
            </w:pPr>
            <w:r w:rsidRPr="00F8520F">
              <w:t>ANC visits (two categories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931B0" w14:textId="77777777" w:rsidR="00A7625E" w:rsidRPr="00F8520F" w:rsidRDefault="00A7625E" w:rsidP="00F9418F">
            <w:pPr>
              <w:spacing w:line="276" w:lineRule="auto"/>
            </w:pPr>
            <w:r w:rsidRPr="00F8520F">
              <w:t>0–3 visit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404AD" w14:textId="77777777" w:rsidR="00A7625E" w:rsidRPr="00F8520F" w:rsidRDefault="00A7625E" w:rsidP="00F9418F">
            <w:pPr>
              <w:spacing w:line="276" w:lineRule="auto"/>
            </w:pPr>
            <w:r w:rsidRPr="00F8520F">
              <w:t>20.2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045597" w14:textId="77777777" w:rsidR="00A7625E" w:rsidRPr="00F8520F" w:rsidRDefault="00A7625E" w:rsidP="00F9418F">
            <w:pPr>
              <w:spacing w:line="276" w:lineRule="auto"/>
            </w:pPr>
            <w:r w:rsidRPr="00F8520F">
              <w:t>13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43554" w14:textId="77777777" w:rsidR="00A7625E" w:rsidRPr="00F8520F" w:rsidRDefault="00A7625E" w:rsidP="00F9418F">
            <w:pPr>
              <w:spacing w:line="276" w:lineRule="auto"/>
            </w:pPr>
            <w:r w:rsidRPr="00F8520F">
              <w:t>30.9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ECF8D" w14:textId="77777777" w:rsidR="00A7625E" w:rsidRPr="00F8520F" w:rsidRDefault="00A7625E" w:rsidP="00F9418F">
            <w:pPr>
              <w:spacing w:line="276" w:lineRule="auto"/>
            </w:pPr>
            <w:r w:rsidRPr="00F8520F">
              <w:t>23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BD2DC3" w14:textId="77777777" w:rsidR="00A7625E" w:rsidRPr="00F8520F" w:rsidRDefault="00A7625E" w:rsidP="00F9418F">
            <w:pPr>
              <w:spacing w:line="276" w:lineRule="auto"/>
            </w:pPr>
            <w:r w:rsidRPr="00F8520F">
              <w:t>12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16E01" w14:textId="77777777" w:rsidR="00A7625E" w:rsidRPr="00F8520F" w:rsidRDefault="00A7625E" w:rsidP="00F9418F">
            <w:pPr>
              <w:spacing w:line="276" w:lineRule="auto"/>
            </w:pPr>
            <w:r w:rsidRPr="00F8520F">
              <w:t>44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5DFDF" w14:textId="77777777" w:rsidR="00A7625E" w:rsidRPr="00F8520F" w:rsidRDefault="00A7625E" w:rsidP="00F9418F">
            <w:pPr>
              <w:spacing w:line="276" w:lineRule="auto"/>
            </w:pPr>
            <w:r w:rsidRPr="00F8520F"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A611A" w14:textId="77777777" w:rsidR="00A7625E" w:rsidRPr="00F8520F" w:rsidRDefault="00A7625E" w:rsidP="00F9418F">
            <w:pPr>
              <w:spacing w:line="276" w:lineRule="auto"/>
            </w:pPr>
            <w:r w:rsidRPr="00F8520F">
              <w:t>-14.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BFC49" w14:textId="77777777" w:rsidR="00A7625E" w:rsidRPr="00F8520F" w:rsidRDefault="00A7625E" w:rsidP="00F9418F">
            <w:pPr>
              <w:spacing w:line="276" w:lineRule="auto"/>
            </w:pPr>
            <w:r w:rsidRPr="00F8520F">
              <w:t>20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A4E31" w14:textId="77777777" w:rsidR="00A7625E" w:rsidRPr="00F8520F" w:rsidRDefault="00A7625E" w:rsidP="00F9418F">
            <w:pPr>
              <w:spacing w:line="276" w:lineRule="auto"/>
            </w:pPr>
            <w:r w:rsidRPr="00F8520F">
              <w:t>0.732</w:t>
            </w:r>
          </w:p>
        </w:tc>
      </w:tr>
      <w:tr w:rsidR="00A7625E" w:rsidRPr="00F8520F" w14:paraId="73D22ED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D3106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EA54C" w14:textId="77777777" w:rsidR="00A7625E" w:rsidRPr="00F8520F" w:rsidRDefault="00A7625E" w:rsidP="00F9418F">
            <w:pPr>
              <w:spacing w:line="276" w:lineRule="auto"/>
            </w:pPr>
            <w:r w:rsidRPr="00F8520F">
              <w:t>Four-plus visit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82097" w14:textId="77777777" w:rsidR="00A7625E" w:rsidRPr="00F8520F" w:rsidRDefault="00A7625E" w:rsidP="00F9418F">
            <w:pPr>
              <w:spacing w:line="276" w:lineRule="auto"/>
            </w:pPr>
            <w:r w:rsidRPr="00F8520F">
              <w:t>6.1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6FB60" w14:textId="77777777" w:rsidR="00A7625E" w:rsidRPr="00F8520F" w:rsidRDefault="00A7625E" w:rsidP="00F9418F">
            <w:pPr>
              <w:spacing w:line="276" w:lineRule="auto"/>
            </w:pPr>
            <w:r w:rsidRPr="00F8520F">
              <w:t>3.7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66666" w14:textId="77777777" w:rsidR="00A7625E" w:rsidRPr="00F8520F" w:rsidRDefault="00A7625E" w:rsidP="00F9418F">
            <w:pPr>
              <w:spacing w:line="276" w:lineRule="auto"/>
            </w:pPr>
            <w:r w:rsidRPr="00F8520F">
              <w:t>10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30656" w14:textId="77777777" w:rsidR="00A7625E" w:rsidRPr="00F8520F" w:rsidRDefault="00A7625E" w:rsidP="00F9418F">
            <w:pPr>
              <w:spacing w:line="276" w:lineRule="auto"/>
            </w:pPr>
            <w:r w:rsidRPr="00F8520F">
              <w:t>11.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6DC52" w14:textId="77777777" w:rsidR="00A7625E" w:rsidRPr="00F8520F" w:rsidRDefault="00A7625E" w:rsidP="00F9418F">
            <w:pPr>
              <w:spacing w:line="276" w:lineRule="auto"/>
            </w:pPr>
            <w:r w:rsidRPr="00F8520F">
              <w:t>7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F0FC7" w14:textId="77777777" w:rsidR="00A7625E" w:rsidRPr="00F8520F" w:rsidRDefault="00A7625E" w:rsidP="00F9418F">
            <w:pPr>
              <w:spacing w:line="276" w:lineRule="auto"/>
            </w:pPr>
            <w:r w:rsidRPr="00F8520F">
              <w:t>17.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D24E8" w14:textId="77777777" w:rsidR="00A7625E" w:rsidRPr="00F8520F" w:rsidRDefault="00A7625E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D8312" w14:textId="77777777" w:rsidR="00A7625E" w:rsidRPr="00F8520F" w:rsidRDefault="00A7625E" w:rsidP="00F9418F">
            <w:pPr>
              <w:spacing w:line="276" w:lineRule="auto"/>
            </w:pPr>
            <w:r w:rsidRPr="00F8520F">
              <w:t>-0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49F226" w14:textId="77777777" w:rsidR="00A7625E" w:rsidRPr="00F8520F" w:rsidRDefault="00A7625E" w:rsidP="00F9418F">
            <w:pPr>
              <w:spacing w:line="276" w:lineRule="auto"/>
            </w:pPr>
            <w:r w:rsidRPr="00F8520F">
              <w:t>10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B86E1" w14:textId="77777777" w:rsidR="00A7625E" w:rsidRPr="00F8520F" w:rsidRDefault="00A7625E" w:rsidP="00F9418F">
            <w:pPr>
              <w:spacing w:line="276" w:lineRule="auto"/>
            </w:pPr>
            <w:r w:rsidRPr="00F8520F">
              <w:t>0.09</w:t>
            </w:r>
          </w:p>
        </w:tc>
      </w:tr>
      <w:tr w:rsidR="00A7625E" w:rsidRPr="00F8520F" w14:paraId="3A26B5A5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CDF47" w14:textId="77777777" w:rsidR="00A7625E" w:rsidRPr="00F8520F" w:rsidRDefault="00A7625E" w:rsidP="00F9418F">
            <w:pPr>
              <w:spacing w:line="276" w:lineRule="auto"/>
            </w:pPr>
            <w:r w:rsidRPr="00F8520F">
              <w:t>Days iron tablets taken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E7E89" w14:textId="77777777" w:rsidR="00A7625E" w:rsidRPr="00F8520F" w:rsidRDefault="00A7625E" w:rsidP="00F9418F">
            <w:pPr>
              <w:spacing w:line="276" w:lineRule="auto"/>
            </w:pPr>
            <w:r w:rsidRPr="00F8520F">
              <w:t>&lt;180 day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91C25" w14:textId="77777777" w:rsidR="00A7625E" w:rsidRPr="00F8520F" w:rsidRDefault="00A7625E" w:rsidP="00F9418F">
            <w:pPr>
              <w:spacing w:line="276" w:lineRule="auto"/>
            </w:pPr>
            <w:r w:rsidRPr="00F8520F">
              <w:t>14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99122" w14:textId="77777777" w:rsidR="00A7625E" w:rsidRPr="00F8520F" w:rsidRDefault="00A7625E" w:rsidP="00F9418F">
            <w:pPr>
              <w:spacing w:line="276" w:lineRule="auto"/>
            </w:pPr>
            <w:r w:rsidRPr="00F8520F">
              <w:t>9.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18916" w14:textId="77777777" w:rsidR="00A7625E" w:rsidRPr="00F8520F" w:rsidRDefault="00A7625E" w:rsidP="00F9418F">
            <w:pPr>
              <w:spacing w:line="276" w:lineRule="auto"/>
            </w:pPr>
            <w:r w:rsidRPr="00F8520F">
              <w:t>22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4F2A0" w14:textId="77777777" w:rsidR="00A7625E" w:rsidRPr="00F8520F" w:rsidRDefault="00A7625E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CB19A" w14:textId="77777777" w:rsidR="00A7625E" w:rsidRPr="00F8520F" w:rsidRDefault="00A7625E" w:rsidP="00F9418F">
            <w:pPr>
              <w:spacing w:line="276" w:lineRule="auto"/>
            </w:pPr>
            <w:r w:rsidRPr="00F8520F">
              <w:t>11.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633BD" w14:textId="77777777" w:rsidR="00A7625E" w:rsidRPr="00F8520F" w:rsidRDefault="00A7625E" w:rsidP="00F9418F">
            <w:pPr>
              <w:spacing w:line="276" w:lineRule="auto"/>
            </w:pPr>
            <w:r w:rsidRPr="00F8520F">
              <w:t>32.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BCED8" w14:textId="77777777" w:rsidR="00A7625E" w:rsidRPr="00F8520F" w:rsidRDefault="00A7625E" w:rsidP="00F9418F">
            <w:pPr>
              <w:spacing w:line="276" w:lineRule="auto"/>
            </w:pPr>
            <w:r w:rsidRPr="00F8520F"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B37F7" w14:textId="77777777" w:rsidR="00A7625E" w:rsidRPr="00F8520F" w:rsidRDefault="00A7625E" w:rsidP="00F9418F">
            <w:pPr>
              <w:spacing w:line="276" w:lineRule="auto"/>
            </w:pPr>
            <w:r w:rsidRPr="00F8520F">
              <w:t>-6.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5EF68B" w14:textId="77777777" w:rsidR="00A7625E" w:rsidRPr="00F8520F" w:rsidRDefault="00A7625E" w:rsidP="00F9418F">
            <w:pPr>
              <w:spacing w:line="276" w:lineRule="auto"/>
            </w:pPr>
            <w:r w:rsidRPr="00F8520F">
              <w:t>16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4F70F" w14:textId="77777777" w:rsidR="00A7625E" w:rsidRPr="00F8520F" w:rsidRDefault="00A7625E" w:rsidP="00F9418F">
            <w:pPr>
              <w:spacing w:line="276" w:lineRule="auto"/>
            </w:pPr>
            <w:r w:rsidRPr="00F8520F">
              <w:t>0.406</w:t>
            </w:r>
          </w:p>
        </w:tc>
      </w:tr>
      <w:tr w:rsidR="00A7625E" w:rsidRPr="00F8520F" w14:paraId="7F8E0647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134172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2AFB2" w14:textId="77777777" w:rsidR="00A7625E" w:rsidRPr="00F8520F" w:rsidRDefault="00A7625E" w:rsidP="00F9418F">
            <w:pPr>
              <w:spacing w:line="276" w:lineRule="auto"/>
            </w:pPr>
            <w:r w:rsidRPr="00F8520F">
              <w:t>180-plus days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DB0E1C" w14:textId="77777777" w:rsidR="00A7625E" w:rsidRPr="00F8520F" w:rsidRDefault="00A7625E" w:rsidP="00F9418F">
            <w:pPr>
              <w:spacing w:line="276" w:lineRule="auto"/>
            </w:pPr>
            <w:r w:rsidRPr="00F8520F">
              <w:t>5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94F31" w14:textId="77777777" w:rsidR="00A7625E" w:rsidRPr="00F8520F" w:rsidRDefault="00A7625E" w:rsidP="00F9418F">
            <w:pPr>
              <w:spacing w:line="276" w:lineRule="auto"/>
            </w:pPr>
            <w:r w:rsidRPr="00F8520F">
              <w:t>2.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FF0EE" w14:textId="77777777" w:rsidR="00A7625E" w:rsidRPr="00F8520F" w:rsidRDefault="00A7625E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AA40B" w14:textId="77777777" w:rsidR="00A7625E" w:rsidRPr="00F8520F" w:rsidRDefault="00A7625E" w:rsidP="00F9418F">
            <w:pPr>
              <w:spacing w:line="276" w:lineRule="auto"/>
            </w:pPr>
            <w:r w:rsidRPr="00F8520F">
              <w:t>10.9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23FBB6" w14:textId="77777777" w:rsidR="00A7625E" w:rsidRPr="00F8520F" w:rsidRDefault="00A7625E" w:rsidP="00F9418F">
            <w:pPr>
              <w:spacing w:line="276" w:lineRule="auto"/>
            </w:pPr>
            <w:r w:rsidRPr="00F8520F">
              <w:t>6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7C340F" w14:textId="77777777" w:rsidR="00A7625E" w:rsidRPr="00F8520F" w:rsidRDefault="00A7625E" w:rsidP="00F9418F">
            <w:pPr>
              <w:spacing w:line="276" w:lineRule="auto"/>
            </w:pPr>
            <w:r w:rsidRPr="00F8520F">
              <w:t>18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E5ED1B" w14:textId="77777777" w:rsidR="00A7625E" w:rsidRPr="00F8520F" w:rsidRDefault="00A7625E" w:rsidP="00F9418F">
            <w:pPr>
              <w:spacing w:line="276" w:lineRule="auto"/>
            </w:pPr>
            <w:r w:rsidRPr="00F8520F">
              <w:t>5.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5ED7C" w14:textId="77777777" w:rsidR="00A7625E" w:rsidRPr="00F8520F" w:rsidRDefault="00A7625E" w:rsidP="00F9418F">
            <w:pPr>
              <w:spacing w:line="276" w:lineRule="auto"/>
            </w:pPr>
            <w:r w:rsidRPr="00F8520F">
              <w:t>-1.6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34B599" w14:textId="77777777" w:rsidR="00A7625E" w:rsidRPr="00F8520F" w:rsidRDefault="00A7625E" w:rsidP="00F9418F">
            <w:pPr>
              <w:spacing w:line="276" w:lineRule="auto"/>
            </w:pPr>
            <w:r w:rsidRPr="00F8520F">
              <w:t>11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75254" w14:textId="77777777" w:rsidR="00A7625E" w:rsidRPr="00F8520F" w:rsidRDefault="00A7625E" w:rsidP="00F9418F">
            <w:pPr>
              <w:spacing w:line="276" w:lineRule="auto"/>
            </w:pPr>
            <w:r w:rsidRPr="00F8520F">
              <w:t>0.132</w:t>
            </w:r>
          </w:p>
        </w:tc>
      </w:tr>
      <w:tr w:rsidR="00A7625E" w:rsidRPr="00F8520F" w14:paraId="7D719C8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3C09E" w14:textId="77777777" w:rsidR="00A7625E" w:rsidRPr="00F8520F" w:rsidRDefault="00A7625E" w:rsidP="00F9418F">
            <w:pPr>
              <w:spacing w:line="276" w:lineRule="auto"/>
            </w:pPr>
            <w:r w:rsidRPr="00F8520F">
              <w:t>Newborn PNC within two day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121C5" w14:textId="77777777" w:rsidR="00A7625E" w:rsidRPr="00F8520F" w:rsidRDefault="00A7625E" w:rsidP="00F9418F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9817E" w14:textId="77777777" w:rsidR="00A7625E" w:rsidRPr="00F8520F" w:rsidRDefault="00A7625E" w:rsidP="00F9418F">
            <w:pPr>
              <w:spacing w:line="276" w:lineRule="auto"/>
            </w:pPr>
            <w:r w:rsidRPr="00F8520F">
              <w:t>14.6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9B397" w14:textId="77777777" w:rsidR="00A7625E" w:rsidRPr="00F8520F" w:rsidRDefault="00A7625E" w:rsidP="00F9418F">
            <w:pPr>
              <w:spacing w:line="276" w:lineRule="auto"/>
            </w:pPr>
            <w:r w:rsidRPr="00F8520F">
              <w:t>9.6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B6227" w14:textId="77777777" w:rsidR="00A7625E" w:rsidRPr="00F8520F" w:rsidRDefault="00A7625E" w:rsidP="00F9418F">
            <w:pPr>
              <w:spacing w:line="276" w:lineRule="auto"/>
            </w:pPr>
            <w:r w:rsidRPr="00F8520F">
              <w:t>22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131C8" w14:textId="77777777" w:rsidR="00A7625E" w:rsidRPr="00F8520F" w:rsidRDefault="00A7625E" w:rsidP="00F9418F">
            <w:pPr>
              <w:spacing w:line="276" w:lineRule="auto"/>
            </w:pPr>
            <w:r w:rsidRPr="00F8520F">
              <w:t>26.3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FA7AA" w14:textId="77777777" w:rsidR="00A7625E" w:rsidRPr="00F8520F" w:rsidRDefault="00A7625E" w:rsidP="00F9418F">
            <w:pPr>
              <w:spacing w:line="276" w:lineRule="auto"/>
            </w:pPr>
            <w:r w:rsidRPr="00F8520F">
              <w:t>1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FEEB7" w14:textId="77777777" w:rsidR="00A7625E" w:rsidRPr="00F8520F" w:rsidRDefault="00A7625E" w:rsidP="00F9418F">
            <w:pPr>
              <w:spacing w:line="276" w:lineRule="auto"/>
            </w:pPr>
            <w:r w:rsidRPr="00F8520F">
              <w:t>42.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5A0AC" w14:textId="77777777" w:rsidR="00A7625E" w:rsidRPr="00F8520F" w:rsidRDefault="00A7625E" w:rsidP="00F9418F">
            <w:pPr>
              <w:spacing w:line="276" w:lineRule="auto"/>
            </w:pPr>
            <w:r w:rsidRPr="00F8520F">
              <w:t>11.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1B72F" w14:textId="77777777" w:rsidR="00A7625E" w:rsidRPr="00F8520F" w:rsidRDefault="00A7625E" w:rsidP="00F9418F">
            <w:pPr>
              <w:spacing w:line="276" w:lineRule="auto"/>
            </w:pPr>
            <w:r w:rsidRPr="00F8520F">
              <w:t>-2.7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4D5199" w14:textId="77777777" w:rsidR="00A7625E" w:rsidRPr="00F8520F" w:rsidRDefault="00A7625E" w:rsidP="00F9418F">
            <w:pPr>
              <w:spacing w:line="276" w:lineRule="auto"/>
            </w:pPr>
            <w:r w:rsidRPr="00F8520F">
              <w:t>2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05E61" w14:textId="77777777" w:rsidR="00A7625E" w:rsidRPr="00F8520F" w:rsidRDefault="00A7625E" w:rsidP="00F9418F">
            <w:pPr>
              <w:spacing w:line="276" w:lineRule="auto"/>
            </w:pPr>
            <w:r w:rsidRPr="00F8520F">
              <w:t>0.112</w:t>
            </w:r>
          </w:p>
        </w:tc>
      </w:tr>
      <w:tr w:rsidR="00A7625E" w:rsidRPr="00F8520F" w14:paraId="73015D0E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FF451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9C7D4C" w14:textId="77777777" w:rsidR="00A7625E" w:rsidRPr="00F8520F" w:rsidRDefault="00A7625E" w:rsidP="00F9418F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FBD74" w14:textId="77777777" w:rsidR="00A7625E" w:rsidRPr="00F8520F" w:rsidRDefault="00A7625E" w:rsidP="00F9418F">
            <w:pPr>
              <w:spacing w:line="276" w:lineRule="auto"/>
            </w:pPr>
            <w:r w:rsidRPr="00F8520F">
              <w:t>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3D3BF" w14:textId="77777777" w:rsidR="00A7625E" w:rsidRPr="00F8520F" w:rsidRDefault="00A7625E" w:rsidP="00F9418F">
            <w:pPr>
              <w:spacing w:line="276" w:lineRule="auto"/>
            </w:pPr>
            <w:r w:rsidRPr="00F8520F"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F209A" w14:textId="77777777" w:rsidR="00A7625E" w:rsidRPr="00F8520F" w:rsidRDefault="00A7625E" w:rsidP="00F9418F">
            <w:pPr>
              <w:spacing w:line="276" w:lineRule="auto"/>
            </w:pPr>
            <w:r w:rsidRPr="00F8520F">
              <w:t>12.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28218" w14:textId="77777777" w:rsidR="00A7625E" w:rsidRPr="00F8520F" w:rsidRDefault="00A7625E" w:rsidP="00F9418F">
            <w:pPr>
              <w:spacing w:line="276" w:lineRule="auto"/>
            </w:pPr>
            <w:r w:rsidRPr="00F8520F">
              <w:t>7.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5BDDE" w14:textId="77777777" w:rsidR="00A7625E" w:rsidRPr="00F8520F" w:rsidRDefault="00A7625E" w:rsidP="00F9418F">
            <w:pPr>
              <w:spacing w:line="276" w:lineRule="auto"/>
            </w:pPr>
            <w:r w:rsidRPr="00F8520F">
              <w:t>4.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1BDBF" w14:textId="77777777" w:rsidR="00A7625E" w:rsidRPr="00F8520F" w:rsidRDefault="00A7625E" w:rsidP="00F9418F">
            <w:pPr>
              <w:spacing w:line="276" w:lineRule="auto"/>
            </w:pPr>
            <w:r w:rsidRPr="00F8520F">
              <w:t>13.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928E6" w14:textId="77777777" w:rsidR="00A7625E" w:rsidRPr="00F8520F" w:rsidRDefault="00A7625E" w:rsidP="00F9418F">
            <w:pPr>
              <w:spacing w:line="276" w:lineRule="auto"/>
            </w:pPr>
            <w:r w:rsidRPr="00F8520F">
              <w:t>0.7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2B13B" w14:textId="77777777" w:rsidR="00A7625E" w:rsidRPr="00F8520F" w:rsidRDefault="00A7625E" w:rsidP="00F9418F">
            <w:pPr>
              <w:spacing w:line="276" w:lineRule="auto"/>
            </w:pPr>
            <w:r w:rsidRPr="00F8520F">
              <w:t>-5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60EAF" w14:textId="77777777" w:rsidR="00A7625E" w:rsidRPr="00F8520F" w:rsidRDefault="00A7625E" w:rsidP="00F9418F">
            <w:pPr>
              <w:spacing w:line="276" w:lineRule="auto"/>
            </w:pPr>
            <w:r w:rsidRPr="00F8520F">
              <w:t>6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E272B" w14:textId="77777777" w:rsidR="00A7625E" w:rsidRPr="00F8520F" w:rsidRDefault="00A7625E" w:rsidP="00F9418F">
            <w:pPr>
              <w:spacing w:line="276" w:lineRule="auto"/>
            </w:pPr>
            <w:r w:rsidRPr="00F8520F">
              <w:t>0.807</w:t>
            </w:r>
          </w:p>
        </w:tc>
      </w:tr>
      <w:tr w:rsidR="00A7625E" w:rsidRPr="00F8520F" w14:paraId="292DBD3C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EA62" w14:textId="77777777" w:rsidR="00A7625E" w:rsidRPr="00F8520F" w:rsidRDefault="00A7625E" w:rsidP="00F9418F">
            <w:pPr>
              <w:spacing w:line="276" w:lineRule="auto"/>
            </w:pPr>
            <w:r w:rsidRPr="00F8520F">
              <w:t>Mother PNC within two days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B74A9" w14:textId="77777777" w:rsidR="00A7625E" w:rsidRPr="00F8520F" w:rsidRDefault="00A7625E" w:rsidP="00F9418F">
            <w:pPr>
              <w:spacing w:line="276" w:lineRule="auto"/>
            </w:pPr>
            <w:r w:rsidRPr="00F8520F">
              <w:t>No PN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7670B" w14:textId="77777777" w:rsidR="00A7625E" w:rsidRPr="00F8520F" w:rsidRDefault="00A7625E" w:rsidP="00F9418F">
            <w:pPr>
              <w:spacing w:line="276" w:lineRule="auto"/>
            </w:pPr>
            <w:r w:rsidRPr="00F8520F">
              <w:t>11.4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8B6D5" w14:textId="77777777" w:rsidR="00A7625E" w:rsidRPr="00F8520F" w:rsidRDefault="00A7625E" w:rsidP="00F9418F">
            <w:pPr>
              <w:spacing w:line="276" w:lineRule="auto"/>
            </w:pPr>
            <w:r w:rsidRPr="00F8520F">
              <w:t>7.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AFF2C" w14:textId="77777777" w:rsidR="00A7625E" w:rsidRPr="00F8520F" w:rsidRDefault="00A7625E" w:rsidP="00F9418F">
            <w:pPr>
              <w:spacing w:line="276" w:lineRule="auto"/>
            </w:pPr>
            <w:r w:rsidRPr="00F8520F">
              <w:t>17.8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BDCC7" w14:textId="77777777" w:rsidR="00A7625E" w:rsidRPr="00F8520F" w:rsidRDefault="00A7625E" w:rsidP="00F9418F">
            <w:pPr>
              <w:spacing w:line="276" w:lineRule="auto"/>
            </w:pPr>
            <w:r w:rsidRPr="00F8520F">
              <w:t>19.4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1950F" w14:textId="77777777" w:rsidR="00A7625E" w:rsidRPr="00F8520F" w:rsidRDefault="00A7625E" w:rsidP="00F9418F">
            <w:pPr>
              <w:spacing w:line="276" w:lineRule="auto"/>
            </w:pPr>
            <w:r w:rsidRPr="00F8520F">
              <w:t>1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04754" w14:textId="77777777" w:rsidR="00A7625E" w:rsidRPr="00F8520F" w:rsidRDefault="00A7625E" w:rsidP="00F9418F">
            <w:pPr>
              <w:spacing w:line="276" w:lineRule="auto"/>
            </w:pPr>
            <w:r w:rsidRPr="00F8520F">
              <w:t>34.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D240D" w14:textId="77777777" w:rsidR="00A7625E" w:rsidRPr="00F8520F" w:rsidRDefault="00A7625E" w:rsidP="00F9418F">
            <w:pPr>
              <w:spacing w:line="276" w:lineRule="auto"/>
            </w:pPr>
            <w:r w:rsidRPr="00F8520F">
              <w:t>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CEBF3" w14:textId="77777777" w:rsidR="00A7625E" w:rsidRPr="00F8520F" w:rsidRDefault="00A7625E" w:rsidP="00F9418F">
            <w:pPr>
              <w:spacing w:line="276" w:lineRule="auto"/>
            </w:pPr>
            <w:r w:rsidRPr="00F8520F">
              <w:t>-4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4B254" w14:textId="77777777" w:rsidR="00A7625E" w:rsidRPr="00F8520F" w:rsidRDefault="00A7625E" w:rsidP="00F9418F">
            <w:pPr>
              <w:spacing w:line="276" w:lineRule="auto"/>
            </w:pPr>
            <w:r w:rsidRPr="00F8520F">
              <w:t>20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A0D50" w14:textId="77777777" w:rsidR="00A7625E" w:rsidRPr="00F8520F" w:rsidRDefault="00A7625E" w:rsidP="00F9418F">
            <w:pPr>
              <w:spacing w:line="276" w:lineRule="auto"/>
            </w:pPr>
            <w:r w:rsidRPr="00F8520F">
              <w:t>0.194</w:t>
            </w:r>
          </w:p>
        </w:tc>
      </w:tr>
      <w:tr w:rsidR="00A7625E" w:rsidRPr="00F8520F" w14:paraId="17FD2CAD" w14:textId="77777777" w:rsidTr="00F9418F">
        <w:trPr>
          <w:trHeight w:val="170"/>
          <w:tblHeader/>
        </w:trPr>
        <w:tc>
          <w:tcPr>
            <w:tcW w:w="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C17459" w14:textId="77777777" w:rsidR="00A7625E" w:rsidRPr="00F8520F" w:rsidRDefault="00A7625E" w:rsidP="00F9418F">
            <w:pPr>
              <w:spacing w:line="276" w:lineRule="auto"/>
            </w:pPr>
            <w:r w:rsidRPr="00F8520F">
              <w:t xml:space="preserve"> 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95419" w14:textId="77777777" w:rsidR="00A7625E" w:rsidRPr="00F8520F" w:rsidRDefault="00A7625E" w:rsidP="00F9418F">
            <w:pPr>
              <w:spacing w:line="276" w:lineRule="auto"/>
            </w:pPr>
            <w:r w:rsidRPr="00F8520F">
              <w:t>Yes PNC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C0DC8" w14:textId="77777777" w:rsidR="00A7625E" w:rsidRPr="00F8520F" w:rsidRDefault="00A7625E" w:rsidP="00F9418F">
            <w:pPr>
              <w:spacing w:line="276" w:lineRule="auto"/>
            </w:pPr>
            <w:r w:rsidRPr="00F8520F">
              <w:t>9.7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9B587" w14:textId="77777777" w:rsidR="00A7625E" w:rsidRPr="00F8520F" w:rsidRDefault="00A7625E" w:rsidP="00F9418F">
            <w:pPr>
              <w:spacing w:line="276" w:lineRule="auto"/>
            </w:pPr>
            <w:r w:rsidRPr="00F8520F">
              <w:t>5.8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5F043" w14:textId="77777777" w:rsidR="00A7625E" w:rsidRPr="00F8520F" w:rsidRDefault="00A7625E" w:rsidP="00F9418F">
            <w:pPr>
              <w:spacing w:line="276" w:lineRule="auto"/>
            </w:pPr>
            <w:r w:rsidRPr="00F8520F">
              <w:t>16.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EE340" w14:textId="77777777" w:rsidR="00A7625E" w:rsidRPr="00F8520F" w:rsidRDefault="00A7625E" w:rsidP="00F9418F">
            <w:pPr>
              <w:spacing w:line="276" w:lineRule="auto"/>
            </w:pPr>
            <w:r w:rsidRPr="00F8520F">
              <w:t>10.6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0EED6" w14:textId="77777777" w:rsidR="00A7625E" w:rsidRPr="00F8520F" w:rsidRDefault="00A7625E" w:rsidP="00F9418F">
            <w:pPr>
              <w:spacing w:line="276" w:lineRule="auto"/>
            </w:pPr>
            <w:r w:rsidRPr="00F8520F">
              <w:t>6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F75764" w14:textId="77777777" w:rsidR="00A7625E" w:rsidRPr="00F8520F" w:rsidRDefault="00A7625E" w:rsidP="00F9418F">
            <w:pPr>
              <w:spacing w:line="276" w:lineRule="auto"/>
            </w:pPr>
            <w:r w:rsidRPr="00F8520F">
              <w:t>17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07464" w14:textId="77777777" w:rsidR="00A7625E" w:rsidRPr="00F8520F" w:rsidRDefault="00A7625E" w:rsidP="00F9418F">
            <w:pPr>
              <w:spacing w:line="276" w:lineRule="auto"/>
            </w:pPr>
            <w:r w:rsidRPr="00F8520F">
              <w:t>0.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DDEABB" w14:textId="77777777" w:rsidR="00A7625E" w:rsidRPr="00F8520F" w:rsidRDefault="00A7625E" w:rsidP="00F9418F">
            <w:pPr>
              <w:spacing w:line="276" w:lineRule="auto"/>
            </w:pPr>
            <w:r w:rsidRPr="00F8520F">
              <w:t>-6.2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2EFF0" w14:textId="77777777" w:rsidR="00A7625E" w:rsidRPr="00F8520F" w:rsidRDefault="00A7625E" w:rsidP="00F9418F">
            <w:pPr>
              <w:spacing w:line="276" w:lineRule="auto"/>
            </w:pPr>
            <w:r w:rsidRPr="00F8520F">
              <w:t>8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3B8229" w14:textId="77777777" w:rsidR="00A7625E" w:rsidRPr="00F8520F" w:rsidRDefault="00A7625E" w:rsidP="00F9418F">
            <w:pPr>
              <w:spacing w:line="276" w:lineRule="auto"/>
            </w:pPr>
            <w:r w:rsidRPr="00F8520F">
              <w:t>0.796</w:t>
            </w:r>
          </w:p>
        </w:tc>
      </w:tr>
    </w:tbl>
    <w:p w14:paraId="66A79641" w14:textId="77777777" w:rsidR="00A7625E" w:rsidRPr="00F8520F" w:rsidRDefault="00A7625E" w:rsidP="00A7625E">
      <w:pPr>
        <w:pStyle w:val="Caption"/>
        <w:keepNext/>
        <w:spacing w:line="276" w:lineRule="auto"/>
        <w:rPr>
          <w:sz w:val="24"/>
          <w:szCs w:val="24"/>
        </w:rPr>
        <w:sectPr w:rsidR="00A7625E" w:rsidRPr="00F8520F" w:rsidSect="00A7625E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ADE8148" w14:textId="77777777" w:rsidR="00AB6A3D" w:rsidRDefault="00AB6A3D" w:rsidP="00F50A39"/>
    <w:sectPr w:rsidR="00AB6A3D" w:rsidSect="001D7109">
      <w:pgSz w:w="12240" w:h="15840" w:code="1"/>
      <w:pgMar w:top="1440" w:right="1440" w:bottom="1440" w:left="1440" w:header="0" w:footer="878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C0700F"/>
    <w:multiLevelType w:val="hybridMultilevel"/>
    <w:tmpl w:val="606463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C927F1"/>
    <w:multiLevelType w:val="hybridMultilevel"/>
    <w:tmpl w:val="FDDEB5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FA47EE"/>
    <w:multiLevelType w:val="hybridMultilevel"/>
    <w:tmpl w:val="8C5ADA34"/>
    <w:lvl w:ilvl="0" w:tplc="877E71E6">
      <w:start w:val="1"/>
      <w:numFmt w:val="bullet"/>
      <w:pStyle w:val="TPKFBullets"/>
      <w:lvlText w:val=""/>
      <w:lvlJc w:val="left"/>
      <w:pPr>
        <w:ind w:left="720" w:hanging="360"/>
      </w:pPr>
      <w:rPr>
        <w:rFonts w:ascii="Wingdings" w:hAnsi="Wingdings" w:hint="default"/>
        <w:color w:val="1F3864" w:themeColor="accent1" w:themeShade="80"/>
        <w:sz w:val="22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BB7B38"/>
    <w:multiLevelType w:val="hybridMultilevel"/>
    <w:tmpl w:val="750E0764"/>
    <w:lvl w:ilvl="0" w:tplc="FFC23DF6">
      <w:start w:val="1"/>
      <w:numFmt w:val="bullet"/>
      <w:pStyle w:val="TPBulletedLis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B432B7C"/>
    <w:multiLevelType w:val="hybridMultilevel"/>
    <w:tmpl w:val="5CACB4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064BDE"/>
    <w:multiLevelType w:val="hybridMultilevel"/>
    <w:tmpl w:val="8618CDF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D640F2"/>
    <w:multiLevelType w:val="hybridMultilevel"/>
    <w:tmpl w:val="D7C67A7C"/>
    <w:lvl w:ilvl="0" w:tplc="4E8EF198">
      <w:start w:val="1"/>
      <w:numFmt w:val="bullet"/>
      <w:pStyle w:val="TPBulletedParagraph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800" w:hanging="72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96471C"/>
    <w:multiLevelType w:val="hybridMultilevel"/>
    <w:tmpl w:val="A39884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528133">
    <w:abstractNumId w:val="6"/>
  </w:num>
  <w:num w:numId="2" w16cid:durableId="1871382604">
    <w:abstractNumId w:val="2"/>
  </w:num>
  <w:num w:numId="3" w16cid:durableId="942760403">
    <w:abstractNumId w:val="3"/>
  </w:num>
  <w:num w:numId="4" w16cid:durableId="1105462780">
    <w:abstractNumId w:val="5"/>
  </w:num>
  <w:num w:numId="5" w16cid:durableId="774440791">
    <w:abstractNumId w:val="1"/>
  </w:num>
  <w:num w:numId="6" w16cid:durableId="699623874">
    <w:abstractNumId w:val="0"/>
  </w:num>
  <w:num w:numId="7" w16cid:durableId="1039427572">
    <w:abstractNumId w:val="7"/>
  </w:num>
  <w:num w:numId="8" w16cid:durableId="18712576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grammar="clean"/>
  <w:revisionView w:insDel="0" w:formatting="0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25E"/>
    <w:rsid w:val="0003393E"/>
    <w:rsid w:val="000941C3"/>
    <w:rsid w:val="001D7109"/>
    <w:rsid w:val="0020264D"/>
    <w:rsid w:val="00223D73"/>
    <w:rsid w:val="0028413F"/>
    <w:rsid w:val="00364A29"/>
    <w:rsid w:val="003F0F2F"/>
    <w:rsid w:val="003F6B67"/>
    <w:rsid w:val="00407DB0"/>
    <w:rsid w:val="0070152F"/>
    <w:rsid w:val="007A0C5D"/>
    <w:rsid w:val="00835415"/>
    <w:rsid w:val="008D205E"/>
    <w:rsid w:val="009B7AF7"/>
    <w:rsid w:val="009D74F5"/>
    <w:rsid w:val="00A7625E"/>
    <w:rsid w:val="00AB6A3D"/>
    <w:rsid w:val="00B71CF8"/>
    <w:rsid w:val="00B865DE"/>
    <w:rsid w:val="00CF23FC"/>
    <w:rsid w:val="00EE210A"/>
    <w:rsid w:val="00F5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BE467"/>
  <w15:chartTrackingRefBased/>
  <w15:docId w15:val="{1D3C9CB1-97EC-4EA6-8A67-4B95EE36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2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62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62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62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62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762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762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762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762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762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25E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A7625E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rsid w:val="00A7625E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rsid w:val="00A7625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7625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762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A762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A762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A762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2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A7625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2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A7625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A762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25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762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2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2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25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25E"/>
    <w:rPr>
      <w:b/>
      <w:bCs/>
      <w:smallCaps/>
      <w:color w:val="2F5496" w:themeColor="accent1" w:themeShade="BF"/>
      <w:spacing w:val="5"/>
    </w:rPr>
  </w:style>
  <w:style w:type="paragraph" w:styleId="EndnoteText">
    <w:name w:val="endnote text"/>
    <w:basedOn w:val="Normal"/>
    <w:link w:val="EndnoteTextChar"/>
    <w:semiHidden/>
    <w:rsid w:val="00A7625E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EndnoteTextChar">
    <w:name w:val="Endnote Text Char"/>
    <w:basedOn w:val="DefaultParagraphFont"/>
    <w:link w:val="EndnoteText"/>
    <w:semiHidden/>
    <w:rsid w:val="00A7625E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EndnoteReference">
    <w:name w:val="endnote reference"/>
    <w:semiHidden/>
    <w:rsid w:val="00A7625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A7625E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7625E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character" w:styleId="FootnoteReference">
    <w:name w:val="footnote reference"/>
    <w:uiPriority w:val="99"/>
    <w:semiHidden/>
    <w:rsid w:val="00A7625E"/>
    <w:rPr>
      <w:vertAlign w:val="superscript"/>
    </w:rPr>
  </w:style>
  <w:style w:type="table" w:styleId="TableGrid">
    <w:name w:val="Table Grid"/>
    <w:basedOn w:val="TableNormal"/>
    <w:uiPriority w:val="39"/>
    <w:rsid w:val="00A7625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A7625E"/>
    <w:rPr>
      <w:rFonts w:ascii="Times New Roman" w:hAnsi="Times New Roman" w:cs="Arial" w:hint="default"/>
      <w:color w:val="000000" w:themeColor="text1"/>
      <w:sz w:val="22"/>
      <w:szCs w:val="20"/>
      <w:u w:val="single"/>
    </w:rPr>
  </w:style>
  <w:style w:type="paragraph" w:styleId="Footer">
    <w:name w:val="footer"/>
    <w:link w:val="FooterChar"/>
    <w:uiPriority w:val="99"/>
    <w:rsid w:val="00A7625E"/>
    <w:pPr>
      <w:spacing w:after="0" w:line="240" w:lineRule="auto"/>
      <w:jc w:val="center"/>
    </w:pPr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7625E"/>
    <w:rPr>
      <w:rFonts w:ascii="Times New Roman" w:eastAsia="Times New Roman" w:hAnsi="Times New Roman" w:cs="Times New Roman"/>
      <w:kern w:val="0"/>
      <w:szCs w:val="21"/>
      <w:lang w:bidi="ar-SA"/>
      <w14:ligatures w14:val="none"/>
    </w:rPr>
  </w:style>
  <w:style w:type="character" w:styleId="PageNumber">
    <w:name w:val="page number"/>
    <w:basedOn w:val="DefaultParagraphFont"/>
    <w:uiPriority w:val="99"/>
    <w:rsid w:val="00A7625E"/>
  </w:style>
  <w:style w:type="paragraph" w:styleId="Header">
    <w:name w:val="header"/>
    <w:basedOn w:val="Normal"/>
    <w:link w:val="HeaderChar"/>
    <w:uiPriority w:val="99"/>
    <w:rsid w:val="00A7625E"/>
    <w:pPr>
      <w:tabs>
        <w:tab w:val="center" w:pos="4320"/>
        <w:tab w:val="right" w:pos="8640"/>
      </w:tabs>
      <w:spacing w:after="240"/>
      <w:jc w:val="both"/>
    </w:pPr>
    <w:rPr>
      <w:sz w:val="21"/>
      <w:szCs w:val="21"/>
      <w:lang w:val="en-US"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A7625E"/>
    <w:rPr>
      <w:rFonts w:ascii="Times New Roman" w:eastAsia="Times New Roman" w:hAnsi="Times New Roman" w:cs="Times New Roman"/>
      <w:kern w:val="0"/>
      <w:sz w:val="21"/>
      <w:szCs w:val="21"/>
      <w:lang w:bidi="ar-SA"/>
      <w14:ligatures w14:val="none"/>
    </w:rPr>
  </w:style>
  <w:style w:type="character" w:styleId="CommentReference">
    <w:name w:val="annotation reference"/>
    <w:uiPriority w:val="99"/>
    <w:semiHidden/>
    <w:rsid w:val="00A76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7625E"/>
    <w:pPr>
      <w:spacing w:after="240"/>
      <w:jc w:val="both"/>
    </w:pPr>
    <w:rPr>
      <w:sz w:val="20"/>
      <w:szCs w:val="20"/>
      <w:lang w:val="en-US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25E"/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76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625E"/>
    <w:rPr>
      <w:rFonts w:ascii="Times New Roman" w:eastAsia="Times New Roman" w:hAnsi="Times New Roman" w:cs="Times New Roman"/>
      <w:b/>
      <w:bCs/>
      <w:kern w:val="0"/>
      <w:sz w:val="20"/>
      <w:lang w:bidi="ar-SA"/>
      <w14:ligatures w14:val="none"/>
    </w:rPr>
  </w:style>
  <w:style w:type="paragraph" w:styleId="BalloonText">
    <w:name w:val="Balloon Text"/>
    <w:basedOn w:val="Normal"/>
    <w:link w:val="BalloonTextChar"/>
    <w:semiHidden/>
    <w:rsid w:val="00A7625E"/>
    <w:pPr>
      <w:spacing w:after="240"/>
      <w:jc w:val="both"/>
    </w:pPr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BalloonTextChar">
    <w:name w:val="Balloon Text Char"/>
    <w:basedOn w:val="DefaultParagraphFont"/>
    <w:link w:val="BalloonText"/>
    <w:semiHidden/>
    <w:rsid w:val="00A7625E"/>
    <w:rPr>
      <w:rFonts w:ascii="Tahoma" w:eastAsia="Times New Roman" w:hAnsi="Tahoma" w:cs="Tahoma"/>
      <w:kern w:val="0"/>
      <w:sz w:val="16"/>
      <w:szCs w:val="16"/>
      <w:lang w:bidi="ar-SA"/>
      <w14:ligatures w14:val="none"/>
    </w:rPr>
  </w:style>
  <w:style w:type="paragraph" w:styleId="Revision">
    <w:name w:val="Revision"/>
    <w:hidden/>
    <w:uiPriority w:val="99"/>
    <w:semiHidden/>
    <w:rsid w:val="00A7625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TPReportTitle">
    <w:name w:val="TP_Report_Title"/>
    <w:basedOn w:val="Normal"/>
    <w:next w:val="TPAuthors"/>
    <w:rsid w:val="00A7625E"/>
    <w:pPr>
      <w:spacing w:after="240" w:line="276" w:lineRule="auto"/>
      <w:jc w:val="center"/>
    </w:pPr>
    <w:rPr>
      <w:rFonts w:eastAsia="Calibri"/>
      <w:b/>
      <w:sz w:val="36"/>
      <w:szCs w:val="36"/>
      <w:lang w:val="en-US" w:eastAsia="fr-FR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A7625E"/>
    <w:pPr>
      <w:tabs>
        <w:tab w:val="left" w:pos="1200"/>
        <w:tab w:val="right" w:leader="dot" w:pos="9350"/>
      </w:tabs>
      <w:spacing w:after="120" w:line="276" w:lineRule="auto"/>
      <w:ind w:left="446"/>
    </w:pPr>
    <w:rPr>
      <w:rFonts w:eastAsia="Calibri"/>
      <w:noProof/>
      <w:sz w:val="22"/>
      <w:szCs w:val="22"/>
      <w:lang w:val="en-US" w:eastAsia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A7625E"/>
    <w:pPr>
      <w:tabs>
        <w:tab w:val="left" w:pos="446"/>
        <w:tab w:val="right" w:leader="dot" w:pos="9350"/>
      </w:tabs>
      <w:spacing w:line="276" w:lineRule="auto"/>
    </w:pPr>
    <w:rPr>
      <w:rFonts w:eastAsia="Calibri"/>
      <w:b/>
      <w:noProof/>
      <w:color w:val="000000" w:themeColor="text1"/>
      <w:sz w:val="22"/>
      <w:szCs w:val="22"/>
      <w:lang w:val="en-US" w:eastAsia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A7625E"/>
    <w:pPr>
      <w:tabs>
        <w:tab w:val="right" w:leader="dot" w:pos="9350"/>
      </w:tabs>
      <w:spacing w:after="120" w:line="276" w:lineRule="auto"/>
      <w:ind w:left="1440" w:right="450" w:hanging="630"/>
      <w:jc w:val="both"/>
    </w:pPr>
    <w:rPr>
      <w:sz w:val="21"/>
      <w:szCs w:val="21"/>
      <w:lang w:val="en-US" w:eastAsia="fr-FR" w:bidi="ar-SA"/>
    </w:rPr>
  </w:style>
  <w:style w:type="paragraph" w:customStyle="1" w:styleId="TPAuthors">
    <w:name w:val="TP_Authors"/>
    <w:basedOn w:val="TPParagraph"/>
    <w:rsid w:val="00A7625E"/>
    <w:pPr>
      <w:spacing w:after="0"/>
      <w:jc w:val="center"/>
    </w:pPr>
    <w:rPr>
      <w:rFonts w:eastAsia="Calibri"/>
      <w:color w:val="000000" w:themeColor="text1"/>
    </w:rPr>
  </w:style>
  <w:style w:type="paragraph" w:customStyle="1" w:styleId="TPDHStitle">
    <w:name w:val="TP_DHS_title"/>
    <w:basedOn w:val="Normal"/>
    <w:next w:val="TPReportTitle"/>
    <w:rsid w:val="00A7625E"/>
    <w:pPr>
      <w:spacing w:before="480" w:after="1800"/>
      <w:jc w:val="center"/>
    </w:pPr>
    <w:rPr>
      <w:rFonts w:eastAsia="Arial Unicode MS"/>
      <w:sz w:val="36"/>
      <w:szCs w:val="36"/>
      <w:lang w:val="en-US" w:eastAsia="en-US" w:bidi="ar-SA"/>
    </w:rPr>
  </w:style>
  <w:style w:type="paragraph" w:customStyle="1" w:styleId="TPContents1">
    <w:name w:val="TP_Contents1"/>
    <w:rsid w:val="00A7625E"/>
    <w:pPr>
      <w:tabs>
        <w:tab w:val="left" w:pos="720"/>
        <w:tab w:val="right" w:leader="dot" w:pos="9360"/>
      </w:tabs>
      <w:spacing w:before="200" w:after="0" w:line="276" w:lineRule="auto"/>
      <w:ind w:left="720" w:right="720" w:hanging="720"/>
    </w:pPr>
    <w:rPr>
      <w:rFonts w:ascii="Arial Bold" w:eastAsia="Times New Roman" w:hAnsi="Arial Bold" w:cs="Times New Roman"/>
      <w:b/>
      <w:kern w:val="0"/>
      <w:sz w:val="20"/>
      <w:szCs w:val="22"/>
      <w:lang w:bidi="ar-SA"/>
      <w14:ligatures w14:val="none"/>
    </w:rPr>
  </w:style>
  <w:style w:type="paragraph" w:customStyle="1" w:styleId="TPContents2">
    <w:name w:val="TP_Contents2"/>
    <w:rsid w:val="00A7625E"/>
    <w:pPr>
      <w:tabs>
        <w:tab w:val="left" w:pos="1440"/>
        <w:tab w:val="right" w:leader="dot" w:pos="9360"/>
      </w:tabs>
      <w:spacing w:after="0" w:line="276" w:lineRule="auto"/>
      <w:ind w:left="1440" w:right="720" w:hanging="720"/>
      <w:outlineLvl w:val="2"/>
    </w:pPr>
    <w:rPr>
      <w:rFonts w:ascii="Arial" w:eastAsia="Times New Roman" w:hAnsi="Arial" w:cs="Times New Roman"/>
      <w:kern w:val="0"/>
      <w:sz w:val="20"/>
      <w:lang w:bidi="ar-SA"/>
      <w14:ligatures w14:val="none"/>
    </w:rPr>
  </w:style>
  <w:style w:type="paragraph" w:customStyle="1" w:styleId="TPContents3">
    <w:name w:val="TP_Contents3"/>
    <w:rsid w:val="00A7625E"/>
    <w:pPr>
      <w:tabs>
        <w:tab w:val="left" w:pos="2160"/>
        <w:tab w:val="right" w:leader="dot" w:pos="9360"/>
      </w:tabs>
      <w:spacing w:after="0" w:line="276" w:lineRule="auto"/>
      <w:ind w:left="2160" w:right="720" w:hanging="720"/>
    </w:pPr>
    <w:rPr>
      <w:rFonts w:ascii="Arial" w:eastAsia="Times New Roman" w:hAnsi="Arial" w:cs="Times New Roman"/>
      <w:noProof/>
      <w:kern w:val="0"/>
      <w:sz w:val="20"/>
      <w:szCs w:val="24"/>
      <w:lang w:bidi="ar-SA"/>
      <w14:ligatures w14:val="none"/>
    </w:rPr>
  </w:style>
  <w:style w:type="paragraph" w:customStyle="1" w:styleId="TPBulletedParagraph">
    <w:name w:val="TP_BulletedParagraph"/>
    <w:rsid w:val="00A7625E"/>
    <w:pPr>
      <w:numPr>
        <w:numId w:val="1"/>
      </w:numPr>
      <w:spacing w:after="220" w:line="276" w:lineRule="auto"/>
      <w:jc w:val="both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FigureTitle">
    <w:name w:val="TP_FigureTitle"/>
    <w:next w:val="TPParagraphNoSpace"/>
    <w:rsid w:val="00A7625E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Paragraph">
    <w:name w:val="TP_Paragraph"/>
    <w:link w:val="TPParagraphChar"/>
    <w:rsid w:val="00A7625E"/>
    <w:pPr>
      <w:suppressAutoHyphens/>
      <w:spacing w:after="220" w:line="276" w:lineRule="auto"/>
      <w:jc w:val="both"/>
    </w:pPr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paragraph" w:customStyle="1" w:styleId="TPHeading1">
    <w:name w:val="TP_Heading1"/>
    <w:next w:val="TPParagraph"/>
    <w:rsid w:val="00A7625E"/>
    <w:pPr>
      <w:keepNext/>
      <w:tabs>
        <w:tab w:val="left" w:pos="720"/>
      </w:tabs>
      <w:suppressAutoHyphens/>
      <w:spacing w:after="220" w:line="240" w:lineRule="auto"/>
      <w:ind w:left="720" w:hanging="720"/>
      <w:outlineLvl w:val="1"/>
    </w:pPr>
    <w:rPr>
      <w:rFonts w:ascii="Arial" w:eastAsia="SimSun" w:hAnsi="Arial" w:cs="Times New Roman"/>
      <w:b/>
      <w:bCs/>
      <w:kern w:val="0"/>
      <w:sz w:val="26"/>
      <w:lang w:bidi="ar-SA"/>
      <w14:ligatures w14:val="none"/>
    </w:rPr>
  </w:style>
  <w:style w:type="paragraph" w:customStyle="1" w:styleId="TPTableTitle">
    <w:name w:val="TP_TableTitle"/>
    <w:next w:val="TPParagraphNoSpace"/>
    <w:qFormat/>
    <w:rsid w:val="00A7625E"/>
    <w:pPr>
      <w:keepNext/>
      <w:tabs>
        <w:tab w:val="left" w:pos="1080"/>
      </w:tabs>
      <w:suppressAutoHyphens/>
      <w:spacing w:after="120" w:line="240" w:lineRule="auto"/>
      <w:ind w:left="1080" w:right="720" w:hanging="1080"/>
    </w:pPr>
    <w:rPr>
      <w:rFonts w:ascii="Arial" w:eastAsia="SimSun" w:hAnsi="Arial" w:cs="Times New Roman"/>
      <w:b/>
      <w:kern w:val="22"/>
      <w:sz w:val="18"/>
      <w:szCs w:val="22"/>
      <w:lang w:bidi="ar-SA"/>
      <w14:ligatures w14:val="none"/>
    </w:rPr>
  </w:style>
  <w:style w:type="paragraph" w:customStyle="1" w:styleId="TPTableTitleContinued">
    <w:name w:val="TP_TableTitleContinued"/>
    <w:next w:val="TPParagraphNoSpace"/>
    <w:qFormat/>
    <w:rsid w:val="00A7625E"/>
    <w:pPr>
      <w:keepNext/>
      <w:tabs>
        <w:tab w:val="left" w:pos="1080"/>
      </w:tabs>
      <w:suppressAutoHyphens/>
      <w:spacing w:after="120" w:line="240" w:lineRule="auto"/>
      <w:ind w:left="1080" w:hanging="1080"/>
    </w:pPr>
    <w:rPr>
      <w:rFonts w:ascii="Arial Bold" w:eastAsia="SimSun" w:hAnsi="Arial Bold" w:cs="Times New Roman"/>
      <w:b/>
      <w:kern w:val="22"/>
      <w:sz w:val="18"/>
      <w:szCs w:val="22"/>
      <w:lang w:bidi="ar-SA"/>
      <w14:ligatures w14:val="none"/>
    </w:rPr>
  </w:style>
  <w:style w:type="table" w:styleId="PlainTable4">
    <w:name w:val="Plain Table 4"/>
    <w:basedOn w:val="TableNormal"/>
    <w:uiPriority w:val="44"/>
    <w:rsid w:val="00A7625E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PParagraphNoSpace">
    <w:name w:val="TP_Paragraph_NoSpace"/>
    <w:basedOn w:val="TPParagraph"/>
    <w:rsid w:val="00A7625E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A7625E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PHeading2">
    <w:name w:val="TP_Heading2"/>
    <w:next w:val="TPParagraph"/>
    <w:rsid w:val="00A7625E"/>
    <w:pPr>
      <w:keepNext/>
      <w:suppressAutoHyphens/>
      <w:spacing w:after="220" w:line="240" w:lineRule="auto"/>
      <w:outlineLvl w:val="2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character" w:customStyle="1" w:styleId="TPRunin">
    <w:name w:val="TP_Run_in"/>
    <w:basedOn w:val="DefaultParagraphFont"/>
    <w:uiPriority w:val="1"/>
    <w:rsid w:val="00A7625E"/>
    <w:rPr>
      <w:b/>
      <w:i/>
    </w:rPr>
  </w:style>
  <w:style w:type="paragraph" w:customStyle="1" w:styleId="TPReference">
    <w:name w:val="TP_Reference"/>
    <w:rsid w:val="00A7625E"/>
    <w:pPr>
      <w:keepLines/>
      <w:suppressAutoHyphens/>
      <w:autoSpaceDE w:val="0"/>
      <w:autoSpaceDN w:val="0"/>
      <w:adjustRightInd w:val="0"/>
      <w:spacing w:after="220" w:line="276" w:lineRule="auto"/>
      <w:ind w:left="360" w:hanging="360"/>
    </w:pPr>
    <w:rPr>
      <w:rFonts w:ascii="Times New Roman" w:eastAsia="SimSun" w:hAnsi="Times New Roman" w:cs="Times New Roman"/>
      <w:kern w:val="0"/>
      <w:szCs w:val="24"/>
      <w:lang w:bidi="ar-SA"/>
      <w14:ligatures w14:val="none"/>
    </w:rPr>
  </w:style>
  <w:style w:type="paragraph" w:customStyle="1" w:styleId="TPFootnote">
    <w:name w:val="TP_Footnote"/>
    <w:rsid w:val="00A7625E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lang w:bidi="ar-SA"/>
      <w14:ligatures w14:val="none"/>
    </w:rPr>
  </w:style>
  <w:style w:type="paragraph" w:customStyle="1" w:styleId="TPAcronymList">
    <w:name w:val="TP_Acronym List"/>
    <w:basedOn w:val="Normal"/>
    <w:rsid w:val="00A7625E"/>
    <w:pPr>
      <w:tabs>
        <w:tab w:val="left" w:pos="1440"/>
      </w:tabs>
      <w:spacing w:line="276" w:lineRule="auto"/>
    </w:pPr>
    <w:rPr>
      <w:sz w:val="22"/>
      <w:szCs w:val="21"/>
      <w:lang w:val="en-US" w:eastAsia="en-US" w:bidi="ar-SA"/>
    </w:rPr>
  </w:style>
  <w:style w:type="paragraph" w:customStyle="1" w:styleId="TPAcronymListfirst">
    <w:name w:val="TP_Acronym List first"/>
    <w:basedOn w:val="TPAcronymList"/>
    <w:next w:val="TPAcronymList"/>
    <w:rsid w:val="00A7625E"/>
    <w:pPr>
      <w:spacing w:before="210"/>
    </w:pPr>
    <w:rPr>
      <w:bCs/>
      <w:iCs/>
    </w:rPr>
  </w:style>
  <w:style w:type="paragraph" w:customStyle="1" w:styleId="TPLOTF">
    <w:name w:val="TP_LOTF"/>
    <w:rsid w:val="00A7625E"/>
    <w:pPr>
      <w:tabs>
        <w:tab w:val="left" w:pos="2160"/>
        <w:tab w:val="right" w:leader="dot" w:pos="9360"/>
      </w:tabs>
      <w:spacing w:after="100" w:line="276" w:lineRule="auto"/>
      <w:ind w:left="1944" w:right="504" w:hanging="1944"/>
    </w:pPr>
    <w:rPr>
      <w:rFonts w:ascii="Arial" w:eastAsia="Times New Roman" w:hAnsi="Arial" w:cs="Times New Roman"/>
      <w:noProof/>
      <w:kern w:val="0"/>
      <w:sz w:val="20"/>
      <w:lang w:bidi="ar-SA"/>
      <w14:ligatures w14:val="none"/>
    </w:rPr>
  </w:style>
  <w:style w:type="paragraph" w:customStyle="1" w:styleId="TPChapter">
    <w:name w:val="TP_Chapter"/>
    <w:next w:val="TPParagraph"/>
    <w:link w:val="TPChapterChar"/>
    <w:rsid w:val="00A7625E"/>
    <w:pPr>
      <w:keepNext/>
      <w:pBdr>
        <w:bottom w:val="single" w:sz="12" w:space="6" w:color="auto"/>
      </w:pBdr>
      <w:tabs>
        <w:tab w:val="left" w:pos="720"/>
      </w:tabs>
      <w:autoSpaceDE w:val="0"/>
      <w:autoSpaceDN w:val="0"/>
      <w:adjustRightInd w:val="0"/>
      <w:spacing w:after="320" w:line="240" w:lineRule="auto"/>
      <w:ind w:left="720" w:hanging="720"/>
      <w:outlineLvl w:val="0"/>
    </w:pPr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character" w:customStyle="1" w:styleId="TPChapterChar">
    <w:name w:val="TP_Chapter Char"/>
    <w:link w:val="TPChapter"/>
    <w:rsid w:val="00A7625E"/>
    <w:rPr>
      <w:rFonts w:ascii="Arial" w:eastAsia="Times New Roman" w:hAnsi="Arial" w:cs="Times New Roman"/>
      <w:b/>
      <w:bCs/>
      <w:caps/>
      <w:kern w:val="0"/>
      <w:sz w:val="32"/>
      <w:szCs w:val="22"/>
      <w:lang w:bidi="ar-SA"/>
      <w14:ligatures w14:val="none"/>
    </w:rPr>
  </w:style>
  <w:style w:type="paragraph" w:customStyle="1" w:styleId="TPTableTitleAppendixTable">
    <w:name w:val="TP_TableTitleAppendixTable"/>
    <w:basedOn w:val="TPTableTitle"/>
    <w:next w:val="TPParagraphNoSpace"/>
    <w:rsid w:val="00A7625E"/>
    <w:pPr>
      <w:tabs>
        <w:tab w:val="clear" w:pos="1080"/>
        <w:tab w:val="left" w:pos="1800"/>
      </w:tabs>
      <w:ind w:left="1800" w:hanging="1800"/>
    </w:pPr>
  </w:style>
  <w:style w:type="paragraph" w:customStyle="1" w:styleId="TPHeading3">
    <w:name w:val="TP_Heading3"/>
    <w:next w:val="TPParagraph"/>
    <w:rsid w:val="00A7625E"/>
    <w:pPr>
      <w:outlineLvl w:val="3"/>
    </w:pPr>
    <w:rPr>
      <w:rFonts w:ascii="Arial" w:eastAsia="SimSun" w:hAnsi="Arial" w:cs="Times New Roman"/>
      <w:b/>
      <w:kern w:val="0"/>
      <w:szCs w:val="22"/>
      <w:lang w:bidi="ar-SA"/>
      <w14:ligatures w14:val="none"/>
    </w:rPr>
  </w:style>
  <w:style w:type="paragraph" w:customStyle="1" w:styleId="TPKFBullets">
    <w:name w:val="TP_KF Bullets"/>
    <w:basedOn w:val="ListParagraph"/>
    <w:rsid w:val="00A7625E"/>
    <w:pPr>
      <w:numPr>
        <w:numId w:val="2"/>
      </w:numPr>
      <w:spacing w:after="110"/>
      <w:contextualSpacing w:val="0"/>
    </w:pPr>
    <w:rPr>
      <w:rFonts w:ascii="Arial" w:hAnsi="Arial" w:cs="Arial"/>
      <w:i/>
      <w:iCs/>
      <w:szCs w:val="22"/>
      <w:lang w:bidi="ar-SA"/>
    </w:rPr>
  </w:style>
  <w:style w:type="paragraph" w:customStyle="1" w:styleId="TPKFheader">
    <w:name w:val="TP_KF header"/>
    <w:rsid w:val="00A7625E"/>
    <w:pPr>
      <w:spacing w:after="220" w:line="240" w:lineRule="auto"/>
    </w:pPr>
    <w:rPr>
      <w:rFonts w:ascii="Arial Bold" w:hAnsi="Arial Bold" w:cs="Arial"/>
      <w:b/>
      <w:iCs/>
      <w:kern w:val="0"/>
      <w:szCs w:val="22"/>
      <w:lang w:val="en-AU" w:bidi="ar-SA"/>
      <w14:ligatures w14:val="none"/>
    </w:rPr>
  </w:style>
  <w:style w:type="paragraph" w:customStyle="1" w:styleId="TPBulletedList">
    <w:name w:val="TP_BulletedList"/>
    <w:rsid w:val="00A7625E"/>
    <w:pPr>
      <w:numPr>
        <w:numId w:val="3"/>
      </w:numPr>
      <w:spacing w:after="60"/>
    </w:pPr>
    <w:rPr>
      <w:rFonts w:ascii="Times New Roman" w:eastAsia="SimSun" w:hAnsi="Times New Roman" w:cs="Times New Roman"/>
      <w:kern w:val="0"/>
      <w:szCs w:val="22"/>
      <w:lang w:bidi="ar-SA"/>
      <w14:ligatures w14:val="none"/>
    </w:rPr>
  </w:style>
  <w:style w:type="paragraph" w:customStyle="1" w:styleId="TPReportsubtitle">
    <w:name w:val="TP_Report_subtitle"/>
    <w:basedOn w:val="NormalWeb"/>
    <w:qFormat/>
    <w:rsid w:val="00A7625E"/>
    <w:pPr>
      <w:shd w:val="clear" w:color="auto" w:fill="FFFFFF"/>
      <w:spacing w:after="0"/>
      <w:jc w:val="center"/>
    </w:pPr>
    <w:rPr>
      <w:b/>
      <w:color w:val="000000"/>
      <w:sz w:val="28"/>
      <w:szCs w:val="36"/>
    </w:rPr>
  </w:style>
  <w:style w:type="paragraph" w:styleId="NormalWeb">
    <w:name w:val="Normal (Web)"/>
    <w:basedOn w:val="Normal"/>
    <w:link w:val="NormalWebChar"/>
    <w:uiPriority w:val="99"/>
    <w:unhideWhenUsed/>
    <w:rsid w:val="00A7625E"/>
    <w:pPr>
      <w:spacing w:after="240"/>
      <w:jc w:val="both"/>
    </w:pPr>
    <w:rPr>
      <w:lang w:val="en-US" w:eastAsia="en-US" w:bidi="ar-SA"/>
    </w:rPr>
  </w:style>
  <w:style w:type="paragraph" w:customStyle="1" w:styleId="ContentsOnly">
    <w:name w:val="Contents Only"/>
    <w:basedOn w:val="TPChapter"/>
    <w:next w:val="Normal"/>
    <w:rsid w:val="00A7625E"/>
    <w:pPr>
      <w:outlineLvl w:val="9"/>
    </w:pPr>
  </w:style>
  <w:style w:type="paragraph" w:customStyle="1" w:styleId="TPBlockQuote">
    <w:name w:val="TP_BlockQuote"/>
    <w:basedOn w:val="Normal"/>
    <w:rsid w:val="00A7625E"/>
    <w:pPr>
      <w:suppressAutoHyphens/>
      <w:spacing w:after="160"/>
      <w:ind w:left="360" w:right="360"/>
      <w:jc w:val="both"/>
    </w:pPr>
    <w:rPr>
      <w:rFonts w:eastAsia="Calibri"/>
      <w:i/>
      <w:kern w:val="22"/>
      <w:sz w:val="20"/>
      <w:szCs w:val="20"/>
      <w:lang w:val="en-US" w:eastAsia="en-US" w:bidi="ar-SA"/>
    </w:rPr>
  </w:style>
  <w:style w:type="character" w:customStyle="1" w:styleId="TPParagraphChar">
    <w:name w:val="TP_Paragraph Char"/>
    <w:basedOn w:val="DefaultParagraphFont"/>
    <w:link w:val="TPParagraph"/>
    <w:rsid w:val="00A7625E"/>
    <w:rPr>
      <w:rFonts w:ascii="Times New Roman" w:eastAsia="SimSun" w:hAnsi="Times New Roman" w:cs="Times New Roman"/>
      <w:kern w:val="22"/>
      <w:szCs w:val="22"/>
      <w:lang w:bidi="ar-SA"/>
      <w14:ligatures w14:val="none"/>
    </w:rPr>
  </w:style>
  <w:style w:type="character" w:styleId="Mention">
    <w:name w:val="Mention"/>
    <w:basedOn w:val="DefaultParagraphFont"/>
    <w:uiPriority w:val="99"/>
    <w:unhideWhenUsed/>
    <w:rsid w:val="00A7625E"/>
    <w:rPr>
      <w:color w:val="2B579A"/>
      <w:shd w:val="clear" w:color="auto" w:fill="E1DFDD"/>
    </w:rPr>
  </w:style>
  <w:style w:type="paragraph" w:customStyle="1" w:styleId="paragraph">
    <w:name w:val="paragraph"/>
    <w:basedOn w:val="Normal"/>
    <w:rsid w:val="00A7625E"/>
    <w:pPr>
      <w:spacing w:before="100" w:beforeAutospacing="1" w:after="100" w:afterAutospacing="1"/>
    </w:pPr>
    <w:rPr>
      <w:lang w:val="en-US" w:eastAsia="en-US" w:bidi="ar-SA"/>
    </w:rPr>
  </w:style>
  <w:style w:type="character" w:customStyle="1" w:styleId="normaltextrun">
    <w:name w:val="normaltextrun"/>
    <w:basedOn w:val="DefaultParagraphFont"/>
    <w:rsid w:val="00A7625E"/>
  </w:style>
  <w:style w:type="character" w:customStyle="1" w:styleId="eop">
    <w:name w:val="eop"/>
    <w:basedOn w:val="DefaultParagraphFont"/>
    <w:rsid w:val="00A7625E"/>
  </w:style>
  <w:style w:type="paragraph" w:styleId="BodyText">
    <w:name w:val="Body Text"/>
    <w:basedOn w:val="Normal"/>
    <w:link w:val="BodyTextChar"/>
    <w:uiPriority w:val="1"/>
    <w:qFormat/>
    <w:rsid w:val="00A7625E"/>
    <w:pPr>
      <w:widowControl w:val="0"/>
      <w:autoSpaceDE w:val="0"/>
      <w:autoSpaceDN w:val="0"/>
    </w:pPr>
    <w:rPr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A7625E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7625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A7625E"/>
    <w:pPr>
      <w:spacing w:before="240" w:after="0" w:line="276" w:lineRule="auto"/>
      <w:ind w:left="432" w:hanging="432"/>
      <w:outlineLvl w:val="9"/>
    </w:pPr>
    <w:rPr>
      <w:caps/>
      <w:sz w:val="32"/>
      <w:szCs w:val="32"/>
      <w:lang w:bidi="ar-SA"/>
    </w:rPr>
  </w:style>
  <w:style w:type="paragraph" w:customStyle="1" w:styleId="TableParagraph">
    <w:name w:val="Table Paragraph"/>
    <w:basedOn w:val="Normal"/>
    <w:uiPriority w:val="1"/>
    <w:qFormat/>
    <w:rsid w:val="00A7625E"/>
    <w:pPr>
      <w:widowControl w:val="0"/>
      <w:autoSpaceDE w:val="0"/>
      <w:autoSpaceDN w:val="0"/>
    </w:pPr>
    <w:rPr>
      <w:sz w:val="22"/>
      <w:szCs w:val="22"/>
      <w:lang w:val="en-US"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A7625E"/>
    <w:rPr>
      <w:color w:val="954F72" w:themeColor="followedHyperlink"/>
      <w:u w:val="single"/>
    </w:rPr>
  </w:style>
  <w:style w:type="character" w:customStyle="1" w:styleId="ListParagraphChar">
    <w:name w:val="List Paragraph Char"/>
    <w:link w:val="ListParagraph"/>
    <w:uiPriority w:val="34"/>
    <w:rsid w:val="00A7625E"/>
  </w:style>
  <w:style w:type="paragraph" w:customStyle="1" w:styleId="Figurecaption">
    <w:name w:val="Figure caption"/>
    <w:basedOn w:val="Caption"/>
    <w:link w:val="FigurecaptionChar"/>
    <w:autoRedefine/>
    <w:qFormat/>
    <w:rsid w:val="00A7625E"/>
    <w:pPr>
      <w:widowControl/>
      <w:autoSpaceDE/>
      <w:autoSpaceDN/>
      <w:spacing w:after="240" w:line="360" w:lineRule="auto"/>
    </w:pPr>
    <w:rPr>
      <w:rFonts w:ascii="Arial" w:eastAsiaTheme="minorEastAsia" w:hAnsi="Arial" w:cs="Arial"/>
      <w:i w:val="0"/>
      <w:iCs w:val="0"/>
      <w:noProof/>
      <w:color w:val="000000" w:themeColor="text1"/>
      <w:kern w:val="20"/>
      <w:sz w:val="24"/>
      <w:szCs w:val="24"/>
      <w:lang w:val="en-AU"/>
    </w:rPr>
  </w:style>
  <w:style w:type="character" w:customStyle="1" w:styleId="FigurecaptionChar">
    <w:name w:val="Figure caption Char"/>
    <w:basedOn w:val="DefaultParagraphFont"/>
    <w:link w:val="Figurecaption"/>
    <w:rsid w:val="00A7625E"/>
    <w:rPr>
      <w:rFonts w:ascii="Arial" w:eastAsiaTheme="minorEastAsia" w:hAnsi="Arial" w:cs="Arial"/>
      <w:noProof/>
      <w:color w:val="000000" w:themeColor="text1"/>
      <w:kern w:val="20"/>
      <w:sz w:val="24"/>
      <w:szCs w:val="24"/>
      <w:lang w:val="en-AU" w:bidi="ar-SA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A7625E"/>
    <w:pPr>
      <w:widowControl w:val="0"/>
      <w:autoSpaceDE w:val="0"/>
      <w:autoSpaceDN w:val="0"/>
    </w:pPr>
    <w:rPr>
      <w:i/>
      <w:iCs/>
      <w:color w:val="44546A" w:themeColor="text2"/>
      <w:sz w:val="18"/>
      <w:szCs w:val="18"/>
      <w:lang w:val="en-US" w:eastAsia="en-US" w:bidi="ar-SA"/>
    </w:rPr>
  </w:style>
  <w:style w:type="paragraph" w:styleId="NoSpacing">
    <w:name w:val="No Spacing"/>
    <w:uiPriority w:val="1"/>
    <w:qFormat/>
    <w:rsid w:val="00A7625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paragraph" w:customStyle="1" w:styleId="Default">
    <w:name w:val="Default"/>
    <w:rsid w:val="00A7625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NormalWebChar">
    <w:name w:val="Normal (Web) Char"/>
    <w:basedOn w:val="DefaultParagraphFont"/>
    <w:link w:val="NormalWeb"/>
    <w:uiPriority w:val="99"/>
    <w:rsid w:val="00A7625E"/>
    <w:rPr>
      <w:rFonts w:ascii="Times New Roman" w:eastAsia="Times New Roman" w:hAnsi="Times New Roman" w:cs="Times New Roman"/>
      <w:kern w:val="0"/>
      <w:sz w:val="24"/>
      <w:szCs w:val="24"/>
      <w:lang w:bidi="ar-SA"/>
      <w14:ligatures w14:val="none"/>
    </w:rPr>
  </w:style>
  <w:style w:type="paragraph" w:customStyle="1" w:styleId="msonormal0">
    <w:name w:val="msonormal"/>
    <w:basedOn w:val="Normal"/>
    <w:rsid w:val="00A7625E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A7625E"/>
    <w:pPr>
      <w:spacing w:before="100" w:beforeAutospacing="1" w:after="100" w:afterAutospacing="1"/>
    </w:pPr>
    <w:rPr>
      <w:b/>
      <w:bCs/>
      <w:i/>
      <w:iCs/>
      <w:color w:val="333333"/>
    </w:rPr>
  </w:style>
  <w:style w:type="paragraph" w:customStyle="1" w:styleId="font6">
    <w:name w:val="font6"/>
    <w:basedOn w:val="Normal"/>
    <w:rsid w:val="00A7625E"/>
    <w:pPr>
      <w:spacing w:before="100" w:beforeAutospacing="1" w:after="100" w:afterAutospacing="1"/>
    </w:pPr>
    <w:rPr>
      <w:color w:val="333333"/>
    </w:rPr>
  </w:style>
  <w:style w:type="paragraph" w:customStyle="1" w:styleId="xl63">
    <w:name w:val="xl63"/>
    <w:basedOn w:val="Normal"/>
    <w:rsid w:val="00A7625E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A7625E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A7625E"/>
    <w:pPr>
      <w:spacing w:before="100" w:beforeAutospacing="1" w:after="100" w:afterAutospacing="1"/>
      <w:jc w:val="right"/>
    </w:pPr>
    <w:rPr>
      <w:b/>
      <w:bCs/>
    </w:rPr>
  </w:style>
  <w:style w:type="paragraph" w:customStyle="1" w:styleId="xl66">
    <w:name w:val="xl66"/>
    <w:basedOn w:val="Normal"/>
    <w:rsid w:val="00A7625E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67">
    <w:name w:val="xl67"/>
    <w:basedOn w:val="Normal"/>
    <w:rsid w:val="00A7625E"/>
    <w:pP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68">
    <w:name w:val="xl68"/>
    <w:basedOn w:val="Normal"/>
    <w:rsid w:val="00A7625E"/>
    <w:pPr>
      <w:spacing w:before="100" w:beforeAutospacing="1" w:after="100" w:afterAutospacing="1"/>
    </w:pPr>
    <w:rPr>
      <w:color w:val="333333"/>
    </w:rPr>
  </w:style>
  <w:style w:type="paragraph" w:customStyle="1" w:styleId="xl69">
    <w:name w:val="xl69"/>
    <w:basedOn w:val="Normal"/>
    <w:rsid w:val="00A7625E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0">
    <w:name w:val="xl70"/>
    <w:basedOn w:val="Normal"/>
    <w:rsid w:val="00A7625E"/>
    <w:pPr>
      <w:spacing w:before="100" w:beforeAutospacing="1" w:after="100" w:afterAutospacing="1"/>
      <w:jc w:val="right"/>
    </w:pPr>
    <w:rPr>
      <w:color w:val="333333"/>
    </w:rPr>
  </w:style>
  <w:style w:type="paragraph" w:customStyle="1" w:styleId="xl71">
    <w:name w:val="xl71"/>
    <w:basedOn w:val="Normal"/>
    <w:rsid w:val="00A7625E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2">
    <w:name w:val="xl72"/>
    <w:basedOn w:val="Normal"/>
    <w:rsid w:val="00A7625E"/>
    <w:pPr>
      <w:spacing w:before="100" w:beforeAutospacing="1" w:after="100" w:afterAutospacing="1"/>
      <w:jc w:val="right"/>
    </w:pPr>
    <w:rPr>
      <w:b/>
      <w:bCs/>
      <w:color w:val="333333"/>
    </w:rPr>
  </w:style>
  <w:style w:type="paragraph" w:customStyle="1" w:styleId="xl73">
    <w:name w:val="xl73"/>
    <w:basedOn w:val="Normal"/>
    <w:rsid w:val="00A7625E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A7625E"/>
    <w:pPr>
      <w:pBdr>
        <w:top w:val="single" w:sz="8" w:space="0" w:color="auto"/>
      </w:pBdr>
      <w:spacing w:before="100" w:beforeAutospacing="1" w:after="100" w:afterAutospacing="1"/>
      <w:jc w:val="right"/>
    </w:pPr>
  </w:style>
  <w:style w:type="paragraph" w:customStyle="1" w:styleId="xl75">
    <w:name w:val="xl75"/>
    <w:basedOn w:val="Normal"/>
    <w:rsid w:val="00A7625E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customStyle="1" w:styleId="xl76">
    <w:name w:val="xl76"/>
    <w:basedOn w:val="Normal"/>
    <w:rsid w:val="00A7625E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A7625E"/>
    <w:pPr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8">
    <w:name w:val="xl78"/>
    <w:basedOn w:val="Normal"/>
    <w:rsid w:val="00A762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79">
    <w:name w:val="xl79"/>
    <w:basedOn w:val="Normal"/>
    <w:rsid w:val="00A7625E"/>
    <w:pPr>
      <w:pBdr>
        <w:bottom w:val="single" w:sz="4" w:space="0" w:color="auto"/>
      </w:pBdr>
      <w:spacing w:before="100" w:beforeAutospacing="1" w:after="100" w:afterAutospacing="1"/>
    </w:pPr>
    <w:rPr>
      <w:color w:val="333333"/>
    </w:rPr>
  </w:style>
  <w:style w:type="paragraph" w:customStyle="1" w:styleId="xl80">
    <w:name w:val="xl80"/>
    <w:basedOn w:val="Normal"/>
    <w:rsid w:val="00A7625E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1">
    <w:name w:val="xl81"/>
    <w:basedOn w:val="Normal"/>
    <w:rsid w:val="00A7625E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2">
    <w:name w:val="xl82"/>
    <w:basedOn w:val="Normal"/>
    <w:rsid w:val="00A7625E"/>
    <w:pPr>
      <w:pBdr>
        <w:bottom w:val="single" w:sz="4" w:space="0" w:color="auto"/>
      </w:pBdr>
      <w:spacing w:before="100" w:beforeAutospacing="1" w:after="100" w:afterAutospacing="1"/>
      <w:jc w:val="right"/>
    </w:pPr>
    <w:rPr>
      <w:color w:val="333333"/>
    </w:rPr>
  </w:style>
  <w:style w:type="paragraph" w:customStyle="1" w:styleId="xl83">
    <w:name w:val="xl83"/>
    <w:basedOn w:val="Normal"/>
    <w:rsid w:val="00A7625E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4">
    <w:name w:val="xl84"/>
    <w:basedOn w:val="Normal"/>
    <w:rsid w:val="00A7625E"/>
    <w:pPr>
      <w:spacing w:before="100" w:beforeAutospacing="1" w:after="100" w:afterAutospacing="1"/>
    </w:pPr>
    <w:rPr>
      <w:b/>
      <w:bCs/>
      <w:color w:val="333333"/>
    </w:rPr>
  </w:style>
  <w:style w:type="paragraph" w:customStyle="1" w:styleId="xl85">
    <w:name w:val="xl85"/>
    <w:basedOn w:val="Normal"/>
    <w:rsid w:val="00A7625E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color w:val="333333"/>
    </w:rPr>
  </w:style>
  <w:style w:type="paragraph" w:customStyle="1" w:styleId="xl86">
    <w:name w:val="xl86"/>
    <w:basedOn w:val="Normal"/>
    <w:rsid w:val="00A7625E"/>
    <w:pPr>
      <w:pBdr>
        <w:bottom w:val="single" w:sz="8" w:space="0" w:color="auto"/>
      </w:pBdr>
      <w:spacing w:before="100" w:beforeAutospacing="1" w:after="100" w:afterAutospacing="1"/>
    </w:pPr>
    <w:rPr>
      <w:i/>
      <w:iCs/>
      <w:color w:val="333333"/>
    </w:rPr>
  </w:style>
  <w:style w:type="paragraph" w:styleId="TableofFigures">
    <w:name w:val="table of figures"/>
    <w:basedOn w:val="Normal"/>
    <w:next w:val="Normal"/>
    <w:uiPriority w:val="99"/>
    <w:unhideWhenUsed/>
    <w:rsid w:val="00A7625E"/>
    <w:pPr>
      <w:jc w:val="both"/>
    </w:pPr>
    <w:rPr>
      <w:sz w:val="21"/>
      <w:szCs w:val="21"/>
      <w:lang w:val="en-US" w:eastAsia="en-US" w:bidi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62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625E"/>
    <w:rPr>
      <w:rFonts w:ascii="Courier New" w:eastAsia="Times New Roman" w:hAnsi="Courier New" w:cs="Courier New"/>
      <w:kern w:val="0"/>
      <w:sz w:val="20"/>
      <w:lang w:val="en-GB" w:eastAsia="zh-CN" w:bidi="hi-IN"/>
      <w14:ligatures w14:val="none"/>
    </w:rPr>
  </w:style>
  <w:style w:type="character" w:customStyle="1" w:styleId="xtermunderline">
    <w:name w:val="xtermunderline"/>
    <w:basedOn w:val="DefaultParagraphFont"/>
    <w:rsid w:val="00A7625E"/>
  </w:style>
  <w:style w:type="character" w:customStyle="1" w:styleId="xtermitalic">
    <w:name w:val="xtermitalic"/>
    <w:basedOn w:val="DefaultParagraphFont"/>
    <w:rsid w:val="00A7625E"/>
  </w:style>
  <w:style w:type="character" w:customStyle="1" w:styleId="aceconstant">
    <w:name w:val="ace_constant"/>
    <w:basedOn w:val="DefaultParagraphFont"/>
    <w:rsid w:val="00A7625E"/>
  </w:style>
  <w:style w:type="paragraph" w:customStyle="1" w:styleId="font7">
    <w:name w:val="font7"/>
    <w:basedOn w:val="Normal"/>
    <w:rsid w:val="00A7625E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A7625E"/>
    <w:pPr>
      <w:spacing w:before="100" w:beforeAutospacing="1" w:after="100" w:afterAutospacing="1"/>
    </w:pPr>
    <w:rPr>
      <w:color w:val="333333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A7625E"/>
    <w:rPr>
      <w:i/>
      <w:iCs/>
    </w:rPr>
  </w:style>
  <w:style w:type="character" w:customStyle="1" w:styleId="cf01">
    <w:name w:val="cf01"/>
    <w:basedOn w:val="DefaultParagraphFont"/>
    <w:rsid w:val="00A7625E"/>
    <w:rPr>
      <w:rFonts w:ascii="Segoe UI" w:hAnsi="Segoe UI" w:cs="Segoe UI" w:hint="default"/>
      <w:sz w:val="18"/>
      <w:szCs w:val="18"/>
    </w:rPr>
  </w:style>
  <w:style w:type="paragraph" w:customStyle="1" w:styleId="HeadingII">
    <w:name w:val="Heading II"/>
    <w:basedOn w:val="Heading2"/>
    <w:link w:val="HeadingIIChar"/>
    <w:qFormat/>
    <w:rsid w:val="00A7625E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Times New Roman"/>
      <w:b/>
      <w:bCs/>
      <w:iCs/>
      <w:sz w:val="26"/>
      <w:szCs w:val="24"/>
      <w:lang w:val="en-AU" w:bidi="ar-SA"/>
    </w:rPr>
  </w:style>
  <w:style w:type="character" w:customStyle="1" w:styleId="HeadingIIChar">
    <w:name w:val="Heading II Char"/>
    <w:basedOn w:val="Heading2Char"/>
    <w:link w:val="HeadingII"/>
    <w:rsid w:val="00A7625E"/>
    <w:rPr>
      <w:rFonts w:ascii="Arial" w:eastAsia="Times New Roman" w:hAnsi="Arial" w:cs="Times New Roman"/>
      <w:b/>
      <w:bCs/>
      <w:iCs/>
      <w:color w:val="2F5496" w:themeColor="accent1" w:themeShade="BF"/>
      <w:kern w:val="0"/>
      <w:sz w:val="26"/>
      <w:szCs w:val="24"/>
      <w:lang w:val="en-AU" w:eastAsia="zh-CN" w:bidi="ar-SA"/>
      <w14:ligatures w14:val="none"/>
    </w:rPr>
  </w:style>
  <w:style w:type="paragraph" w:customStyle="1" w:styleId="Style1">
    <w:name w:val="Style1"/>
    <w:basedOn w:val="Heading2"/>
    <w:link w:val="Style1Char"/>
    <w:autoRedefine/>
    <w:qFormat/>
    <w:rsid w:val="00A7625E"/>
    <w:pPr>
      <w:keepLines w:val="0"/>
      <w:numPr>
        <w:ilvl w:val="1"/>
      </w:numPr>
      <w:spacing w:before="120" w:after="60"/>
      <w:ind w:left="5796" w:hanging="576"/>
    </w:pPr>
    <w:rPr>
      <w:rFonts w:ascii="Arial" w:eastAsia="Times New Roman" w:hAnsi="Arial" w:cs="Kokila"/>
      <w:b/>
      <w:bCs/>
      <w:iCs/>
      <w:sz w:val="26"/>
    </w:rPr>
  </w:style>
  <w:style w:type="character" w:customStyle="1" w:styleId="Style1Char">
    <w:name w:val="Style1 Char"/>
    <w:basedOn w:val="Heading2Char"/>
    <w:link w:val="Style1"/>
    <w:rsid w:val="00A7625E"/>
    <w:rPr>
      <w:rFonts w:ascii="Arial" w:eastAsia="Times New Roman" w:hAnsi="Arial" w:cs="Kokila"/>
      <w:b/>
      <w:bCs/>
      <w:iCs/>
      <w:color w:val="2F5496" w:themeColor="accent1" w:themeShade="BF"/>
      <w:kern w:val="0"/>
      <w:sz w:val="26"/>
      <w:szCs w:val="29"/>
      <w:lang w:val="en-GB" w:eastAsia="zh-CN" w:bidi="hi-IN"/>
      <w14:ligatures w14:val="none"/>
    </w:rPr>
  </w:style>
  <w:style w:type="character" w:styleId="Strong">
    <w:name w:val="Strong"/>
    <w:basedOn w:val="DefaultParagraphFont"/>
    <w:qFormat/>
    <w:rsid w:val="00A7625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91</Words>
  <Characters>7934</Characters>
  <Application>Microsoft Office Word</Application>
  <DocSecurity>0</DocSecurity>
  <Lines>66</Lines>
  <Paragraphs>18</Paragraphs>
  <ScaleCrop>false</ScaleCrop>
  <Company/>
  <LinksUpToDate>false</LinksUpToDate>
  <CharactersWithSpaces>9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m Pokhrel</dc:creator>
  <cp:keywords/>
  <dc:description/>
  <cp:lastModifiedBy>Khem Pokhrel</cp:lastModifiedBy>
  <cp:revision>3</cp:revision>
  <dcterms:created xsi:type="dcterms:W3CDTF">2025-08-07T17:18:00Z</dcterms:created>
  <dcterms:modified xsi:type="dcterms:W3CDTF">2025-08-07T17:19:00Z</dcterms:modified>
</cp:coreProperties>
</file>